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3C21" w14:textId="77777777" w:rsidR="008866A7" w:rsidRDefault="008866A7" w:rsidP="008866A7">
      <w:pPr>
        <w:spacing w:line="276" w:lineRule="auto"/>
        <w:ind w:hanging="2"/>
        <w:rPr>
          <w:lang w:val="en-US"/>
        </w:rPr>
      </w:pPr>
    </w:p>
    <w:p w14:paraId="16E838BA" w14:textId="77777777" w:rsidR="005807E0" w:rsidRPr="001549D3" w:rsidRDefault="005807E0" w:rsidP="005807E0">
      <w:pPr>
        <w:pStyle w:val="SupplementaryMaterial"/>
        <w:rPr>
          <w:b w:val="0"/>
        </w:rPr>
      </w:pPr>
      <w:r w:rsidRPr="001549D3">
        <w:t>Supplementary Material</w:t>
      </w:r>
    </w:p>
    <w:p w14:paraId="089A8286" w14:textId="77777777" w:rsidR="005807E0" w:rsidRDefault="005807E0" w:rsidP="005807E0">
      <w:pPr>
        <w:spacing w:line="276" w:lineRule="auto"/>
        <w:rPr>
          <w:b/>
          <w:bCs/>
          <w:lang w:val="en-US"/>
        </w:rPr>
      </w:pPr>
    </w:p>
    <w:p w14:paraId="26F8130E" w14:textId="77777777" w:rsidR="005807E0" w:rsidRDefault="005807E0" w:rsidP="008866A7">
      <w:pPr>
        <w:spacing w:line="276" w:lineRule="auto"/>
        <w:ind w:hanging="2"/>
        <w:rPr>
          <w:b/>
          <w:bCs/>
          <w:lang w:val="en-US"/>
        </w:rPr>
      </w:pPr>
    </w:p>
    <w:p w14:paraId="11F69AAE" w14:textId="77777777" w:rsidR="005807E0" w:rsidRDefault="005807E0" w:rsidP="008866A7">
      <w:pPr>
        <w:spacing w:line="276" w:lineRule="auto"/>
        <w:ind w:hanging="2"/>
        <w:rPr>
          <w:b/>
          <w:bCs/>
          <w:lang w:val="en-US"/>
        </w:rPr>
      </w:pPr>
    </w:p>
    <w:p w14:paraId="7941FB66" w14:textId="49EB414E" w:rsidR="00965C19" w:rsidRDefault="005807E0" w:rsidP="008866A7">
      <w:pPr>
        <w:spacing w:line="276" w:lineRule="auto"/>
        <w:ind w:hanging="2"/>
        <w:rPr>
          <w:lang w:val="en-US"/>
        </w:rPr>
      </w:pPr>
      <w:r w:rsidRPr="005807E0">
        <w:rPr>
          <w:b/>
          <w:lang w:val="en-US"/>
        </w:rPr>
        <w:t xml:space="preserve">Supplementary </w:t>
      </w:r>
      <w:r w:rsidR="00965C19" w:rsidRPr="002E2AF4">
        <w:rPr>
          <w:b/>
          <w:bCs/>
          <w:lang w:val="en-US"/>
        </w:rPr>
        <w:t>Table 1.</w:t>
      </w:r>
      <w:r w:rsidR="00965C19">
        <w:rPr>
          <w:lang w:val="en-US"/>
        </w:rPr>
        <w:t xml:space="preserve"> </w:t>
      </w:r>
      <w:r w:rsidR="00624AD9">
        <w:rPr>
          <w:lang w:val="en-US"/>
        </w:rPr>
        <w:t>Research</w:t>
      </w:r>
      <w:r w:rsidR="00965C19">
        <w:rPr>
          <w:lang w:val="en-US"/>
        </w:rPr>
        <w:t xml:space="preserve"> terms.</w:t>
      </w:r>
    </w:p>
    <w:p w14:paraId="665C6ED2" w14:textId="77777777" w:rsidR="00965C19" w:rsidRDefault="00965C19" w:rsidP="00965C19">
      <w:pPr>
        <w:spacing w:line="276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0"/>
        <w:gridCol w:w="9578"/>
        <w:gridCol w:w="2199"/>
      </w:tblGrid>
      <w:tr w:rsidR="00965C19" w14:paraId="7FEFE44E" w14:textId="77777777" w:rsidTr="00B26E81">
        <w:trPr>
          <w:trHeight w:val="212"/>
          <w:jc w:val="center"/>
        </w:trPr>
        <w:tc>
          <w:tcPr>
            <w:tcW w:w="14057" w:type="dxa"/>
            <w:gridSpan w:val="3"/>
          </w:tcPr>
          <w:p w14:paraId="042E5141" w14:textId="6949B6F8" w:rsidR="00965C19" w:rsidRPr="00965C19" w:rsidRDefault="00965C19" w:rsidP="005807E0">
            <w:pPr>
              <w:spacing w:line="276" w:lineRule="auto"/>
              <w:rPr>
                <w:b/>
                <w:bCs/>
                <w:lang w:val="en-US"/>
              </w:rPr>
            </w:pPr>
            <w:r w:rsidRPr="00965C19">
              <w:rPr>
                <w:b/>
                <w:bCs/>
                <w:lang w:val="en-US"/>
              </w:rPr>
              <w:t>PUBMED</w:t>
            </w:r>
          </w:p>
        </w:tc>
      </w:tr>
      <w:tr w:rsidR="00965C19" w14:paraId="20501DFF" w14:textId="77777777" w:rsidTr="00B46B1F">
        <w:trPr>
          <w:trHeight w:val="455"/>
          <w:jc w:val="center"/>
        </w:trPr>
        <w:tc>
          <w:tcPr>
            <w:tcW w:w="2280" w:type="dxa"/>
          </w:tcPr>
          <w:p w14:paraId="31167F4B" w14:textId="77777777" w:rsidR="00965C19" w:rsidRDefault="00965C19" w:rsidP="005807E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# 1</w:t>
            </w:r>
          </w:p>
        </w:tc>
        <w:tc>
          <w:tcPr>
            <w:tcW w:w="9578" w:type="dxa"/>
          </w:tcPr>
          <w:p w14:paraId="471E3CEF" w14:textId="063A3642" w:rsidR="00965C19" w:rsidRDefault="00AB3A99" w:rsidP="005807E0">
            <w:pPr>
              <w:spacing w:line="276" w:lineRule="auto"/>
              <w:rPr>
                <w:lang w:val="en-US"/>
              </w:rPr>
            </w:pPr>
            <w:r w:rsidRPr="00AE307F">
              <w:rPr>
                <w:lang w:val="en-US"/>
              </w:rPr>
              <w:t>fornix [</w:t>
            </w:r>
            <w:r w:rsidR="00965C19" w:rsidRPr="00AE307F">
              <w:rPr>
                <w:lang w:val="en-US"/>
              </w:rPr>
              <w:t>MeSH Terms] OR fornix OR fornices</w:t>
            </w:r>
          </w:p>
        </w:tc>
        <w:tc>
          <w:tcPr>
            <w:tcW w:w="2199" w:type="dxa"/>
          </w:tcPr>
          <w:p w14:paraId="6E146ABF" w14:textId="77777777" w:rsidR="00965C19" w:rsidRDefault="00965C19" w:rsidP="005807E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40</w:t>
            </w:r>
          </w:p>
        </w:tc>
      </w:tr>
      <w:tr w:rsidR="00965C19" w14:paraId="2AC76A78" w14:textId="77777777" w:rsidTr="00B46B1F">
        <w:trPr>
          <w:trHeight w:val="668"/>
          <w:jc w:val="center"/>
        </w:trPr>
        <w:tc>
          <w:tcPr>
            <w:tcW w:w="2280" w:type="dxa"/>
          </w:tcPr>
          <w:p w14:paraId="3C9B75CF" w14:textId="77777777" w:rsidR="00965C19" w:rsidRDefault="00965C19" w:rsidP="005807E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# 2</w:t>
            </w:r>
          </w:p>
        </w:tc>
        <w:tc>
          <w:tcPr>
            <w:tcW w:w="9578" w:type="dxa"/>
          </w:tcPr>
          <w:p w14:paraId="33036C8D" w14:textId="13754E2C" w:rsidR="00965C19" w:rsidRDefault="00965C19" w:rsidP="005807E0">
            <w:pPr>
              <w:spacing w:line="276" w:lineRule="auto"/>
              <w:rPr>
                <w:lang w:val="en-US"/>
              </w:rPr>
            </w:pPr>
            <w:r w:rsidRPr="00AE307F">
              <w:rPr>
                <w:lang w:val="en-US"/>
              </w:rPr>
              <w:t xml:space="preserve">amnesia OR amnestic OR memory deficit OR </w:t>
            </w:r>
            <w:r w:rsidR="00AB3A99" w:rsidRPr="00AE307F">
              <w:rPr>
                <w:lang w:val="en-US"/>
              </w:rPr>
              <w:t>amnesia [</w:t>
            </w:r>
            <w:r w:rsidRPr="00AE307F">
              <w:rPr>
                <w:lang w:val="en-US"/>
              </w:rPr>
              <w:t>MeSH Terms]</w:t>
            </w:r>
          </w:p>
        </w:tc>
        <w:tc>
          <w:tcPr>
            <w:tcW w:w="2199" w:type="dxa"/>
          </w:tcPr>
          <w:p w14:paraId="25683BB6" w14:textId="77777777" w:rsidR="00965C19" w:rsidRDefault="00965C19" w:rsidP="005807E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964</w:t>
            </w:r>
          </w:p>
        </w:tc>
      </w:tr>
      <w:tr w:rsidR="00965C19" w:rsidRPr="00EE68E0" w14:paraId="0CEAE318" w14:textId="77777777" w:rsidTr="00B46B1F">
        <w:trPr>
          <w:trHeight w:val="668"/>
          <w:jc w:val="center"/>
        </w:trPr>
        <w:tc>
          <w:tcPr>
            <w:tcW w:w="2280" w:type="dxa"/>
          </w:tcPr>
          <w:p w14:paraId="3F4C3DA8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># 3</w:t>
            </w:r>
          </w:p>
        </w:tc>
        <w:tc>
          <w:tcPr>
            <w:tcW w:w="9578" w:type="dxa"/>
          </w:tcPr>
          <w:p w14:paraId="6AE63B7B" w14:textId="3A2FFDE8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 xml:space="preserve">stroke OR infarction OR ischemia OR </w:t>
            </w:r>
            <w:r w:rsidR="00AB3A99" w:rsidRPr="00EE68E0">
              <w:rPr>
                <w:lang w:val="en-US"/>
              </w:rPr>
              <w:t>stroke [</w:t>
            </w:r>
            <w:r w:rsidRPr="00EE68E0">
              <w:rPr>
                <w:lang w:val="en-US"/>
              </w:rPr>
              <w:t>MeSH Terms]</w:t>
            </w:r>
          </w:p>
        </w:tc>
        <w:tc>
          <w:tcPr>
            <w:tcW w:w="2199" w:type="dxa"/>
          </w:tcPr>
          <w:p w14:paraId="1D84DBA4" w14:textId="77777777" w:rsidR="00965C19" w:rsidRPr="00EE68E0" w:rsidRDefault="00965C19" w:rsidP="005807E0">
            <w:pPr>
              <w:spacing w:line="276" w:lineRule="auto"/>
              <w:jc w:val="center"/>
              <w:rPr>
                <w:lang w:val="en-US"/>
              </w:rPr>
            </w:pPr>
            <w:r w:rsidRPr="00EE68E0">
              <w:rPr>
                <w:lang w:val="en-US"/>
              </w:rPr>
              <w:t>941808</w:t>
            </w:r>
          </w:p>
        </w:tc>
      </w:tr>
      <w:tr w:rsidR="00965C19" w:rsidRPr="00EE68E0" w14:paraId="08FBE1B1" w14:textId="77777777" w:rsidTr="00B46B1F">
        <w:trPr>
          <w:trHeight w:val="412"/>
          <w:jc w:val="center"/>
        </w:trPr>
        <w:tc>
          <w:tcPr>
            <w:tcW w:w="2280" w:type="dxa"/>
          </w:tcPr>
          <w:p w14:paraId="2A16D242" w14:textId="77777777" w:rsidR="00965C19" w:rsidRPr="00EE68E0" w:rsidRDefault="00965C19" w:rsidP="005807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E68E0">
              <w:rPr>
                <w:lang w:val="en-US"/>
              </w:rPr>
              <w:t># 4</w:t>
            </w:r>
          </w:p>
        </w:tc>
        <w:tc>
          <w:tcPr>
            <w:tcW w:w="9578" w:type="dxa"/>
          </w:tcPr>
          <w:p w14:paraId="488CECD7" w14:textId="77777777" w:rsidR="00965C19" w:rsidRPr="00EE68E0" w:rsidRDefault="00965C19" w:rsidP="005807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r w:rsidRPr="00EE68E0">
              <w:rPr>
                <w:bCs/>
                <w:lang w:val="en-US"/>
              </w:rPr>
              <w:t># 1 AND (#2 OR #3)</w:t>
            </w:r>
          </w:p>
          <w:p w14:paraId="6166DD27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99" w:type="dxa"/>
          </w:tcPr>
          <w:p w14:paraId="423F1455" w14:textId="3FD658D3" w:rsidR="00965C19" w:rsidRPr="00EE68E0" w:rsidRDefault="00624AD9" w:rsidP="005807E0">
            <w:pPr>
              <w:spacing w:line="276" w:lineRule="auto"/>
              <w:jc w:val="center"/>
              <w:rPr>
                <w:lang w:val="en-US"/>
              </w:rPr>
            </w:pPr>
            <w:r w:rsidRPr="00EE68E0">
              <w:rPr>
                <w:lang w:val="en-US"/>
              </w:rPr>
              <w:t>565</w:t>
            </w:r>
          </w:p>
        </w:tc>
      </w:tr>
      <w:tr w:rsidR="00965C19" w:rsidRPr="00EE68E0" w14:paraId="2660243C" w14:textId="77777777" w:rsidTr="00B26E81">
        <w:trPr>
          <w:trHeight w:val="212"/>
          <w:jc w:val="center"/>
        </w:trPr>
        <w:tc>
          <w:tcPr>
            <w:tcW w:w="14057" w:type="dxa"/>
            <w:gridSpan w:val="3"/>
          </w:tcPr>
          <w:p w14:paraId="5E59640D" w14:textId="4CEECBD5" w:rsidR="00965C19" w:rsidRPr="00EE68E0" w:rsidRDefault="00965C19" w:rsidP="005807E0">
            <w:pPr>
              <w:spacing w:line="276" w:lineRule="auto"/>
              <w:rPr>
                <w:b/>
                <w:bCs/>
                <w:lang w:val="en-US"/>
              </w:rPr>
            </w:pPr>
            <w:r w:rsidRPr="00EE68E0">
              <w:rPr>
                <w:b/>
                <w:bCs/>
                <w:lang w:val="en-US"/>
              </w:rPr>
              <w:t>SCOPUS</w:t>
            </w:r>
          </w:p>
        </w:tc>
      </w:tr>
      <w:tr w:rsidR="00965C19" w:rsidRPr="00EE68E0" w14:paraId="09B6A8BD" w14:textId="77777777" w:rsidTr="00B46B1F">
        <w:trPr>
          <w:trHeight w:val="939"/>
          <w:jc w:val="center"/>
        </w:trPr>
        <w:tc>
          <w:tcPr>
            <w:tcW w:w="2280" w:type="dxa"/>
          </w:tcPr>
          <w:p w14:paraId="515ADFA6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</w:p>
        </w:tc>
        <w:tc>
          <w:tcPr>
            <w:tcW w:w="9578" w:type="dxa"/>
          </w:tcPr>
          <w:p w14:paraId="2642B295" w14:textId="31E2868E" w:rsidR="00965C19" w:rsidRPr="00EE68E0" w:rsidRDefault="00965C19" w:rsidP="005807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E68E0">
              <w:rPr>
                <w:lang w:val="en-US"/>
              </w:rPr>
              <w:t xml:space="preserve">TITLE-ABS-KEY </w:t>
            </w:r>
            <w:r w:rsidR="00AB3A99" w:rsidRPr="00EE68E0">
              <w:rPr>
                <w:lang w:val="en-US"/>
              </w:rPr>
              <w:t>(fornix</w:t>
            </w:r>
            <w:r w:rsidRPr="00EE68E0">
              <w:rPr>
                <w:lang w:val="en-US"/>
              </w:rPr>
              <w:t xml:space="preserve"> OR </w:t>
            </w:r>
            <w:proofErr w:type="spellStart"/>
            <w:r w:rsidR="007D5449" w:rsidRPr="00EE68E0">
              <w:rPr>
                <w:lang w:val="en-US"/>
              </w:rPr>
              <w:t>fornices</w:t>
            </w:r>
            <w:proofErr w:type="spellEnd"/>
            <w:r w:rsidR="007D5449" w:rsidRPr="00EE68E0">
              <w:rPr>
                <w:lang w:val="en-US"/>
              </w:rPr>
              <w:t>)</w:t>
            </w:r>
            <w:r w:rsidRPr="00EE68E0">
              <w:rPr>
                <w:lang w:val="en-US"/>
              </w:rPr>
              <w:t xml:space="preserve"> AND </w:t>
            </w:r>
            <w:r w:rsidR="00835368" w:rsidRPr="00EE68E0">
              <w:rPr>
                <w:lang w:val="en-US"/>
              </w:rPr>
              <w:t>(TITLE</w:t>
            </w:r>
            <w:r w:rsidRPr="00EE68E0">
              <w:rPr>
                <w:lang w:val="en-US"/>
              </w:rPr>
              <w:t xml:space="preserve">-ABS-KEY </w:t>
            </w:r>
            <w:r w:rsidR="002D211F" w:rsidRPr="00EE68E0">
              <w:rPr>
                <w:lang w:val="en-US"/>
              </w:rPr>
              <w:t>(amnesia</w:t>
            </w:r>
            <w:r w:rsidRPr="00EE68E0">
              <w:rPr>
                <w:lang w:val="en-US"/>
              </w:rPr>
              <w:t xml:space="preserve"> OR amnestic OR </w:t>
            </w:r>
            <w:proofErr w:type="gramStart"/>
            <w:r w:rsidRPr="00EE68E0">
              <w:rPr>
                <w:lang w:val="en-US"/>
              </w:rPr>
              <w:t>( memory</w:t>
            </w:r>
            <w:proofErr w:type="gramEnd"/>
            <w:r w:rsidRPr="00EE68E0">
              <w:rPr>
                <w:lang w:val="en-US"/>
              </w:rPr>
              <w:t xml:space="preserve"> AND deficit ) ) OR TITLE-ABS-KEY ( stroke OR infarction OR ischemia ) )</w:t>
            </w:r>
          </w:p>
          <w:p w14:paraId="67C9B859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99" w:type="dxa"/>
          </w:tcPr>
          <w:p w14:paraId="40B20D57" w14:textId="77777777" w:rsidR="00965C19" w:rsidRPr="00EE68E0" w:rsidRDefault="00965C19" w:rsidP="005807E0">
            <w:pPr>
              <w:spacing w:line="276" w:lineRule="auto"/>
              <w:jc w:val="center"/>
              <w:rPr>
                <w:lang w:val="en-US"/>
              </w:rPr>
            </w:pPr>
            <w:r w:rsidRPr="00EE68E0">
              <w:rPr>
                <w:lang w:val="en-US"/>
              </w:rPr>
              <w:t>1166</w:t>
            </w:r>
          </w:p>
        </w:tc>
      </w:tr>
      <w:tr w:rsidR="00965C19" w:rsidRPr="00EE68E0" w14:paraId="3DA5DE49" w14:textId="77777777" w:rsidTr="00B26E81">
        <w:trPr>
          <w:trHeight w:val="212"/>
          <w:jc w:val="center"/>
        </w:trPr>
        <w:tc>
          <w:tcPr>
            <w:tcW w:w="14057" w:type="dxa"/>
            <w:gridSpan w:val="3"/>
          </w:tcPr>
          <w:p w14:paraId="17D0BB15" w14:textId="42DADDAD" w:rsidR="00965C19" w:rsidRPr="00EE68E0" w:rsidRDefault="00965C19" w:rsidP="005807E0">
            <w:pPr>
              <w:spacing w:line="276" w:lineRule="auto"/>
              <w:rPr>
                <w:b/>
                <w:bCs/>
                <w:lang w:val="en-US"/>
              </w:rPr>
            </w:pPr>
            <w:r w:rsidRPr="00EE68E0">
              <w:rPr>
                <w:b/>
                <w:bCs/>
                <w:lang w:val="en-US"/>
              </w:rPr>
              <w:t>Web of Science</w:t>
            </w:r>
          </w:p>
        </w:tc>
      </w:tr>
      <w:tr w:rsidR="00965C19" w:rsidRPr="00EE68E0" w14:paraId="4261664F" w14:textId="77777777" w:rsidTr="00B46B1F">
        <w:trPr>
          <w:trHeight w:val="441"/>
          <w:jc w:val="center"/>
        </w:trPr>
        <w:tc>
          <w:tcPr>
            <w:tcW w:w="2280" w:type="dxa"/>
          </w:tcPr>
          <w:p w14:paraId="1F4D5F34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># 1</w:t>
            </w:r>
          </w:p>
        </w:tc>
        <w:tc>
          <w:tcPr>
            <w:tcW w:w="9578" w:type="dxa"/>
          </w:tcPr>
          <w:p w14:paraId="764A08B5" w14:textId="5E93E3F5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 xml:space="preserve">ALL=(fornix) OR ALL=(fornices) </w:t>
            </w:r>
          </w:p>
        </w:tc>
        <w:tc>
          <w:tcPr>
            <w:tcW w:w="2199" w:type="dxa"/>
          </w:tcPr>
          <w:p w14:paraId="6B088EF6" w14:textId="495B6070" w:rsidR="00965C19" w:rsidRPr="00EE68E0" w:rsidRDefault="00965C19" w:rsidP="005807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 w:rsidRPr="00EE68E0">
              <w:rPr>
                <w:lang w:val="en-US"/>
              </w:rPr>
              <w:t>699</w:t>
            </w:r>
          </w:p>
        </w:tc>
      </w:tr>
      <w:tr w:rsidR="00965C19" w:rsidRPr="00EE68E0" w14:paraId="5D6E7E94" w14:textId="77777777" w:rsidTr="00B46B1F">
        <w:trPr>
          <w:trHeight w:val="668"/>
          <w:jc w:val="center"/>
        </w:trPr>
        <w:tc>
          <w:tcPr>
            <w:tcW w:w="2280" w:type="dxa"/>
          </w:tcPr>
          <w:p w14:paraId="2D9EB09A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># 2</w:t>
            </w:r>
          </w:p>
        </w:tc>
        <w:tc>
          <w:tcPr>
            <w:tcW w:w="9578" w:type="dxa"/>
          </w:tcPr>
          <w:p w14:paraId="3BE9DDDC" w14:textId="1F42D99A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>ALL=(amnesia) OR ALL=(amnestic) OR ALL</w:t>
            </w:r>
            <w:r w:rsidR="00AB3A99" w:rsidRPr="00EE68E0">
              <w:rPr>
                <w:lang w:val="en-US"/>
              </w:rPr>
              <w:t>= (</w:t>
            </w:r>
            <w:r w:rsidRPr="00EE68E0">
              <w:rPr>
                <w:lang w:val="en-US"/>
              </w:rPr>
              <w:t>memory deficit)</w:t>
            </w:r>
          </w:p>
        </w:tc>
        <w:tc>
          <w:tcPr>
            <w:tcW w:w="2199" w:type="dxa"/>
          </w:tcPr>
          <w:p w14:paraId="15F11991" w14:textId="77777777" w:rsidR="00965C19" w:rsidRPr="00EE68E0" w:rsidRDefault="00965C19" w:rsidP="005807E0">
            <w:pPr>
              <w:spacing w:line="276" w:lineRule="auto"/>
              <w:jc w:val="center"/>
              <w:rPr>
                <w:lang w:val="en-US"/>
              </w:rPr>
            </w:pPr>
            <w:r w:rsidRPr="00EE68E0">
              <w:rPr>
                <w:lang w:val="en-US"/>
              </w:rPr>
              <w:t>91,442</w:t>
            </w:r>
          </w:p>
        </w:tc>
      </w:tr>
      <w:tr w:rsidR="00965C19" w:rsidRPr="00EE68E0" w14:paraId="502012D1" w14:textId="77777777" w:rsidTr="00B46B1F">
        <w:trPr>
          <w:trHeight w:val="668"/>
          <w:jc w:val="center"/>
        </w:trPr>
        <w:tc>
          <w:tcPr>
            <w:tcW w:w="2280" w:type="dxa"/>
          </w:tcPr>
          <w:p w14:paraId="72FAE8BA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># 3</w:t>
            </w:r>
          </w:p>
        </w:tc>
        <w:tc>
          <w:tcPr>
            <w:tcW w:w="9578" w:type="dxa"/>
          </w:tcPr>
          <w:p w14:paraId="1EBF162B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  <w:r w:rsidRPr="00EE68E0">
              <w:rPr>
                <w:lang w:val="en-US"/>
              </w:rPr>
              <w:t>ALL=(stroke) OR ALL=(infarctions) OR ALL=(ischemia)</w:t>
            </w:r>
          </w:p>
        </w:tc>
        <w:tc>
          <w:tcPr>
            <w:tcW w:w="2199" w:type="dxa"/>
          </w:tcPr>
          <w:p w14:paraId="6A5EC107" w14:textId="518F8D8A" w:rsidR="00965C19" w:rsidRPr="00EE68E0" w:rsidRDefault="00965C19" w:rsidP="005807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lang w:val="en-US"/>
              </w:rPr>
            </w:pPr>
            <w:r w:rsidRPr="00EE68E0">
              <w:rPr>
                <w:lang w:val="en-US"/>
              </w:rPr>
              <w:t>1184787</w:t>
            </w:r>
          </w:p>
        </w:tc>
      </w:tr>
      <w:tr w:rsidR="00965C19" w:rsidRPr="00EE68E0" w14:paraId="6CA74F59" w14:textId="77777777" w:rsidTr="00B46B1F">
        <w:trPr>
          <w:trHeight w:val="412"/>
          <w:jc w:val="center"/>
        </w:trPr>
        <w:tc>
          <w:tcPr>
            <w:tcW w:w="2280" w:type="dxa"/>
          </w:tcPr>
          <w:p w14:paraId="797EBDA1" w14:textId="77777777" w:rsidR="00965C19" w:rsidRPr="00EE68E0" w:rsidRDefault="00965C19" w:rsidP="005807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EE68E0">
              <w:rPr>
                <w:lang w:val="en-US"/>
              </w:rPr>
              <w:t># 4</w:t>
            </w:r>
          </w:p>
        </w:tc>
        <w:tc>
          <w:tcPr>
            <w:tcW w:w="9578" w:type="dxa"/>
          </w:tcPr>
          <w:p w14:paraId="0E3DC44D" w14:textId="77777777" w:rsidR="00965C19" w:rsidRPr="00EE68E0" w:rsidRDefault="00965C19" w:rsidP="005807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r w:rsidRPr="00EE68E0">
              <w:rPr>
                <w:bCs/>
                <w:lang w:val="en-US"/>
              </w:rPr>
              <w:t># 1 AND (#2 OR #3)</w:t>
            </w:r>
          </w:p>
          <w:p w14:paraId="72A0665B" w14:textId="77777777" w:rsidR="00965C19" w:rsidRPr="00EE68E0" w:rsidRDefault="00965C19" w:rsidP="005807E0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99" w:type="dxa"/>
          </w:tcPr>
          <w:p w14:paraId="0E83AD98" w14:textId="77777777" w:rsidR="00965C19" w:rsidRPr="00EE68E0" w:rsidRDefault="00965C19" w:rsidP="005807E0">
            <w:pPr>
              <w:spacing w:line="276" w:lineRule="auto"/>
              <w:jc w:val="center"/>
              <w:rPr>
                <w:lang w:val="en-US"/>
              </w:rPr>
            </w:pPr>
            <w:r w:rsidRPr="00EE68E0">
              <w:rPr>
                <w:lang w:val="en-US"/>
              </w:rPr>
              <w:t>1097</w:t>
            </w:r>
          </w:p>
        </w:tc>
      </w:tr>
    </w:tbl>
    <w:p w14:paraId="2FA2D2C9" w14:textId="7E96BC83" w:rsidR="00B46B1F" w:rsidRPr="00EE68E0" w:rsidRDefault="00B46B1F" w:rsidP="00B46B1F">
      <w:pPr>
        <w:rPr>
          <w:lang w:val="en-US"/>
        </w:rPr>
      </w:pPr>
      <w:r w:rsidRPr="00572987">
        <w:rPr>
          <w:b/>
          <w:lang w:val="en-US"/>
        </w:rPr>
        <w:lastRenderedPageBreak/>
        <w:t xml:space="preserve">Supplementary </w:t>
      </w:r>
      <w:r w:rsidRPr="00EE68E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EE68E0">
        <w:rPr>
          <w:b/>
          <w:bCs/>
          <w:lang w:val="en-US"/>
        </w:rPr>
        <w:t>.</w:t>
      </w:r>
      <w:r w:rsidRPr="00EE68E0">
        <w:rPr>
          <w:lang w:val="en-US"/>
        </w:rPr>
        <w:t xml:space="preserve"> Studies quality appraisal. NIH quality assessment tool for case series/case reports.</w:t>
      </w:r>
    </w:p>
    <w:p w14:paraId="147D2DA8" w14:textId="77777777" w:rsidR="00B46B1F" w:rsidRPr="00EE68E0" w:rsidRDefault="00B46B1F" w:rsidP="00B46B1F">
      <w:pPr>
        <w:rPr>
          <w:lang w:val="en-US"/>
        </w:rPr>
      </w:pPr>
      <w:r w:rsidRPr="00EE68E0">
        <w:rPr>
          <w:lang w:val="en-US"/>
        </w:rPr>
        <w:t>(A) No = no provided information; Partially = some information is provided; Yes = presence of objective rating scales of memory and cognitive deficits.</w:t>
      </w:r>
    </w:p>
    <w:p w14:paraId="214D4832" w14:textId="77777777" w:rsidR="00B46B1F" w:rsidRPr="00EE68E0" w:rsidRDefault="00B46B1F" w:rsidP="00B46B1F">
      <w:pPr>
        <w:rPr>
          <w:lang w:val="en-US"/>
        </w:rPr>
      </w:pPr>
      <w:r w:rsidRPr="00EE68E0">
        <w:rPr>
          <w:lang w:val="en-US"/>
        </w:rPr>
        <w:t>(B) No = if follow-up was &lt; 3 months without improvement; Yes = if follow-up was &gt;/= 3 months, or &lt; 3 months with complete recovery.</w:t>
      </w:r>
    </w:p>
    <w:p w14:paraId="2CD7688D" w14:textId="77777777" w:rsidR="00B46B1F" w:rsidRDefault="00B46B1F" w:rsidP="00B46B1F">
      <w:pPr>
        <w:rPr>
          <w:lang w:val="en-US"/>
        </w:rPr>
      </w:pPr>
      <w:r w:rsidRPr="00EE68E0">
        <w:rPr>
          <w:lang w:val="en-US"/>
        </w:rPr>
        <w:t>(C) No = no provided information; Partially = information is provided either incomplete or without follow-up data; Yes = presence of clinical and neuroimaging finding, cognitive assessment, follow-up information.</w:t>
      </w:r>
    </w:p>
    <w:p w14:paraId="5ED2C083" w14:textId="77777777" w:rsidR="00B46B1F" w:rsidRPr="00EE68E0" w:rsidRDefault="00B46B1F" w:rsidP="00B46B1F">
      <w:pPr>
        <w:rPr>
          <w:lang w:val="en-US"/>
        </w:rPr>
      </w:pPr>
      <w:r>
        <w:rPr>
          <w:lang w:val="en-US"/>
        </w:rPr>
        <w:t>Abbreviations: %: not applicable to case reports; NR: information not reported.</w:t>
      </w:r>
    </w:p>
    <w:p w14:paraId="563052E1" w14:textId="77777777" w:rsidR="00B46B1F" w:rsidRPr="00EE68E0" w:rsidRDefault="00B46B1F" w:rsidP="00B46B1F">
      <w:pPr>
        <w:rPr>
          <w:lang w:val="en-US"/>
        </w:rPr>
      </w:pPr>
    </w:p>
    <w:tbl>
      <w:tblPr>
        <w:tblStyle w:val="TableGrid"/>
        <w:tblW w:w="15527" w:type="dxa"/>
        <w:jc w:val="center"/>
        <w:tblLook w:val="04A0" w:firstRow="1" w:lastRow="0" w:firstColumn="1" w:lastColumn="0" w:noHBand="0" w:noVBand="1"/>
      </w:tblPr>
      <w:tblGrid>
        <w:gridCol w:w="1272"/>
        <w:gridCol w:w="707"/>
        <w:gridCol w:w="1150"/>
        <w:gridCol w:w="1371"/>
        <w:gridCol w:w="1616"/>
        <w:gridCol w:w="1294"/>
        <w:gridCol w:w="1327"/>
        <w:gridCol w:w="1261"/>
        <w:gridCol w:w="1625"/>
        <w:gridCol w:w="1144"/>
        <w:gridCol w:w="1389"/>
        <w:gridCol w:w="1371"/>
      </w:tblGrid>
      <w:tr w:rsidR="00B46B1F" w:rsidRPr="002E2AF4" w14:paraId="45757A99" w14:textId="77777777" w:rsidTr="00282210">
        <w:trPr>
          <w:trHeight w:val="1360"/>
          <w:jc w:val="center"/>
        </w:trPr>
        <w:tc>
          <w:tcPr>
            <w:tcW w:w="1272" w:type="dxa"/>
            <w:vAlign w:val="center"/>
          </w:tcPr>
          <w:p w14:paraId="16E87428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Autor</w:t>
            </w:r>
          </w:p>
        </w:tc>
        <w:tc>
          <w:tcPr>
            <w:tcW w:w="707" w:type="dxa"/>
            <w:noWrap/>
            <w:vAlign w:val="center"/>
            <w:hideMark/>
          </w:tcPr>
          <w:p w14:paraId="6EBCE404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50" w:type="dxa"/>
            <w:noWrap/>
            <w:vAlign w:val="center"/>
            <w:hideMark/>
          </w:tcPr>
          <w:p w14:paraId="5F846436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study_type</w:t>
            </w:r>
          </w:p>
        </w:tc>
        <w:tc>
          <w:tcPr>
            <w:tcW w:w="1371" w:type="dxa"/>
            <w:vAlign w:val="center"/>
            <w:hideMark/>
          </w:tcPr>
          <w:p w14:paraId="75056812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as the study question or objective clearly stated?</w:t>
            </w:r>
          </w:p>
        </w:tc>
        <w:tc>
          <w:tcPr>
            <w:tcW w:w="1616" w:type="dxa"/>
            <w:vAlign w:val="center"/>
            <w:hideMark/>
          </w:tcPr>
          <w:p w14:paraId="6B766F6D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as the study population clearly and fully described, including a case definition?</w:t>
            </w:r>
          </w:p>
        </w:tc>
        <w:tc>
          <w:tcPr>
            <w:tcW w:w="1294" w:type="dxa"/>
            <w:vAlign w:val="center"/>
            <w:hideMark/>
          </w:tcPr>
          <w:p w14:paraId="399D9039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ere the cases consecutive?</w:t>
            </w:r>
          </w:p>
        </w:tc>
        <w:tc>
          <w:tcPr>
            <w:tcW w:w="1327" w:type="dxa"/>
            <w:vAlign w:val="center"/>
            <w:hideMark/>
          </w:tcPr>
          <w:p w14:paraId="6CB2BCA3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ere the subjects comparable?</w:t>
            </w:r>
          </w:p>
        </w:tc>
        <w:tc>
          <w:tcPr>
            <w:tcW w:w="1261" w:type="dxa"/>
            <w:vAlign w:val="center"/>
            <w:hideMark/>
          </w:tcPr>
          <w:p w14:paraId="1FFBA291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as the intervention clearly described?</w:t>
            </w:r>
          </w:p>
        </w:tc>
        <w:tc>
          <w:tcPr>
            <w:tcW w:w="1625" w:type="dxa"/>
            <w:vAlign w:val="center"/>
            <w:hideMark/>
          </w:tcPr>
          <w:p w14:paraId="139856FE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ere the outcome measures clearly defined, valid, reliable, and implemented consistently across all study participants? (A)</w:t>
            </w:r>
          </w:p>
        </w:tc>
        <w:tc>
          <w:tcPr>
            <w:tcW w:w="1144" w:type="dxa"/>
            <w:vAlign w:val="center"/>
            <w:hideMark/>
          </w:tcPr>
          <w:p w14:paraId="564DF83B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as the length of follow-up adequate? (B)</w:t>
            </w:r>
          </w:p>
        </w:tc>
        <w:tc>
          <w:tcPr>
            <w:tcW w:w="1389" w:type="dxa"/>
            <w:vAlign w:val="center"/>
            <w:hideMark/>
          </w:tcPr>
          <w:p w14:paraId="0838E4DA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ere the statistical methods well-described?</w:t>
            </w:r>
          </w:p>
        </w:tc>
        <w:tc>
          <w:tcPr>
            <w:tcW w:w="1371" w:type="dxa"/>
            <w:vAlign w:val="center"/>
            <w:hideMark/>
          </w:tcPr>
          <w:p w14:paraId="09B02483" w14:textId="77777777" w:rsidR="00B46B1F" w:rsidRPr="002E2AF4" w:rsidRDefault="00B46B1F" w:rsidP="0028221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ere the results well-described? (C)</w:t>
            </w:r>
          </w:p>
        </w:tc>
      </w:tr>
      <w:tr w:rsidR="00B46B1F" w:rsidRPr="002E2AF4" w14:paraId="70E56884" w14:textId="77777777" w:rsidTr="00282210">
        <w:trPr>
          <w:trHeight w:val="720"/>
          <w:jc w:val="center"/>
        </w:trPr>
        <w:tc>
          <w:tcPr>
            <w:tcW w:w="1272" w:type="dxa"/>
            <w:vAlign w:val="center"/>
          </w:tcPr>
          <w:p w14:paraId="46ED2496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Abu-Alya A.I. et al.</w:t>
            </w:r>
          </w:p>
          <w:p w14:paraId="12A162A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)</w:t>
            </w:r>
          </w:p>
        </w:tc>
        <w:tc>
          <w:tcPr>
            <w:tcW w:w="707" w:type="dxa"/>
            <w:vAlign w:val="center"/>
            <w:hideMark/>
          </w:tcPr>
          <w:p w14:paraId="5451E0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3</w:t>
            </w:r>
          </w:p>
        </w:tc>
        <w:tc>
          <w:tcPr>
            <w:tcW w:w="1150" w:type="dxa"/>
            <w:vAlign w:val="center"/>
            <w:hideMark/>
          </w:tcPr>
          <w:p w14:paraId="6419C8E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4C3DDDD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7C74BF0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25D21AC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085B3CD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2F38A13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2A8DE13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20070A0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4919583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C5AC28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413B11FC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2BE78811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>Adamovich B.L. et al.</w:t>
            </w:r>
          </w:p>
          <w:p w14:paraId="6C5BAE3E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2)</w:t>
            </w:r>
          </w:p>
        </w:tc>
        <w:tc>
          <w:tcPr>
            <w:tcW w:w="707" w:type="dxa"/>
            <w:vAlign w:val="center"/>
            <w:hideMark/>
          </w:tcPr>
          <w:p w14:paraId="143877F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9</w:t>
            </w:r>
          </w:p>
        </w:tc>
        <w:tc>
          <w:tcPr>
            <w:tcW w:w="1150" w:type="dxa"/>
            <w:vAlign w:val="center"/>
            <w:hideMark/>
          </w:tcPr>
          <w:p w14:paraId="555EE05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3D28BB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2F46678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3AFDCE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35E3252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6614E85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4B221AA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7665A30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389" w:type="dxa"/>
            <w:noWrap/>
            <w:vAlign w:val="center"/>
            <w:hideMark/>
          </w:tcPr>
          <w:p w14:paraId="342D2BE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3F8F77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4B41D980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122DC465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 xml:space="preserve">Akpınar C.K. and </w:t>
            </w:r>
            <w:proofErr w:type="spellStart"/>
            <w:r w:rsidRPr="002E2AF4">
              <w:rPr>
                <w:sz w:val="20"/>
                <w:szCs w:val="20"/>
                <w:lang w:val="en-US"/>
              </w:rPr>
              <w:t>Sayılır</w:t>
            </w:r>
            <w:proofErr w:type="spellEnd"/>
            <w:r w:rsidRPr="002E2AF4">
              <w:rPr>
                <w:sz w:val="20"/>
                <w:szCs w:val="20"/>
                <w:lang w:val="en-US"/>
              </w:rPr>
              <w:t xml:space="preserve"> I.</w:t>
            </w:r>
          </w:p>
          <w:p w14:paraId="00D413FD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7)</w:t>
            </w:r>
          </w:p>
        </w:tc>
        <w:tc>
          <w:tcPr>
            <w:tcW w:w="707" w:type="dxa"/>
            <w:noWrap/>
            <w:vAlign w:val="center"/>
            <w:hideMark/>
          </w:tcPr>
          <w:p w14:paraId="630F745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7</w:t>
            </w:r>
          </w:p>
        </w:tc>
        <w:tc>
          <w:tcPr>
            <w:tcW w:w="1150" w:type="dxa"/>
            <w:noWrap/>
            <w:vAlign w:val="center"/>
            <w:hideMark/>
          </w:tcPr>
          <w:p w14:paraId="62EF775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noWrap/>
            <w:vAlign w:val="center"/>
            <w:hideMark/>
          </w:tcPr>
          <w:p w14:paraId="17C11C7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666DEA5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21C478D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095C39B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21E7C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69405A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07AA4D9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389" w:type="dxa"/>
            <w:noWrap/>
            <w:vAlign w:val="center"/>
            <w:hideMark/>
          </w:tcPr>
          <w:p w14:paraId="2B6F2C8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30B803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2759EB55" w14:textId="77777777" w:rsidTr="00282210">
        <w:trPr>
          <w:trHeight w:val="620"/>
          <w:jc w:val="center"/>
        </w:trPr>
        <w:tc>
          <w:tcPr>
            <w:tcW w:w="1272" w:type="dxa"/>
            <w:vAlign w:val="center"/>
          </w:tcPr>
          <w:p w14:paraId="3841ED73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>Boardman J. and Zermansky A.</w:t>
            </w:r>
          </w:p>
          <w:p w14:paraId="543F2879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0)</w:t>
            </w:r>
          </w:p>
        </w:tc>
        <w:tc>
          <w:tcPr>
            <w:tcW w:w="707" w:type="dxa"/>
            <w:vAlign w:val="center"/>
            <w:hideMark/>
          </w:tcPr>
          <w:p w14:paraId="16007FA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9</w:t>
            </w:r>
          </w:p>
        </w:tc>
        <w:tc>
          <w:tcPr>
            <w:tcW w:w="1150" w:type="dxa"/>
            <w:vAlign w:val="center"/>
            <w:hideMark/>
          </w:tcPr>
          <w:p w14:paraId="2C2EE1E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1D9CE41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26E5F36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EB8B6F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6F4F690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47C5EA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4248CA5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7D8868D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752AE12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090BDE4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4A194332" w14:textId="77777777" w:rsidTr="00282210">
        <w:trPr>
          <w:trHeight w:val="920"/>
          <w:jc w:val="center"/>
        </w:trPr>
        <w:tc>
          <w:tcPr>
            <w:tcW w:w="1272" w:type="dxa"/>
            <w:vAlign w:val="center"/>
          </w:tcPr>
          <w:p w14:paraId="3FA5EA8E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rota A. et al.</w:t>
            </w:r>
          </w:p>
          <w:p w14:paraId="5B2418C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)</w:t>
            </w:r>
          </w:p>
        </w:tc>
        <w:tc>
          <w:tcPr>
            <w:tcW w:w="707" w:type="dxa"/>
            <w:vAlign w:val="center"/>
            <w:hideMark/>
          </w:tcPr>
          <w:p w14:paraId="12D7B0A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3</w:t>
            </w:r>
          </w:p>
        </w:tc>
        <w:tc>
          <w:tcPr>
            <w:tcW w:w="1150" w:type="dxa"/>
            <w:vAlign w:val="center"/>
            <w:hideMark/>
          </w:tcPr>
          <w:p w14:paraId="77A019F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541197E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41FE9F4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6031B03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6D4177F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03A3CD4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3E068CA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1C4FED6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4152EAA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25019E0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4E5C3B93" w14:textId="77777777" w:rsidTr="00282210">
        <w:trPr>
          <w:trHeight w:val="920"/>
          <w:jc w:val="center"/>
        </w:trPr>
        <w:tc>
          <w:tcPr>
            <w:tcW w:w="1272" w:type="dxa"/>
            <w:vAlign w:val="center"/>
          </w:tcPr>
          <w:p w14:paraId="4633B346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lastRenderedPageBreak/>
              <w:t>Chen J.Y. et al.</w:t>
            </w:r>
          </w:p>
          <w:p w14:paraId="487163AA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6)</w:t>
            </w:r>
          </w:p>
        </w:tc>
        <w:tc>
          <w:tcPr>
            <w:tcW w:w="707" w:type="dxa"/>
            <w:vAlign w:val="center"/>
            <w:hideMark/>
          </w:tcPr>
          <w:p w14:paraId="4109456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8</w:t>
            </w:r>
          </w:p>
        </w:tc>
        <w:tc>
          <w:tcPr>
            <w:tcW w:w="1150" w:type="dxa"/>
            <w:vAlign w:val="center"/>
            <w:hideMark/>
          </w:tcPr>
          <w:p w14:paraId="1BB94A2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2E5F898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222C9A9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2433B82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6F2C581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33CD68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vAlign w:val="center"/>
            <w:hideMark/>
          </w:tcPr>
          <w:p w14:paraId="1FFEE74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10FAD69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02077C9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7443212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47E37765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436655C9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ho M.J. et al.</w:t>
            </w:r>
          </w:p>
          <w:p w14:paraId="47F5E2A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)</w:t>
            </w:r>
          </w:p>
        </w:tc>
        <w:tc>
          <w:tcPr>
            <w:tcW w:w="707" w:type="dxa"/>
            <w:vAlign w:val="center"/>
            <w:hideMark/>
          </w:tcPr>
          <w:p w14:paraId="3F03EF7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0</w:t>
            </w:r>
          </w:p>
        </w:tc>
        <w:tc>
          <w:tcPr>
            <w:tcW w:w="1150" w:type="dxa"/>
            <w:vAlign w:val="center"/>
            <w:hideMark/>
          </w:tcPr>
          <w:p w14:paraId="15066BD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263049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1BB51D7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0E38C9B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339FE0C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77FF87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236B6E2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6B6CC8B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475D27C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5BCC4E4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05C5C9F5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7C683EB8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D'Esposito M. et al.</w:t>
            </w:r>
          </w:p>
          <w:p w14:paraId="463B21A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)</w:t>
            </w:r>
          </w:p>
        </w:tc>
        <w:tc>
          <w:tcPr>
            <w:tcW w:w="707" w:type="dxa"/>
            <w:vAlign w:val="center"/>
            <w:hideMark/>
          </w:tcPr>
          <w:p w14:paraId="6587442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1995</w:t>
            </w:r>
          </w:p>
        </w:tc>
        <w:tc>
          <w:tcPr>
            <w:tcW w:w="1150" w:type="dxa"/>
            <w:vAlign w:val="center"/>
            <w:hideMark/>
          </w:tcPr>
          <w:p w14:paraId="114EA4B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1112202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7F6854E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608F035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69808C4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vAlign w:val="center"/>
            <w:hideMark/>
          </w:tcPr>
          <w:p w14:paraId="03917D6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vAlign w:val="center"/>
            <w:hideMark/>
          </w:tcPr>
          <w:p w14:paraId="7F85499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3765DA6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5978C7D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0997207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13FCCA28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0FE1631F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>den Heijer T. et al.</w:t>
            </w:r>
          </w:p>
          <w:p w14:paraId="54A448B1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7)</w:t>
            </w:r>
          </w:p>
        </w:tc>
        <w:tc>
          <w:tcPr>
            <w:tcW w:w="707" w:type="dxa"/>
            <w:vAlign w:val="center"/>
            <w:hideMark/>
          </w:tcPr>
          <w:p w14:paraId="3D85A37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7</w:t>
            </w:r>
          </w:p>
        </w:tc>
        <w:tc>
          <w:tcPr>
            <w:tcW w:w="1150" w:type="dxa"/>
            <w:vAlign w:val="center"/>
            <w:hideMark/>
          </w:tcPr>
          <w:p w14:paraId="4ADDCF8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A6FFF3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759F5E4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7DF201C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83AD32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3C48C3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7643E12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2521D12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1D62080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54DBEC1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3D7FA554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63E422EA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Ghannam M. et al.</w:t>
            </w:r>
          </w:p>
          <w:p w14:paraId="421C68A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)</w:t>
            </w:r>
          </w:p>
        </w:tc>
        <w:tc>
          <w:tcPr>
            <w:tcW w:w="707" w:type="dxa"/>
            <w:vAlign w:val="center"/>
            <w:hideMark/>
          </w:tcPr>
          <w:p w14:paraId="56E80CA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1</w:t>
            </w:r>
          </w:p>
        </w:tc>
        <w:tc>
          <w:tcPr>
            <w:tcW w:w="1150" w:type="dxa"/>
            <w:vAlign w:val="center"/>
            <w:hideMark/>
          </w:tcPr>
          <w:p w14:paraId="1F3B87F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series</w:t>
            </w:r>
          </w:p>
        </w:tc>
        <w:tc>
          <w:tcPr>
            <w:tcW w:w="1371" w:type="dxa"/>
            <w:vAlign w:val="center"/>
            <w:hideMark/>
          </w:tcPr>
          <w:p w14:paraId="49DCDCC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390DF53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6785FB2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27" w:type="dxa"/>
            <w:vAlign w:val="center"/>
            <w:hideMark/>
          </w:tcPr>
          <w:p w14:paraId="1A01DB4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61" w:type="dxa"/>
            <w:noWrap/>
            <w:vAlign w:val="center"/>
            <w:hideMark/>
          </w:tcPr>
          <w:p w14:paraId="5445AB7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FCF3C4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1C4795E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014DB3C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1CF6A75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0181BEBF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64F6673C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Gupta M. et al.</w:t>
            </w:r>
          </w:p>
          <w:p w14:paraId="5BE3579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)</w:t>
            </w:r>
          </w:p>
        </w:tc>
        <w:tc>
          <w:tcPr>
            <w:tcW w:w="707" w:type="dxa"/>
            <w:vAlign w:val="center"/>
            <w:hideMark/>
          </w:tcPr>
          <w:p w14:paraId="3BA514A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4</w:t>
            </w:r>
          </w:p>
        </w:tc>
        <w:tc>
          <w:tcPr>
            <w:tcW w:w="1150" w:type="dxa"/>
            <w:vAlign w:val="center"/>
            <w:hideMark/>
          </w:tcPr>
          <w:p w14:paraId="4717073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597D998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4278DA1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315387B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6C8A256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0ACA144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5778C5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564F4B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3B0BB26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AC84EB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1E1B15A6" w14:textId="77777777" w:rsidTr="00282210">
        <w:trPr>
          <w:trHeight w:val="1020"/>
          <w:jc w:val="center"/>
        </w:trPr>
        <w:tc>
          <w:tcPr>
            <w:tcW w:w="1272" w:type="dxa"/>
            <w:vAlign w:val="center"/>
          </w:tcPr>
          <w:p w14:paraId="697F5231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>Heilman K.M. and Sypert G.W.</w:t>
            </w:r>
          </w:p>
          <w:p w14:paraId="54811378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6)</w:t>
            </w:r>
          </w:p>
        </w:tc>
        <w:tc>
          <w:tcPr>
            <w:tcW w:w="707" w:type="dxa"/>
            <w:vAlign w:val="center"/>
            <w:hideMark/>
          </w:tcPr>
          <w:p w14:paraId="76D4B69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1977</w:t>
            </w:r>
          </w:p>
        </w:tc>
        <w:tc>
          <w:tcPr>
            <w:tcW w:w="1150" w:type="dxa"/>
            <w:vAlign w:val="center"/>
            <w:hideMark/>
          </w:tcPr>
          <w:p w14:paraId="596D8A1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5A572F8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5DC831F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64312F8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DF9891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90C130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F43338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301BEA0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39ECF1C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5204D2E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1AB3F4FA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101A4A37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Holla V.V. et al.</w:t>
            </w:r>
          </w:p>
          <w:p w14:paraId="5B9DC95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8)</w:t>
            </w:r>
          </w:p>
        </w:tc>
        <w:tc>
          <w:tcPr>
            <w:tcW w:w="707" w:type="dxa"/>
            <w:vAlign w:val="center"/>
            <w:hideMark/>
          </w:tcPr>
          <w:p w14:paraId="4F41F2A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0</w:t>
            </w:r>
          </w:p>
        </w:tc>
        <w:tc>
          <w:tcPr>
            <w:tcW w:w="1150" w:type="dxa"/>
            <w:vAlign w:val="center"/>
            <w:hideMark/>
          </w:tcPr>
          <w:p w14:paraId="30061D8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75A6798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0E90716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65B5BF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09E369D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45F706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C674A4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719A389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447B24F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347206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700826A9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04C9EC92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Izgi E. et al.</w:t>
            </w:r>
          </w:p>
          <w:p w14:paraId="5185570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)</w:t>
            </w:r>
          </w:p>
        </w:tc>
        <w:tc>
          <w:tcPr>
            <w:tcW w:w="707" w:type="dxa"/>
            <w:vAlign w:val="center"/>
            <w:hideMark/>
          </w:tcPr>
          <w:p w14:paraId="0368BE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3</w:t>
            </w:r>
          </w:p>
        </w:tc>
        <w:tc>
          <w:tcPr>
            <w:tcW w:w="1150" w:type="dxa"/>
            <w:vAlign w:val="center"/>
            <w:hideMark/>
          </w:tcPr>
          <w:p w14:paraId="645C350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406A2FD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44B9579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15612C1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BE4729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60C488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7047DFD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1063827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5491DC9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7AC844E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0B79F4F8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03C00C06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Jiang J. et al.</w:t>
            </w:r>
          </w:p>
          <w:p w14:paraId="7999E19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)</w:t>
            </w:r>
          </w:p>
        </w:tc>
        <w:tc>
          <w:tcPr>
            <w:tcW w:w="707" w:type="dxa"/>
            <w:vAlign w:val="center"/>
            <w:hideMark/>
          </w:tcPr>
          <w:p w14:paraId="1F6FA25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1</w:t>
            </w:r>
          </w:p>
        </w:tc>
        <w:tc>
          <w:tcPr>
            <w:tcW w:w="1150" w:type="dxa"/>
            <w:vAlign w:val="center"/>
            <w:hideMark/>
          </w:tcPr>
          <w:p w14:paraId="18B49B1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63AE518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317AFDF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66DB69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A035C4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DF724C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D4B714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2244F86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4AF936F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55BE957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7AFC9E59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60B77AAD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Kannath S.K. et al.</w:t>
            </w:r>
          </w:p>
          <w:p w14:paraId="79EA1B9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)</w:t>
            </w:r>
          </w:p>
        </w:tc>
        <w:tc>
          <w:tcPr>
            <w:tcW w:w="707" w:type="dxa"/>
            <w:vAlign w:val="center"/>
            <w:hideMark/>
          </w:tcPr>
          <w:p w14:paraId="2532049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7</w:t>
            </w:r>
          </w:p>
        </w:tc>
        <w:tc>
          <w:tcPr>
            <w:tcW w:w="1150" w:type="dxa"/>
            <w:vAlign w:val="center"/>
            <w:hideMark/>
          </w:tcPr>
          <w:p w14:paraId="0AE600E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4BC4ED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37287FA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27B6917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21F88ED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78C1EC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35848D6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3930B61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CC5F01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709764A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0FD0C01B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4853B424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Karri M. et al.</w:t>
            </w:r>
          </w:p>
          <w:p w14:paraId="4E32B40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)</w:t>
            </w:r>
          </w:p>
        </w:tc>
        <w:tc>
          <w:tcPr>
            <w:tcW w:w="707" w:type="dxa"/>
            <w:vAlign w:val="center"/>
            <w:hideMark/>
          </w:tcPr>
          <w:p w14:paraId="0A30458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9</w:t>
            </w:r>
          </w:p>
        </w:tc>
        <w:tc>
          <w:tcPr>
            <w:tcW w:w="1150" w:type="dxa"/>
            <w:vAlign w:val="center"/>
            <w:hideMark/>
          </w:tcPr>
          <w:p w14:paraId="78E9457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281A706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1957ADB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3AEF33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79B6046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6D4122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20C92C2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60AE85D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225073A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03708CA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4457A1F4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566692B1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Katoh M. et al.</w:t>
            </w:r>
          </w:p>
          <w:p w14:paraId="381663B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)</w:t>
            </w:r>
          </w:p>
        </w:tc>
        <w:tc>
          <w:tcPr>
            <w:tcW w:w="707" w:type="dxa"/>
            <w:noWrap/>
            <w:vAlign w:val="center"/>
            <w:hideMark/>
          </w:tcPr>
          <w:p w14:paraId="4DFB83D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3</w:t>
            </w:r>
          </w:p>
        </w:tc>
        <w:tc>
          <w:tcPr>
            <w:tcW w:w="1150" w:type="dxa"/>
            <w:noWrap/>
            <w:vAlign w:val="center"/>
            <w:hideMark/>
          </w:tcPr>
          <w:p w14:paraId="44FEE48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noWrap/>
            <w:vAlign w:val="center"/>
            <w:hideMark/>
          </w:tcPr>
          <w:p w14:paraId="01927CD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6BCD185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362C2E6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57FC240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EFE930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75C659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7EB316A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377987C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C5A6EC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422583B2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70ECDE30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lastRenderedPageBreak/>
              <w:t>Korematsu K. et al.</w:t>
            </w:r>
          </w:p>
          <w:p w14:paraId="4A14BB6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)</w:t>
            </w:r>
          </w:p>
        </w:tc>
        <w:tc>
          <w:tcPr>
            <w:tcW w:w="707" w:type="dxa"/>
            <w:vAlign w:val="center"/>
            <w:hideMark/>
          </w:tcPr>
          <w:p w14:paraId="1865D10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0</w:t>
            </w:r>
          </w:p>
        </w:tc>
        <w:tc>
          <w:tcPr>
            <w:tcW w:w="1150" w:type="dxa"/>
            <w:vAlign w:val="center"/>
            <w:hideMark/>
          </w:tcPr>
          <w:p w14:paraId="150FFFD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21D7755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61BE2D7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7E3801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DB65D0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681BD1D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E4E58C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6EB0E08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2A255C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78C1E97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636A82EF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343A0FDE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Kurokawa T. et al.</w:t>
            </w:r>
          </w:p>
          <w:p w14:paraId="327F871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)</w:t>
            </w:r>
          </w:p>
        </w:tc>
        <w:tc>
          <w:tcPr>
            <w:tcW w:w="707" w:type="dxa"/>
            <w:vAlign w:val="center"/>
            <w:hideMark/>
          </w:tcPr>
          <w:p w14:paraId="616DAC0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5</w:t>
            </w:r>
          </w:p>
        </w:tc>
        <w:tc>
          <w:tcPr>
            <w:tcW w:w="1150" w:type="dxa"/>
            <w:vAlign w:val="center"/>
            <w:hideMark/>
          </w:tcPr>
          <w:p w14:paraId="476E923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77EC2ED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3ACE707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1CBD1DB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1E2A77F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E49CB5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00AF62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4F9190A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389" w:type="dxa"/>
            <w:noWrap/>
            <w:vAlign w:val="center"/>
            <w:hideMark/>
          </w:tcPr>
          <w:p w14:paraId="1E664A4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553B6A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258739A0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082DFF0B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Kwan B.Y.M. et al.</w:t>
            </w:r>
          </w:p>
          <w:p w14:paraId="679DF1E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)</w:t>
            </w:r>
          </w:p>
        </w:tc>
        <w:tc>
          <w:tcPr>
            <w:tcW w:w="707" w:type="dxa"/>
            <w:noWrap/>
            <w:vAlign w:val="center"/>
            <w:hideMark/>
          </w:tcPr>
          <w:p w14:paraId="315631D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5</w:t>
            </w:r>
          </w:p>
        </w:tc>
        <w:tc>
          <w:tcPr>
            <w:tcW w:w="1150" w:type="dxa"/>
            <w:noWrap/>
            <w:vAlign w:val="center"/>
            <w:hideMark/>
          </w:tcPr>
          <w:p w14:paraId="52C3CA4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noWrap/>
            <w:vAlign w:val="center"/>
            <w:hideMark/>
          </w:tcPr>
          <w:p w14:paraId="3C34856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45ED7D7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42F2B33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73D22A4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60ACFC2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6753131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7910B49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0ED177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72AB02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2B5AD90D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4FBA88AA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>Kwon H.G. and Jang S.H.</w:t>
            </w:r>
          </w:p>
          <w:p w14:paraId="4219BDEB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1)</w:t>
            </w:r>
          </w:p>
        </w:tc>
        <w:tc>
          <w:tcPr>
            <w:tcW w:w="707" w:type="dxa"/>
            <w:vAlign w:val="center"/>
            <w:hideMark/>
          </w:tcPr>
          <w:p w14:paraId="7097CA3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3</w:t>
            </w:r>
          </w:p>
        </w:tc>
        <w:tc>
          <w:tcPr>
            <w:tcW w:w="1150" w:type="dxa"/>
            <w:vAlign w:val="center"/>
            <w:hideMark/>
          </w:tcPr>
          <w:p w14:paraId="0A369F9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6C9623D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56EB1A0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145317C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52C2EEF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B56B89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68F3AB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6702891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389" w:type="dxa"/>
            <w:noWrap/>
            <w:vAlign w:val="center"/>
            <w:hideMark/>
          </w:tcPr>
          <w:p w14:paraId="67533EC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7F9C544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52DE3AF6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5745A1B6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Magnin E. et al.</w:t>
            </w:r>
          </w:p>
          <w:p w14:paraId="2559A2B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)</w:t>
            </w:r>
          </w:p>
        </w:tc>
        <w:tc>
          <w:tcPr>
            <w:tcW w:w="707" w:type="dxa"/>
            <w:vAlign w:val="center"/>
            <w:hideMark/>
          </w:tcPr>
          <w:p w14:paraId="7AC48AB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6</w:t>
            </w:r>
          </w:p>
        </w:tc>
        <w:tc>
          <w:tcPr>
            <w:tcW w:w="1150" w:type="dxa"/>
            <w:vAlign w:val="center"/>
            <w:hideMark/>
          </w:tcPr>
          <w:p w14:paraId="610A83D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6B6FD3F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3C24CD2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6ADE4F9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6DA1381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CF0AB9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17F3510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6C77D0C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4B9169B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2490677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18598992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3288DD70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Meila D. et al.</w:t>
            </w:r>
          </w:p>
          <w:p w14:paraId="47A3E50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)</w:t>
            </w:r>
          </w:p>
        </w:tc>
        <w:tc>
          <w:tcPr>
            <w:tcW w:w="707" w:type="dxa"/>
            <w:vAlign w:val="center"/>
            <w:hideMark/>
          </w:tcPr>
          <w:p w14:paraId="759556F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5</w:t>
            </w:r>
          </w:p>
        </w:tc>
        <w:tc>
          <w:tcPr>
            <w:tcW w:w="1150" w:type="dxa"/>
            <w:vAlign w:val="center"/>
            <w:hideMark/>
          </w:tcPr>
          <w:p w14:paraId="7D3628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series</w:t>
            </w:r>
          </w:p>
        </w:tc>
        <w:tc>
          <w:tcPr>
            <w:tcW w:w="1371" w:type="dxa"/>
            <w:vAlign w:val="center"/>
            <w:hideMark/>
          </w:tcPr>
          <w:p w14:paraId="21B80B9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2CA1B7E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31847F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27" w:type="dxa"/>
            <w:vAlign w:val="center"/>
            <w:hideMark/>
          </w:tcPr>
          <w:p w14:paraId="658ED4E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261" w:type="dxa"/>
            <w:noWrap/>
            <w:vAlign w:val="center"/>
            <w:hideMark/>
          </w:tcPr>
          <w:p w14:paraId="3389B46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44D98B4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68C1432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59398AD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0F8FBD3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352FD9E8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3DFF632E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Miranda M.O. et al.</w:t>
            </w:r>
          </w:p>
          <w:p w14:paraId="098CBDF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)</w:t>
            </w:r>
          </w:p>
        </w:tc>
        <w:tc>
          <w:tcPr>
            <w:tcW w:w="707" w:type="dxa"/>
            <w:vAlign w:val="center"/>
            <w:hideMark/>
          </w:tcPr>
          <w:p w14:paraId="775FA56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5</w:t>
            </w:r>
          </w:p>
        </w:tc>
        <w:tc>
          <w:tcPr>
            <w:tcW w:w="1150" w:type="dxa"/>
            <w:vAlign w:val="center"/>
            <w:hideMark/>
          </w:tcPr>
          <w:p w14:paraId="2B59855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245D062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1FC15B0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7CD43F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78B4B48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477E13B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4AC7B67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6AAEC7C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4E33A02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2D94814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370E5330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07C768B6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Moudgil S.S. et al.</w:t>
            </w:r>
          </w:p>
          <w:p w14:paraId="0808AFE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)</w:t>
            </w:r>
          </w:p>
        </w:tc>
        <w:tc>
          <w:tcPr>
            <w:tcW w:w="707" w:type="dxa"/>
            <w:vAlign w:val="center"/>
            <w:hideMark/>
          </w:tcPr>
          <w:p w14:paraId="5051546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0</w:t>
            </w:r>
          </w:p>
        </w:tc>
        <w:tc>
          <w:tcPr>
            <w:tcW w:w="1150" w:type="dxa"/>
            <w:vAlign w:val="center"/>
            <w:hideMark/>
          </w:tcPr>
          <w:p w14:paraId="5B20270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7B85D3B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5817F8B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2AAD20E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ED32B8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638F6E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22653CE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20DF731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389" w:type="dxa"/>
            <w:noWrap/>
            <w:vAlign w:val="center"/>
            <w:hideMark/>
          </w:tcPr>
          <w:p w14:paraId="374E2FA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D865F9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643BFC72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3B9A33C7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Moussouttas M. et al.</w:t>
            </w:r>
          </w:p>
          <w:p w14:paraId="25C11CE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)</w:t>
            </w:r>
          </w:p>
        </w:tc>
        <w:tc>
          <w:tcPr>
            <w:tcW w:w="707" w:type="dxa"/>
            <w:vAlign w:val="center"/>
            <w:hideMark/>
          </w:tcPr>
          <w:p w14:paraId="7C7DB76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5</w:t>
            </w:r>
          </w:p>
        </w:tc>
        <w:tc>
          <w:tcPr>
            <w:tcW w:w="1150" w:type="dxa"/>
            <w:vAlign w:val="center"/>
            <w:hideMark/>
          </w:tcPr>
          <w:p w14:paraId="7DF2F30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6C62BF0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2347DEF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1740843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211D027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0F3F92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AA92A6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26CD5D5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2F834A0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5ABB731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53374232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6C50843E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Murr N. et al.</w:t>
            </w:r>
          </w:p>
          <w:p w14:paraId="67EE2EC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)</w:t>
            </w:r>
          </w:p>
        </w:tc>
        <w:tc>
          <w:tcPr>
            <w:tcW w:w="707" w:type="dxa"/>
            <w:vAlign w:val="center"/>
            <w:hideMark/>
          </w:tcPr>
          <w:p w14:paraId="3784F2C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  <w:hideMark/>
          </w:tcPr>
          <w:p w14:paraId="0263043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2BA50A0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757F28F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2A530B2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EDEDFC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73CD47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3B022B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27308A8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0C3EC11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5E82991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669C98D5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09F35F45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ishibayashi H. et al.</w:t>
            </w:r>
          </w:p>
          <w:p w14:paraId="589A8B2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)</w:t>
            </w:r>
          </w:p>
        </w:tc>
        <w:tc>
          <w:tcPr>
            <w:tcW w:w="707" w:type="dxa"/>
            <w:vAlign w:val="center"/>
            <w:hideMark/>
          </w:tcPr>
          <w:p w14:paraId="3BD8E34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6</w:t>
            </w:r>
          </w:p>
        </w:tc>
        <w:tc>
          <w:tcPr>
            <w:tcW w:w="1150" w:type="dxa"/>
            <w:vAlign w:val="center"/>
            <w:hideMark/>
          </w:tcPr>
          <w:p w14:paraId="0A95118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13CD90D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5039DE5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714B5A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508AC5E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6D6114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D6157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6A5F6A6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6982098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3CB4292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7163EE1E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20A01C6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dina-Vilella L. et al.</w:t>
            </w:r>
            <w:r>
              <w:rPr>
                <w:sz w:val="20"/>
                <w:szCs w:val="20"/>
              </w:rPr>
              <w:t xml:space="preserve"> (62)</w:t>
            </w:r>
          </w:p>
        </w:tc>
        <w:tc>
          <w:tcPr>
            <w:tcW w:w="707" w:type="dxa"/>
            <w:vAlign w:val="center"/>
            <w:hideMark/>
          </w:tcPr>
          <w:p w14:paraId="396DE93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8</w:t>
            </w:r>
          </w:p>
        </w:tc>
        <w:tc>
          <w:tcPr>
            <w:tcW w:w="1150" w:type="dxa"/>
            <w:vAlign w:val="center"/>
            <w:hideMark/>
          </w:tcPr>
          <w:p w14:paraId="4898C85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284B420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6A318AE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09AB3AE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090082F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3AD3B0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7BDB08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232A7ED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3051D13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DD4A2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30CA9CE0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21B2D5EF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>Park S.A. et al.</w:t>
            </w:r>
          </w:p>
          <w:p w14:paraId="64C5EDFD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3)</w:t>
            </w:r>
          </w:p>
        </w:tc>
        <w:tc>
          <w:tcPr>
            <w:tcW w:w="707" w:type="dxa"/>
            <w:vAlign w:val="center"/>
            <w:hideMark/>
          </w:tcPr>
          <w:p w14:paraId="1847FDA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0</w:t>
            </w:r>
          </w:p>
        </w:tc>
        <w:tc>
          <w:tcPr>
            <w:tcW w:w="1150" w:type="dxa"/>
            <w:vAlign w:val="center"/>
            <w:hideMark/>
          </w:tcPr>
          <w:p w14:paraId="1CDA6AA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023A35A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0E28145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32A21A7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0FDD25B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1FB931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1B470ED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1010D8A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7155096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656F38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33D2F101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67F114BD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lastRenderedPageBreak/>
              <w:t>Qi-Huang S. et al.</w:t>
            </w:r>
          </w:p>
          <w:p w14:paraId="26B58EE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)</w:t>
            </w:r>
          </w:p>
        </w:tc>
        <w:tc>
          <w:tcPr>
            <w:tcW w:w="707" w:type="dxa"/>
            <w:vAlign w:val="center"/>
            <w:hideMark/>
          </w:tcPr>
          <w:p w14:paraId="1E38BBA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2</w:t>
            </w:r>
          </w:p>
        </w:tc>
        <w:tc>
          <w:tcPr>
            <w:tcW w:w="1150" w:type="dxa"/>
            <w:vAlign w:val="center"/>
            <w:hideMark/>
          </w:tcPr>
          <w:p w14:paraId="018450F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4C23A06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0DCE370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3B2142F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06138FA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77B6FF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1582E5D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59B943A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3365148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7D0E44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25C0D9F4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3E749273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Ren C. et al.</w:t>
            </w:r>
          </w:p>
          <w:p w14:paraId="19230C8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)</w:t>
            </w:r>
          </w:p>
        </w:tc>
        <w:tc>
          <w:tcPr>
            <w:tcW w:w="707" w:type="dxa"/>
            <w:vAlign w:val="center"/>
            <w:hideMark/>
          </w:tcPr>
          <w:p w14:paraId="70A3C30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8</w:t>
            </w:r>
          </w:p>
        </w:tc>
        <w:tc>
          <w:tcPr>
            <w:tcW w:w="1150" w:type="dxa"/>
            <w:vAlign w:val="center"/>
            <w:hideMark/>
          </w:tcPr>
          <w:p w14:paraId="557E8BC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72C665F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4043299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6B9F9D2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655C174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8F647F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3B34105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5763E79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2EB8941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7A157F4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0B3CFB11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72763596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Renou P. et al.</w:t>
            </w:r>
          </w:p>
          <w:p w14:paraId="3BF2B46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)</w:t>
            </w:r>
          </w:p>
        </w:tc>
        <w:tc>
          <w:tcPr>
            <w:tcW w:w="707" w:type="dxa"/>
            <w:vAlign w:val="center"/>
            <w:hideMark/>
          </w:tcPr>
          <w:p w14:paraId="690099E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8</w:t>
            </w:r>
          </w:p>
        </w:tc>
        <w:tc>
          <w:tcPr>
            <w:tcW w:w="1150" w:type="dxa"/>
            <w:vAlign w:val="center"/>
            <w:hideMark/>
          </w:tcPr>
          <w:p w14:paraId="571C363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7059926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37528E3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752716D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77A52DA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6D4FB7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3BFED0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74F6105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EDDED2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42DF4A9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616BFFE8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3D7872D9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Rizek P. et al.</w:t>
            </w:r>
          </w:p>
          <w:p w14:paraId="50DAC71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)</w:t>
            </w:r>
          </w:p>
        </w:tc>
        <w:tc>
          <w:tcPr>
            <w:tcW w:w="707" w:type="dxa"/>
            <w:vAlign w:val="center"/>
            <w:hideMark/>
          </w:tcPr>
          <w:p w14:paraId="7414E2D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3</w:t>
            </w:r>
          </w:p>
        </w:tc>
        <w:tc>
          <w:tcPr>
            <w:tcW w:w="1150" w:type="dxa"/>
            <w:vAlign w:val="center"/>
            <w:hideMark/>
          </w:tcPr>
          <w:p w14:paraId="6050683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07BAF2B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29FDAC5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03CA8F3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0CE49DC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986882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79213ED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0B74AAA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5C4905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30E1CC6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026B3648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07455BB9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Saito Y et al.</w:t>
            </w:r>
          </w:p>
          <w:p w14:paraId="0ADC860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707" w:type="dxa"/>
            <w:vAlign w:val="center"/>
            <w:hideMark/>
          </w:tcPr>
          <w:p w14:paraId="490E686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6</w:t>
            </w:r>
          </w:p>
        </w:tc>
        <w:tc>
          <w:tcPr>
            <w:tcW w:w="1150" w:type="dxa"/>
            <w:vAlign w:val="center"/>
            <w:hideMark/>
          </w:tcPr>
          <w:p w14:paraId="48C7F13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97C9A0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7C2CCA7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D610B1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6EF3E1A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D248B2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1DFB159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4477DAB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450F1D7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FEA166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610B0B19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660E242C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Salvalaggio A. et al.</w:t>
            </w:r>
          </w:p>
          <w:p w14:paraId="478E98C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)</w:t>
            </w:r>
          </w:p>
        </w:tc>
        <w:tc>
          <w:tcPr>
            <w:tcW w:w="707" w:type="dxa"/>
            <w:vAlign w:val="center"/>
            <w:hideMark/>
          </w:tcPr>
          <w:p w14:paraId="4488179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8</w:t>
            </w:r>
          </w:p>
        </w:tc>
        <w:tc>
          <w:tcPr>
            <w:tcW w:w="1150" w:type="dxa"/>
            <w:vAlign w:val="center"/>
            <w:hideMark/>
          </w:tcPr>
          <w:p w14:paraId="33FE852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series</w:t>
            </w:r>
          </w:p>
        </w:tc>
        <w:tc>
          <w:tcPr>
            <w:tcW w:w="1371" w:type="dxa"/>
            <w:vAlign w:val="center"/>
            <w:hideMark/>
          </w:tcPr>
          <w:p w14:paraId="4647F07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50E07B9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4EF132F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27" w:type="dxa"/>
            <w:vAlign w:val="center"/>
            <w:hideMark/>
          </w:tcPr>
          <w:p w14:paraId="163CAD3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61" w:type="dxa"/>
            <w:noWrap/>
            <w:vAlign w:val="center"/>
            <w:hideMark/>
          </w:tcPr>
          <w:p w14:paraId="30CD99A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A8D705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7F1C9CE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07BCA3E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AE7FE1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5C28D6E9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7FB5A302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Sidra M. et al.</w:t>
            </w:r>
          </w:p>
          <w:p w14:paraId="763B774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)</w:t>
            </w:r>
          </w:p>
        </w:tc>
        <w:tc>
          <w:tcPr>
            <w:tcW w:w="707" w:type="dxa"/>
            <w:vAlign w:val="center"/>
            <w:hideMark/>
          </w:tcPr>
          <w:p w14:paraId="625B48F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1</w:t>
            </w:r>
          </w:p>
        </w:tc>
        <w:tc>
          <w:tcPr>
            <w:tcW w:w="1150" w:type="dxa"/>
            <w:vAlign w:val="center"/>
            <w:hideMark/>
          </w:tcPr>
          <w:p w14:paraId="630BF14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5C34ACD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6BD8028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8E6055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0B6847C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A958CD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1648996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7A32C07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389" w:type="dxa"/>
            <w:noWrap/>
            <w:vAlign w:val="center"/>
            <w:hideMark/>
          </w:tcPr>
          <w:p w14:paraId="080E753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2DB38CA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</w:tr>
      <w:tr w:rsidR="00B46B1F" w:rsidRPr="002E2AF4" w14:paraId="7A8EA84D" w14:textId="77777777" w:rsidTr="00282210">
        <w:trPr>
          <w:trHeight w:val="1020"/>
          <w:jc w:val="center"/>
        </w:trPr>
        <w:tc>
          <w:tcPr>
            <w:tcW w:w="1272" w:type="dxa"/>
            <w:vAlign w:val="center"/>
          </w:tcPr>
          <w:p w14:paraId="25C99179" w14:textId="77777777" w:rsidR="00B46B1F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 w:rsidRPr="002E2AF4">
              <w:rPr>
                <w:sz w:val="20"/>
                <w:szCs w:val="20"/>
                <w:lang w:val="en-US"/>
              </w:rPr>
              <w:t>Sivakumaran R. and Edwards R.J.</w:t>
            </w:r>
          </w:p>
          <w:p w14:paraId="40DE86DB" w14:textId="77777777" w:rsidR="00B46B1F" w:rsidRPr="002E2AF4" w:rsidRDefault="00B46B1F" w:rsidP="002822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7)</w:t>
            </w:r>
          </w:p>
        </w:tc>
        <w:tc>
          <w:tcPr>
            <w:tcW w:w="707" w:type="dxa"/>
            <w:vAlign w:val="center"/>
            <w:hideMark/>
          </w:tcPr>
          <w:p w14:paraId="33E8465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5</w:t>
            </w:r>
          </w:p>
        </w:tc>
        <w:tc>
          <w:tcPr>
            <w:tcW w:w="1150" w:type="dxa"/>
            <w:vAlign w:val="center"/>
            <w:hideMark/>
          </w:tcPr>
          <w:p w14:paraId="70E0509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687FFBB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10E9172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92A851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4F41A81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24DA4C2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65A941A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144" w:type="dxa"/>
            <w:noWrap/>
            <w:vAlign w:val="center"/>
            <w:hideMark/>
          </w:tcPr>
          <w:p w14:paraId="29494FD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7C886AE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1879250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10465C8C" w14:textId="77777777" w:rsidTr="00282210">
        <w:trPr>
          <w:trHeight w:val="660"/>
          <w:jc w:val="center"/>
        </w:trPr>
        <w:tc>
          <w:tcPr>
            <w:tcW w:w="1272" w:type="dxa"/>
            <w:vAlign w:val="center"/>
          </w:tcPr>
          <w:p w14:paraId="4DDB909A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Snyder R. et al.</w:t>
            </w:r>
          </w:p>
          <w:p w14:paraId="7B473CB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)</w:t>
            </w:r>
          </w:p>
        </w:tc>
        <w:tc>
          <w:tcPr>
            <w:tcW w:w="707" w:type="dxa"/>
            <w:noWrap/>
            <w:vAlign w:val="center"/>
            <w:hideMark/>
          </w:tcPr>
          <w:p w14:paraId="76F1DB8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2</w:t>
            </w:r>
          </w:p>
        </w:tc>
        <w:tc>
          <w:tcPr>
            <w:tcW w:w="1150" w:type="dxa"/>
            <w:noWrap/>
            <w:vAlign w:val="center"/>
            <w:hideMark/>
          </w:tcPr>
          <w:p w14:paraId="377EAA3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noWrap/>
            <w:vAlign w:val="center"/>
            <w:hideMark/>
          </w:tcPr>
          <w:p w14:paraId="115515C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0830B78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4FFC854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25922EE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41EA85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72CE99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710969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11A3C1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36810FC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06D48DFC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76591CE1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Takahashi M. et al.</w:t>
            </w:r>
          </w:p>
          <w:p w14:paraId="53B5E28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)</w:t>
            </w:r>
          </w:p>
        </w:tc>
        <w:tc>
          <w:tcPr>
            <w:tcW w:w="707" w:type="dxa"/>
            <w:noWrap/>
            <w:vAlign w:val="center"/>
            <w:hideMark/>
          </w:tcPr>
          <w:p w14:paraId="03BFC8A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6</w:t>
            </w:r>
          </w:p>
        </w:tc>
        <w:tc>
          <w:tcPr>
            <w:tcW w:w="1150" w:type="dxa"/>
            <w:noWrap/>
            <w:vAlign w:val="center"/>
            <w:hideMark/>
          </w:tcPr>
          <w:p w14:paraId="6F82962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noWrap/>
            <w:vAlign w:val="center"/>
            <w:hideMark/>
          </w:tcPr>
          <w:p w14:paraId="7FC8037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noWrap/>
            <w:vAlign w:val="center"/>
            <w:hideMark/>
          </w:tcPr>
          <w:p w14:paraId="3739618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294" w:type="dxa"/>
            <w:noWrap/>
            <w:vAlign w:val="center"/>
            <w:hideMark/>
          </w:tcPr>
          <w:p w14:paraId="2F5EDFD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65BE219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4A1C23B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3493906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1C17A69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525EF3A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1FB53C3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402F0854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2357BB44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Takano Y. et al.</w:t>
            </w:r>
          </w:p>
          <w:p w14:paraId="77B7D47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)</w:t>
            </w:r>
          </w:p>
        </w:tc>
        <w:tc>
          <w:tcPr>
            <w:tcW w:w="707" w:type="dxa"/>
            <w:vAlign w:val="center"/>
            <w:hideMark/>
          </w:tcPr>
          <w:p w14:paraId="625E3B2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8</w:t>
            </w:r>
          </w:p>
        </w:tc>
        <w:tc>
          <w:tcPr>
            <w:tcW w:w="1150" w:type="dxa"/>
            <w:vAlign w:val="center"/>
            <w:hideMark/>
          </w:tcPr>
          <w:p w14:paraId="54115A3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8BE7ED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7F13F06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3AFB003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4A43A1B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FA070C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6913671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2866032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389" w:type="dxa"/>
            <w:noWrap/>
            <w:vAlign w:val="center"/>
            <w:hideMark/>
          </w:tcPr>
          <w:p w14:paraId="6C93619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D1455D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7BB7D1BE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675F60E5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Thapa K. et al.</w:t>
            </w:r>
          </w:p>
          <w:p w14:paraId="51151DF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707" w:type="dxa"/>
            <w:vAlign w:val="center"/>
            <w:hideMark/>
          </w:tcPr>
          <w:p w14:paraId="322C42D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3</w:t>
            </w:r>
          </w:p>
        </w:tc>
        <w:tc>
          <w:tcPr>
            <w:tcW w:w="1150" w:type="dxa"/>
            <w:vAlign w:val="center"/>
            <w:hideMark/>
          </w:tcPr>
          <w:p w14:paraId="670DC47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1637F60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7BE7609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76712AB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6E81832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7992528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7D75D92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2D1825E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1272D11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59CBD50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</w:tr>
      <w:tr w:rsidR="00B46B1F" w:rsidRPr="002E2AF4" w14:paraId="5B08E0C0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55F65750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Turine G. et al.</w:t>
            </w:r>
          </w:p>
          <w:p w14:paraId="66808A7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)</w:t>
            </w:r>
          </w:p>
        </w:tc>
        <w:tc>
          <w:tcPr>
            <w:tcW w:w="707" w:type="dxa"/>
            <w:vAlign w:val="center"/>
            <w:hideMark/>
          </w:tcPr>
          <w:p w14:paraId="6C4D522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6</w:t>
            </w:r>
          </w:p>
        </w:tc>
        <w:tc>
          <w:tcPr>
            <w:tcW w:w="1150" w:type="dxa"/>
            <w:vAlign w:val="center"/>
            <w:hideMark/>
          </w:tcPr>
          <w:p w14:paraId="6D56326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1ED7AFB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537C0E4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593C0EE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7015C48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0E2284B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5D49D6A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74BD197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586BEA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D4DC19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691CD473" w14:textId="77777777" w:rsidTr="00282210">
        <w:trPr>
          <w:trHeight w:val="580"/>
          <w:jc w:val="center"/>
        </w:trPr>
        <w:tc>
          <w:tcPr>
            <w:tcW w:w="1272" w:type="dxa"/>
            <w:vAlign w:val="center"/>
          </w:tcPr>
          <w:p w14:paraId="7EA2FB3D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lastRenderedPageBreak/>
              <w:t>Verfaellie et al.</w:t>
            </w:r>
          </w:p>
          <w:p w14:paraId="4D8D5D0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)</w:t>
            </w:r>
          </w:p>
        </w:tc>
        <w:tc>
          <w:tcPr>
            <w:tcW w:w="707" w:type="dxa"/>
            <w:noWrap/>
            <w:vAlign w:val="center"/>
            <w:hideMark/>
          </w:tcPr>
          <w:p w14:paraId="4336B7C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1991</w:t>
            </w:r>
          </w:p>
        </w:tc>
        <w:tc>
          <w:tcPr>
            <w:tcW w:w="1150" w:type="dxa"/>
            <w:noWrap/>
            <w:vAlign w:val="center"/>
            <w:hideMark/>
          </w:tcPr>
          <w:p w14:paraId="253505C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noWrap/>
            <w:vAlign w:val="center"/>
            <w:hideMark/>
          </w:tcPr>
          <w:p w14:paraId="7E2BEE9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766C4F3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3428250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0321905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9AAB9F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65ADDFB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5A6CB19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6E6EC7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71" w:type="dxa"/>
            <w:noWrap/>
            <w:vAlign w:val="center"/>
            <w:hideMark/>
          </w:tcPr>
          <w:p w14:paraId="3409701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4138A2B9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120F3A4A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Wang J. et al.</w:t>
            </w:r>
          </w:p>
          <w:p w14:paraId="6D3BDBA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)</w:t>
            </w:r>
          </w:p>
        </w:tc>
        <w:tc>
          <w:tcPr>
            <w:tcW w:w="707" w:type="dxa"/>
            <w:vAlign w:val="center"/>
            <w:hideMark/>
          </w:tcPr>
          <w:p w14:paraId="2C67A84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8</w:t>
            </w:r>
          </w:p>
        </w:tc>
        <w:tc>
          <w:tcPr>
            <w:tcW w:w="1150" w:type="dxa"/>
            <w:vAlign w:val="center"/>
            <w:hideMark/>
          </w:tcPr>
          <w:p w14:paraId="1FAEC42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0EA8777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6FFB116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0DD67C3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7868633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7B2D38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26AA64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50790A3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4E8AC5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3CC0884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3A50A7E2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34C75D03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amamoto T. et al.</w:t>
            </w:r>
          </w:p>
          <w:p w14:paraId="5F4812B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)</w:t>
            </w:r>
          </w:p>
        </w:tc>
        <w:tc>
          <w:tcPr>
            <w:tcW w:w="707" w:type="dxa"/>
            <w:vAlign w:val="center"/>
            <w:hideMark/>
          </w:tcPr>
          <w:p w14:paraId="6B0282B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1990</w:t>
            </w:r>
          </w:p>
        </w:tc>
        <w:tc>
          <w:tcPr>
            <w:tcW w:w="1150" w:type="dxa"/>
            <w:vAlign w:val="center"/>
            <w:hideMark/>
          </w:tcPr>
          <w:p w14:paraId="5A5CB17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110208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52BCCB23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2FC9CD5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6BD845D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62FC603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0704C5E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144" w:type="dxa"/>
            <w:noWrap/>
            <w:vAlign w:val="center"/>
            <w:hideMark/>
          </w:tcPr>
          <w:p w14:paraId="5D27E15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5DFBAA1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1AB8B05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6606C362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43455321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 Y</w:t>
            </w:r>
            <w:r w:rsidRPr="002E2AF4">
              <w:rPr>
                <w:sz w:val="20"/>
                <w:szCs w:val="20"/>
              </w:rPr>
              <w:t>. et al.</w:t>
            </w:r>
          </w:p>
          <w:p w14:paraId="5593048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)</w:t>
            </w:r>
          </w:p>
        </w:tc>
        <w:tc>
          <w:tcPr>
            <w:tcW w:w="707" w:type="dxa"/>
            <w:noWrap/>
            <w:vAlign w:val="center"/>
            <w:hideMark/>
          </w:tcPr>
          <w:p w14:paraId="0420E22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0</w:t>
            </w:r>
          </w:p>
        </w:tc>
        <w:tc>
          <w:tcPr>
            <w:tcW w:w="1150" w:type="dxa"/>
            <w:noWrap/>
            <w:vAlign w:val="center"/>
            <w:hideMark/>
          </w:tcPr>
          <w:p w14:paraId="7C91578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series</w:t>
            </w:r>
          </w:p>
        </w:tc>
        <w:tc>
          <w:tcPr>
            <w:tcW w:w="1371" w:type="dxa"/>
            <w:noWrap/>
            <w:vAlign w:val="center"/>
            <w:hideMark/>
          </w:tcPr>
          <w:p w14:paraId="6ED7899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noWrap/>
            <w:vAlign w:val="center"/>
            <w:hideMark/>
          </w:tcPr>
          <w:p w14:paraId="5DC664D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1F18214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27" w:type="dxa"/>
            <w:noWrap/>
            <w:vAlign w:val="center"/>
            <w:hideMark/>
          </w:tcPr>
          <w:p w14:paraId="7BC1034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261" w:type="dxa"/>
            <w:noWrap/>
            <w:vAlign w:val="center"/>
            <w:hideMark/>
          </w:tcPr>
          <w:p w14:paraId="36A7588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4CFC84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0E6CFDA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064ADA0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009B6F3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40BAF189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2C82731A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oon S.-S. et al.</w:t>
            </w:r>
          </w:p>
          <w:p w14:paraId="23866BF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)</w:t>
            </w:r>
          </w:p>
        </w:tc>
        <w:tc>
          <w:tcPr>
            <w:tcW w:w="707" w:type="dxa"/>
            <w:vAlign w:val="center"/>
            <w:hideMark/>
          </w:tcPr>
          <w:p w14:paraId="76E97D9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08</w:t>
            </w:r>
          </w:p>
        </w:tc>
        <w:tc>
          <w:tcPr>
            <w:tcW w:w="1150" w:type="dxa"/>
            <w:vAlign w:val="center"/>
            <w:hideMark/>
          </w:tcPr>
          <w:p w14:paraId="7683B19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353FEBD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704804D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15EF064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0DD1690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5B7F09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6C9594A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4175265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464D60C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21868577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52464E19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5ED0DD4C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oshida M. et al.</w:t>
            </w:r>
          </w:p>
          <w:p w14:paraId="0DC6A63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)</w:t>
            </w:r>
          </w:p>
        </w:tc>
        <w:tc>
          <w:tcPr>
            <w:tcW w:w="707" w:type="dxa"/>
            <w:vAlign w:val="center"/>
            <w:hideMark/>
          </w:tcPr>
          <w:p w14:paraId="18E3849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6</w:t>
            </w:r>
          </w:p>
        </w:tc>
        <w:tc>
          <w:tcPr>
            <w:tcW w:w="1150" w:type="dxa"/>
            <w:vAlign w:val="center"/>
            <w:hideMark/>
          </w:tcPr>
          <w:p w14:paraId="6B6365C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5F4589D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09C50C0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294" w:type="dxa"/>
            <w:noWrap/>
            <w:vAlign w:val="center"/>
            <w:hideMark/>
          </w:tcPr>
          <w:p w14:paraId="676BB1C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2990DAF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52D193C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vAlign w:val="center"/>
            <w:hideMark/>
          </w:tcPr>
          <w:p w14:paraId="1E2DF50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641DEC6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6B03039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6DAE497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389E836B" w14:textId="77777777" w:rsidTr="00282210">
        <w:trPr>
          <w:trHeight w:val="340"/>
          <w:jc w:val="center"/>
        </w:trPr>
        <w:tc>
          <w:tcPr>
            <w:tcW w:w="1272" w:type="dxa"/>
            <w:vAlign w:val="center"/>
          </w:tcPr>
          <w:p w14:paraId="6E2F0180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Zhang H. et al.</w:t>
            </w:r>
          </w:p>
          <w:p w14:paraId="1C59855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)</w:t>
            </w:r>
          </w:p>
        </w:tc>
        <w:tc>
          <w:tcPr>
            <w:tcW w:w="707" w:type="dxa"/>
            <w:vAlign w:val="center"/>
            <w:hideMark/>
          </w:tcPr>
          <w:p w14:paraId="315CF50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22</w:t>
            </w:r>
          </w:p>
        </w:tc>
        <w:tc>
          <w:tcPr>
            <w:tcW w:w="1150" w:type="dxa"/>
            <w:vAlign w:val="center"/>
            <w:hideMark/>
          </w:tcPr>
          <w:p w14:paraId="5631F87F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5616F4E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  <w:hideMark/>
          </w:tcPr>
          <w:p w14:paraId="49BD464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vAlign w:val="center"/>
            <w:hideMark/>
          </w:tcPr>
          <w:p w14:paraId="7D3E439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vAlign w:val="center"/>
            <w:hideMark/>
          </w:tcPr>
          <w:p w14:paraId="58B41FB2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1130C4B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16F733D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248B872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389" w:type="dxa"/>
            <w:noWrap/>
            <w:vAlign w:val="center"/>
            <w:hideMark/>
          </w:tcPr>
          <w:p w14:paraId="17CCE62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vAlign w:val="center"/>
            <w:hideMark/>
          </w:tcPr>
          <w:p w14:paraId="2AA5E066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</w:tr>
      <w:tr w:rsidR="00B46B1F" w:rsidRPr="002E2AF4" w14:paraId="513E7CAE" w14:textId="77777777" w:rsidTr="00282210">
        <w:trPr>
          <w:trHeight w:val="680"/>
          <w:jc w:val="center"/>
        </w:trPr>
        <w:tc>
          <w:tcPr>
            <w:tcW w:w="1272" w:type="dxa"/>
            <w:vAlign w:val="center"/>
          </w:tcPr>
          <w:p w14:paraId="34247BF6" w14:textId="77777777" w:rsidR="00B46B1F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Zhu Q.Y. et al.</w:t>
            </w:r>
          </w:p>
          <w:p w14:paraId="76B448E8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)</w:t>
            </w:r>
          </w:p>
        </w:tc>
        <w:tc>
          <w:tcPr>
            <w:tcW w:w="707" w:type="dxa"/>
            <w:vAlign w:val="center"/>
            <w:hideMark/>
          </w:tcPr>
          <w:p w14:paraId="7D5DE37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2018</w:t>
            </w:r>
          </w:p>
        </w:tc>
        <w:tc>
          <w:tcPr>
            <w:tcW w:w="1150" w:type="dxa"/>
            <w:vAlign w:val="center"/>
            <w:hideMark/>
          </w:tcPr>
          <w:p w14:paraId="15ED3251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Case report</w:t>
            </w:r>
          </w:p>
        </w:tc>
        <w:tc>
          <w:tcPr>
            <w:tcW w:w="1371" w:type="dxa"/>
            <w:vAlign w:val="center"/>
            <w:hideMark/>
          </w:tcPr>
          <w:p w14:paraId="47B0034D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  <w:hideMark/>
          </w:tcPr>
          <w:p w14:paraId="467B6B74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Partially</w:t>
            </w:r>
          </w:p>
        </w:tc>
        <w:tc>
          <w:tcPr>
            <w:tcW w:w="1294" w:type="dxa"/>
            <w:noWrap/>
            <w:vAlign w:val="center"/>
            <w:hideMark/>
          </w:tcPr>
          <w:p w14:paraId="07D609C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27" w:type="dxa"/>
            <w:noWrap/>
            <w:vAlign w:val="center"/>
            <w:hideMark/>
          </w:tcPr>
          <w:p w14:paraId="3940BE9A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03DCE819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noWrap/>
            <w:vAlign w:val="center"/>
            <w:hideMark/>
          </w:tcPr>
          <w:p w14:paraId="4CC0CBDE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Yes</w:t>
            </w:r>
          </w:p>
        </w:tc>
        <w:tc>
          <w:tcPr>
            <w:tcW w:w="1144" w:type="dxa"/>
            <w:noWrap/>
            <w:vAlign w:val="center"/>
            <w:hideMark/>
          </w:tcPr>
          <w:p w14:paraId="1B59D3C0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R</w:t>
            </w:r>
          </w:p>
        </w:tc>
        <w:tc>
          <w:tcPr>
            <w:tcW w:w="1389" w:type="dxa"/>
            <w:noWrap/>
            <w:vAlign w:val="center"/>
            <w:hideMark/>
          </w:tcPr>
          <w:p w14:paraId="601D26E5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%</w:t>
            </w:r>
          </w:p>
        </w:tc>
        <w:tc>
          <w:tcPr>
            <w:tcW w:w="1371" w:type="dxa"/>
            <w:noWrap/>
            <w:vAlign w:val="center"/>
            <w:hideMark/>
          </w:tcPr>
          <w:p w14:paraId="5969F73B" w14:textId="77777777" w:rsidR="00B46B1F" w:rsidRPr="002E2AF4" w:rsidRDefault="00B46B1F" w:rsidP="00282210">
            <w:pPr>
              <w:jc w:val="center"/>
              <w:rPr>
                <w:sz w:val="20"/>
                <w:szCs w:val="20"/>
              </w:rPr>
            </w:pPr>
            <w:r w:rsidRPr="002E2AF4">
              <w:rPr>
                <w:sz w:val="20"/>
                <w:szCs w:val="20"/>
              </w:rPr>
              <w:t>No</w:t>
            </w:r>
          </w:p>
        </w:tc>
      </w:tr>
    </w:tbl>
    <w:p w14:paraId="65420EC7" w14:textId="77777777" w:rsidR="00B46B1F" w:rsidRPr="002E2AF4" w:rsidRDefault="00B46B1F" w:rsidP="00B46B1F">
      <w:pPr>
        <w:rPr>
          <w:sz w:val="20"/>
          <w:szCs w:val="20"/>
        </w:rPr>
      </w:pPr>
    </w:p>
    <w:p w14:paraId="323DD3E4" w14:textId="77777777" w:rsidR="00B46B1F" w:rsidRPr="002E2AF4" w:rsidRDefault="00B46B1F" w:rsidP="00B46B1F">
      <w:pPr>
        <w:rPr>
          <w:sz w:val="20"/>
          <w:szCs w:val="20"/>
        </w:rPr>
      </w:pPr>
    </w:p>
    <w:p w14:paraId="26B488CE" w14:textId="77777777" w:rsidR="00EE68E0" w:rsidRDefault="00EE68E0">
      <w:pPr>
        <w:rPr>
          <w:lang w:val="en-US"/>
        </w:rPr>
      </w:pPr>
    </w:p>
    <w:p w14:paraId="24B2E6C5" w14:textId="77777777" w:rsidR="00B46B1F" w:rsidRDefault="00B46B1F">
      <w:pPr>
        <w:rPr>
          <w:lang w:val="en-US"/>
        </w:rPr>
      </w:pPr>
    </w:p>
    <w:p w14:paraId="3F6B6CB6" w14:textId="77777777" w:rsidR="00B46B1F" w:rsidRDefault="00B46B1F">
      <w:pPr>
        <w:rPr>
          <w:lang w:val="en-US"/>
        </w:rPr>
      </w:pPr>
    </w:p>
    <w:p w14:paraId="1B391A44" w14:textId="77777777" w:rsidR="00B46B1F" w:rsidRDefault="00B46B1F">
      <w:pPr>
        <w:rPr>
          <w:lang w:val="en-US"/>
        </w:rPr>
      </w:pPr>
    </w:p>
    <w:p w14:paraId="470D2B54" w14:textId="77777777" w:rsidR="00B46B1F" w:rsidRDefault="00B46B1F">
      <w:pPr>
        <w:rPr>
          <w:lang w:val="en-US"/>
        </w:rPr>
      </w:pPr>
    </w:p>
    <w:p w14:paraId="53BFC8B1" w14:textId="77777777" w:rsidR="00B46B1F" w:rsidRDefault="00B46B1F">
      <w:pPr>
        <w:rPr>
          <w:lang w:val="en-US"/>
        </w:rPr>
      </w:pPr>
    </w:p>
    <w:p w14:paraId="620CD10A" w14:textId="77777777" w:rsidR="00B46B1F" w:rsidRDefault="00B46B1F">
      <w:pPr>
        <w:rPr>
          <w:lang w:val="en-US"/>
        </w:rPr>
      </w:pPr>
    </w:p>
    <w:p w14:paraId="755DB9CB" w14:textId="77777777" w:rsidR="00B46B1F" w:rsidRDefault="00B46B1F">
      <w:pPr>
        <w:rPr>
          <w:lang w:val="en-US"/>
        </w:rPr>
      </w:pPr>
    </w:p>
    <w:p w14:paraId="4A74A27D" w14:textId="77777777" w:rsidR="00B46B1F" w:rsidRDefault="00B46B1F">
      <w:pPr>
        <w:rPr>
          <w:lang w:val="en-US"/>
        </w:rPr>
      </w:pPr>
    </w:p>
    <w:p w14:paraId="06D60CE9" w14:textId="77777777" w:rsidR="00B46B1F" w:rsidRDefault="00B46B1F">
      <w:pPr>
        <w:rPr>
          <w:lang w:val="en-US"/>
        </w:rPr>
      </w:pPr>
    </w:p>
    <w:p w14:paraId="64309AC7" w14:textId="77777777" w:rsidR="00B46B1F" w:rsidRDefault="00B46B1F">
      <w:pPr>
        <w:rPr>
          <w:lang w:val="en-US"/>
        </w:rPr>
      </w:pPr>
    </w:p>
    <w:p w14:paraId="098AB6A9" w14:textId="77777777" w:rsidR="00B46B1F" w:rsidRDefault="00B46B1F">
      <w:pPr>
        <w:rPr>
          <w:lang w:val="en-US"/>
        </w:rPr>
      </w:pPr>
    </w:p>
    <w:p w14:paraId="682E7B97" w14:textId="77777777" w:rsidR="00B46B1F" w:rsidRDefault="00B46B1F">
      <w:pPr>
        <w:rPr>
          <w:lang w:val="en-US"/>
        </w:rPr>
      </w:pPr>
    </w:p>
    <w:p w14:paraId="1A432CBF" w14:textId="5A50CA07" w:rsidR="00EE68E0" w:rsidRDefault="005807E0" w:rsidP="00865054">
      <w:pPr>
        <w:spacing w:line="276" w:lineRule="auto"/>
        <w:rPr>
          <w:lang w:val="en-US"/>
        </w:rPr>
      </w:pPr>
      <w:r w:rsidRPr="00572987">
        <w:rPr>
          <w:b/>
          <w:lang w:val="en-US"/>
        </w:rPr>
        <w:lastRenderedPageBreak/>
        <w:t xml:space="preserve">Supplementary </w:t>
      </w:r>
      <w:r w:rsidR="00EE68E0" w:rsidRPr="002E2AF4">
        <w:rPr>
          <w:b/>
          <w:bCs/>
          <w:lang w:val="en-US"/>
        </w:rPr>
        <w:t xml:space="preserve">Table </w:t>
      </w:r>
      <w:r w:rsidR="00B46B1F">
        <w:rPr>
          <w:b/>
          <w:bCs/>
          <w:lang w:val="en-US"/>
        </w:rPr>
        <w:t>3</w:t>
      </w:r>
      <w:r w:rsidR="00EE68E0">
        <w:rPr>
          <w:lang w:val="en-US"/>
        </w:rPr>
        <w:t xml:space="preserve">. </w:t>
      </w:r>
      <w:r w:rsidR="002E2AF4">
        <w:rPr>
          <w:lang w:val="en-US"/>
        </w:rPr>
        <w:t>Included cases of amnesia due to fornix lesions.</w:t>
      </w:r>
    </w:p>
    <w:p w14:paraId="48CCE326" w14:textId="68636394" w:rsidR="00F4485C" w:rsidRDefault="00F4485C" w:rsidP="00865054">
      <w:pPr>
        <w:spacing w:line="276" w:lineRule="auto"/>
        <w:rPr>
          <w:lang w:val="en-US"/>
        </w:rPr>
      </w:pPr>
      <w:r>
        <w:rPr>
          <w:lang w:val="en-US"/>
        </w:rPr>
        <w:t xml:space="preserve">Abbreviations: </w:t>
      </w:r>
      <w:r w:rsidR="00835368">
        <w:rPr>
          <w:lang w:val="en-US"/>
        </w:rPr>
        <w:t xml:space="preserve">a, anterograde amnesia; r, retrograde amnesia; AF, atrial fibrillation; CAD, coronary </w:t>
      </w:r>
      <w:r w:rsidR="00B46B1F">
        <w:rPr>
          <w:lang w:val="en-US"/>
        </w:rPr>
        <w:t>artery</w:t>
      </w:r>
      <w:r w:rsidR="00835368">
        <w:rPr>
          <w:lang w:val="en-US"/>
        </w:rPr>
        <w:t xml:space="preserve"> disease; DM, diabetes mellitus; HP, </w:t>
      </w:r>
      <w:r w:rsidR="00032FB7">
        <w:rPr>
          <w:lang w:val="en-US"/>
        </w:rPr>
        <w:t>hypercholesterolemia</w:t>
      </w:r>
      <w:r w:rsidR="00835368">
        <w:rPr>
          <w:lang w:val="en-US"/>
        </w:rPr>
        <w:t xml:space="preserve">; HTN, hypertension; </w:t>
      </w:r>
      <w:r>
        <w:rPr>
          <w:lang w:val="en-US"/>
        </w:rPr>
        <w:t>NA, information not reported.</w:t>
      </w:r>
    </w:p>
    <w:p w14:paraId="2DB24BA9" w14:textId="4009DBDA" w:rsidR="00965C19" w:rsidRPr="00EE68E0" w:rsidRDefault="00965C19">
      <w:pPr>
        <w:rPr>
          <w:lang w:val="en-US"/>
        </w:rPr>
      </w:pPr>
    </w:p>
    <w:tbl>
      <w:tblPr>
        <w:tblStyle w:val="TableGrid"/>
        <w:tblW w:w="14414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425"/>
        <w:gridCol w:w="992"/>
        <w:gridCol w:w="709"/>
        <w:gridCol w:w="992"/>
        <w:gridCol w:w="851"/>
        <w:gridCol w:w="709"/>
        <w:gridCol w:w="992"/>
        <w:gridCol w:w="992"/>
        <w:gridCol w:w="567"/>
        <w:gridCol w:w="709"/>
        <w:gridCol w:w="1417"/>
        <w:gridCol w:w="851"/>
        <w:gridCol w:w="850"/>
        <w:gridCol w:w="851"/>
        <w:gridCol w:w="1094"/>
      </w:tblGrid>
      <w:tr w:rsidR="0036126C" w:rsidRPr="00EE68E0" w14:paraId="459D2705" w14:textId="77777777" w:rsidTr="0036126C">
        <w:trPr>
          <w:trHeight w:val="320"/>
        </w:trPr>
        <w:tc>
          <w:tcPr>
            <w:tcW w:w="846" w:type="dxa"/>
          </w:tcPr>
          <w:p w14:paraId="74C85D29" w14:textId="6D76C863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567" w:type="dxa"/>
            <w:noWrap/>
            <w:hideMark/>
          </w:tcPr>
          <w:p w14:paraId="50F3A29E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 xml:space="preserve">Sex, </w:t>
            </w:r>
          </w:p>
          <w:p w14:paraId="184F3530" w14:textId="11B46782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425" w:type="dxa"/>
            <w:noWrap/>
            <w:hideMark/>
          </w:tcPr>
          <w:p w14:paraId="31B83859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Amnesia</w:t>
            </w:r>
          </w:p>
        </w:tc>
        <w:tc>
          <w:tcPr>
            <w:tcW w:w="992" w:type="dxa"/>
            <w:noWrap/>
            <w:hideMark/>
          </w:tcPr>
          <w:p w14:paraId="035673DF" w14:textId="188E9007" w:rsidR="0036126C" w:rsidRPr="00EE68E0" w:rsidRDefault="005F5074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 xml:space="preserve">Other </w:t>
            </w:r>
            <w:r w:rsidR="0036126C" w:rsidRPr="00EE68E0">
              <w:rPr>
                <w:b/>
                <w:bCs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709" w:type="dxa"/>
            <w:noWrap/>
            <w:hideMark/>
          </w:tcPr>
          <w:p w14:paraId="26A7D4B5" w14:textId="73E4E94D" w:rsidR="0036126C" w:rsidRPr="00EE68E0" w:rsidRDefault="005F5074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92" w:type="dxa"/>
            <w:noWrap/>
            <w:hideMark/>
          </w:tcPr>
          <w:p w14:paraId="0F97DB0E" w14:textId="6CA7099D" w:rsidR="0036126C" w:rsidRPr="00EE68E0" w:rsidRDefault="005F5074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 xml:space="preserve">Other </w:t>
            </w:r>
            <w:r w:rsidR="0036126C" w:rsidRPr="00EE68E0">
              <w:rPr>
                <w:b/>
                <w:bCs/>
                <w:sz w:val="20"/>
                <w:szCs w:val="20"/>
                <w:lang w:val="en-US"/>
              </w:rPr>
              <w:t>cognitive symptoms</w:t>
            </w:r>
          </w:p>
        </w:tc>
        <w:tc>
          <w:tcPr>
            <w:tcW w:w="851" w:type="dxa"/>
            <w:noWrap/>
            <w:hideMark/>
          </w:tcPr>
          <w:p w14:paraId="4FBB5D82" w14:textId="381F5524" w:rsidR="0036126C" w:rsidRPr="00EE68E0" w:rsidRDefault="005F5074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Confabulation</w:t>
            </w:r>
          </w:p>
        </w:tc>
        <w:tc>
          <w:tcPr>
            <w:tcW w:w="709" w:type="dxa"/>
            <w:noWrap/>
            <w:hideMark/>
          </w:tcPr>
          <w:p w14:paraId="61FF319F" w14:textId="3F6E5970" w:rsidR="0036126C" w:rsidRPr="00EE68E0" w:rsidRDefault="005F5074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Confusion</w:t>
            </w:r>
          </w:p>
        </w:tc>
        <w:tc>
          <w:tcPr>
            <w:tcW w:w="992" w:type="dxa"/>
            <w:noWrap/>
            <w:hideMark/>
          </w:tcPr>
          <w:p w14:paraId="161F8219" w14:textId="05867C06" w:rsidR="0036126C" w:rsidRPr="00EE68E0" w:rsidRDefault="005F5074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Etiology</w:t>
            </w:r>
          </w:p>
        </w:tc>
        <w:tc>
          <w:tcPr>
            <w:tcW w:w="992" w:type="dxa"/>
            <w:noWrap/>
            <w:hideMark/>
          </w:tcPr>
          <w:p w14:paraId="51CEAAAF" w14:textId="05FBAFEA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Lesion location</w:t>
            </w:r>
          </w:p>
        </w:tc>
        <w:tc>
          <w:tcPr>
            <w:tcW w:w="567" w:type="dxa"/>
            <w:noWrap/>
            <w:hideMark/>
          </w:tcPr>
          <w:p w14:paraId="0076DEDC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ScA</w:t>
            </w:r>
          </w:p>
        </w:tc>
        <w:tc>
          <w:tcPr>
            <w:tcW w:w="709" w:type="dxa"/>
            <w:noWrap/>
            <w:hideMark/>
          </w:tcPr>
          <w:p w14:paraId="6B5044E2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RAH</w:t>
            </w:r>
          </w:p>
        </w:tc>
        <w:tc>
          <w:tcPr>
            <w:tcW w:w="1417" w:type="dxa"/>
            <w:noWrap/>
            <w:hideMark/>
          </w:tcPr>
          <w:p w14:paraId="016F7D54" w14:textId="02E7178F" w:rsidR="0036126C" w:rsidRPr="00EE68E0" w:rsidRDefault="005F5074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Other Involved Vessels</w:t>
            </w:r>
          </w:p>
        </w:tc>
        <w:tc>
          <w:tcPr>
            <w:tcW w:w="851" w:type="dxa"/>
            <w:noWrap/>
            <w:hideMark/>
          </w:tcPr>
          <w:p w14:paraId="2D27BBAF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CVD risk factors</w:t>
            </w:r>
          </w:p>
        </w:tc>
        <w:tc>
          <w:tcPr>
            <w:tcW w:w="850" w:type="dxa"/>
            <w:noWrap/>
            <w:hideMark/>
          </w:tcPr>
          <w:p w14:paraId="6857FCF1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Stroke etiology</w:t>
            </w:r>
          </w:p>
        </w:tc>
        <w:tc>
          <w:tcPr>
            <w:tcW w:w="851" w:type="dxa"/>
            <w:noWrap/>
            <w:hideMark/>
          </w:tcPr>
          <w:p w14:paraId="128FA320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Follow-up (Months)</w:t>
            </w:r>
          </w:p>
        </w:tc>
        <w:tc>
          <w:tcPr>
            <w:tcW w:w="1094" w:type="dxa"/>
            <w:noWrap/>
            <w:hideMark/>
          </w:tcPr>
          <w:p w14:paraId="2B71BE45" w14:textId="77777777" w:rsidR="0036126C" w:rsidRPr="00EE68E0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E68E0">
              <w:rPr>
                <w:b/>
                <w:bCs/>
                <w:sz w:val="20"/>
                <w:szCs w:val="20"/>
                <w:lang w:val="en-US"/>
              </w:rPr>
              <w:t>Recovery</w:t>
            </w:r>
          </w:p>
        </w:tc>
      </w:tr>
      <w:tr w:rsidR="0036126C" w:rsidRPr="00EE68E0" w14:paraId="28B0B109" w14:textId="77777777" w:rsidTr="0036126C">
        <w:trPr>
          <w:trHeight w:val="320"/>
        </w:trPr>
        <w:tc>
          <w:tcPr>
            <w:tcW w:w="846" w:type="dxa"/>
          </w:tcPr>
          <w:p w14:paraId="45FC2F2E" w14:textId="1E726C01" w:rsidR="0036126C" w:rsidRPr="002E2AF4" w:rsidRDefault="0036126C" w:rsidP="0036126C">
            <w:pPr>
              <w:rPr>
                <w:b/>
                <w:bCs/>
                <w:sz w:val="20"/>
                <w:szCs w:val="20"/>
              </w:rPr>
            </w:pPr>
            <w:r w:rsidRPr="002E2AF4">
              <w:rPr>
                <w:b/>
                <w:bCs/>
                <w:sz w:val="20"/>
                <w:szCs w:val="20"/>
              </w:rPr>
              <w:t>Abu-Alya A.I. et al.</w:t>
            </w:r>
            <w:sdt>
              <w:sdtPr>
                <w:rPr>
                  <w:bCs/>
                  <w:color w:val="000000"/>
                  <w:sz w:val="20"/>
                  <w:szCs w:val="20"/>
                </w:rPr>
                <w:tag w:val="MENDELEY_CITATION_v3_eyJjaXRhdGlvbklEIjoiTUVOREVMRVlfQ0lUQVRJT05fZjBlMWNiMmUtOTI3Mi00ZTE1LWJjYzktYzVkYzFhNTFkYTY4IiwicHJvcGVydGllcyI6eyJub3RlSW5kZXgiOjB9LCJpc0VkaXRlZCI6ZmFsc2UsIm1hbnVhbE92ZXJyaWRlIjp7ImlzTWFudWFsbHlPdmVycmlkZGVuIjpmYWxzZSwiY2l0ZXByb2NUZXh0IjoiKDcwKSIsIm1hbnVhbE92ZXJyaWRlVGV4dCI6IiJ9LCJjaXRhdGlvbkl0ZW1zIjpbeyJpZCI6Ijc4YTI3MzRlLWE1ZDktMzEzNC1hOWFiLWYzZWI1ZDA3Mzg3MCIsIml0ZW1EYXRhIjp7InR5cGUiOiJhcnRpY2xlLWpvdXJuYWwiLCJpZCI6Ijc4YTI3MzRlLWE1ZDktMzEzNC1hOWFiLWYzZWI1ZDA3Mzg3MCIsInRpdGxlIjoiQSBDYXNlIFJlcG9ydCBvZiBUcmFuc2llbnQgQW1uZXNpYSBGb2xsb3dpbmcgU3BvbnRhbmVvdXMgSW50cmFjZXJlYnJhbCBIZW1vcnJoYWdlIG9mIHRoZSBGb3JuaXgiLCJhdXRob3IiOlt7ImZhbWlseSI6IkFidS1BbHlhIiwiZ2l2ZW4iOiJBbGkgSSIsInBhcnNlLW5hbWVzIjpmYWxzZSwiZHJvcHBpbmctcGFydGljbGUiOiIiLCJub24tZHJvcHBpbmctcGFydGljbGUiOiIifSx7ImZhbWlseSI6IkhhbHRob3JlIiwiZ2l2ZW4iOiJWaXNobnUiLCJwYXJzZS1uYW1lcyI6ZmFsc2UsImRyb3BwaW5nLXBhcnRpY2xlIjoiIiwibm9uLWRyb3BwaW5nLXBhcnRpY2xlIjoiIn0seyJmYW1pbHkiOiJLaG9zbGEiLCJnaXZlbiI6IlRhbnZpciIsInBhcnNlLW5hbWVzIjpmYWxzZSwiZHJvcHBpbmctcGFydGljbGUiOiIiLCJub24tZHJvcHBpbmctcGFydGljbGUiOiIifSx7ImZhbWlseSI6IkNoYXZkYSIsImdpdmVuIjoiRGV2cmFqIiwicGFyc2UtbmFtZXMiOmZhbHNlLCJkcm9wcGluZy1wYXJ0aWNsZSI6IiIsIm5vbi1kcm9wcGluZy1wYXJ0aWNsZSI6IiJ9LHsiZmFtaWx5IjoiVmVlcmFwcGFuIiwiZ2l2ZW4iOiJWZW5rYXRhY2hhbGFtIiwicGFyc2UtbmFtZXMiOmZhbHNlLCJkcm9wcGluZy1wYXJ0aWNsZSI6IiIsIm5vbi1kcm9wcGluZy1wYXJ0aWNsZSI6IiJ9XSwiY29udGFpbmVyLXRpdGxlIjoiQ3VyZXVzIiwiY29udGFpbmVyLXRpdGxlLXNob3J0IjoiQ3VyZXVzIiwiRE9JIjoiMTAuNzc1OS9jdXJldXMuMzQ1MTkiLCJpc3N1ZWQiOnsiZGF0ZS1wYXJ0cyI6W1syMDIzLDIsMl1dfSwicHVibGlzaGVyIjoiQ3VyZXVzLCBJbmMuIn0sImlzVGVtcG9yYXJ5IjpmYWxzZX1dfQ=="/>
                <w:id w:val="31775730"/>
                <w:placeholder>
                  <w:docPart w:val="1504567D96B7B246B06C9F32E7E0DA1A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</w:rPr>
                  <w:t>(70)</w:t>
                </w:r>
              </w:sdtContent>
            </w:sdt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C96403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5</w:t>
            </w:r>
          </w:p>
        </w:tc>
        <w:tc>
          <w:tcPr>
            <w:tcW w:w="425" w:type="dxa"/>
            <w:noWrap/>
            <w:hideMark/>
          </w:tcPr>
          <w:p w14:paraId="6B2A232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A931FE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93AC1B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E25A40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5127CA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1440F6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B0F668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CH</w:t>
            </w:r>
          </w:p>
        </w:tc>
        <w:tc>
          <w:tcPr>
            <w:tcW w:w="992" w:type="dxa"/>
            <w:noWrap/>
            <w:hideMark/>
          </w:tcPr>
          <w:p w14:paraId="68DD9598" w14:textId="2663C5C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17C0E3C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DEF10E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3769207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70EB92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AE159F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2463CC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4" w:type="dxa"/>
            <w:noWrap/>
            <w:hideMark/>
          </w:tcPr>
          <w:p w14:paraId="3B96F13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155B3ADD" w14:textId="77777777" w:rsidTr="0036126C">
        <w:trPr>
          <w:trHeight w:val="320"/>
        </w:trPr>
        <w:tc>
          <w:tcPr>
            <w:tcW w:w="846" w:type="dxa"/>
          </w:tcPr>
          <w:p w14:paraId="106714B8" w14:textId="78D91816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Adamovich B.L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IyMWUwYjMtODQ1Yi00NDllLWIwNjktMTk3ODU1YTczYjdiIiwicHJvcGVydGllcyI6eyJub3RlSW5kZXgiOjB9LCJpc0VkaXRlZCI6ZmFsc2UsIm1hbnVhbE92ZXJyaWRlIjp7ImlzTWFudWFsbHlPdmVycmlkZGVuIjpmYWxzZSwiY2l0ZXByb2NUZXh0IjoiKDQyKSIsIm1hbnVhbE92ZXJyaWRlVGV4dCI6IiJ9LCJjaXRhdGlvbkl0ZW1zIjpbeyJpZCI6ImMwN2ZjYjI5LTA4ZjEtMzRjZi04YTE3LTkyYzdmZWYwYTM2MSIsIml0ZW1EYXRhIjp7InR5cGUiOiJhcnRpY2xlLWpvdXJuYWwiLCJpZCI6ImMwN2ZjYjI5LTA4ZjEtMzRjZi04YTE3LTkyYzdmZWYwYTM2MSIsInRpdGxlIjoiVGVhY2hpbmcgbmV1cm8gaW1hZ2VzOiBBbW5lc2lhIGR1ZSB0byBmb3JuaXggaW5mYXJjdGlvbiIsImF1dGhvciI6W3siZmFtaWx5IjoiQWRhbW92aWNoIiwiZ2l2ZW4iOiJCLiBMLiIsInBhcnNlLW5hbWVzIjpmYWxzZSwiZHJvcHBpbmctcGFydGljbGUiOiIiLCJub24tZHJvcHBpbmctcGFydGljbGUiOiIifSx7ImZhbWlseSI6Ikd1YWxiZXJ0byIsImdpdmVuIjoiRy4iLCJwYXJzZS1uYW1lcyI6ZmFsc2UsImRyb3BwaW5nLXBhcnRpY2xlIjoiIiwibm9uLWRyb3BwaW5nLXBhcnRpY2xlIjoiIn0seyJmYW1pbHkiOiJSb2JlcnRzIiwiZ2l2ZW4iOiJULiIsInBhcnNlLW5hbWVzIjpmYWxzZSwiZHJvcHBpbmctcGFydGljbGUiOiIiLCJub24tZHJvcHBpbmctcGFydGljbGUiOiIifSx7ImZhbWlseSI6IkhhdXQiLCJnaXZlbiI6Ik0uIFcuIiwicGFyc2UtbmFtZXMiOmZhbHNlLCJkcm9wcGluZy1wYXJ0aWNsZSI6IiIsIm5vbi1kcm9wcGluZy1wYXJ0aWNsZSI6IiJ9LHsiZmFtaWx5IjoiR3V0bWFubiIsImdpdmVuIjoiTC4iLCJwYXJzZS1uYW1lcyI6ZmFsc2UsImRyb3BwaW5nLXBhcnRpY2xlIjoiIiwibm9uLWRyb3BwaW5nLXBhcnRpY2xlIjoiIn1dLCJjb250YWluZXItdGl0bGUiOiJOZXVyb2xvZ3kiLCJjb250YWluZXItdGl0bGUtc2hvcnQiOiJOZXVyb2xvZ3kiLCJET0kiOiIxMC4xMjEyL1dOTC4wYjAxM2UzMTgxYmQ4MGFmIiwiSVNTTiI6IjE1MjY2MzJYIiwiUE1JRCI6IjE5ODU4NDUzIiwiaXNzdWVkIjp7ImRhdGUtcGFydHMiOltbMjAwOV1dfSwicHVibGlzaGVyIjoiTGlwcGluY290dCBXaWxsaWFtcyBhbmQgV2lsa2lucyIsImlzc3VlIjoiMTciLCJ2b2x1bWUiOiI3MyJ9LCJpc1RlbXBvcmFyeSI6ZmFsc2V9XX0="/>
                <w:id w:val="-1707021340"/>
                <w:placeholder>
                  <w:docPart w:val="CD0DD1C3DEB74F4D95604F0264D96A65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2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7BB86BE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53</w:t>
            </w:r>
          </w:p>
        </w:tc>
        <w:tc>
          <w:tcPr>
            <w:tcW w:w="425" w:type="dxa"/>
            <w:noWrap/>
            <w:hideMark/>
          </w:tcPr>
          <w:p w14:paraId="6D1194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56847D5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3CA3D1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09763B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AD8553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849153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6BEAAE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5BB033CB" w14:textId="72DCAF43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11BFC99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05A56D5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3660610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2A76E26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DD9086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7A240F9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4" w:type="dxa"/>
            <w:noWrap/>
            <w:hideMark/>
          </w:tcPr>
          <w:p w14:paraId="5477DCB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16281119" w14:textId="77777777" w:rsidTr="0036126C">
        <w:trPr>
          <w:trHeight w:val="320"/>
        </w:trPr>
        <w:tc>
          <w:tcPr>
            <w:tcW w:w="846" w:type="dxa"/>
          </w:tcPr>
          <w:p w14:paraId="5B74EA94" w14:textId="5216881D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Akpınar C.K. and Sayılır I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QxOWU1N2QtYTIyOS00YWFhLWFmN2QtOTZhODRmMGUyYWUwIiwicHJvcGVydGllcyI6eyJub3RlSW5kZXgiOjB9LCJpc0VkaXRlZCI6ZmFsc2UsIm1hbnVhbE92ZXJyaWRlIjp7ImlzTWFudWFsbHlPdmVycmlkZGVuIjpmYWxzZSwiY2l0ZXByb2NUZXh0IjoiKDY3KSIsIm1hbnVhbE92ZXJyaWRlVGV4dCI6IiJ9LCJjaXRhdGlvbkl0ZW1zIjpbeyJpZCI6ImUyNmJhNTM1LWRjMzUtMzQ3ZS1iNmI1LWFiYWRlYmU4N2QxNSIsIml0ZW1EYXRhIjp7InR5cGUiOiJhcnRpY2xlLWpvdXJuYWwiLCJpZCI6ImUyNmJhNTM1LWRjMzUtMzQ3ZS1iNmI1LWFiYWRlYmU4N2QxNSIsInRpdGxlIjoiQW1uZXNpYSBkdWUgdG8gQmlsYXRlcmFsIEZvcm5peCBJbmZhcmN0aW9uIiwiYXV0aG9yIjpbeyJmYW1pbHkiOiJLw7xyxZ9hZCBBa3DEsW5hciIsImdpdmVuIjoiw4dldGluIiwicGFyc2UtbmFtZXMiOmZhbHNlLCJkcm9wcGluZy1wYXJ0aWNsZSI6IiIsIm5vbi1kcm9wcGluZy1wYXJ0aWNsZSI6IiJ9LHsiZmFtaWx5IjoiU2F5xLFsxLFyIiwiZ2l2ZW4iOiLEsGRyaXMiLCJwYXJzZS1uYW1lcyI6ZmFsc2UsImRyb3BwaW5nLXBhcnRpY2xlIjoiIiwibm9uLWRyb3BwaW5nLXBhcnRpY2xlIjoiIn1dLCJjb250YWluZXItdGl0bGUiOiJUdXJrIEogTmV1cm9sIiwiYWNjZXNzZWQiOnsiZGF0ZS1wYXJ0cyI6W1syMDIzLDEwLDE0XV19LCJET0kiOiIxMC40Mjc0L3RuZC45ODk1OCIsImlzc3VlZCI6eyJkYXRlLXBhcnRzIjpbWzIwMTddXX0sInBhZ2UiOiI3Ny03OCIsImFic3RyYWN0IjoiNzcgRGVhciBFZGl0b3IsIElzY2hlbWljIHN0cm9rZSBvZnRlbiBwcmVzZW50cyB3aXRoIG11c2NsZSB3ZWFrbmVzcywgc2Vuc29yeSBkaXN0dXJiYW5jZSwgYW5kIGltcGFpcmVkIGNvbnNjaW91c25lc3MsIGJ1dCByYXJlbHkgcHJlc2VudHMgd2l0aCBhbW5lc2lhLiBUaGlzIGNvbmRpdGlvbiBjb3JyZXNwb25kcyB0byBzdWRkZW4sIHVuZXhwZWN0ZWQsIGFuZCBzaG9ydC10ZXJtIG1lbW9yeSBsb3NzIGluIHdoaWNoIGNvbnNjaW91c25lc3MgYW5kIGF3YXJlbmVzcyBhcmUgcHJlc2VydmVkICgxKS4gVGhlIGZvcm5peCBpcyBhbiBpbXBvcnRhbnQgcGF0aCBpbiB0aGUgUGFwZXogY2lyY3VpdC4gSXQgcGxheXMgYW4gaW1wb3J0YW50IHJvbGUgaW4gaHVtYW4gbWVtb3J5IGJ5IGJpbmRpbmcgdGhlIGhpcHBvY2FtcHVzIHRvIHRoZSBhbnRlcmlvciB0aGFsYW11cyBhbmQgdGhlIHNlcHRhbCBudWNsZXVzIHRvIHRoZSBtYW1taWxsYXJ5IGJvZHkgKDIpLiBBbW5lc2lhIGR1ZSB0byBmb3JuaXggZGFtYWdlIGlzIHJlcG9ydGVkIHJhcmVseSBpbiBjYXNlIHByZXNlbnRhdGlvbnMgKDMpLiBBIHBhdGllbnQgd2l0aCBiaWxhdGVyYWwgaW5mYXJjdGlvbiBvZiBmb3JuaXggd2hvIHByZXNlbnRlZCB3aXRoIGFtbmVzaWEgaXMgcmVwb3J0ZWQgaW4gdGhpcyBhcnRpY2xlLiBBIHdvbWFuIGFnZWQgNzUgeWVhcnMgd2FzIGFkbWl0dGVkIHRvIHRoZSBlbWVyZ2VuY3kgc2VydmljZSB3aXRoIGRpZmZpY3VsdHkgaW4gcmVjb2duaXppbmcgcGVvcGxlLCBhc2tpbmcgcXVlc3Rpb25zIGFib3V0IHRoZSBwYXN0LCBpcnJpdGFiaWxpdHksIGFuZCByZXBldGl0aXZlIHNwZWVjaCwgd2hpY2ggd2VyZSBub3RpY2VkIGJ5IGhlciByZWxhdGl2ZXMgc2luY2Ugc2hlIHdva2UgdXAgaW4gdGhlIG1vcm5pbmcuIFNoZSBoYWQgYSAzLXllYXIgaGlzdG9yeSBvZiBoeXBlcnRlbnNpb24gYW5kIGEgNS15ZWFyIGhpc3Rvcnkgb2YgZGlhYmV0ZXMgbWVsbGl0dXMgdHlwZSAyLiBIZXIgbmV1cm9sb2dpYyBleGFtaW5hdGlvbiB3YXMgbm9ybWFsIGV4Y2VwdCBmb3IgdGhlIGxvc3MgaW4gaW1tZWRpYXRlIGFuZCBzaG9ydC10ZXJtIG1lbW9yeS4gVG90YWwgYmxvb2QgY291bnQgYW5kIHRoeXJvaWQgZnVuY3Rpb24gdGVzdHMgd2VyZSBub3JtYWwuIFRoZSB1cmVhIGxldmVsIHdhcyA1NSBtZy9kTCAobm9ybWFsIHJhbmdlLCAxNy00MyBtZy9kTCkgYW5kIGNyZWF0aW5pbmUgd2FzIDEuMiBtZy9kTCAobm9ybWFsIHJhbmdlLCAwLjY2LTEuMDkgbWcvZEwpLCB3aGljaCB3ZXJlIGJvcmRlcmxpbmUgaGlnaC4gQnJhaW4gY29tcHV0ZWQgdG9tb2dyYXBoeSAoQ1QpIHJlc3VsdHMgd2VyZSBub3JtYWwuIERpZmZ1c2lvbi13ZWlnaHRlZCBjcmFuaWFsIG1hZ25ldGljIHJlc29uYW5jZSBpbWFnaW5nIChNUkkpIHNob3dlZCBiaWxhdGVyYWwgZm9ybml4IGluZmFyY3Rpb24gKEZpZ3VyZSAxYSwgMWIpLiBFbGVjdHJvY2FyZGlvZ3JhcGh5IHNob3dlZCBub3JtYWwgc2ludXMgcmh5dGhtLiBFamVjdGlvbiBmcmFjdGlvbiB3YXMgNjAlIGFuZCBjaGFtYmVycyBvZiB0aGUgaGVhcnRoIHdlcmUgbm9ybWFsIGluIHRoZSB0cmFuc3Rob3JhY2ljIGVjaG9jYXJkaW9ncmFtLiBDYXJvdGlkIGFuZCB2ZXJ0ZWJyYWwgYXJ0ZXJ5IERvcHBsZXIgdWx0cmFzb25vZ3JhcGh5IHNob3dlZCBhdGhlcm9tYXRvdXMgcGxhcXVlcyB0aGF0IGRpZCBub3QgY2F1c2UgbmFycm93aW5nIG9mIHRoZSByaWdodCBpbnRlcm5hbCBjYXJvdGlkIGFydGVyeSAoSUNBKSwgYnV0IDYwJSBuYXJyb3dpbmcgb2YgdGhlIGxlZnQgSUNBIChjZXJlYnJhbCBhbmdpb2dyYXBoeSBjb3VsZCBub3QgYmUgcGVyZm9ybWVkIGJlY2F1c2UgdGhlIHBhdGllbnQgcmVmdXNlZCB0aGUgZXhhbWluYXRpb24pLiBDbG9waWRvZ3JlbCB3YXMgYWRkZWQgdG8gdHJlYXRtZW50IGZvciBzZWNvbmRhcnkgcHJvcGh5bGF4aXMuIEFtbmVzaWEgaW1wcm92ZWQgYXQgZGlzY2hhcmdlIChhZnRlciA2IGRheXMgc3RheSBpbiBob3NwaXRhbCksIGFuZCBzdGlsbCBwZXJzaXN0ZWQgYXQgdGhlIGZpcnN0IG1vbnRoIGZvbGxvdy11cCwgYWx0aG91Z2ggdGhlcmUgd2FzIG1vcmUgaW1wcm92ZW1lbnQuIFRoZXJlIGFyZSB0d28gdHlwZXMgb2YgYW1uZXNpYTogcmV0cm9ncmFkZSBhbmQgYW50ZXJvZ3JhZGUgKDQpLiBQYXRpZW50cyB3aXRoIGFtbmVzaWEgb2Z0ZW4gZXhoaWJpdCBzdGVyZW90eXBpY2FsIGJlaGF2aW9ycyBhbmQgYXNrIHRoZSBzYW1lIHF1ZXN0aW9ucyByZXBlYXRlZGx5LiBJdCBpcyBvZnRlbiBzZWVuIGluIHBhdGllbnRzIGFnZWQgb3ZlciA1MCB5ZWFycyBhbmQgaXQgY2FuIGxhc3QgYSBmZXcgaG91cnMsIHdlZWtzIG9yIHllYXJzLiBWYXNjdWxhciwgaXNjaGVtaWMsIG1pZ3JhaW5vdXMsIGFuZCBlcGlsZXB0b2dlbmljIGNhdXNlcyBhcmUgY29uc2lkZXJlZCBhcyBldGlvbG9naWMgZmFjdG9ycyBidXQgb2Z0ZW4gbm8gY2F1c2UgY2FuIGJlIGZvdW5kLiBBdHRlbnRpb24sIHZpc3VhbCBzcGF0aWFsIGZ1bmN0aW9ucywgYW5kIG1lbW9yeSBhbmQgcmV0cmlldmFsIGZ1bmN0aW9uIGFyZSBwcmVzZXJ2ZWQgKDUpLiBJdCBpcyBrbm93biB0aGF0IGFtbmVzaWEgY2FuIGRldmVsb3AgZHVlIHRvIGZvcm5peCBpbXBhaXJtZW50IGNhdXNlZCBieSB2YXJpb3VzIGZhY3RvcnMgKGhlbWFuZ2lvbWEsIGN5c3RzLCB0dW1vcnMsIGZvY2FsIGVuY2VwaGFsaXRpcywgZXBpbGVwc3kgc3VyZ2VyeSkgKDMpLiBUaGUgbWVjaGFuaXNtcyBvZiBhbW5lc2lhIGR1ZSB0byBmb3JuaXggaW1wYWlybWVudCBhcmUgbm90IGtub3duIHdlbGwsIGJ1dCB0aGUgaW1wYWlybWVudCBvZiBjaG9saW5lcmdpYyBmaWJlcnMgaXMgdGhvdWdodCB0byBiZSB0aGUgdW5kZXJseWluZyBjYXVzZS4gVGhlIEFkIGRyZXNzIGZvciBDb3IgcmVzIHBvbiBkZW4gY2UvWWEgeuKAumZsIG1hIEFkIHJlIHNpOiDDh2V0aW4gS8O8csWfYWQgQWtwxLFuYXIgTUQsIiwidm9sdW1lIjoiMjMiLCJjb250YWluZXItdGl0bGUtc2hvcnQiOiIifSwiaXNUZW1wb3JhcnkiOmZhbHNlfV19"/>
                <w:id w:val="1822769239"/>
                <w:placeholder>
                  <w:docPart w:val="09CAA4833E05CC41ABD78BE5868B61A3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7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2F1EC0C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5</w:t>
            </w:r>
          </w:p>
        </w:tc>
        <w:tc>
          <w:tcPr>
            <w:tcW w:w="425" w:type="dxa"/>
            <w:noWrap/>
            <w:hideMark/>
          </w:tcPr>
          <w:p w14:paraId="49D6FE5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7E749B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F038E4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67523D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6ED9D5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4BAEEF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26DA4F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235F470B" w14:textId="15AD80DD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19352F4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2862F50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775E152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6F5D972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DM</w:t>
            </w:r>
          </w:p>
        </w:tc>
        <w:tc>
          <w:tcPr>
            <w:tcW w:w="850" w:type="dxa"/>
            <w:noWrap/>
            <w:hideMark/>
          </w:tcPr>
          <w:p w14:paraId="747CE99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71B37A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6A31DE3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784DEBDD" w14:textId="77777777" w:rsidTr="0036126C">
        <w:trPr>
          <w:trHeight w:val="320"/>
        </w:trPr>
        <w:tc>
          <w:tcPr>
            <w:tcW w:w="846" w:type="dxa"/>
          </w:tcPr>
          <w:p w14:paraId="6135BCCE" w14:textId="5ABCAE88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Boardman J. and Zermansky A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mY1Y2Y3ODUtYmUyNS00NTEzLTgxZjEtYmExYWU5OGM5NTNjIiwicHJvcGVydGllcyI6eyJub3RlSW5kZXgiOjB9LCJpc0VkaXRlZCI6ZmFsc2UsIm1hbnVhbE92ZXJyaWRlIjp7ImlzTWFudWFsbHlPdmVycmlkZGVuIjpmYWxzZSwiY2l0ZXByb2NUZXh0IjoiKDYwKSIsIm1hbnVhbE92ZXJyaWRlVGV4dCI6IiJ9LCJjaXRhdGlvbkl0ZW1zIjpbeyJpZCI6IjhmODE2NjljLWZjMWMtMzcwMS05ZDNhLTU5NjI0MGIwYTY3MyIsIml0ZW1EYXRhIjp7InR5cGUiOiJhcnRpY2xlIiwiaWQiOiI4ZjgxNjY5Yy1mYzFjLTM3MDEtOWQzYS01OTYyNDBiMGE2NzMiLCJ0aXRsZSI6IklzY2hhZW1pYyBzdHJva2Ugb2YgdGhlIGZvcm5peCBhbmQgZ2VudSBvZiB0aGUgY29ycHVzIGNhbGxvc3VtIHByZXNlbnRpbmcgd2l0aCBhIEtvcnNha29mZi1saWtlIHN5bmRyb21lIiwiYXV0aG9yIjpbeyJmYW1pbHkiOiJCb2FyZG1hbiIsImdpdmVuIjoiSmVyZW15IiwicGFyc2UtbmFtZXMiOmZhbHNlLCJkcm9wcGluZy1wYXJ0aWNsZSI6IiIsIm5vbi1kcm9wcGluZy1wYXJ0aWNsZSI6IiJ9LHsiZmFtaWx5IjoiWmVybWFuc2t5IiwiZ2l2ZW4iOiJBZGFtIiwicGFyc2UtbmFtZXMiOmZhbHNlLCJkcm9wcGluZy1wYXJ0aWNsZSI6IiIsIm5vbi1kcm9wcGluZy1wYXJ0aWNsZSI6IiJ9XSwiY29udGFpbmVyLXRpdGxlIjoiQk1KIENhc2UgUmVwb3J0cyIsImNvbnRhaW5lci10aXRsZS1zaG9ydCI6IkJNSiBDYXNlIFJlcCIsIkRPSSI6IjEwLjExMzYvYmNyLTIwMTgtMjI4NTA2IiwiSVNTTiI6IjE3NTc3OTBYIiwiUE1JRCI6IjMwOTM2MzUwIiwiaXNzdWVkIjp7ImRhdGUtcGFydHMiOltbMjAxOSwzLDFdXX0sInB1Ymxpc2hlciI6IkJNSiBQdWJsaXNoaW5nIEdyb3VwIiwiaXNzdWUiOiIzIiwidm9sdW1lIjoiMTIifSwiaXNUZW1wb3JhcnkiOmZhbHNlfV19"/>
                <w:id w:val="424076651"/>
                <w:placeholder>
                  <w:docPart w:val="80AD7383C8209C419BCA1A6E84523FA3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0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0B8291A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80</w:t>
            </w:r>
          </w:p>
        </w:tc>
        <w:tc>
          <w:tcPr>
            <w:tcW w:w="425" w:type="dxa"/>
            <w:noWrap/>
            <w:hideMark/>
          </w:tcPr>
          <w:p w14:paraId="2B1B96D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C761BF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A1B50C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4F6ED2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allucinations at night</w:t>
            </w:r>
          </w:p>
        </w:tc>
        <w:tc>
          <w:tcPr>
            <w:tcW w:w="851" w:type="dxa"/>
            <w:noWrap/>
            <w:hideMark/>
          </w:tcPr>
          <w:p w14:paraId="4FF4217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3B3E21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6F45CE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679BC7C7" w14:textId="61728E7E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5E4C054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2573EC9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6B47DDE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3F18D59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DM</w:t>
            </w:r>
          </w:p>
        </w:tc>
        <w:tc>
          <w:tcPr>
            <w:tcW w:w="850" w:type="dxa"/>
            <w:noWrap/>
            <w:hideMark/>
          </w:tcPr>
          <w:p w14:paraId="36C6C04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01CAFCA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634C11A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60D326F2" w14:textId="77777777" w:rsidTr="0036126C">
        <w:trPr>
          <w:trHeight w:val="320"/>
        </w:trPr>
        <w:tc>
          <w:tcPr>
            <w:tcW w:w="846" w:type="dxa"/>
          </w:tcPr>
          <w:p w14:paraId="3BA86342" w14:textId="0362860C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Carota A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E5OTZlZjctMTI3Ny00MjA4LWE0NDUtNjI3NmYzZDhmODUyIiwicHJvcGVydGllcyI6eyJub3RlSW5kZXgiOjB9LCJpc0VkaXRlZCI6ZmFsc2UsIm1hbnVhbE92ZXJyaWRlIjp7ImlzTWFudWFsbHlPdmVycmlkZGVuIjpmYWxzZSwiY2l0ZXByb2NUZXh0IjoiKDI2KSIsIm1hbnVhbE92ZXJyaWRlVGV4dCI6IiJ9LCJjaXRhdGlvbkl0ZW1zIjpbeyJpZCI6IjY4ZDVhZWZmLTBkMGItMzcxMS1iYjc3LTIxOGQyM2I2ZjZiOCIsIml0ZW1EYXRhIjp7InR5cGUiOiJhcnRpY2xlIiwiaWQiOiI2OGQ1YWVmZi0wZDBiLTM3MTEtYmI3Ny0yMThkMjNiNmY2YjgiLCJ0aXRsZSI6IlB1cmUgYW50ZXJvZ3JhZGUgbWVtb3J5IGRlZmljaXQgZHVlIHRvIHNlY29uZGFyeSBseW1waG9tYSBvZiB0aGUgZm9ybml4IiwiYXV0aG9yIjpbeyJmYW1pbHkiOiJDYXJvdGEiLCJnaXZlbiI6IkFudG9uaW8iLCJwYXJzZS1uYW1lcyI6ZmFsc2UsImRyb3BwaW5nLXBhcnRpY2xlIjoiIiwibm9uLWRyb3BwaW5nLXBhcnRpY2xlIjoiIn0seyJmYW1pbHkiOiJSaXp6byIsImdpdmVuIjoiRWxlbmEiLCJwYXJzZS1uYW1lcyI6ZmFsc2UsImRyb3BwaW5nLXBhcnRpY2xlIjoiIiwibm9uLWRyb3BwaW5nLXBhcnRpY2xlIjoiIn0seyJmYW1pbHkiOiJCcm93YXlzIiwiZ2l2ZW4iOiJQYXRyaWNrIiwicGFyc2UtbmFtZXMiOmZhbHNlLCJkcm9wcGluZy1wYXJ0aWNsZSI6IiIsIm5vbi1kcm9wcGluZy1wYXJ0aWNsZSI6IiJ9LHsiZmFtaWx5IjoiQ2FsYWJyZXNlIiwiZ2l2ZW4iOiJQYXNxdWFsZSIsInBhcnNlLW5hbWVzIjpmYWxzZSwiZHJvcHBpbmctcGFydGljbGUiOiIiLCJub24tZHJvcHBpbmctcGFydGljbGUiOiIifV0sImNvbnRhaW5lci10aXRsZSI6IkV1cm9wZWFuIE5ldXJvbG9neSIsImNvbnRhaW5lci10aXRsZS1zaG9ydCI6IkV1ciBOZXVyb2wiLCJET0kiOiIxMC4xMTU5LzAwMDM1MTc4MSIsIklTU04iOiIxNDIxOTkxMyIsIlBNSUQiOiIyNDA4MDkxNSIsImlzc3VlZCI6eyJkYXRlLXBhcnRzIjpbWzIwMTNdXX0sInBhZ2UiOiIyNDIiLCJwdWJsaXNoZXIiOiJTLiBLYXJnZXIgQUciLCJpc3N1ZSI6IjMtNCIsInZvbHVtZSI6IjcwIn0sImlzVGVtcG9yYXJ5IjpmYWxzZX1dfQ=="/>
                <w:id w:val="1433778522"/>
                <w:placeholder>
                  <w:docPart w:val="ABAEB6F2B2BF8A45AC750462B667AADC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26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2306E15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80</w:t>
            </w:r>
          </w:p>
        </w:tc>
        <w:tc>
          <w:tcPr>
            <w:tcW w:w="425" w:type="dxa"/>
            <w:noWrap/>
            <w:hideMark/>
          </w:tcPr>
          <w:p w14:paraId="59FF608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527156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76CDBA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63330D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4E68C0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B96475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F3C0FA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 cell lymphoma</w:t>
            </w:r>
          </w:p>
        </w:tc>
        <w:tc>
          <w:tcPr>
            <w:tcW w:w="992" w:type="dxa"/>
            <w:noWrap/>
            <w:hideMark/>
          </w:tcPr>
          <w:p w14:paraId="7E305559" w14:textId="67547791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1F472A9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8390AD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0F60BD5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D4D263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3BF39B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A15C40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700DE9E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09639C39" w14:textId="77777777" w:rsidTr="0036126C">
        <w:trPr>
          <w:trHeight w:val="320"/>
        </w:trPr>
        <w:tc>
          <w:tcPr>
            <w:tcW w:w="846" w:type="dxa"/>
          </w:tcPr>
          <w:p w14:paraId="599572E7" w14:textId="7CA5FE27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Chen J.Y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hiNGIzNjQtZWQ1Yy00ZjMzLWExZTEtNTBjNzlkZjFhMjkyIiwicHJvcGVydGllcyI6eyJub3RlSW5kZXgiOjB9LCJpc0VkaXRlZCI6ZmFsc2UsIm1hbnVhbE92ZXJyaWRlIjp7ImlzTWFudWFsbHlPdmVycmlkZGVuIjpmYWxzZSwiY2l0ZXByb2NUZXh0IjoiKDQ2KSIsIm1hbnVhbE92ZXJyaWRlVGV4dCI6IiJ9LCJjaXRhdGlvbkl0ZW1zIjpbeyJpZCI6IjQ5MzA4NDA5LWQ4ZDItM2YzYi1hN2Y3LTk5MzE5ZTY2MDAyZiIsIml0ZW1EYXRhIjp7InR5cGUiOiJhcnRpY2xlLWpvdXJuYWwiLCJpZCI6IjQ5MzA4NDA5LWQ4ZDItM2YzYi1hN2Y3LTk5MzE5ZTY2MDAyZiIsInRpdGxlIjoiQW50ZXJvZ3JhZGUgYW1uZXNpYSBhbmQgZm9ybml4IGluZmFyY3Rpb24uICIsImF1dGhvciI6W3siZmFtaWx5IjoiQ2hlbiIsImdpdmVuIjoiSlkiLCJwYXJzZS1uYW1lcyI6ZmFsc2UsImRyb3BwaW5nLXBhcnRpY2xlIjoiIiwibm9uLWRyb3BwaW5nLXBhcnRpY2xlIjoiIn0seyJmYW1pbHkiOiJaYXlhcyIsImdpdmVuIjoiViIsInBhcnNlLW5hbWVzIjpmYWxzZSwiZHJvcHBpbmctcGFydGljbGUiOiIiLCJub24tZHJvcHBpbmctcGFydGljbGUiOiIifSx7ImZhbWlseSI6IkdvbGQiLCJnaXZlbiI6IlIiLCJwYXJzZS1uYW1lcyI6ZmFsc2UsImRyb3BwaW5nLXBhcnRpY2xlIjoiIiwibm9uLWRyb3BwaW5nLXBhcnRpY2xlIjoiIn1dLCJjb250YWluZXItdGl0bGUiOiJNZWQgSGVhbHRoIFIgSS4gIiwiaXNzdWVkIjp7ImRhdGUtcGFydHMiOltbMjAwOF1dfSwicGFnZSI6IjI1OCIsImlzc3VlIjoiOCIsInZvbHVtZSI6IjkxIiwiY29udGFpbmVyLXRpdGxlLXNob3J0IjoiIn0sImlzVGVtcG9yYXJ5IjpmYWxzZX1dfQ=="/>
                <w:id w:val="388235762"/>
                <w:placeholder>
                  <w:docPart w:val="B9331C69723B04418CCFB5C55CFE828F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6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0BFA7C3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2</w:t>
            </w:r>
          </w:p>
        </w:tc>
        <w:tc>
          <w:tcPr>
            <w:tcW w:w="425" w:type="dxa"/>
            <w:noWrap/>
            <w:hideMark/>
          </w:tcPr>
          <w:p w14:paraId="237B60D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F3F9177" w14:textId="6681C1B3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Mild right facial droop, right arm </w:t>
            </w:r>
            <w:r w:rsidR="00B46B1F" w:rsidRPr="00EE68E0">
              <w:rPr>
                <w:sz w:val="20"/>
                <w:szCs w:val="20"/>
                <w:lang w:val="en-US"/>
              </w:rPr>
              <w:t>weakness</w:t>
            </w:r>
            <w:r w:rsidRPr="00EE68E0">
              <w:rPr>
                <w:sz w:val="20"/>
                <w:szCs w:val="20"/>
                <w:lang w:val="en-US"/>
              </w:rPr>
              <w:t>, dyssyner</w:t>
            </w:r>
            <w:r w:rsidRPr="00EE68E0">
              <w:rPr>
                <w:sz w:val="20"/>
                <w:szCs w:val="20"/>
                <w:lang w:val="en-US"/>
              </w:rPr>
              <w:lastRenderedPageBreak/>
              <w:t>gia and numbness</w:t>
            </w:r>
          </w:p>
        </w:tc>
        <w:tc>
          <w:tcPr>
            <w:tcW w:w="709" w:type="dxa"/>
            <w:noWrap/>
            <w:hideMark/>
          </w:tcPr>
          <w:p w14:paraId="54BC6F4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992" w:type="dxa"/>
            <w:noWrap/>
            <w:hideMark/>
          </w:tcPr>
          <w:p w14:paraId="5C04CF1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sychomotor retardation</w:t>
            </w:r>
          </w:p>
        </w:tc>
        <w:tc>
          <w:tcPr>
            <w:tcW w:w="851" w:type="dxa"/>
            <w:noWrap/>
            <w:hideMark/>
          </w:tcPr>
          <w:p w14:paraId="3F8A050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CEF4BD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33E15D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2FD951B8" w14:textId="6CD8D793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3F20CD8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687A353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3357A7F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44D4732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HP, DM, CAD</w:t>
            </w:r>
          </w:p>
        </w:tc>
        <w:tc>
          <w:tcPr>
            <w:tcW w:w="850" w:type="dxa"/>
            <w:noWrap/>
            <w:hideMark/>
          </w:tcPr>
          <w:p w14:paraId="255325C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01DDA92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2FAFE15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170949FC" w14:textId="77777777" w:rsidTr="0036126C">
        <w:trPr>
          <w:trHeight w:val="320"/>
        </w:trPr>
        <w:tc>
          <w:tcPr>
            <w:tcW w:w="846" w:type="dxa"/>
          </w:tcPr>
          <w:p w14:paraId="452D2C20" w14:textId="69E2D880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Cho M.J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UxODAyMzYtMzJjYy00ZGExLTgwYjItMTRkNjgyNDY5Mjc2IiwicHJvcGVydGllcyI6eyJub3RlSW5kZXgiOjB9LCJpc0VkaXRlZCI6ZmFsc2UsIm1hbnVhbE92ZXJyaWRlIjp7ImlzTWFudWFsbHlPdmVycmlkZGVuIjpmYWxzZSwiY2l0ZXByb2NUZXh0IjoiKDU3KSIsIm1hbnVhbE92ZXJyaWRlVGV4dCI6IiJ9LCJjaXRhdGlvbkl0ZW1zIjpbeyJpZCI6IjExZmM0OTZlLWQxM2QtMzhiNi1hMWY4LTE4MzFhYzU4YjM4ZCIsIml0ZW1EYXRhIjp7InR5cGUiOiJhcnRpY2xlLWpvdXJuYWwiLCJpZCI6IjExZmM0OTZlLWQxM2QtMzhiNi1hMWY4LTE4MzFhYzU4YjM4ZCIsInRpdGxlIjoiQWN1dGUgYW1uZXNpYSBkdXJpbmcgcHJlZ25hbmN5IGR1ZSB0byBiaWxhdGVyYWwgZm9ybml4IGluZmFyY3Rpb246IEEgY2FzZSByZXBvcnQuIiwiYXV0aG9yIjpbeyJmYW1pbHkiOiJDaG8iLCJnaXZlbiI6Ik1pbiBKYWkiLCJwYXJzZS1uYW1lcyI6ZmFsc2UsImRyb3BwaW5nLXBhcnRpY2xlIjoiIiwibm9uLWRyb3BwaW5nLXBhcnRpY2xlIjoiIn0seyJmYW1pbHkiOiJTaGluIiwiZ2l2ZW4iOiJEb25nLUljayIsInBhcnNlLW5hbWVzIjpmYWxzZSwiZHJvcHBpbmctcGFydGljbGUiOiIiLCJub24tZHJvcHBpbmctcGFydGljbGUiOiIifSx7ImZhbWlseSI6IkhhbiIsImdpdmVuIjoiTW9vbi1LdSIsInBhcnNlLW5hbWVzIjpmYWxzZSwiZHJvcHBpbmctcGFydGljbGUiOiIiLCJub24tZHJvcHBpbmctcGFydGljbGUiOiIifSx7ImZhbWlseSI6Ill1bSIsImdpdmVuIjoiS3l1IFN1biIsInBhcnNlLW5hbWVzIjpmYWxzZSwiZHJvcHBpbmctcGFydGljbGUiOiIiLCJub24tZHJvcHBpbmctcGFydGljbGUiOiIifV0sImNvbnRhaW5lci10aXRsZSI6IldvcmxkIGpvdXJuYWwgb2YgY2xpbmljYWwgY2FzZXMiLCJjb250YWluZXItdGl0bGUtc2hvcnQiOiJXb3JsZCBKIENsaW4gQ2FzZXMiLCJhY2Nlc3NlZCI6eyJkYXRlLXBhcnRzIjpbWzIwMjMsOSwyMl1dfSwiRE9JIjoiMTAuMTI5OTgvd2pjYy52OC5pMTkuNDQ5NCIsIklTU04iOiIyMzA3LTg5NjAiLCJQTUlEIjoiMzMwODM0MDkiLCJVUkwiOiJodHRwOi8vd3d3Lm5jYmkubmxtLm5paC5nb3YvcHVibWVkLzMzMDgzNDA5IiwiaXNzdWVkIjp7ImRhdGUtcGFydHMiOltbMjAyMCwxMCw2XV19LCJwYWdlIjoiNDQ5NC00NDk4IiwiYWJzdHJhY3QiOiJCQUNLR1JPVU5EIFN0cm9rZSBpcyBhbiBpbXBvcnRhbnQgY2F1c2Ugb2YgbWF0ZXJuYWwgbW9yYmlkaXR5IGFuZCBtb3J0YWxpdHkgZHVyaW5nIHByZWduYW5jeSBhbmQgcHVlcnBlcml1bS4gSXNvbGF0ZWQgYW1uZXNpYSBpcyBhIHJhcmUgY2xpbmljYWwgc3ltcHRvbSBjYXVzZWQgYnkgaXNjaGVtaWMgc3Ryb2tlIGR1cmluZyBwcmVnbmFuY3kuIFdlIHByZXNlbnQgdGhlIGZpcnN0IGRvY3VtZW50ZWQgY2FzZSBvZiBhY3V0ZSBhbW5lc2lhIGR1cmluZyBwcmVnbmFuY3kgZHVlIHRvIGJpbGF0ZXJhbCBmb3JuaXggaW5mYXJjdGlvbi4gQ0FTRSBTVU1NQVJZIEEgMzIteWVhci1vbGQgbnVsbGlwYXJhIHByZXNlbnRlZCBhdCAzNSB3ayBvZiBnZXN0YXRpb24gd2l0aCBhY3V0ZSBhbW5lc2lhIGFuZCBoZWFkYWNoZS4gQnJhaW4gbWFnbmV0aWMgcmVzb25hbmNlIGltYWdpbmcgYW5kIGFuZ2lvZ3JhcGh5IHJldmVhbGVkIGFjdXRlIGluZmFyY3Rpb24gaW4gdGhlIGJpbGF0ZXJhbCBhbnRlcmlvciBmb3JuaXguIFRoZXJlIHdhcyBubyBldmlkZW5jZSBvZiBjYXVzYXRpdmUgYWJub3JtYWxpdHkgYWZ0ZXIgZXh0ZW5zaXZlIHdvcmstdXAsIGluY2x1ZGluZyBmb3IgdmFzY3VsYXIgYWJub3JtYWxpdHksIGNhcmRpYWMgZGlzZWFzZSwgY29hZ3Vsb3BhdGh5LCBhbmQgcHJlZ25hbmN5LXJlbGF0ZWQgY29uZGl0aW9ucy4gVGhlIHBhdGllbnQgd2FzIGRpYWdub3NlZCB3aXRoIGNyeXB0b2dlbmljIHN0cm9rZS4gQXNwaXJpbiB3YXMgYWRtaW5pc3RlcmVkIGltbWVkaWF0ZWx5LCBhbmQgdGhlIHBhdGllbnQgcmVjb3ZlcmVkIGZ1bGx5IHdpdGhvdXQgcmVjdXJyZW5jZS4gQ09OQ0xVU0lPTiBBY3V0ZSBpc29sYXRlZCBhbW5lc2lhIGR1ZSB0byBzdHJva2UgaXMgcmFyZSBkdXJpbmcgcHJlZ25hbmN5LiBFYXJseSBkaWFnbm9zaXMgb2Ygc3Ryb2tlIGFuZCBpbW1lZGlhdGUgdHJlYXRtZW50IHByZXZlbnQgbmV1cm9sb2dpYyBzZXF1ZWxhZS4iLCJwdWJsaXNoZXIiOiJCYWlzaGlkZW5nIFB1Ymxpc2hpbmcgR3JvdXAgSW5jLiIsImlzc3VlIjoiMTkiLCJ2b2x1bWUiOiI4In0sImlzVGVtcG9yYXJ5IjpmYWxzZX1dfQ=="/>
                <w:id w:val="-1676103763"/>
                <w:placeholder>
                  <w:docPart w:val="3BF871D4A91548478C58635887A2721B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7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69889A6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32</w:t>
            </w:r>
          </w:p>
        </w:tc>
        <w:tc>
          <w:tcPr>
            <w:tcW w:w="425" w:type="dxa"/>
            <w:noWrap/>
            <w:hideMark/>
          </w:tcPr>
          <w:p w14:paraId="38985A0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7C38F7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464CEC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A5CB73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1EE023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2D8B3A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E70F13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2DE3E716" w14:textId="32F8686D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1B2511B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78260B7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6693FBC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562FBA4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009B7E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0FE082F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330D0F1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2A4B732E" w14:textId="77777777" w:rsidTr="0036126C">
        <w:trPr>
          <w:trHeight w:val="320"/>
        </w:trPr>
        <w:tc>
          <w:tcPr>
            <w:tcW w:w="846" w:type="dxa"/>
          </w:tcPr>
          <w:p w14:paraId="0CA8A787" w14:textId="5C285F5A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D'Esposito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zMzY2MxYmMtNzRiMS00MGI2LThlNzItYzRhMDU5MmIyYjRjIiwicHJvcGVydGllcyI6eyJub3RlSW5kZXgiOjB9LCJpc0VkaXRlZCI6ZmFsc2UsIm1hbnVhbE92ZXJyaWRlIjp7ImlzTWFudWFsbHlPdmVycmlkZGVuIjpmYWxzZSwiY2l0ZXByb2NUZXh0IjoiKDgxKSIsIm1hbnVhbE92ZXJyaWRlVGV4dCI6IiJ9LCJjaXRhdGlvbkl0ZW1zIjpbeyJpZCI6IjYxMGNlNmM1LTcxODItMzhjZS1hYzk2LTRmNDhmMGMwMDczZiIsIml0ZW1EYXRhIjp7InR5cGUiOiJhcnRpY2xlLWpvdXJuYWwiLCJpZCI6IjYxMGNlNmM1LTcxODItMzhjZS1hYzk2LTRmNDhmMGMwMDczZiIsInRpdGxlIjoiQW1uZXNpYSBmb2xsb3dpbmcgdHJhdW1hdGljIGJpbGF0ZXJhbCBmb3JuaXggdHJhbnNlY3Rpb24iLCJhdXRob3IiOlt7ImZhbWlseSI6IkQnZXNwb3NpdG8iLCJnaXZlbiI6Ik1hcmsiLCJwYXJzZS1uYW1lcyI6ZmFsc2UsImRyb3BwaW5nLXBhcnRpY2xlIjoiIiwibm9uLWRyb3BwaW5nLXBhcnRpY2xlIjoiIn0seyJmYW1pbHkiOiJWZXJmYWVsbGllIiwiZ2l2ZW4iOiJNaWVrZSIsInBhcnNlLW5hbWVzIjpmYWxzZSwiZHJvcHBpbmctcGFydGljbGUiOiIiLCJub24tZHJvcHBpbmctcGFydGljbGUiOiIifSx7ImZhbWlseSI6IkFsZXhhbmRlciIsImdpdmVuIjoiTWljaGFlbCBQLiIsInBhcnNlLW5hbWVzIjpmYWxzZSwiZHJvcHBpbmctcGFydGljbGUiOiIiLCJub24tZHJvcHBpbmctcGFydGljbGUiOiIifSx7ImZhbWlseSI6IkthdHoiLCJnaXZlbiI6IkRvdWcgSS4iLCJwYXJzZS1uYW1lcyI6ZmFsc2UsImRyb3BwaW5nLXBhcnRpY2xlIjoiIiwibm9uLWRyb3BwaW5nLXBhcnRpY2xlIjoiIn1dLCJjb250YWluZXItdGl0bGUiOiJOZXVyb2xvZ3kiLCJjb250YWluZXItdGl0bGUtc2hvcnQiOiJOZXVyb2xvZ3kiLCJhY2Nlc3NlZCI6eyJkYXRlLXBhcnRzIjpbWzIwMjMsOSwxN11dfSwiRE9JIjoiMTAuMTIxMi9XTkwuNDUuOC4xNTQ2IiwiSVNTTiI6IjAwMjgtMzg3OCIsIlBNSUQiOiI3NjQ0MDU2IiwiVVJMIjoiaHR0cHM6Ly9wdWJtZWQubmNiaS5ubG0ubmloLmdvdi83NjQ0MDU2LyIsImlzc3VlZCI6eyJkYXRlLXBhcnRzIjpbWzE5OTVdXX0sInBhZ2UiOiIxNTQ2LTE1NTAiLCJhYnN0cmFjdCI6IlRoZXJlIGlzIGNvbnRyb3ZlcnN5IHJlZ2FyZGluZyB0aGUgZWZmZWN0IG9mIGlzb2xhdGVkIGZvcm5peCBkYW1hZ2Ugb24gaHVtYW4gbWVtb3J5LldlIHJlcG9ydCBhIHBhdGllbnQgd2hvIHN1ZmZlcmVkIGEgdHJhdW1hdGljIHBlbmV0cmF0aW5nIGhlYWQgaW5qdXJ5IHRoYXQgcmVzdWx0ZWQgaW4gYSBzaWduaWZpY2FudCBhbmQgcGVyc2lzdGVudCBhbnRlcm9ncmFkZSBhbW5lc2lhLiBDVCByZXZlYWxlZCBhIGxlc2lvbiB0aGF0IGludm9sdmVkIHRoZSByZWdpb24gb2YgdGhlIHByb3hpbWFsLCBwb3N0ZXJpb3IgcG9ydGlvbiBvZiBib3RoIGZvcm5pY2VzIHdpdGhvdXQgZXZpZGVuY2Ugb2YgZGFtYWdlIHRvIG90aGVyIGhpcHBvY2FtcGFsIHBhdGh3YXlzIG9yIHRvIG90aGVyIHN0cnVjdHVyZXMga25vd24gdG8gYmUgY3JpdGljYWwgZm9yIG1lbW9yeSwgc3VjaCBhcyB0aGUgaGlwcG9jYW1wdXMsIHRoYWxhbXVzLCBvciBiYXNhbCBmb3JlYnJhaW4uIFRoZSB1bmlxdWUgbG9jYXRpb24gb2YgdGhlIGxlc2lvbiBpbiB0aGlzIHBhdGllbnQgcHJvdmlkZXMgZXZpZGVuY2Ugc3VwcG9ydGluZyB0aGUgcm9sZSBvZiBpc29sYXRlZCBmb3JuaXggbGVzaW9ucyBpbiBhbW5lc2lhLiDCqSAxOTk1IEFtZXJpY2FuIEFjYWRlbXkgb2YgTmV1cm9sb2d5LiIsInB1Ymxpc2hlciI6Ik5ldXJvbG9neSIsImlzc3VlIjoiOCIsInZvbHVtZSI6IjQ1In0sImlzVGVtcG9yYXJ5IjpmYWxzZX1dfQ=="/>
                <w:id w:val="-1199157446"/>
                <w:placeholder>
                  <w:docPart w:val="70B8F1D344A698499D361BF7B674A313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81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6220F51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32</w:t>
            </w:r>
          </w:p>
        </w:tc>
        <w:tc>
          <w:tcPr>
            <w:tcW w:w="425" w:type="dxa"/>
            <w:noWrap/>
            <w:hideMark/>
          </w:tcPr>
          <w:p w14:paraId="2566EDA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5C3FE6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Right hemiparesis.</w:t>
            </w:r>
          </w:p>
          <w:p w14:paraId="78B84DB9" w14:textId="3B04A2B2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evere proprioceptive loss on her left side and left homonymous hemianopsia</w:t>
            </w:r>
          </w:p>
        </w:tc>
        <w:tc>
          <w:tcPr>
            <w:tcW w:w="709" w:type="dxa"/>
            <w:noWrap/>
            <w:hideMark/>
          </w:tcPr>
          <w:p w14:paraId="518AB08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0A35B0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Conduction aphasia. Executive dysfunction.</w:t>
            </w:r>
          </w:p>
        </w:tc>
        <w:tc>
          <w:tcPr>
            <w:tcW w:w="851" w:type="dxa"/>
            <w:noWrap/>
            <w:hideMark/>
          </w:tcPr>
          <w:p w14:paraId="25E8CF0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F5BEA9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4432D3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enetrating injury (gunshot)</w:t>
            </w:r>
          </w:p>
        </w:tc>
        <w:tc>
          <w:tcPr>
            <w:tcW w:w="992" w:type="dxa"/>
            <w:noWrap/>
            <w:hideMark/>
          </w:tcPr>
          <w:p w14:paraId="1029B38E" w14:textId="7B0563F5" w:rsidR="0036126C" w:rsidRPr="00EE68E0" w:rsidRDefault="0036126C" w:rsidP="0036126C">
            <w:pPr>
              <w:rPr>
                <w:sz w:val="20"/>
                <w:szCs w:val="20"/>
              </w:rPr>
            </w:pPr>
            <w:r w:rsidRPr="00EE68E0">
              <w:rPr>
                <w:sz w:val="20"/>
                <w:szCs w:val="20"/>
              </w:rPr>
              <w:t xml:space="preserve">Bilateral fornix; </w:t>
            </w:r>
            <w:r w:rsidR="00B46B1F" w:rsidRPr="00EE68E0">
              <w:rPr>
                <w:sz w:val="20"/>
                <w:szCs w:val="20"/>
              </w:rPr>
              <w:t>posterior</w:t>
            </w:r>
            <w:r w:rsidRPr="00EE68E0">
              <w:rPr>
                <w:sz w:val="20"/>
                <w:szCs w:val="20"/>
              </w:rPr>
              <w:t xml:space="preserve"> parietal lobe.</w:t>
            </w:r>
          </w:p>
        </w:tc>
        <w:tc>
          <w:tcPr>
            <w:tcW w:w="567" w:type="dxa"/>
            <w:noWrap/>
            <w:hideMark/>
          </w:tcPr>
          <w:p w14:paraId="2ADA00A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85753F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93C1F8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291D21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F3471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9FCA69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2C8FF8E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52B1408D" w14:textId="77777777" w:rsidTr="0036126C">
        <w:trPr>
          <w:trHeight w:val="320"/>
        </w:trPr>
        <w:tc>
          <w:tcPr>
            <w:tcW w:w="846" w:type="dxa"/>
          </w:tcPr>
          <w:p w14:paraId="661B953F" w14:textId="4C0E0721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den Heijer T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M0NTZhZjUtYjY2NC00NzY1LTkxNjktZjFlMWViMjgyZWM3IiwicHJvcGVydGllcyI6eyJub3RlSW5kZXgiOjB9LCJpc0VkaXRlZCI6ZmFsc2UsIm1hbnVhbE92ZXJyaWRlIjp7ImlzTWFudWFsbHlPdmVycmlkZGVuIjpmYWxzZSwiY2l0ZXByb2NUZXh0IjoiKDQ3KSIsIm1hbnVhbE92ZXJyaWRlVGV4dCI6IiJ9LCJjaXRhdGlvbkl0ZW1zIjpbeyJpZCI6IjIyNDk5NTVlLWRmYTYtMzFlNi05Yjc0LTIyMjY3NTgzMzZhZiIsIml0ZW1EYXRhIjp7InR5cGUiOiJhcnRpY2xlLWpvdXJuYWwiLCJpZCI6IjIyNDk5NTVlLWRmYTYtMzFlNi05Yjc0LTIyMjY3NTgzMzZhZiIsInRpdGxlIjoiQmlsYXRlcmFsIGNhdWRhdGUgbnVjbGV1cyBpbmZhcmN0aW9uIGFzc29jaWF0ZWQgd2l0aCB2YXJpYW50IGluIGNpcmNsZSBvZiBXaWxsaXMiLCJhdXRob3IiOlt7ImZhbWlseSI6IkhlaWplciIsImdpdmVuIjoiVC4iLCJwYXJzZS1uYW1lcyI6ZmFsc2UsImRyb3BwaW5nLXBhcnRpY2xlIjoiIiwibm9uLWRyb3BwaW5nLXBhcnRpY2xlIjoiRGVuIn0seyJmYW1pbHkiOiJSdWl0ZW5iZXJnIiwiZ2l2ZW4iOiJBLiIsInBhcnNlLW5hbWVzIjpmYWxzZSwiZHJvcHBpbmctcGFydGljbGUiOiIiLCJub24tZHJvcHBpbmctcGFydGljbGUiOiIifSx7ImZhbWlseSI6IkJha2tlciIsImdpdmVuIjoiSi4iLCJwYXJzZS1uYW1lcyI6ZmFsc2UsImRyb3BwaW5nLXBhcnRpY2xlIjoiIiwibm9uLWRyb3BwaW5nLXBhcnRpY2xlIjoiIn0seyJmYW1pbHkiOiJIZXJ0emJlcmdlciIsImdpdmVuIjoiTC4iLCJwYXJzZS1uYW1lcyI6ZmFsc2UsImRyb3BwaW5nLXBhcnRpY2xlIjoiIiwibm9uLWRyb3BwaW5nLXBhcnRpY2xlIjoiIn0seyJmYW1pbHkiOiJLZXJraG9mZiIsImdpdmVuIjoiSC4iLCJwYXJzZS1uYW1lcyI6ZmFsc2UsImRyb3BwaW5nLXBhcnRpY2xlIjoiIiwibm9uLWRyb3BwaW5nLXBhcnRpY2xlIjoiIn1dLCJjb250YWluZXItdGl0bGUiOiJKb3VybmFsIG9mIE5ldXJvbG9neSwgTmV1cm9zdXJnZXJ5ICYgUHN5Y2hpYXRyeSIsImNvbnRhaW5lci10aXRsZS1zaG9ydCI6IkogTmV1cm9sIE5ldXJvc3VyZyBQc3ljaGlhdHJ5IiwiYWNjZXNzZWQiOnsiZGF0ZS1wYXJ0cyI6W1syMDIzLDksMjJdXX0sIkRPSSI6IjEwLjExMzYvSk5OUC4yMDA2LjExMjY1NiIsIklTU04iOiIwMDIyLTMwNTAiLCJQTUlEIjoiMTc5NDAxNjkiLCJVUkwiOiJodHRwczovL2pubnAuYm1qLmNvbS9jb250ZW50Lzc4LzExLzExNzUiLCJpc3N1ZWQiOnsiZGF0ZS1wYXJ0cyI6W1syMDA3LDExLDFdXX0sInBhZ2UiOiIxMTc1LTExNzUiLCJhYnN0cmFjdCI6IkEgNzYteWVhci1vbGQgd29tYW4gcHJlc2VudGVkIHdpdGggc3luY29wZS4gVGhlIG5leHQgZGF5IHNoZSBoYWQgZGlzb3JpZW50YXRpb24sIGNvbmZhYnVsYXRpb25zLCBzbGlnaHQgZHlzcHJheGlhIG9mIHRoZSBsZWZ0IGhhbmQgYW5kIGJpbGF0ZXJhbCBCYWJpbnNraSBzaWducy4gQSBmbHVpZCBhdHRlbnVhdGVkIGludmVyc2lvbiByZWNvdmVyeSBNUiBzY2FuIHNob3dlZCBoaWdoIHNpZ25hbCBpbnRlbnNpdHkgb2YgdGhlIGhlYWQgb2YgdGhlIGNhdWRhdGUgbnVjbGVpLCB0aGUgYW50ZXJpb3IgcGFydCBvZiB0aGUgY29ycHVzIGNhbGxvc3VtIGFuZCB0aGUgZm9ybmljZXMsIGNvbnNpc3RlbnQgd2l0aCBiaWxhdGVyYWwg4oCmIiwicHVibGlzaGVyIjoiQk1KIFB1Ymxpc2hpbmcgR3JvdXAgTHRkIiwiaXNzdWUiOiIxMSIsInZvbHVtZSI6Ijc4In0sImlzVGVtcG9yYXJ5IjpmYWxzZX1dfQ=="/>
                <w:id w:val="1311285629"/>
                <w:placeholder>
                  <w:docPart w:val="0277E2E496964240A7A09B0173D92F67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7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152AA97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6</w:t>
            </w:r>
          </w:p>
        </w:tc>
        <w:tc>
          <w:tcPr>
            <w:tcW w:w="425" w:type="dxa"/>
            <w:noWrap/>
            <w:hideMark/>
          </w:tcPr>
          <w:p w14:paraId="20B3B84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9B186A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A86E4F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409E79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ild dyspraxia of the left hand</w:t>
            </w:r>
          </w:p>
        </w:tc>
        <w:tc>
          <w:tcPr>
            <w:tcW w:w="851" w:type="dxa"/>
            <w:noWrap/>
            <w:hideMark/>
          </w:tcPr>
          <w:p w14:paraId="4B055C6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7B5994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CC620C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57E4EA14" w14:textId="74EAD7B9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Bilateral fornix, corpus callosum and caudate </w:t>
            </w:r>
            <w:r w:rsidR="00B46B1F" w:rsidRPr="00EE68E0">
              <w:rPr>
                <w:sz w:val="20"/>
                <w:szCs w:val="20"/>
                <w:lang w:val="en-US"/>
              </w:rPr>
              <w:t>nuclei.</w:t>
            </w:r>
          </w:p>
        </w:tc>
        <w:tc>
          <w:tcPr>
            <w:tcW w:w="567" w:type="dxa"/>
            <w:noWrap/>
            <w:hideMark/>
          </w:tcPr>
          <w:p w14:paraId="03F4F57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677A3EF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1417" w:type="dxa"/>
            <w:noWrap/>
            <w:hideMark/>
          </w:tcPr>
          <w:p w14:paraId="57CE1D9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1951E28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56B2EA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BE8A01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1651944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2439DC9D" w14:textId="77777777" w:rsidTr="0036126C">
        <w:trPr>
          <w:trHeight w:val="320"/>
        </w:trPr>
        <w:tc>
          <w:tcPr>
            <w:tcW w:w="846" w:type="dxa"/>
          </w:tcPr>
          <w:p w14:paraId="761182CA" w14:textId="14D2BD12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Ghannam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gyNjNhYjctNjVkYS00Yzg0LWIzZDQtYzEwY2E2ODVkM2RhIiwicHJvcGVydGllcyI6eyJub3RlSW5kZXgiOjB9LCJpc0VkaXRlZCI6ZmFsc2UsIm1hbnVhbE92ZXJyaWRlIjp7ImlzTWFudWFsbHlPdmVycmlkZGVuIjpmYWxzZSwiY2l0ZXByb2NUZXh0IjoiKDU0KSIsIm1hbnVhbE92ZXJyaWRlVGV4dCI6IiJ9LCJjaXRhdGlvbkl0ZW1zIjpbeyJpZCI6IjI5ZmRkYjk2LWYxMDgtMzgzNC1iNWExLWUzOGVjNmRhOTE1NCIsIml0ZW1EYXRhIjp7InR5cGUiOiJhcnRpY2xlLWpvdXJuYWwiLCJpZCI6IjI5ZmRkYjk2LWYxMDgtMzgzNC1iNWExLWUzOGVjNmRhOTE1NCIsInRpdGxlIjoiQWN1dGUgQW1uZXN0aWMgU3luZHJvbWUgYW5kIElzY2hlbWljIFN0cm9rZTogQSBDYXNlIFNlcmllcyIsImF1dGhvciI6W3siZmFtaWx5IjoiR2hhbm5hbSIsImdpdmVuIjoiTWFsaWsiLCJwYXJzZS1uYW1lcyI6ZmFsc2UsImRyb3BwaW5nLXBhcnRpY2xlIjoiIiwibm9uLWRyb3BwaW5nLXBhcnRpY2xlIjoiIn0seyJmYW1pbHkiOiJBbHNoYWVyIiwiZ2l2ZW4iOiJRYXNlbSIsInBhcnNlLW5hbWVzIjpmYWxzZSwiZHJvcHBpbmctcGFydGljbGUiOiIiLCJub24tZHJvcHBpbmctcGFydGljbGUiOiIifSx7ImZhbWlseSI6IlVrYXR1IiwiZ2l2ZW4iOiJIb3BlIiwicGFyc2UtbmFtZXMiOmZhbHNlLCJkcm9wcGluZy1wYXJ0aWNsZSI6IiIsIm5vbi1kcm9wcGluZy1wYXJ0aWNsZSI6IiJ9LHsiZmFtaWx5IjoiQWxrdXdhaXRpIiwiZ2l2ZW4iOiJNb2hhbW1lZCIsInBhcnNlLW5hbWVzIjpmYWxzZSwiZHJvcHBpbmctcGFydGljbGUiOiIiLCJub24tZHJvcHBpbmctcGFydGljbGUiOiIifSx7ImZhbWlseSI6IlN0cmVpYiIsImdpdmVuIjoiQ2hyaXN0b3BoZXIiLCJwYXJzZS1uYW1lcyI6ZmFsc2UsImRyb3BwaW5nLXBhcnRpY2xlIjoiIiwibm9uLWRyb3BwaW5nLXBhcnRpY2xlIjoiIn1dLCJjb250YWluZXItdGl0bGUiOiJOZXVyb2xvZ3k6IENsaW5pY2FsIFByYWN0aWNlIiwiY29udGFpbmVyLXRpdGxlLXNob3J0IjoiTmV1cm9sIENsaW4gUHJhY3QiLCJhY2Nlc3NlZCI6eyJkYXRlLXBhcnRzIjpbWzIwMjMsOSwyMl1dfSwiRE9JIjoiMTAuMTIxMi9DUEouMDAwMDAwMDAwMDAwMDkyOCIsIklTU04iOiIyMTYzLTA0MDIiLCJQTUlEIjoiMzQ0ODQ4OTQiLCJVUkwiOiIvcG1jL2FydGljbGVzL1BNQzgzODIzNTAvIiwiaXNzdWVkIjp7ImRhdGUtcGFydHMiOltbMjAyMSw2XV19LCJwYWdlIjoiMjYzIiwiYWJzdHJhY3QiOiJQdXJwb3NlIG9mIFJldmlldzogU3Ryb2tlIGlzIGFuIHVuY29tbW9uIGNhdXNlIG9mIGFtbmVzaWEuIFdlIGRlc2NyaWJlIGluIGRldGFpbCAzIGNhc2VzIG9mIGFudGVyb2dyYWRlIGFtbmVzaWEgYW5kIGNvbmZhYnVsYXRpb24gc2Vjb25kYXJ5IHRvIGFjdXRlIGlzY2hlbWljIHN0cm9rZSBhbmQgcmV2aWV3IHRoZSBhdmFpbGFibGUgbGl0ZXJhdHVyZS4sIFJlY2VudCBGaW5kaW5nczogSW4gb3VyIGNhc2Ugc2VyaWVzLCBhbGwgMyBwYXRpZW50cyBwcmVzZW50ZWQgd2l0aCBhbnRlcm9ncmFkZSBhbW5lc2lhIGFuZCAyIG9mIDMgY29wcmVzZW50ZWQgd2l0aCBwcm9taW5lbnQgY29uZmFidWxhdGlvbi4gVGhlc2Ugc3ltcHRvbXMgd2VyZSByZWNvZ25pemVkIGluIGRlbGF5ZWQgZmFzaGlvbiwgYW5kIG5vIHBhdGllbnRzIHJlY2VpdmVkIElWIHRpc3N1ZSBwbGFzbWlub2dlbiBhY3RpdmF0b3IgKHRQQSkuIEFsdGhvdWdoIHN0cm9rZSBpbmZhcmN0IHRvcG9sb2d5IHdhcyB2YXJpYWJsZSwgYWxsIDMgcGF0aWVudHMgaGFkIGluZmFyY3Rpb24gb2YgdGhlIGZvcm5peC4gTG9uZy10ZXJtIGZvbGxvdy11cCB3YXMgb2J0YWluZWQgaW4gMiBvZiAzIHBhdGllbnRzOiBib3RoIGhhZCBwZXJzaXN0ZW50IG1lbW9yeSBpbXBhaXJtZW50IGFuZCB3ZXJlIG5vIGxvbmdlciBmdW5jdGlvbmFsbHkgaW5kZXBlbmRlbnQuLCBTdW1tYXJ5OiBBY3V0ZSBvbnNldCBhbnRlcm9ncmFkZSBhbW5lc2lhIGFuZCBjb25mYWJ1bGF0aW9uIG1heSB1bmNvbW1vbmx5IHJlcHJlc2VudCBhY3V0ZSBpc2NoZW1pYyBzdHJva2UuIERlbGF5cyBpbiB0aGlzIGRpYWdub3NpcyB0eXBpY2FsbHkgZXhjbHVkZSBwYXRpZW50cyBmcm9tIGVtZXJnZW50IHN0cm9rZSB0cmVhdG1lbnQgb3IgdGltZWx5IGRpYWdub3N0aWMgc3Ryb2tlIGV2YWx1YXRpb24uIENsaW5pY2lhbnMgc2hvdWxkIG1haW50YWluIGEgaGlnaCBkZWdyZWUgb2Ygc3VzcGljaW9uIGZvciBpc2NoZW1pYyBzdHJva2UgaW4gdGhpcyBzZXR0aW5nLCBlc3BlY2lhbGx5IGluIHBhdGllbnRzIHdpdGggY29tb3JiaWQgdmFzY3VsYXIgcmlzayBmYWN0b3JzLiBNZW1vcnkgaW1wYWlybWVudCBzZWNvbmRhcnkgdG8gaXNjaGVtaWMgc3Ryb2tlIGNhbiBwcm9kdWNlIGNvbnNpZGVyYWJsZSBsb25nLXRlcm0gZGlzYWJpbGl0eS4sIChDKSAyMDIxIEFtZXJpY2FuIEFjYWRlbXkgb2YgTmV1cm9sb2d5LiIsInB1Ymxpc2hlciI6IkFtZXJpY2FuIEFjYWRlbXkgb2YgTmV1cm9sb2d5IiwiaXNzdWUiOiIzIiwidm9sdW1lIjoiMTEifSwiaXNUZW1wb3JhcnkiOmZhbHNlfV19"/>
                <w:id w:val="1185249335"/>
                <w:placeholder>
                  <w:docPart w:val="27057C4C78F6A64CBD547AEFBDA09ABC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4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0E67803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1</w:t>
            </w:r>
          </w:p>
        </w:tc>
        <w:tc>
          <w:tcPr>
            <w:tcW w:w="425" w:type="dxa"/>
            <w:noWrap/>
            <w:hideMark/>
          </w:tcPr>
          <w:p w14:paraId="33AE2C1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3BDD9EE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026FBF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29DBF2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8B9FA8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1CCE6F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CC51DA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610F1835" w14:textId="2C220FD9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, corpus callosum and caudate nuclei; right frontal lobe</w:t>
            </w:r>
          </w:p>
        </w:tc>
        <w:tc>
          <w:tcPr>
            <w:tcW w:w="567" w:type="dxa"/>
            <w:noWrap/>
            <w:hideMark/>
          </w:tcPr>
          <w:p w14:paraId="1B209E3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4D62929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1417" w:type="dxa"/>
            <w:noWrap/>
            <w:hideMark/>
          </w:tcPr>
          <w:p w14:paraId="599DEF2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right ACA</w:t>
            </w:r>
          </w:p>
        </w:tc>
        <w:tc>
          <w:tcPr>
            <w:tcW w:w="851" w:type="dxa"/>
            <w:noWrap/>
            <w:hideMark/>
          </w:tcPr>
          <w:p w14:paraId="1AEBF47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HP, CAD</w:t>
            </w:r>
          </w:p>
        </w:tc>
        <w:tc>
          <w:tcPr>
            <w:tcW w:w="850" w:type="dxa"/>
            <w:noWrap/>
            <w:hideMark/>
          </w:tcPr>
          <w:p w14:paraId="690E88D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6DA58E5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03530D8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1D61C789" w14:textId="77777777" w:rsidTr="0036126C">
        <w:trPr>
          <w:trHeight w:val="320"/>
        </w:trPr>
        <w:tc>
          <w:tcPr>
            <w:tcW w:w="846" w:type="dxa"/>
          </w:tcPr>
          <w:p w14:paraId="03C43B66" w14:textId="53FFA078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Ghannam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UyMWM4NTYtMjRhYi00ODVlLWFlMGEtYmRkZWQxNTYzYzBjIiwicHJvcGVydGllcyI6eyJub3RlSW5kZXgiOjB9LCJpc0VkaXRlZCI6ZmFsc2UsIm1hbnVhbE92ZXJyaWRlIjp7ImlzTWFudWFsbHlPdmVycmlkZGVuIjpmYWxzZSwiY2l0ZXByb2NUZXh0IjoiKDU0KSIsIm1hbnVhbE92ZXJyaWRlVGV4dCI6IiJ9LCJjaXRhdGlvbkl0ZW1zIjpbeyJpZCI6IjI5ZmRkYjk2LWYxMDgtMzgzNC1iNWExLWUzOGVjNmRhOTE1NCIsIml0ZW1EYXRhIjp7InR5cGUiOiJhcnRpY2xlLWpvdXJuYWwiLCJpZCI6IjI5ZmRkYjk2LWYxMDgtMzgzNC1iNWExLWUzOGVjNmRhOTE1NCIsInRpdGxlIjoiQWN1dGUgQW1uZXN0aWMgU3luZHJvbWUgYW5kIElzY2hlbWljIFN0cm9rZTogQSBDYXNlIFNlcmllcyIsImF1dGhvciI6W3siZmFtaWx5IjoiR2hhbm5hbSIsImdpdmVuIjoiTWFsaWsiLCJwYXJzZS1uYW1lcyI6ZmFsc2UsImRyb3BwaW5nLXBhcnRpY2xlIjoiIiwibm9uLWRyb3BwaW5nLXBhcnRpY2xlIjoiIn0seyJmYW1pbHkiOiJBbHNoYWVyIiwiZ2l2ZW4iOiJRYXNlbSIsInBhcnNlLW5hbWVzIjpmYWxzZSwiZHJvcHBpbmctcGFydGljbGUiOiIiLCJub24tZHJvcHBpbmctcGFydGljbGUiOiIifSx7ImZhbWlseSI6IlVrYXR1IiwiZ2l2ZW4iOiJIb3BlIiwicGFyc2UtbmFtZXMiOmZhbHNlLCJkcm9wcGluZy1wYXJ0aWNsZSI6IiIsIm5vbi1kcm9wcGluZy1wYXJ0aWNsZSI6IiJ9LHsiZmFtaWx5IjoiQWxrdXdhaXRpIiwiZ2l2ZW4iOiJNb2hhbW1lZCIsInBhcnNlLW5hbWVzIjpmYWxzZSwiZHJvcHBpbmctcGFydGljbGUiOiIiLCJub24tZHJvcHBpbmctcGFydGljbGUiOiIifSx7ImZhbWlseSI6IlN0cmVpYiIsImdpdmVuIjoiQ2hyaXN0b3BoZXIiLCJwYXJzZS1uYW1lcyI6ZmFsc2UsImRyb3BwaW5nLXBhcnRpY2xlIjoiIiwibm9uLWRyb3BwaW5nLXBhcnRpY2xlIjoiIn1dLCJjb250YWluZXItdGl0bGUiOiJOZXVyb2xvZ3k6IENsaW5pY2FsIFByYWN0aWNlIiwiY29udGFpbmVyLXRpdGxlLXNob3J0IjoiTmV1cm9sIENsaW4gUHJhY3QiLCJhY2Nlc3NlZCI6eyJkYXRlLXBhcnRzIjpbWzIwMjMsOSwyMl1dfSwiRE9JIjoiMTAuMTIxMi9DUEouMDAwMDAwMDAwMDAwMDkyOCIsIklTU04iOiIyMTYzLTA0MDIiLCJQTUlEIjoiMzQ0ODQ4OTQiLCJVUkwiOiIvcG1jL2FydGljbGVzL1BNQzgzODIzNTAvIiwiaXNzdWVkIjp7ImRhdGUtcGFydHMiOltbMjAyMSw2XV19LCJwYWdlIjoiMjYzIiwiYWJzdHJhY3QiOiJQdXJwb3NlIG9mIFJldmlldzogU3Ryb2tlIGlzIGFuIHVuY29tbW9uIGNhdXNlIG9mIGFtbmVzaWEuIFdlIGRlc2NyaWJlIGluIGRldGFpbCAzIGNhc2VzIG9mIGFudGVyb2dyYWRlIGFtbmVzaWEgYW5kIGNvbmZhYnVsYXRpb24gc2Vjb25kYXJ5IHRvIGFjdXRlIGlzY2hlbWljIHN0cm9rZSBhbmQgcmV2aWV3IHRoZSBhdmFpbGFibGUgbGl0ZXJhdHVyZS4sIFJlY2VudCBGaW5kaW5nczogSW4gb3VyIGNhc2Ugc2VyaWVzLCBhbGwgMyBwYXRpZW50cyBwcmVzZW50ZWQgd2l0aCBhbnRlcm9ncmFkZSBhbW5lc2lhIGFuZCAyIG9mIDMgY29wcmVzZW50ZWQgd2l0aCBwcm9taW5lbnQgY29uZmFidWxhdGlvbi4gVGhlc2Ugc3ltcHRvbXMgd2VyZSByZWNvZ25pemVkIGluIGRlbGF5ZWQgZmFzaGlvbiwgYW5kIG5vIHBhdGllbnRzIHJlY2VpdmVkIElWIHRpc3N1ZSBwbGFzbWlub2dlbiBhY3RpdmF0b3IgKHRQQSkuIEFsdGhvdWdoIHN0cm9rZSBpbmZhcmN0IHRvcG9sb2d5IHdhcyB2YXJpYWJsZSwgYWxsIDMgcGF0aWVudHMgaGFkIGluZmFyY3Rpb24gb2YgdGhlIGZvcm5peC4gTG9uZy10ZXJtIGZvbGxvdy11cCB3YXMgb2J0YWluZWQgaW4gMiBvZiAzIHBhdGllbnRzOiBib3RoIGhhZCBwZXJzaXN0ZW50IG1lbW9yeSBpbXBhaXJtZW50IGFuZCB3ZXJlIG5vIGxvbmdlciBmdW5jdGlvbmFsbHkgaW5kZXBlbmRlbnQuLCBTdW1tYXJ5OiBBY3V0ZSBvbnNldCBhbnRlcm9ncmFkZSBhbW5lc2lhIGFuZCBjb25mYWJ1bGF0aW9uIG1heSB1bmNvbW1vbmx5IHJlcHJlc2VudCBhY3V0ZSBpc2NoZW1pYyBzdHJva2UuIERlbGF5cyBpbiB0aGlzIGRpYWdub3NpcyB0eXBpY2FsbHkgZXhjbHVkZSBwYXRpZW50cyBmcm9tIGVtZXJnZW50IHN0cm9rZSB0cmVhdG1lbnQgb3IgdGltZWx5IGRpYWdub3N0aWMgc3Ryb2tlIGV2YWx1YXRpb24uIENsaW5pY2lhbnMgc2hvdWxkIG1haW50YWluIGEgaGlnaCBkZWdyZWUgb2Ygc3VzcGljaW9uIGZvciBpc2NoZW1pYyBzdHJva2UgaW4gdGhpcyBzZXR0aW5nLCBlc3BlY2lhbGx5IGluIHBhdGllbnRzIHdpdGggY29tb3JiaWQgdmFzY3VsYXIgcmlzayBmYWN0b3JzLiBNZW1vcnkgaW1wYWlybWVudCBzZWNvbmRhcnkgdG8gaXNjaGVtaWMgc3Ryb2tlIGNhbiBwcm9kdWNlIGNvbnNpZGVyYWJsZSBsb25nLXRlcm0gZGlzYWJpbGl0eS4sIChDKSAyMDIxIEFtZXJpY2FuIEFjYWRlbXkgb2YgTmV1cm9sb2d5LiIsInB1Ymxpc2hlciI6IkFtZXJpY2FuIEFjYWRlbXkgb2YgTmV1cm9sb2d5IiwiaXNzdWUiOiIzIiwidm9sdW1lIjoiMTEifSwiaXNUZW1wb3JhcnkiOmZhbHNlfV19"/>
                <w:id w:val="-1410450368"/>
                <w:placeholder>
                  <w:docPart w:val="286B33E2D1C76A448B26C6633CE3A23E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4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29F23C6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56</w:t>
            </w:r>
          </w:p>
        </w:tc>
        <w:tc>
          <w:tcPr>
            <w:tcW w:w="425" w:type="dxa"/>
            <w:noWrap/>
            <w:hideMark/>
          </w:tcPr>
          <w:p w14:paraId="4D037C6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9C85E7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6DD26B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D24183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CC2FED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FB6F1F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86D809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7BEB4EC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Right fornix and thalamus.</w:t>
            </w:r>
          </w:p>
        </w:tc>
        <w:tc>
          <w:tcPr>
            <w:tcW w:w="567" w:type="dxa"/>
            <w:noWrap/>
            <w:hideMark/>
          </w:tcPr>
          <w:p w14:paraId="0D397F3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709" w:type="dxa"/>
            <w:noWrap/>
            <w:hideMark/>
          </w:tcPr>
          <w:p w14:paraId="71D2E5F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42CCB495" w14:textId="0356D1ED" w:rsidR="0036126C" w:rsidRPr="00EE68E0" w:rsidRDefault="00B46B1F" w:rsidP="0036126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EE68E0">
              <w:rPr>
                <w:sz w:val="20"/>
                <w:szCs w:val="20"/>
                <w:lang w:val="en-US"/>
              </w:rPr>
              <w:t>ubero</w:t>
            </w:r>
            <w:r>
              <w:rPr>
                <w:sz w:val="20"/>
                <w:szCs w:val="20"/>
                <w:lang w:val="en-US"/>
              </w:rPr>
              <w:t>-</w:t>
            </w:r>
            <w:r w:rsidRPr="00EE68E0">
              <w:rPr>
                <w:sz w:val="20"/>
                <w:szCs w:val="20"/>
                <w:lang w:val="en-US"/>
              </w:rPr>
              <w:t>thalamic</w:t>
            </w:r>
            <w:r w:rsidR="0036126C" w:rsidRPr="00EE68E0">
              <w:rPr>
                <w:sz w:val="20"/>
                <w:szCs w:val="20"/>
                <w:lang w:val="en-US"/>
              </w:rPr>
              <w:t xml:space="preserve"> artery</w:t>
            </w:r>
          </w:p>
        </w:tc>
        <w:tc>
          <w:tcPr>
            <w:tcW w:w="851" w:type="dxa"/>
            <w:noWrap/>
            <w:hideMark/>
          </w:tcPr>
          <w:p w14:paraId="4238840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HTN, HP, DM, Smoke, </w:t>
            </w:r>
            <w:r w:rsidRPr="00EE68E0">
              <w:rPr>
                <w:sz w:val="20"/>
                <w:szCs w:val="20"/>
                <w:lang w:val="en-US"/>
              </w:rPr>
              <w:lastRenderedPageBreak/>
              <w:t>previous stroke</w:t>
            </w:r>
          </w:p>
        </w:tc>
        <w:tc>
          <w:tcPr>
            <w:tcW w:w="850" w:type="dxa"/>
            <w:noWrap/>
            <w:hideMark/>
          </w:tcPr>
          <w:p w14:paraId="0D2E00D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lastRenderedPageBreak/>
              <w:t>Undetermined</w:t>
            </w:r>
          </w:p>
        </w:tc>
        <w:tc>
          <w:tcPr>
            <w:tcW w:w="851" w:type="dxa"/>
            <w:noWrap/>
            <w:hideMark/>
          </w:tcPr>
          <w:p w14:paraId="38E250E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5D478FB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48114BD9" w14:textId="77777777" w:rsidTr="0036126C">
        <w:trPr>
          <w:trHeight w:val="320"/>
        </w:trPr>
        <w:tc>
          <w:tcPr>
            <w:tcW w:w="846" w:type="dxa"/>
          </w:tcPr>
          <w:p w14:paraId="1D20CE3F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Ghannam M. et al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YzgyNWVkNzUtMjBlNS00Y2U5LTlkNWYtMThjMmI2ZGMyNDliIiwicHJvcGVydGllcyI6eyJub3RlSW5kZXgiOjB9LCJpc0VkaXRlZCI6ZmFsc2UsIm1hbnVhbE92ZXJyaWRlIjp7ImlzTWFudWFsbHlPdmVycmlkZGVuIjpmYWxzZSwiY2l0ZXByb2NUZXh0IjoiKDU0KSIsIm1hbnVhbE92ZXJyaWRlVGV4dCI6IiJ9LCJjaXRhdGlvbkl0ZW1zIjpbeyJpZCI6IjI5ZmRkYjk2LWYxMDgtMzgzNC1iNWExLWUzOGVjNmRhOTE1NCIsIml0ZW1EYXRhIjp7InR5cGUiOiJhcnRpY2xlLWpvdXJuYWwiLCJpZCI6IjI5ZmRkYjk2LWYxMDgtMzgzNC1iNWExLWUzOGVjNmRhOTE1NCIsInRpdGxlIjoiQWN1dGUgQW1uZXN0aWMgU3luZHJvbWUgYW5kIElzY2hlbWljIFN0cm9rZTogQSBDYXNlIFNlcmllcyIsImF1dGhvciI6W3siZmFtaWx5IjoiR2hhbm5hbSIsImdpdmVuIjoiTWFsaWsiLCJwYXJzZS1uYW1lcyI6ZmFsc2UsImRyb3BwaW5nLXBhcnRpY2xlIjoiIiwibm9uLWRyb3BwaW5nLXBhcnRpY2xlIjoiIn0seyJmYW1pbHkiOiJBbHNoYWVyIiwiZ2l2ZW4iOiJRYXNlbSIsInBhcnNlLW5hbWVzIjpmYWxzZSwiZHJvcHBpbmctcGFydGljbGUiOiIiLCJub24tZHJvcHBpbmctcGFydGljbGUiOiIifSx7ImZhbWlseSI6IlVrYXR1IiwiZ2l2ZW4iOiJIb3BlIiwicGFyc2UtbmFtZXMiOmZhbHNlLCJkcm9wcGluZy1wYXJ0aWNsZSI6IiIsIm5vbi1kcm9wcGluZy1wYXJ0aWNsZSI6IiJ9LHsiZmFtaWx5IjoiQWxrdXdhaXRpIiwiZ2l2ZW4iOiJNb2hhbW1lZCIsInBhcnNlLW5hbWVzIjpmYWxzZSwiZHJvcHBpbmctcGFydGljbGUiOiIiLCJub24tZHJvcHBpbmctcGFydGljbGUiOiIifSx7ImZhbWlseSI6IlN0cmVpYiIsImdpdmVuIjoiQ2hyaXN0b3BoZXIiLCJwYXJzZS1uYW1lcyI6ZmFsc2UsImRyb3BwaW5nLXBhcnRpY2xlIjoiIiwibm9uLWRyb3BwaW5nLXBhcnRpY2xlIjoiIn1dLCJjb250YWluZXItdGl0bGUiOiJOZXVyb2xvZ3k6IENsaW5pY2FsIFByYWN0aWNlIiwiY29udGFpbmVyLXRpdGxlLXNob3J0IjoiTmV1cm9sIENsaW4gUHJhY3QiLCJhY2Nlc3NlZCI6eyJkYXRlLXBhcnRzIjpbWzIwMjMsOSwyMl1dfSwiRE9JIjoiMTAuMTIxMi9DUEouMDAwMDAwMDAwMDAwMDkyOCIsIklTU04iOiIyMTYzLTA0MDIiLCJQTUlEIjoiMzQ0ODQ4OTQiLCJVUkwiOiIvcG1jL2FydGljbGVzL1BNQzgzODIzNTAvIiwiaXNzdWVkIjp7ImRhdGUtcGFydHMiOltbMjAyMSw2XV19LCJwYWdlIjoiMjYzIiwiYWJzdHJhY3QiOiJQdXJwb3NlIG9mIFJldmlldzogU3Ryb2tlIGlzIGFuIHVuY29tbW9uIGNhdXNlIG9mIGFtbmVzaWEuIFdlIGRlc2NyaWJlIGluIGRldGFpbCAzIGNhc2VzIG9mIGFudGVyb2dyYWRlIGFtbmVzaWEgYW5kIGNvbmZhYnVsYXRpb24gc2Vjb25kYXJ5IHRvIGFjdXRlIGlzY2hlbWljIHN0cm9rZSBhbmQgcmV2aWV3IHRoZSBhdmFpbGFibGUgbGl0ZXJhdHVyZS4sIFJlY2VudCBGaW5kaW5nczogSW4gb3VyIGNhc2Ugc2VyaWVzLCBhbGwgMyBwYXRpZW50cyBwcmVzZW50ZWQgd2l0aCBhbnRlcm9ncmFkZSBhbW5lc2lhIGFuZCAyIG9mIDMgY29wcmVzZW50ZWQgd2l0aCBwcm9taW5lbnQgY29uZmFidWxhdGlvbi4gVGhlc2Ugc3ltcHRvbXMgd2VyZSByZWNvZ25pemVkIGluIGRlbGF5ZWQgZmFzaGlvbiwgYW5kIG5vIHBhdGllbnRzIHJlY2VpdmVkIElWIHRpc3N1ZSBwbGFzbWlub2dlbiBhY3RpdmF0b3IgKHRQQSkuIEFsdGhvdWdoIHN0cm9rZSBpbmZhcmN0IHRvcG9sb2d5IHdhcyB2YXJpYWJsZSwgYWxsIDMgcGF0aWVudHMgaGFkIGluZmFyY3Rpb24gb2YgdGhlIGZvcm5peC4gTG9uZy10ZXJtIGZvbGxvdy11cCB3YXMgb2J0YWluZWQgaW4gMiBvZiAzIHBhdGllbnRzOiBib3RoIGhhZCBwZXJzaXN0ZW50IG1lbW9yeSBpbXBhaXJtZW50IGFuZCB3ZXJlIG5vIGxvbmdlciBmdW5jdGlvbmFsbHkgaW5kZXBlbmRlbnQuLCBTdW1tYXJ5OiBBY3V0ZSBvbnNldCBhbnRlcm9ncmFkZSBhbW5lc2lhIGFuZCBjb25mYWJ1bGF0aW9uIG1heSB1bmNvbW1vbmx5IHJlcHJlc2VudCBhY3V0ZSBpc2NoZW1pYyBzdHJva2UuIERlbGF5cyBpbiB0aGlzIGRpYWdub3NpcyB0eXBpY2FsbHkgZXhjbHVkZSBwYXRpZW50cyBmcm9tIGVtZXJnZW50IHN0cm9rZSB0cmVhdG1lbnQgb3IgdGltZWx5IGRpYWdub3N0aWMgc3Ryb2tlIGV2YWx1YXRpb24uIENsaW5pY2lhbnMgc2hvdWxkIG1haW50YWluIGEgaGlnaCBkZWdyZWUgb2Ygc3VzcGljaW9uIGZvciBpc2NoZW1pYyBzdHJva2UgaW4gdGhpcyBzZXR0aW5nLCBlc3BlY2lhbGx5IGluIHBhdGllbnRzIHdpdGggY29tb3JiaWQgdmFzY3VsYXIgcmlzayBmYWN0b3JzLiBNZW1vcnkgaW1wYWlybWVudCBzZWNvbmRhcnkgdG8gaXNjaGVtaWMgc3Ryb2tlIGNhbiBwcm9kdWNlIGNvbnNpZGVyYWJsZSBsb25nLXRlcm0gZGlzYWJpbGl0eS4sIChDKSAyMDIxIEFtZXJpY2FuIEFjYWRlbXkgb2YgTmV1cm9sb2d5LiIsInB1Ymxpc2hlciI6IkFtZXJpY2FuIEFjYWRlbXkgb2YgTmV1cm9sb2d5IiwiaXNzdWUiOiIzIiwidm9sdW1lIjoiMTEifSwiaXNUZW1wb3JhcnkiOmZhbHNlfV19"/>
              <w:id w:val="2049102326"/>
              <w:placeholder>
                <w:docPart w:val="1D6595E8A274B04399EF95786E5D6A1C"/>
              </w:placeholder>
            </w:sdtPr>
            <w:sdtContent>
              <w:p w14:paraId="76DEE05C" w14:textId="0E9502D5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4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22B72CB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1</w:t>
            </w:r>
          </w:p>
        </w:tc>
        <w:tc>
          <w:tcPr>
            <w:tcW w:w="425" w:type="dxa"/>
            <w:noWrap/>
            <w:hideMark/>
          </w:tcPr>
          <w:p w14:paraId="683C0B0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6280DAF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45E4A5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056E66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deomotor apraxia and right-left confusion.</w:t>
            </w:r>
          </w:p>
        </w:tc>
        <w:tc>
          <w:tcPr>
            <w:tcW w:w="851" w:type="dxa"/>
            <w:noWrap/>
            <w:hideMark/>
          </w:tcPr>
          <w:p w14:paraId="10D23F3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CCEBD4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240000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7C4E891F" w14:textId="7F0D8D9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, corpus callosum and left caudate nucleus; right frontal lobe.</w:t>
            </w:r>
          </w:p>
        </w:tc>
        <w:tc>
          <w:tcPr>
            <w:tcW w:w="567" w:type="dxa"/>
            <w:noWrap/>
            <w:hideMark/>
          </w:tcPr>
          <w:p w14:paraId="6BEF766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5C9D345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1417" w:type="dxa"/>
            <w:noWrap/>
            <w:hideMark/>
          </w:tcPr>
          <w:p w14:paraId="15EDC40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ca r</w:t>
            </w:r>
          </w:p>
        </w:tc>
        <w:tc>
          <w:tcPr>
            <w:tcW w:w="851" w:type="dxa"/>
            <w:noWrap/>
            <w:hideMark/>
          </w:tcPr>
          <w:p w14:paraId="5D84F80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HP, DM, Smoke</w:t>
            </w:r>
          </w:p>
        </w:tc>
        <w:tc>
          <w:tcPr>
            <w:tcW w:w="850" w:type="dxa"/>
            <w:noWrap/>
            <w:hideMark/>
          </w:tcPr>
          <w:p w14:paraId="512C486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Cardioembolic</w:t>
            </w:r>
          </w:p>
        </w:tc>
        <w:tc>
          <w:tcPr>
            <w:tcW w:w="851" w:type="dxa"/>
            <w:noWrap/>
            <w:hideMark/>
          </w:tcPr>
          <w:p w14:paraId="2AE2C78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94" w:type="dxa"/>
            <w:noWrap/>
            <w:hideMark/>
          </w:tcPr>
          <w:p w14:paraId="590C4DC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59DD7EBA" w14:textId="77777777" w:rsidTr="0036126C">
        <w:trPr>
          <w:trHeight w:val="320"/>
        </w:trPr>
        <w:tc>
          <w:tcPr>
            <w:tcW w:w="846" w:type="dxa"/>
          </w:tcPr>
          <w:p w14:paraId="55BA861A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Gupta M. et al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MTYxZmMxODItYmRiZC00NmNhLWE1MzQtMWQzMDMyM2Y1NzU1IiwicHJvcGVydGllcyI6eyJub3RlSW5kZXgiOjB9LCJpc0VkaXRlZCI6ZmFsc2UsIm1hbnVhbE92ZXJyaWRlIjp7ImlzTWFudWFsbHlPdmVycmlkZGVuIjpmYWxzZSwiY2l0ZXByb2NUZXh0IjoiKDM3KSIsIm1hbnVhbE92ZXJyaWRlVGV4dCI6IiJ9LCJjaXRhdGlvbkl0ZW1zIjpbeyJpZCI6IjYzNTg4M2M0LTBhZjAtM2MyMy04NDczLTU1YmExYWExOWRhYyIsIml0ZW1EYXRhIjp7InR5cGUiOiJhcnRpY2xlLWpvdXJuYWwiLCJpZCI6IjYzNTg4M2M0LTBhZjAtM2MyMy04NDczLTU1YmExYWExOWRhYyIsInRpdGxlIjoiVHJhbnNpZW50IGdsb2JhbCBhbW5lc2lhIGFzc29jaWF0ZWQgd2l0aCBhIHVuaWxhdGVyYWwgaW5mYXJjdGlvbiBvZiB0aGUgZm9ybml4OiBDYXNlIHJlcG9ydCBhbmQgcmV2aWV3IG9mIHRoZSBsaXRlcmF0dXJlIiwiYXV0aG9yIjpbeyJmYW1pbHkiOiJHdXB0YSIsImdpdmVuIjoiTWloaXIiLCJwYXJzZS1uYW1lcyI6ZmFsc2UsImRyb3BwaW5nLXBhcnRpY2xlIjoiIiwibm9uLWRyb3BwaW5nLXBhcnRpY2xlIjoiIn0seyJmYW1pbHkiOiJLYW50b3IiLCJnaXZlbiI6Ik1vbGx5IEEuIiwicGFyc2UtbmFtZXMiOmZhbHNlLCJkcm9wcGluZy1wYXJ0aWNsZSI6IiIsIm5vbi1kcm9wcGluZy1wYXJ0aWNsZSI6IiJ9LHsiZmFtaWx5IjoiVHVuZyIsImdpdmVuIjoiQ2hyaXN0aWUgRS4iLCJwYXJzZS1uYW1lcyI6ZmFsc2UsImRyb3BwaW5nLXBhcnRpY2xlIjoiIiwibm9uLWRyb3BwaW5nLXBhcnRpY2xlIjoiIn0seyJmYW1pbHkiOiJaaGFuZyIsImdpdmVuIjoiTml1c2hlbiIsInBhcnNlLW5hbWVzIjpmYWxzZSwiZHJvcHBpbmctcGFydGljbGUiOiIiLCJub24tZHJvcHBpbmctcGFydGljbGUiOiIifSx7ImZhbWlseSI6IkFsYmVycyIsImdpdmVuIjoiR3JlZ29yeSBXLiIsInBhcnNlLW5hbWVzIjpmYWxzZSwiZHJvcHBpbmctcGFydGljbGUiOiIiLCJub24tZHJvcHBpbmctcGFydGljbGUiOiIifV0sImNvbnRhaW5lci10aXRsZSI6IkZyb250aWVycyBpbiBOZXVyb2xvZ3kiLCJjb250YWluZXItdGl0bGUtc2hvcnQiOiJGcm9udCBOZXVyb2wiLCJET0kiOiIxMC4zMzg5L2ZuZXVyLjIwMTQuMDAyOTEiLCJJU1NOIjoiMTY2NDIyOTUiLCJpc3N1ZWQiOnsiZGF0ZS1wYXJ0cyI6W1syMDE1XV19LCJhYnN0cmFjdCI6IlN0cm9rZSBpcyBhbiBleHRyZW1lbHkgdW5jb21tb24gY2F1c2Ugb2YgdHJhbnNpZW50IGdsb2JhbCBhbW5lc2lhIChUR0EpLiBVbmlsYXRlcmFsIGxlc2lvbnMgb2YgdGhlIGZvcm5peCByYXJlbHkgY2F1c2UgYW1uZXNpYSBhbmQgaGF2ZSBub3QgcHJldmlvdXNseSBiZWVuIHJlcG9ydGVkIHRvIGJlIGFzc29jaWF0ZWQgd2l0aCB0aGUgZGlzdGluY3RpdmUgYW1uZXNpYyBwaWN0dXJlIG9mIFRHQS4gV2UgZGVzY3JpYmUgdGhlIGNhc2Ugb2YgYSA2MC15ZWFyLW9sZCB3b21hbiB3aG8gcHJlc2VudGVkIHdpdGggYWN1dGUgb25zZXQsIHJlY2VudCByZXRyb2dyYWRlLCBhbmQgYW50ZXJvZ3JhZGUgYW1uZXNpYSBjaGFyYWN0ZXJpc3RpYyBvZiBUR0EuIFNlcmlhbCBtYWduZXRpYyByZXNvbmFuY2UgaW1hZ2luZyBzaG93ZWQgYSBwZXJzaXN0ZW50IGZvY2FsIGluZmFyY3Rpb24gb2YgdGhlIGJvZHkgYW5kIGxlZnQgY29sdW1uIG9mIHRoZSBmb3JuaXgsIHdpdGhvdXQgYWN1dGUgbGVzaW9ucyBpbiB0aGUgaGlwcG9jYW1wdXMgb3Igb3RoZXIgc3RydWN0dXJlcy4gQW1uZXNpYSByZXNvbHZlZCBpbiA2IGguIEluZmFyY3Rpb24gb2YgdGhlIGZvcm5peCBzaG91bGQgdGh1cyBiZSBpbmNsdWRlZCBpbiB0aGUgZGlmZmVyZW50aWFsIGRpYWdub3NpcyBvZiBUR0EsIGFzIGl0IGNoYW5nZXMgdGhlIG1hbmFnZW1lbnQgb2YgdGhpcyBvdGhlcndpc2Ugc2VsZi1saW1pdGVkIHN5bmRyb21lLiIsInB1Ymxpc2hlciI6IkZyb250aWVycyBSZXNlYXJjaCBGb3VuZGF0aW9uIiwiaXNzdWUiOiJKQU4iLCJ2b2x1bWUiOiI2In0sImlzVGVtcG9yYXJ5IjpmYWxzZX1dfQ=="/>
              <w:id w:val="1974318753"/>
              <w:placeholder>
                <w:docPart w:val="4F99034467E75F4DB5928027B57EA868"/>
              </w:placeholder>
            </w:sdtPr>
            <w:sdtContent>
              <w:p w14:paraId="69E38108" w14:textId="6FB7881B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37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052CA54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60</w:t>
            </w:r>
          </w:p>
        </w:tc>
        <w:tc>
          <w:tcPr>
            <w:tcW w:w="425" w:type="dxa"/>
            <w:noWrap/>
            <w:hideMark/>
          </w:tcPr>
          <w:p w14:paraId="1CCE186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298BA97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DF1504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DA2E03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C81291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21292F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D9D541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47AEE27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 fornix.</w:t>
            </w:r>
          </w:p>
        </w:tc>
        <w:tc>
          <w:tcPr>
            <w:tcW w:w="567" w:type="dxa"/>
            <w:noWrap/>
            <w:hideMark/>
          </w:tcPr>
          <w:p w14:paraId="1B321A3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709" w:type="dxa"/>
            <w:noWrap/>
            <w:hideMark/>
          </w:tcPr>
          <w:p w14:paraId="6C23770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79B493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0B53FFC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P, AF, CAD, Previous stroke</w:t>
            </w:r>
          </w:p>
        </w:tc>
        <w:tc>
          <w:tcPr>
            <w:tcW w:w="850" w:type="dxa"/>
            <w:noWrap/>
            <w:hideMark/>
          </w:tcPr>
          <w:p w14:paraId="3088050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6D35BCE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419DB2B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4B972C1D" w14:textId="77777777" w:rsidTr="0036126C">
        <w:trPr>
          <w:trHeight w:val="320"/>
        </w:trPr>
        <w:tc>
          <w:tcPr>
            <w:tcW w:w="846" w:type="dxa"/>
          </w:tcPr>
          <w:p w14:paraId="2DE9BBAC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Heilman K.M. and Sypert G.W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NjgwZjBlMGEtZGY5YS00N2IzLTllODctMzBhMDIwMmQ0NDczIiwicHJvcGVydGllcyI6eyJub3RlSW5kZXgiOjB9LCJpc0VkaXRlZCI6ZmFsc2UsIm1hbnVhbE92ZXJyaWRlIjp7ImlzTWFudWFsbHlPdmVycmlkZGVuIjpmYWxzZSwiY2l0ZXByb2NUZXh0IjoiKDc2KSIsIm1hbnVhbE92ZXJyaWRlVGV4dCI6IiJ9LCJjaXRhdGlvbkl0ZW1zIjpbeyJpZCI6IjA1YjExNDhjLWU4MzAtM2EwNy05Zjk0LTJhZGNmYjlhOTE5NSIsIml0ZW1EYXRhIjp7InR5cGUiOiJhcnRpY2xlLWpvdXJuYWwiLCJpZCI6IjA1YjExNDhjLWU4MzAtM2EwNy05Zjk0LTJhZGNmYjlhOTE5NSIsInRpdGxlIjoiS29yc2Frb2ZmJ3Mgc3luZHJvbWUgcmVzdWx0aW5nIGZyb20gYmlsYXRlcmFsIGZvcm5peCBsZXNpb25zIiwiYXV0aG9yIjpbeyJmYW1pbHkiOiJIZWlsbWFuIiwiZ2l2ZW4iOiJLZW5uZXRoIE0uIiwicGFyc2UtbmFtZXMiOmZhbHNlLCJkcm9wcGluZy1wYXJ0aWNsZSI6IiIsIm5vbi1kcm9wcGluZy1wYXJ0aWNsZSI6IiJ9LHsiZmFtaWx5IjoiU3lwZXJ0IiwiZ2l2ZW4iOiJHZW9yZ2UgVy4iLCJwYXJzZS1uYW1lcyI6ZmFsc2UsImRyb3BwaW5nLXBhcnRpY2xlIjoiIiwibm9uLWRyb3BwaW5nLXBhcnRpY2xlIjoiIn1dLCJjb250YWluZXItdGl0bGUiOiJOZXVyb2xvZ3kiLCJjb250YWluZXItdGl0bGUtc2hvcnQiOiJOZXVyb2xvZ3kiLCJhY2Nlc3NlZCI6eyJkYXRlLXBhcnRzIjpbWzIwMjMsOSwyMl1dfSwiRE9JIjoiMTAuMTIxMi9XTkwuMjcuNS40OTAiLCJJU1NOIjoiMDAyOC0zODc4IiwiUE1JRCI6IjU1ODU1NiIsIlVSTCI6Imh0dHBzOi8vbi5uZXVyb2xvZ3kub3JnL2NvbnRlbnQvMjcvNS80OTAiLCJpc3N1ZWQiOnsiZGF0ZS1wYXJ0cyI6W1sxOTc3LDUsMV1dfSwicGFnZSI6IjQ5MC00OTAiLCJhYnN0cmFjdCI6IkEgcGF0aWVudCB3aXRoIGEgd2VsbC1jaXJjdW1zY3JpYmVkIG5lb3BsYXNtLCB3aGljaCBkZXN0cm95ZWQgdGhlIHBvc3RlcmlvciBmb3JuaXggYmlsYXRlcmFsbHksIGRldmVsb3BlZCBhIHByb2ZvdW5kIGRpc3R1cmJhbmNlIG9mIHJlY2VudCBtZW1vcnkuIFVubGlrZSBwcmV2aW91c2x5IHJlcG9ydGVkIHBhdGllbnRzIHdobyBoYWQgdW5kZXJnb25lIGFudGVyaW9yIGZvcm5peCBzZWN0aW9ucyBhbmQgd2hvc2UgbWVtb3JpZXMgd2VyZSBub3Qgc2V2ZXJlbHkgZGlzdHVyYmVkLCB0aGlzIHBhdGllbnQncyBwb3N0ZXJpb3JseSBsb2NhdGVkIGxlc2lvbiBtYXkgaGF2ZSBjdXQgb2ZmIGhpcHBvY2FtcGFsIGlucHV0IGludG8gdGhlIG1hbWlsbGFyeSBib2RpZXMgYW5kIHRoZSBkb3Jzb21lc2lhbCBudWNsZXVzLCB0aGVyZWJ5IHByb2R1Y2luZyBhIHNldmVyZSBhbW5lc3RpYyBzdGF0ZS4iLCJwdWJsaXNoZXIiOiJXb2x0ZXJzIEtsdXdlciBIZWFsdGgsIEluYy4gb24gYmVoYWxmIG9mIHRoZSBBbWVyaWNhbiBBY2FkZW15IG9mIE5ldXJvbG9neSIsImlzc3VlIjoiNSIsInZvbHVtZSI6IjI3In0sImlzVGVtcG9yYXJ5IjpmYWxzZX1dfQ=="/>
              <w:id w:val="-444381031"/>
              <w:placeholder>
                <w:docPart w:val="855B88D14DCEDF46B9B12664396BE924"/>
              </w:placeholder>
            </w:sdtPr>
            <w:sdtContent>
              <w:p w14:paraId="63FC3017" w14:textId="7AD18DE6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6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1DB5B50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42</w:t>
            </w:r>
          </w:p>
        </w:tc>
        <w:tc>
          <w:tcPr>
            <w:tcW w:w="425" w:type="dxa"/>
            <w:noWrap/>
            <w:hideMark/>
          </w:tcPr>
          <w:p w14:paraId="5EEE09C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CFB1C3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87772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97A361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07A2AC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9C8225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DDAE5E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pongioblastoma</w:t>
            </w:r>
          </w:p>
        </w:tc>
        <w:tc>
          <w:tcPr>
            <w:tcW w:w="992" w:type="dxa"/>
            <w:noWrap/>
            <w:hideMark/>
          </w:tcPr>
          <w:p w14:paraId="11B1F8D4" w14:textId="365B665B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.</w:t>
            </w:r>
          </w:p>
        </w:tc>
        <w:tc>
          <w:tcPr>
            <w:tcW w:w="567" w:type="dxa"/>
            <w:noWrap/>
            <w:hideMark/>
          </w:tcPr>
          <w:p w14:paraId="73A39BC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69D0FE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32787B5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321AC8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DE56A2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52708B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4" w:type="dxa"/>
            <w:noWrap/>
            <w:hideMark/>
          </w:tcPr>
          <w:p w14:paraId="7586B33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4B6FE906" w14:textId="77777777" w:rsidTr="0036126C">
        <w:trPr>
          <w:trHeight w:val="320"/>
        </w:trPr>
        <w:tc>
          <w:tcPr>
            <w:tcW w:w="846" w:type="dxa"/>
          </w:tcPr>
          <w:p w14:paraId="158EF467" w14:textId="77777777" w:rsidR="0036126C" w:rsidRDefault="0036126C" w:rsidP="0036126C">
            <w:pPr>
              <w:rPr>
                <w:b/>
                <w:bCs/>
                <w:sz w:val="20"/>
                <w:szCs w:val="20"/>
              </w:rPr>
            </w:pPr>
            <w:r w:rsidRPr="002E2AF4">
              <w:rPr>
                <w:b/>
                <w:bCs/>
                <w:sz w:val="20"/>
                <w:szCs w:val="20"/>
              </w:rPr>
              <w:t>Holla V.V. et al.</w:t>
            </w:r>
          </w:p>
          <w:sdt>
            <w:sdtPr>
              <w:rPr>
                <w:bCs/>
                <w:color w:val="000000"/>
                <w:sz w:val="20"/>
                <w:szCs w:val="20"/>
              </w:rPr>
              <w:tag w:val="MENDELEY_CITATION_v3_eyJjaXRhdGlvbklEIjoiTUVOREVMRVlfQ0lUQVRJT05fOWI1NDFjODAtYTE4OC00ZDk0LTliYjQtNmFmMjdhMjE0MGViIiwicHJvcGVydGllcyI6eyJub3RlSW5kZXgiOjB9LCJpc0VkaXRlZCI6ZmFsc2UsIm1hbnVhbE92ZXJyaWRlIjp7ImlzTWFudWFsbHlPdmVycmlkZGVuIjpmYWxzZSwiY2l0ZXByb2NUZXh0IjoiKDU4KSIsIm1hbnVhbE92ZXJyaWRlVGV4dCI6IiJ9LCJjaXRhdGlvbkl0ZW1zIjpbeyJpZCI6IjJiNDQ5MWZmLTE2NzQtM2ZlNi05NzYwLWVkYjA3YWYwOTdlZiIsIml0ZW1EYXRhIjp7InR5cGUiOiJhcnRpY2xlLWpvdXJuYWwiLCJpZCI6IjJiNDQ5MWZmLTE2NzQtM2ZlNi05NzYwLWVkYjA3YWYwOTdlZiIsInRpdGxlIjoiQWN1dGUgQW1uZXN0aWMgU3luZHJvbWUg4oCTIOKAnFdhdGNoIE91dOKAnSBmb3IgRm9ybml4IEluZmFyY3QiLCJhdXRob3IiOlt7ImZhbWlseSI6IkhvbGxhIiwiZ2l2ZW4iOiJWaWtyYW0iLCJwYXJzZS1uYW1lcyI6ZmFsc2UsImRyb3BwaW5nLXBhcnRpY2xlIjoiIiwibm9uLWRyb3BwaW5nLXBhcnRpY2xlIjoiIn0seyJmYW1pbHkiOiJQZW5lIiwiZ2l2ZW4iOiJTaGFpbGVzaCIsInBhcnNlLW5hbWVzIjpmYWxzZSwiZHJvcHBpbmctcGFydGljbGUiOiIiLCJub24tZHJvcHBpbmctcGFydGljbGUiOiIifSx7ImZhbWlseSI6IlJha2VzaCBTaGFybWEiLCJnaXZlbiI6Ik0uIiwicGFyc2UtbmFtZXMiOmZhbHNlLCJkcm9wcGluZy1wYXJ0aWNsZSI6IiIsIm5vbi1kcm9wcGluZy1wYXJ0aWNsZSI6IiJ9XSwiY29udGFpbmVyLXRpdGxlIjoiTmV1cm9sb2d5IEluZGlhIiwiY29udGFpbmVyLXRpdGxlLXNob3J0IjoiTmV1cm9sIEluZGlhIiwiYWNjZXNzZWQiOnsiZGF0ZS1wYXJ0cyI6W1syMDIzLDksMjJdXX0sIkRPSSI6IjEwLjQxMDMvMDAyOC0zODg2LjI4MDY0MiIsIklTU04iOiIwMDI4LTM4ODYiLCJQTUlEIjoiMzIxODk3MDMiLCJVUkwiOiJodHRwczovL3d3dy5uZXVyb2xvZ3lpbmRpYS5jb20vYXJ0aWNsZS5hc3A/aXNzbj0wMDI4LTM4ODY7eWVhcj0yMDIwO3ZvbHVtZT02ODtpc3N1ZT0yO3NwYWdlPTQ5ODtlcGFnZT00OTk7YXVsYXN0PUhvbGxhIiwiaXNzdWVkIjp7ImRhdGUtcGFydHMiOltbMjAyMCwzLDFdXX0sInBhZ2UiOiI0OTgiLCJwdWJsaXNoZXIiOiJNZWRrbm93IFB1YmxpY2F0aW9ucyBhbmQgTWVkaWEgUHZ0LiBMdGQuIiwiaXNzdWUiOiIyIiwidm9sdW1lIjoiNjgifSwiaXNUZW1wb3JhcnkiOmZhbHNlfV19"/>
              <w:id w:val="-2043733374"/>
              <w:placeholder>
                <w:docPart w:val="D476F8DB6F17E446875A83E60209B173"/>
              </w:placeholder>
            </w:sdtPr>
            <w:sdtContent>
              <w:p w14:paraId="60BE8207" w14:textId="2842BFB4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</w:rPr>
                  <w:t>(58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44AF44A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55</w:t>
            </w:r>
          </w:p>
        </w:tc>
        <w:tc>
          <w:tcPr>
            <w:tcW w:w="425" w:type="dxa"/>
            <w:noWrap/>
            <w:hideMark/>
          </w:tcPr>
          <w:p w14:paraId="12EA485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0E5E5F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EB4A6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36DE20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985DF7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FD9E04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47D985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51497926" w14:textId="226760D3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0AB98E3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0B91543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61583DA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11415B8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</w:t>
            </w:r>
          </w:p>
        </w:tc>
        <w:tc>
          <w:tcPr>
            <w:tcW w:w="850" w:type="dxa"/>
            <w:noWrap/>
            <w:hideMark/>
          </w:tcPr>
          <w:p w14:paraId="1360FE3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0B0487D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47DB845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2AC6A54D" w14:textId="77777777" w:rsidTr="0036126C">
        <w:trPr>
          <w:trHeight w:val="320"/>
        </w:trPr>
        <w:tc>
          <w:tcPr>
            <w:tcW w:w="846" w:type="dxa"/>
          </w:tcPr>
          <w:p w14:paraId="3EFBBCDA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Izgi E. et al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ZGIzY2FkN2EtMGI0YS00MDcwLTgzNGQtYTAzYTAzNmZlZTRlIiwicHJvcGVydGllcyI6eyJub3RlSW5kZXgiOjB9LCJpc0VkaXRlZCI6ZmFsc2UsIm1hbnVhbE92ZXJyaWRlIjp7ImlzTWFudWFsbHlPdmVycmlkZGVuIjpmYWxzZSwiY2l0ZXByb2NUZXh0IjoiKDUwKSIsIm1hbnVhbE92ZXJyaWRlVGV4dCI6IiJ9LCJjaXRhdGlvbkl0ZW1zIjpbeyJpZCI6IjlhMjA5YzliLWRiZmQtMzVhMS05NGMxLWQ4YzQ2NGNkZTQ1NSIsIml0ZW1EYXRhIjp7InR5cGUiOiJhcnRpY2xlLWpvdXJuYWwiLCJpZCI6IjlhMjA5YzliLWRiZmQtMzVhMS05NGMxLWQ4YzQ2NGNkZTQ1NSIsInRpdGxlIjoiVW51c3VhbCBzdHJva2UgY2F1c2U6IGJpbGF0ZXJhbGx5IGZvcm5peCBpbmZhcmN0aW9uIGluIGEgcGF0aWVudCB3aXRoIGJpb3RpbmlkYXNlIGRlZmljaWVuY3kiLCJhdXRob3IiOlt7ImZhbWlseSI6Ikl6Z2kiLCJnaXZlbiI6IkUiLCJwYXJzZS1uYW1lcyI6ZmFsc2UsImRyb3BwaW5nLXBhcnRpY2xlIjoiIiwibm9uLWRyb3BwaW5nLXBhcnRpY2xlIjoiIn0seyJmYW1pbHkiOiJBeWFzbGkiLCJnaXZlbiI6IkEiLCJwYXJzZS1uYW1lcyI6ZmFsc2UsImRyb3BwaW5nLXBhcnRpY2xlIjoiIiwibm9uLWRyb3BwaW5nLXBhcnRpY2xlIjoiIn0seyJmYW1pbHkiOiJPZ3VsIiwiZ2l2ZW4iOiJZIiwicGFyc2UtbmFtZXMiOmZhbHNlLCJkcm9wcGluZy1wYXJ0aWNsZSI6IiIsIm5vbi1kcm9wcGluZy1wYXJ0aWNsZSI6IiJ9LHsiZmFtaWx5IjoiT2d1bCIsImdpdmVuIjoiSCIsInBhcnNlLW5hbWVzIjpmYWxzZSwiZHJvcHBpbmctcGFydGljbGUiOiIiLCJub24tZHJvcHBpbmctcGFydGljbGUiOiIifV0sImNvbnRhaW5lci10aXRsZSI6IlFKTTogQW4gSW50ZXJuYXRpb25hbCBKb3VybmFsIG9mIE1lZGljaW5lIiwiRE9JIjoiMTAuMTA5My9xam1lZC9oY2FkMTgwIiwiSVNTTiI6IjE0NjAtMjcyNSIsIlVSTCI6Imh0dHBzOi8vYWNhZGVtaWMub3VwLmNvbS9xam1lZC9hZHZhbmNlLWFydGljbGUvZG9pLzEwLjEwOTMvcWptZWQvaGNhZDE4MC83MjM0MDgzIiwiaXNzdWVkIjp7ImRhdGUtcGFydHMiOltbMjAyMyw3LDMxXV19LCJjb250YWluZXItdGl0bGUtc2hvcnQiOiIifSwiaXNUZW1wb3JhcnkiOmZhbHNlfV19"/>
              <w:id w:val="2027203395"/>
              <w:placeholder>
                <w:docPart w:val="B6103508FAF14A49BEA0B61BD718F2DA"/>
              </w:placeholder>
            </w:sdtPr>
            <w:sdtContent>
              <w:p w14:paraId="18AF0337" w14:textId="5A88DD2C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0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2952AF4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20</w:t>
            </w:r>
          </w:p>
        </w:tc>
        <w:tc>
          <w:tcPr>
            <w:tcW w:w="425" w:type="dxa"/>
            <w:noWrap/>
            <w:hideMark/>
          </w:tcPr>
          <w:p w14:paraId="641B9B9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22E18A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aparesis/paresthesia feet</w:t>
            </w:r>
          </w:p>
        </w:tc>
        <w:tc>
          <w:tcPr>
            <w:tcW w:w="709" w:type="dxa"/>
            <w:noWrap/>
            <w:hideMark/>
          </w:tcPr>
          <w:p w14:paraId="0D73814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33246E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AD6A67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7BC226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781A69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13E08D0E" w14:textId="08BA301B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28900D4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395A49A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57C8D5A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4EBA1C4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4DC704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27CBC6A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4F91E33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2A961278" w14:textId="77777777" w:rsidTr="0036126C">
        <w:trPr>
          <w:trHeight w:val="320"/>
        </w:trPr>
        <w:tc>
          <w:tcPr>
            <w:tcW w:w="846" w:type="dxa"/>
          </w:tcPr>
          <w:p w14:paraId="1344232A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Jiang J. et al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ODI5YjhjMjgtNzU0Mi00Y2Q5LThmMDUtYTdmNGM1NmMwOTRmIiwicHJvcGVydGllcyI6eyJub3RlSW5kZXgiOjB9LCJpc0VkaXRlZCI6ZmFsc2UsIm1hbnVhbE92ZXJyaWRlIjp7ImlzTWFudWFsbHlPdmVycmlkZGVuIjpmYWxzZSwiY2l0ZXByb2NUZXh0IjoiKDU1KSIsIm1hbnVhbE92ZXJyaWRlVGV4dCI6IiJ9LCJjaXRhdGlvbkl0ZW1zIjpbeyJpZCI6IjczNTljZWE2LTRhNjMtM2ViNi05YTJiLWNkNTJmYTIwZjBjZiIsIml0ZW1EYXRhIjp7InR5cGUiOiJhcnRpY2xlIiwiaWQiOiI3MzU5Y2VhNi00YTYzLTNlYjYtOWEyYi1jZDUyZmEyMGYwY2YiLCJ0aXRsZSI6IldoYXQgY2F1c2VzIGFudGVyb2dyYWRlIGFtbmVzaWE/IiwiYXV0aG9yIjpbeyJmYW1pbHkiOiJKaWFuZyIsImdpdmVuIjoiSml3ZWkiLCJwYXJzZS1uYW1lcyI6ZmFsc2UsImRyb3BwaW5nLXBhcnRpY2xlIjoiIiwibm9uLWRyb3BwaW5nLXBhcnRpY2xlIjoiIn0seyJmYW1pbHkiOiJXYW5nIiwiZ2l2ZW4iOiJYaWFvdGluZyIsInBhcnNlLW5hbWVzIjpmYWxzZSwiZHJvcHBpbmctcGFydGljbGUiOiIiLCJub24tZHJvcHBpbmctcGFydGljbGUiOiIifSx7ImZhbWlseSI6IkNoZW4iLCJnaXZlbiI6Ill1dG9uZyIsInBhcnNlLW5hbWVzIjpmYWxzZSwiZHJvcHBpbmctcGFydGljbGUiOiIiLCJub24tZHJvcHBpbmctcGFydGljbGUiOiIifSx7ImZhbWlseSI6IlNoYW5nIiwiZ2l2ZW4iOiJYaXVsaSIsInBhcnNlLW5hbWVzIjpmYWxzZSwiZHJvcHBpbmctcGFydGljbGUiOiIiLCJub24tZHJvcHBpbmctcGFydGljbGUiOiIifV0sImNvbnRhaW5lci10aXRsZSI6IkV1cm9wZWFuIE5ldXJvbG9neSIsImNvbnRhaW5lci10aXRsZS1zaG9ydCI6IkV1ciBOZXVyb2wiLCJET0kiOiIxMC4xMTU5LzAwMDUxMjQwOCIsIklTU04iOiIxNDIxOTkxMyIsIlBNSUQiOiIzMzc5NDUxOSIsImlzc3VlZCI6eyJkYXRlLXBhcnRzIjpbWzIwMjEsNCwxXV19LCJwYWdlIjoiMTM5LTE0NCIsInB1Ymxpc2hlciI6IlMuIEthcmdlciBBRyIsImlzc3VlIjoiMiIsInZvbHVtZSI6Ijg0In0sImlzVGVtcG9yYXJ5IjpmYWxzZX1dfQ=="/>
              <w:id w:val="-366151489"/>
              <w:placeholder>
                <w:docPart w:val="8D050ED17774F34F90BD0917DB3839EA"/>
              </w:placeholder>
            </w:sdtPr>
            <w:sdtContent>
              <w:p w14:paraId="6492BA79" w14:textId="3805C578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5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665DD0F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49</w:t>
            </w:r>
          </w:p>
        </w:tc>
        <w:tc>
          <w:tcPr>
            <w:tcW w:w="425" w:type="dxa"/>
            <w:noWrap/>
            <w:hideMark/>
          </w:tcPr>
          <w:p w14:paraId="3826128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7A1C8D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4A2CD5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4ACC91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Executive dysfunction</w:t>
            </w:r>
          </w:p>
        </w:tc>
        <w:tc>
          <w:tcPr>
            <w:tcW w:w="851" w:type="dxa"/>
            <w:noWrap/>
            <w:hideMark/>
          </w:tcPr>
          <w:p w14:paraId="23AB579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F4B11D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DF85FD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3C8182D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4F8438F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1E89EF3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CAACD2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2F8CFF2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F26290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0601D16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0ECB5C0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53B0414B" w14:textId="77777777" w:rsidTr="0036126C">
        <w:trPr>
          <w:trHeight w:val="320"/>
        </w:trPr>
        <w:tc>
          <w:tcPr>
            <w:tcW w:w="846" w:type="dxa"/>
          </w:tcPr>
          <w:p w14:paraId="4F316D4F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Kannath S.K. et al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Y2M2ZTU4OWUtM2JlOC00ZTE0LTg2YjctNGMxODJhNTNhMDRjIiwicHJvcGVydGllcyI6eyJub3RlSW5kZXgiOjB9LCJpc0VkaXRlZCI6ZmFsc2UsIm1hbnVhbE92ZXJyaWRlIjp7ImlzTWFudWFsbHlPdmVycmlkZGVuIjpmYWxzZSwiY2l0ZXByb2NUZXh0IjoiKDY2KSIsIm1hbnVhbE92ZXJyaWRlVGV4dCI6IiJ9LCJjaXRhdGlvbkl0ZW1zIjpbeyJpZCI6Ijc0YzZjYTE3LTU5ZjctMzYzMC1iYTQ5LTVlNTU2MTgxY2MxMiIsIml0ZW1EYXRhIjp7InR5cGUiOiJhcnRpY2xlLWpvdXJuYWwiLCJpZCI6Ijc0YzZjYTE3LTU5ZjctMzYzMC1iYTQ5LTVlNTU2MTgxY2MxMiIsInRpdGxlIjoiSXNvbGF0ZWQgU3ViY2FsbG9zYWwgQXJ0ZXJ5IEluZmFyY3Rpb24gU2Vjb25kYXJ5IHRvIExvY2FsaXplZCBDZXJlYnJhbCBWYXNvc3Bhc20gb2YgQW50ZXJpb3IgQ29tbXVuaWNhdGluZyBBcnRlcnkgQ29tcGxleCBGb2xsb3dpbmcgU3ViYXJhY2hub2lkIEhlbW9ycmhhZ2UiLCJhdXRob3IiOlt7ImZhbWlseSI6Ikthbm5hdGgiLCJnaXZlbiI6IlNhbnRob3NoIEt1bWFyIiwicGFyc2UtbmFtZXMiOmZhbHNlLCJkcm9wcGluZy1wYXJ0aWNsZSI6IiIsIm5vbi1kcm9wcGluZy1wYXJ0aWNsZSI6IiJ9LHsiZmFtaWx5IjoiTWFsaWsiLCJnaXZlbiI6IlZpcmVuZGVyIiwicGFyc2UtbmFtZXMiOmZhbHNlLCJkcm9wcGluZy1wYXJ0aWNsZSI6IiIsIm5vbi1kcm9wcGluZy1wYXJ0aWNsZSI6IiJ9LHsiZmFtaWx5IjoiUmFqYW4iLCJnaXZlbiI6IkpheWFkZXZhbiBFbmFrc2h5IiwicGFyc2UtbmFtZXMiOmZhbHNlLCJkcm9wcGluZy1wYXJ0aWNsZSI6IiIsIm5vbi1kcm9wcGluZy1wYXJ0aWNsZSI6IiJ9XSwiY29udGFpbmVyLXRpdGxlIjoiV29ybGQgTmV1cm9zdXJnZXJ5IiwiY29udGFpbmVyLXRpdGxlLXNob3J0IjoiV29ybGQgTmV1cm9zdXJnIiwiRE9JIjoiMTAuMTAxNi9qLnduZXUuMjAxNy4wNy4wNTIiLCJJU1NOIjoiMTg3ODg3NjkiLCJQTUlEIjoiMjg3MzUxNDAiLCJpc3N1ZWQiOnsiZGF0ZS1wYXJ0cyI6W1syMDE3LDExLDFdXX0sInBhZ2UiOiIxMDQzLmUxNS0xMDQzLmUxOCIsImFic3RyYWN0IjoiQmFja2dyb3VuZCBTdWJjYWxsb3NhbCBhcnRlcnkgKFNjQSkgaW5mYXJjdGlvbiBpcyBhIHdlbGwtcmVjb2duaXplZCBidXQgdW5jb21tb24gY29tcGxpY2F0aW9uIG9mIHN1cmdpY2FsIHRyZWF0bWVudCBvZiBhbnRlcmlvciBjb21tdW5pY2F0aW5nIGFydGVyeSBhbmV1cnlzbXMuIENhc2UgRGVzY3JpcHRpb24gQW4gZWxkZXJseSBtYW4gcHJlc2VudGVkIHdpdGggbWFzc2l2ZSBzdWJhcmFjaG5vaWQgaGVtb3JyaGFnZSBkdWUgdG8gbGVmdCBwb3N0ZXJpb3IgY29tbXVuaWNhdGluZyBhcnRlcnkgYW5ldXJ5c20gd2l0aCB0aGljayBjbG90cyBpbiB0aGUgYW50ZXJpb3IgaW50ZXJoZW1pc3BoZXJpYyBmaXNzdXJlLiBUaGUgYW5ldXJ5c20gd2FzIGNvaWxlZCB3aXRoIGJhbGxvb24gcHJvdGVjdGlvbiwgYW5kIGxhdGVyLCBvbiB0aGUgZmlmdGggZGF5IG9mIGljdHVzLCB0aGUgcGF0aWVudCBiZWNhbWUgYWN1dGVseSBjb25mdXNlZCBhbmQgZGV2ZWxvcGVkIG1lbW9yeSBkaXN0dXJiYW5jZXMuIE1hZ25ldGljIHJlc29uYW5jZSBldmFsdWF0aW9uIHJldmVhbGVkIHR5cGljYWwgaW5mYXJjdHMgaW4gdGhlIGFudGVyaW9yIHN1YmNhbGxvc2FsIHJlZ2lvbiBhbmQgZm9ybml4LCBjb25maXJtaW5nIFNjQSBpbmZhcmN0aW9uLiBSZXRyb3NwZWN0aXZlIGFuYWx5c2lzIG9mIGZvbGxvdy11cCBhbmdpb2dyYW1zIHJldmVhbGVkIGZvY2FsIGlzb2xhdGVkIHNwYXNtIG9mIHRoZSBhbnRlcmlvciBjb21tdW5pY2F0aW5nIGFydGVyeSBhcnRlcnkgYW5kIFNjQSwgcmVzcG9uZGluZyB0byBpbnRyYS1hcnRlcmlhbCBtaWxyaW5vbmUgaW5mdXNpb24gdGhhdCB3YXMgYWRtaW5pc3RlcmVkIGluIHZpZXcgb2YgbmV1cm9sb2dpYyB3b3JzZW5pbmcgYW5kIGNsaW5pY2FsIHN1c3BpY2lvbiBvZiBjZXJlYnJhbCB2YXNvc3Bhc20uIENvbmNsdXNpb24gT3VyIGNhc2UgZGVtb25zdHJhdGVzIGEgcmFyZSBjYXNlIG9mIGlzb2xhdGVkIFNjQSBpbmZhcmN0aW9uIGluZHVjZWQgYnkgYSBsb2NhbCB2YXNvc3Bhc20gYW5kIGhpZ2hsaWdodHMgdGhlIGltcG9ydGFuY2Ugb2YgaXRzIHJlY29nbml0aW9uLiBBbiBlYXJseSBpZGVudGlmaWNhdGlvbiBhbmQgaW50ZXJ2ZW50aW9uIGNvdWxkIHBvdGVudGlhbGx5IGhhbHQgaXJyZXBhcmFibGUgY2VyZWJyYWwgaW5qdXJ5LiIsInB1Ymxpc2hlciI6IkVsc2V2aWVyIEluYy4iLCJ2b2x1bWUiOiIxMDcifSwiaXNUZW1wb3JhcnkiOmZhbHNlfV19"/>
              <w:id w:val="-2068720879"/>
              <w:placeholder>
                <w:docPart w:val="DB39E0C7E10D39478E734E0EFFEEED52"/>
              </w:placeholder>
            </w:sdtPr>
            <w:sdtContent>
              <w:p w14:paraId="1F42FC23" w14:textId="363B4C3D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6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312CC11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0</w:t>
            </w:r>
          </w:p>
        </w:tc>
        <w:tc>
          <w:tcPr>
            <w:tcW w:w="425" w:type="dxa"/>
            <w:noWrap/>
            <w:hideMark/>
          </w:tcPr>
          <w:p w14:paraId="1CF82A8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78560F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2E5428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036702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mpaired consciousness.</w:t>
            </w:r>
          </w:p>
        </w:tc>
        <w:tc>
          <w:tcPr>
            <w:tcW w:w="851" w:type="dxa"/>
            <w:noWrap/>
            <w:hideMark/>
          </w:tcPr>
          <w:p w14:paraId="0378DDE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EE5FC6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810BD3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6537602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1870F0C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3FD264C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0571EA2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7E2FF62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1028A1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Other cause (Vasospasm after SAH)</w:t>
            </w:r>
          </w:p>
        </w:tc>
        <w:tc>
          <w:tcPr>
            <w:tcW w:w="851" w:type="dxa"/>
            <w:noWrap/>
            <w:hideMark/>
          </w:tcPr>
          <w:p w14:paraId="2979358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2A066DD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4CDD273B" w14:textId="77777777" w:rsidTr="0036126C">
        <w:trPr>
          <w:trHeight w:val="320"/>
        </w:trPr>
        <w:tc>
          <w:tcPr>
            <w:tcW w:w="846" w:type="dxa"/>
          </w:tcPr>
          <w:p w14:paraId="7211EE2C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lastRenderedPageBreak/>
              <w:t>Karri M. et al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ZDg5NjJkYjMtODA5My00Njc1LWFiMjEtN2ZlM2JjOTU1NzhkIiwicHJvcGVydGllcyI6eyJub3RlSW5kZXgiOjB9LCJpc0VkaXRlZCI6ZmFsc2UsIm1hbnVhbE92ZXJyaWRlIjp7ImlzTWFudWFsbHlPdmVycmlkZGVuIjpmYWxzZSwiY2l0ZXByb2NUZXh0IjoiKDU5KSIsIm1hbnVhbE92ZXJyaWRlVGV4dCI6IiJ9LCJjaXRhdGlvbkl0ZW1zIjpbeyJpZCI6ImM3YWZiMDUwLTU1ZDctMzQzMy1iZTZjLThhNTNhZDgyOWRhZiIsIml0ZW1EYXRhIjp7InR5cGUiOiJhcnRpY2xlIiwiaWQiOiJjN2FmYjA1MC01NWQ3LTM0MzMtYmU2Yy04YTUzYWQ4MjlkYWYiLCJ0aXRsZSI6IklzY2hlbWljIGFtbmVzaWEgY2F1c2VkIGJ5IGJpbGF0ZXJhbCBmb3JuaXggaW5mYXJjdGlvbjogQSByYXJlIGVudGl0eSIsImF1dGhvciI6W3siZmFtaWx5IjoiS2FycmkiLCJnaXZlbiI6Ik1hZGhhdmkiLCJwYXJzZS1uYW1lcyI6ZmFsc2UsImRyb3BwaW5nLXBhcnRpY2xlIjoiIiwibm9uLWRyb3BwaW5nLXBhcnRpY2xlIjoiIn0seyJmYW1pbHkiOiJSYW1hc2FteSIsImdpdmVuIjoiQmFsYWtyaXNobmFuIiwicGFyc2UtbmFtZXMiOmZhbHNlLCJkcm9wcGluZy1wYXJ0aWNsZSI6IiIsIm5vbi1kcm9wcGluZy1wYXJ0aWNsZSI6IiJ9LHsiZmFtaWx5IjoiUGVydW1hbCIsImdpdmVuIjoiU2FudGhvc2giLCJwYXJzZS1uYW1lcyI6ZmFsc2UsImRyb3BwaW5nLXBhcnRpY2xlIjoiIiwibm9uLWRyb3BwaW5nLXBhcnRpY2xlIjoiIn1dLCJjb250YWluZXItdGl0bGUiOiJBbm5hbHMgb2YgSW5kaWFuIEFjYWRlbXkgb2YgTmV1cm9sb2d5IiwiY29udGFpbmVyLXRpdGxlLXNob3J0IjoiQW5uIEluZGlhbiBBY2FkIE5ldXJvbCIsIkRPSSI6IjEwLjQxMDMvYWlhbi5BSUFOXzMwM18xOCIsIklTU04iOiIxOTk4MzU0OSIsImlzc3VlZCI6eyJkYXRlLXBhcnRzIjpbWzIwMTksNywxXV19LCJwYWdlIjoiMzMzLTMzNCIsInB1Ymxpc2hlciI6IldvbHRlcnMgS2x1d2VyIE1lZGtub3cgUHVibGljYXRpb25zIiwiaXNzdWUiOiIzIiwidm9sdW1lIjoiMjIifSwiaXNUZW1wb3JhcnkiOmZhbHNlfV19"/>
              <w:id w:val="191268565"/>
              <w:placeholder>
                <w:docPart w:val="39520C4419531D45A3B3522D4BE0A651"/>
              </w:placeholder>
            </w:sdtPr>
            <w:sdtContent>
              <w:p w14:paraId="20C3D179" w14:textId="34EAF6A9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9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5E7A350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50</w:t>
            </w:r>
          </w:p>
        </w:tc>
        <w:tc>
          <w:tcPr>
            <w:tcW w:w="425" w:type="dxa"/>
            <w:noWrap/>
            <w:hideMark/>
          </w:tcPr>
          <w:p w14:paraId="1151E46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DB505F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4B36CF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268001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AD873C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CDDA78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E71B06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7A8933A2" w14:textId="0B521EC4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7C8ED45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0E7535F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41A44AA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56CFCCA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CEB8F3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73E21BA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444CAED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276165C9" w14:textId="77777777" w:rsidTr="0036126C">
        <w:trPr>
          <w:trHeight w:val="320"/>
        </w:trPr>
        <w:tc>
          <w:tcPr>
            <w:tcW w:w="846" w:type="dxa"/>
          </w:tcPr>
          <w:p w14:paraId="2224DAA2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 xml:space="preserve">Katoh M. et al. </w:t>
            </w:r>
          </w:p>
          <w:p w14:paraId="435CA999" w14:textId="1DA99F81" w:rsidR="0036126C" w:rsidRPr="002E2AF4" w:rsidRDefault="00000000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WFiYjMyZTctNDAwYy00ZDU5LTk0NTQtZWY1YmMxMmU2ZDg3IiwicHJvcGVydGllcyI6eyJub3RlSW5kZXgiOjB9LCJpc0VkaXRlZCI6ZmFsc2UsIm1hbnVhbE92ZXJyaWRlIjp7ImlzTWFudWFsbHlPdmVycmlkZGVuIjpmYWxzZSwiY2l0ZXByb2NUZXh0IjoiKDcyKSIsIm1hbnVhbE92ZXJyaWRlVGV4dCI6IiJ9LCJjaXRhdGlvbkl0ZW1zIjpbeyJpZCI6IjUxM2UzNDcwLWI2MmQtMzM5Mi1iZGE5LTBiYWFkNDEwZjZlOSIsIml0ZW1EYXRhIjp7InR5cGUiOiJhcnRpY2xlLWpvdXJuYWwiLCJpZCI6IjUxM2UzNDcwLWI2MmQtMzM5Mi1iZGE5LTBiYWFkNDEwZjZlOSIsInRpdGxlIjoiQSBjYXNlIG9mIGNhdmVybm91cyBhbmdpb21hIGluIHRoZSBzZXB0dW0gcGVsbHVjaWR1bSIsImF1dGhvciI6W3siZmFtaWx5IjoiS2F0b2giLCJnaXZlbiI6Ik1hc2FoaXRvIiwicGFyc2UtbmFtZXMiOmZhbHNlLCJkcm9wcGluZy1wYXJ0aWNsZSI6IiIsIm5vbi1kcm9wcGluZy1wYXJ0aWNsZSI6IiJ9LHsiZmFtaWx5IjoiU2F3YW11cmEiLCJnaXZlbiI6Ill1dGFrYSIsInBhcnNlLW5hbWVzIjpmYWxzZSwiZHJvcHBpbmctcGFydGljbGUiOiIiLCJub24tZHJvcHBpbmctcGFydGljbGUiOiIifSx7ImZhbWlseSI6Ik1vcml3YWtpIiwiZ2l2ZW4iOiJUYWt1eWEiLCJwYXJzZS1uYW1lcyI6ZmFsc2UsImRyb3BwaW5nLXBhcnRpY2xlIjoiIiwibm9uLWRyb3BwaW5nLXBhcnRpY2xlIjoiIn0seyJmYW1pbHkiOiJZb3NoaW5vIiwiZ2l2ZW4iOiJNYXNhbWkiLCJwYXJzZS1uYW1lcyI6ZmFsc2UsImRyb3BwaW5nLXBhcnRpY2xlIjoiIiwibm9uLWRyb3BwaW5nLXBhcnRpY2xlIjoiIn0seyJmYW1pbHkiOiJBb2tpIiwiZ2l2ZW4iOiJUYWtlc2hpIiwicGFyc2UtbmFtZXMiOmZhbHNlLCJkcm9wcGluZy1wYXJ0aWNsZSI6IiIsIm5vbi1kcm9wcGluZy1wYXJ0aWNsZSI6IiJ9LHsiZmFtaWx5IjoiQWJ1bWl5YSIsImdpdmVuIjoiVGFrZW8iLCJwYXJzZS1uYW1lcyI6ZmFsc2UsImRyb3BwaW5nLXBhcnRpY2xlIjoiIiwibm9uLWRyb3BwaW5nLXBhcnRpY2xlIjoiIn0seyJmYW1pbHkiOiJJbWFtdXJhIiwiZ2l2ZW4iOiJIaXJveXVraSIsInBhcnNlLW5hbWVzIjpmYWxzZSwiZHJvcHBpbmctcGFydGljbGUiOiIiLCJub24tZHJvcHBpbmctcGFydGljbGUiOiIifSx7ImZhbWlseSI6IkFpZGEiLCJnaXZlbiI6IlRvc2hpbWl0c3UiLCJwYXJzZS1uYW1lcyI6ZmFsc2UsImRyb3BwaW5nLXBhcnRpY2xlIjoiIiwibm9uLWRyb3BwaW5nLXBhcnRpY2xlIjoiIn1dLCJjb250YWluZXItdGl0bGUiOiJDbGluaWNhbCBOZXVyb2xvZ3kgYW5kIE5ldXJvc3VyZ2VyeSIsImNvbnRhaW5lci10aXRsZS1zaG9ydCI6IkNsaW4gTmV1cm9sIE5ldXJvc3VyZyIsImFjY2Vzc2VkIjp7ImRhdGUtcGFydHMiOltbMjAyMywxMiwyMV1dfSwiRE9JIjoiMTAuMTAxNi9KLkNMSU5FVVJPLjIwMTIuMDkuMDEwIiwiSVNTTiI6IjAzMDMtODQ2NyIsIlBNSUQiOiIyMzAyMTA3OSIsImlzc3VlZCI6eyJkYXRlLXBhcnRzIjpbWzIwMTMsNywxXV19LCJwYWdlIjoiMTEyNi0xMTI3IiwicHVibGlzaGVyIjoiRWxzZXZpZXIiLCJpc3N1ZSI6IjciLCJ2b2x1bWUiOiIxMTUifSwiaXNUZW1wb3JhcnkiOmZhbHNlfV19"/>
                <w:id w:val="-655989943"/>
                <w:placeholder>
                  <w:docPart w:val="58485085D3B8FE4DAC0F9B74DF9631B4"/>
                </w:placeholder>
              </w:sdtPr>
              <w:sdtContent>
                <w:r w:rsidR="0036126C"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2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631D560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44</w:t>
            </w:r>
          </w:p>
        </w:tc>
        <w:tc>
          <w:tcPr>
            <w:tcW w:w="425" w:type="dxa"/>
            <w:noWrap/>
            <w:hideMark/>
          </w:tcPr>
          <w:p w14:paraId="777B4F9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0A870E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8FF1D4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E145B0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DF51B0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F19815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08435E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cavernous angioma</w:t>
            </w:r>
          </w:p>
        </w:tc>
        <w:tc>
          <w:tcPr>
            <w:tcW w:w="992" w:type="dxa"/>
            <w:noWrap/>
            <w:hideMark/>
          </w:tcPr>
          <w:p w14:paraId="4B15DC4D" w14:textId="1D5F0106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20B164F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07A4BC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EB96C5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A7EA3D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760659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8254C2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4" w:type="dxa"/>
            <w:noWrap/>
            <w:hideMark/>
          </w:tcPr>
          <w:p w14:paraId="39E87F1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20E946B3" w14:textId="77777777" w:rsidTr="0036126C">
        <w:trPr>
          <w:trHeight w:val="320"/>
        </w:trPr>
        <w:tc>
          <w:tcPr>
            <w:tcW w:w="846" w:type="dxa"/>
          </w:tcPr>
          <w:p w14:paraId="05B9925F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Korematsu K. et al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YWJjNzMwNDItY2I5Ni00NjFkLTgyMTYtNmQ3OWE3YWEwZDkyIiwicHJvcGVydGllcyI6eyJub3RlSW5kZXgiOjB9LCJpc0VkaXRlZCI6ZmFsc2UsIm1hbnVhbE92ZXJyaWRlIjp7ImlzTWFudWFsbHlPdmVycmlkZGVuIjpmYWxzZSwiY2l0ZXByb2NUZXh0IjoiKDQxKSIsIm1hbnVhbE92ZXJyaWRlVGV4dCI6IiJ9LCJjaXRhdGlvbkl0ZW1zIjpbeyJpZCI6ImE2ZjdkMDQ1LWJkNTMtM2NhZS1hNDkzLTkxMGJiOWMwMjQzMyIsIml0ZW1EYXRhIjp7InR5cGUiOiJhcnRpY2xlLWpvdXJuYWwiLCJpZCI6ImE2ZjdkMDQ1LWJkNTMtM2NhZS1hNDkzLTkxMGJiOWMwMjQzMyIsInRpdGxlIjoiTWVtb3J5IGltcGFpcm1lbnQgZHVlIHRvIGEgc21hbGwgdW5pbGF0ZXJhbCBpbmZhcmN0aW9uIG9mIHRoZSBmb3JuaXgiLCJhdXRob3IiOlt7ImZhbWlseSI6IktvcmVtYXRzdSIsImdpdmVuIjoiS29qaXJvIiwicGFyc2UtbmFtZXMiOmZhbHNlLCJkcm9wcGluZy1wYXJ0aWNsZSI6IiIsIm5vbi1kcm9wcGluZy1wYXJ0aWNsZSI6IiJ9LHsiZmFtaWx5IjoiSG9yaSIsImdpdmVuIjoiVGV0c3V5YSIsInBhcnNlLW5hbWVzIjpmYWxzZSwiZHJvcHBpbmctcGFydGljbGUiOiIiLCJub24tZHJvcHBpbmctcGFydGljbGUiOiIifSx7ImZhbWlseSI6Ik1vcmlva2EiLCJnaXZlbiI6Ik1vdG9oaXJvIiwicGFyc2UtbmFtZXMiOmZhbHNlLCJkcm9wcGluZy1wYXJ0aWNsZSI6IiIsIm5vbi1kcm9wcGluZy1wYXJ0aWNsZSI6IiJ9LHsiZmFtaWx5IjoiS3VyYXRzdSIsImdpdmVuIjoiSnVuIGljaGkiLCJwYXJzZS1uYW1lcyI6ZmFsc2UsImRyb3BwaW5nLXBhcnRpY2xlIjoiIiwibm9uLWRyb3BwaW5nLXBhcnRpY2xlIjoiIn1dLCJjb250YWluZXItdGl0bGUiOiJDbGluaWNhbCBOZXVyb2xvZ3kgYW5kIE5ldXJvc3VyZ2VyeSIsImNvbnRhaW5lci10aXRsZS1zaG9ydCI6IkNsaW4gTmV1cm9sIE5ldXJvc3VyZyIsIkRPSSI6IjEwLjEwMTYvai5jbGluZXVyby4yMDA5LjEwLjAxNiIsIklTU04iOiIwMzAzODQ2NyIsIlBNSUQiOiIxOTk0MjM0MSIsImlzc3VlZCI6eyJkYXRlLXBhcnRzIjpbWzIwMTAsMl1dfSwicGFnZSI6IjE2NC0xNjYiLCJhYnN0cmFjdCI6IkEgNTIteWVhci1vbGQgbWFuIHN1ZmZlcmVkIHN1ZGRlbiBhbnRlcm9ncmFkZSBhbmQgcmV0cm9ncmFkZSBhbW5lc2lhIHdpdGhvdXQgYW55IGZvY2FsIG5ldXJvbG9naWNhbCBkZWZpY2l0LiBBc3Nlc3NtZW50IHVzaW5nIFdlY2hzbGVyIE1lbW9yeSBTY2FsZS1SZXZpc2VkIHRlc3QgcmV2ZWFsZWQgc2lnbmlmaWNhbnQgbWVtb3J5IGltcGFpcm1lbnQgd2l0aCBhIG1hcmtlZCBkZWNsaW5lIG9mIGRlbGF5ZWQgcmVjYWxsIGFuZCBwcmVzZXJ2ZWQgYXR0ZW50aW9uIGFuZCBjb25jZW50cmF0aW9uLiBXZWNoc2xlciBBZHVsdCBJbnRlbGxpZ2VudCBTY2FsZS1UaGlyZCBFZGl0aW9uIGluZGljYXRlZCBwb29yIGludGVsbGlnZW50IHF1b3RpZW50cy4gTVJJIHJldmVhbGVkIGEgc21hbGwgaW5mYXJjdGlvbiBhdCB0aGUgYW50ZXJpb3IgY29sdW1uIG9mIHRoZSBsZWZ0IGZvcm5peC4gSGlzIG1lbW9yeSBsb3NzIHBlcnNpc3RlZCBmb3IgbW9yZSB0aGFuIDMgbW9udGhzIHdpdGggb25seSBzbGlnaHQgaW1wcm92ZW1lbnQuIFRoaXMgcmFyZSBjYXNlIGluZGljYXRlcyB0aGF0IGlzb2xhdGVkIGRhbWFnZSB0byB0aGUgYW50ZXJpb3IgY29sdW1uIG9mIHRoZSB1bmlsYXRlcmFsIGZvcm5peCBpcyBzdWZmaWNpZW50IHRvIGNhdXNlIHNpZ25pZmljYW50IG1lbW9yeSBkaXN0dXJiYW5jZSwgYW5kIHRoYXQgY2VyZWJyYWwgaW5mYXJjdGlvbiBzaG91bGQgYmUgY29uc2lkZXJlZCBpbiB0aGUgZGlmZmVyZW50aWFsIGRpYWdub3NpcyBvZiBhIHBhdGllbnQgcHJlc2VudGluZyB3aXRoIGFtbmVzaWEgYXMgdGhlIG9ubHkgc3ltcHRvbS4gwqkgMjAwOSBFbHNldmllciBCLlYuIEFsbCByaWdodHMgcmVzZXJ2ZWQuIiwiaXNzdWUiOiIyIiwidm9sdW1lIjoiMTEyIn0sImlzVGVtcG9yYXJ5IjpmYWxzZX1dfQ=="/>
              <w:id w:val="-1057241188"/>
              <w:placeholder>
                <w:docPart w:val="4F3E1A8ECC045448816C01CA708007EB"/>
              </w:placeholder>
            </w:sdtPr>
            <w:sdtContent>
              <w:p w14:paraId="2C1A66AA" w14:textId="3B310AC6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1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06250B4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52</w:t>
            </w:r>
          </w:p>
        </w:tc>
        <w:tc>
          <w:tcPr>
            <w:tcW w:w="425" w:type="dxa"/>
            <w:noWrap/>
            <w:hideMark/>
          </w:tcPr>
          <w:p w14:paraId="562F82E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77BCDFE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3E5BB6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F52C08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4B09C4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669756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6CA40D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48276AE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 fornix.</w:t>
            </w:r>
          </w:p>
        </w:tc>
        <w:tc>
          <w:tcPr>
            <w:tcW w:w="567" w:type="dxa"/>
            <w:noWrap/>
            <w:hideMark/>
          </w:tcPr>
          <w:p w14:paraId="2B3DDDB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709" w:type="dxa"/>
            <w:noWrap/>
            <w:hideMark/>
          </w:tcPr>
          <w:p w14:paraId="7F6E8FB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4F8D279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7534B54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oke</w:t>
            </w:r>
          </w:p>
        </w:tc>
        <w:tc>
          <w:tcPr>
            <w:tcW w:w="850" w:type="dxa"/>
            <w:noWrap/>
            <w:hideMark/>
          </w:tcPr>
          <w:p w14:paraId="021B547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D8318E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595EB24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5E5C6B7D" w14:textId="77777777" w:rsidTr="0036126C">
        <w:trPr>
          <w:trHeight w:val="320"/>
        </w:trPr>
        <w:tc>
          <w:tcPr>
            <w:tcW w:w="846" w:type="dxa"/>
          </w:tcPr>
          <w:p w14:paraId="5D9B5C95" w14:textId="1A6887B5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Kurokawa T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ZmZTRiZjctZjRmNS00NTc5LTliNDctZWQ4NzQzNjgwZWEzIiwicHJvcGVydGllcyI6eyJub3RlSW5kZXgiOjB9LCJpc0VkaXRlZCI6ZmFsc2UsIm1hbnVhbE92ZXJyaWRlIjp7ImlzTWFudWFsbHlPdmVycmlkZGVuIjpmYWxzZSwiY2l0ZXByb2NUZXh0IjoiKDM2KSIsIm1hbnVhbE92ZXJyaWRlVGV4dCI6IiJ9LCJjaXRhdGlvbkl0ZW1zIjpbeyJpZCI6IjUzYWRlN2JkLTQ2MTUtMzJiMS05Y2ZhLWIwZDU0MWQ3N2IyNSIsIml0ZW1EYXRhIjp7InR5cGUiOiJhcnRpY2xlLWpvdXJuYWwiLCJpZCI6IjUzYWRlN2JkLTQ2MTUtMzJiMS05Y2ZhLWIwZDU0MWQ3N2IyNSIsInRpdGxlIjoiVmVydGVicmFsIEFydGVyeSBEaXNzZWN0aW9uIExlYWRpbmcgdG8gRm9ybml4IEluZmFyY3Rpb246IEEgQ2FzZSBSZXBvcnQiLCJhdXRob3IiOlt7ImZhbWlseSI6Ikt1cm9rYXdhIiwiZ2l2ZW4iOiJUYWthc2hpIiwicGFyc2UtbmFtZXMiOmZhbHNlLCJkcm9wcGluZy1wYXJ0aWNsZSI6IiIsIm5vbi1kcm9wcGluZy1wYXJ0aWNsZSI6IiJ9LHsiZmFtaWx5IjoiQmFiYSIsImdpdmVuIjoiWWFzdWhpc2EiLCJwYXJzZS1uYW1lcyI6ZmFsc2UsImRyb3BwaW5nLXBhcnRpY2xlIjoiIiwibm9uLWRyb3BwaW5nLXBhcnRpY2xlIjoiIn0seyJmYW1pbHkiOiJGdWppbm8iLCJnaXZlbiI6IktpbWloaXJvIiwicGFyc2UtbmFtZXMiOmZhbHNlLCJkcm9wcGluZy1wYXJ0aWNsZSI6IiIsIm5vbi1kcm9wcGluZy1wYXJ0aWNsZSI6IiJ9LHsiZmFtaWx5IjoiS3Vyb2l3YSIsImdpdmVuIjoiWW9zaGl5dWtpIiwicGFyc2UtbmFtZXMiOmZhbHNlLCJkcm9wcGluZy1wYXJ0aWNsZSI6IiIsIm5vbi1kcm9wcGluZy1wYXJ0aWNsZSI6IiJ9LHsiZmFtaWx5IjoiVG9taXRhIiwiZ2l2ZW4iOiJZdXN1a2UiLCJwYXJzZS1uYW1lcyI6ZmFsc2UsImRyb3BwaW5nLXBhcnRpY2xlIjoiIiwibm9uLWRyb3BwaW5nLXBhcnRpY2xlIjoiIn0seyJmYW1pbHkiOiJOYWthbmUiLCJnaXZlbiI6Ik1ha290byIsInBhcnNlLW5hbWVzIjpmYWxzZSwiZHJvcHBpbmctcGFydGljbGUiOiIiLCJub24tZHJvcHBpbmctcGFydGljbGUiOiIifSx7ImZhbWlseSI6IllhbWFkYSIsImdpdmVuIjoiU2hva28gTWVycml0IiwicGFyc2UtbmFtZXMiOmZhbHNlLCJkcm9wcGluZy1wYXJ0aWNsZSI6IiIsIm5vbi1kcm9wcGluZy1wYXJ0aWNsZSI6IiJ9LHsiZmFtaWx5IjoiVGFuYWthIiwiZ2l2ZW4iOiJGdW1pYWtpIiwicGFyc2UtbmFtZXMiOmZhbHNlLCJkcm9wcGluZy1wYXJ0aWNsZSI6IiIsIm5vbi1kcm9wcGluZy1wYXJ0aWNsZSI6IiJ9XSwiY29udGFpbmVyLXRpdGxlIjoiSm91cm5hbCBvZiBzdHJva2UgYW5kIGNlcmVicm92YXNjdWxhciBkaXNlYXNlcyA6IHRoZSBvZmZpY2lhbCBqb3VybmFsIG9mIE5hdGlvbmFsIFN0cm9rZSBBc3NvY2lhdGlvbiIsImNvbnRhaW5lci10aXRsZS1zaG9ydCI6IkogU3Ryb2tlIENlcmVicm92YXNjIERpcyIsImFjY2Vzc2VkIjp7ImRhdGUtcGFydHMiOltbMjAyMyw5LDIyXV19LCJET0kiOiIxMC4xMDE2L0ouSlNUUk9LRUNFUkVCUk9WQVNESVMuMjAxNS4wMy4wMzAiLCJJU1NOIjoiMTUzMi04NTExIiwiUE1JRCI6IjI1ODgxNzgwIiwiVVJMIjoiaHR0cHM6Ly9wdWJtZWQubmNiaS5ubG0ubmloLmdvdi8yNTg4MTc4MC8iLCJpc3N1ZWQiOnsiZGF0ZS1wYXJ0cyI6W1syMDE1LDcsMV1dfSwicGFnZSI6ImUxNjktZTE3MiIsImFic3RyYWN0IjoiQmFja2dyb3VuZCBUaGUgc3ViY2FsbG9zYWwgYXJ0ZXJ5IGlzIGEgcHJveGltYWwgYnJhbmNoIG9mIHRoZSBhbnRlcmlvciBjb21tdW5pY2F0aW5nIGFydGVyeSBhbmQgaGFzIGJlZW4gcmVjb2duaXplZCBhcyB0aGUgdmVzc2VsIHJlc3BvbnNpYmxlIGZvciBmb3JuaXggaW5mYXJjdGlvbi4gRm9ybml4IGluZmFyY3Rpb24gY2F1c2VkIGJ5IHZhc2N1bGFyIGRhbWFnZSB0byB0aGUgcG9zdGVyaW9yIGNpcmN1bGF0aW9uIGhhcyBub3QgYmVlbiByZXBvcnRlZCBwcmV2aW91c2x5LiBSZXN1bHRzIEEgMjYteWVhci1vbGQgd29tYW4gc3VmZmVyZWQgZnJvbSBmb3JuaXggaW5mYXJjdGlvbiBkdWUgdG8gYXJ0ZXJ5LXRvLWFydGVyeSBlbWJvbGlzbSBhZnRlciB2ZXJ0ZWJyYWwgYXJ0ZXJ5IGRpc3NlY3Rpb24uIENlcmVicmFsIGluZmFyY3Rpb25zIHdlcmUgYWxzbyBmb3VuZCBpbiB0aGUgbGVmdCB0aGFsYW11cywgYm9keSBvZiB0aGUgbGVmdCBjYXVkYXRlIG51Y2xldXMsIGFuZCB0aGUgbGVmdCBvY2NpcGl0YWwgbG9iZSBvdGhlciB0aGFuIHRoZSBmb3JuaXguIENvbmNsdXNpb25zIE9jY2x1c2lvbiBvZiB0aGUgc3ViY2FsbG9zYWwgYXJ0ZXJ5IHJlc3VsdHMgaW4gY2VyZWJyYWwgaW5mYXJjdGlvbiBvZiBmb3JuaXgsIGFudGVyaW9yIGNpbmd1bGF0ZSBjb3J0ZXgsIGFuZCBnZW51IG9mIHRoZSBjb3JwdXMgY2FsbG9zdW0uIEhvd2V2ZXIsIGluIG91ciBjYXNlLCBsZXNpb25zIHdlcmUgcmVzdHJpY3RlZCB0byB0aGUgdGVycml0b3J5IG9mIHBvc3RlcmlvciBjaXJjdWxhdGlvbi4gSW4gYWRkaXRpb24gdG8gc3ViY2FsbG9zYWwgYXJ0ZXJ5LCBsYXRlcmFsIHBvc3RlcmlvciBjaG9yb2lkYWwgYXJ0ZXJ5LCBhIHBlcmZvcmF0aW5nIGJyYW5jaCBvZiB0aGUgcG9zdGVyaW9yIGNlcmVicmFsIGFydGVyeSwgaGFzIGJlZW4gZGVzY3JpYmVkIHRvIHNlbmQgYnJhbmNoZXMgdG8gdGhlIGZvcm5peCwgc28gd2Ugc3BlY3VsYXRlZCB0aGF0IHRoZSBsZWZ0IGxhdGVyYWwgcG9zdGVyaW9yIGNob3JvaWRhbCBhcnRlcnkgd2FzIGFjdHVhbGx5IHJlc3BvbnNpYmxlIGZvciBmb3JuaXggaW5mYXJjdGlvbi4iLCJwdWJsaXNoZXIiOiJKIFN0cm9rZSBDZXJlYnJvdmFzYyBEaXMiLCJpc3N1ZSI6IjciLCJ2b2x1bWUiOiIyNCJ9LCJpc1RlbXBvcmFyeSI6ZmFsc2V9XX0="/>
                <w:id w:val="111325190"/>
                <w:placeholder>
                  <w:docPart w:val="791594DF79627541A6813EB597DED0A0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36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2318894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26</w:t>
            </w:r>
          </w:p>
        </w:tc>
        <w:tc>
          <w:tcPr>
            <w:tcW w:w="425" w:type="dxa"/>
            <w:noWrap/>
            <w:hideMark/>
          </w:tcPr>
          <w:p w14:paraId="7F58110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70934E3A" w14:textId="1EE7DE3D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vertigo; </w:t>
            </w:r>
            <w:r w:rsidR="005F5074">
              <w:rPr>
                <w:sz w:val="20"/>
                <w:szCs w:val="20"/>
                <w:lang w:val="en-US"/>
              </w:rPr>
              <w:t>right homonymous hemianopia</w:t>
            </w:r>
            <w:r w:rsidRPr="00EE68E0">
              <w:rPr>
                <w:sz w:val="20"/>
                <w:szCs w:val="20"/>
                <w:lang w:val="en-US"/>
              </w:rPr>
              <w:t>, sensory ataxia</w:t>
            </w:r>
          </w:p>
        </w:tc>
        <w:tc>
          <w:tcPr>
            <w:tcW w:w="709" w:type="dxa"/>
            <w:noWrap/>
            <w:hideMark/>
          </w:tcPr>
          <w:p w14:paraId="5E2D08E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0BC175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AD7EA4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8445E5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1E346A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17197C56" w14:textId="3C3DEB86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left</w:t>
            </w:r>
            <w:r w:rsidR="00B46B1F">
              <w:rPr>
                <w:sz w:val="20"/>
                <w:szCs w:val="20"/>
                <w:lang w:val="en-US"/>
              </w:rPr>
              <w:t xml:space="preserve"> caudate</w:t>
            </w:r>
            <w:r w:rsidRPr="00EE68E0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B46B1F" w:rsidRPr="00EE68E0">
              <w:rPr>
                <w:sz w:val="20"/>
                <w:szCs w:val="20"/>
                <w:lang w:val="en-US"/>
              </w:rPr>
              <w:t>nucleus</w:t>
            </w:r>
            <w:r w:rsidR="00B46B1F">
              <w:rPr>
                <w:sz w:val="20"/>
                <w:szCs w:val="20"/>
                <w:lang w:val="en-US"/>
              </w:rPr>
              <w:t xml:space="preserve"> </w:t>
            </w:r>
            <w:r w:rsidRPr="00EE68E0">
              <w:rPr>
                <w:sz w:val="20"/>
                <w:szCs w:val="20"/>
                <w:lang w:val="en-US"/>
              </w:rPr>
              <w:t>.</w:t>
            </w:r>
            <w:proofErr w:type="gramEnd"/>
            <w:r w:rsidRPr="00EE68E0">
              <w:rPr>
                <w:sz w:val="20"/>
                <w:szCs w:val="20"/>
                <w:lang w:val="en-US"/>
              </w:rPr>
              <w:t xml:space="preserve"> Occipital lobe</w:t>
            </w:r>
          </w:p>
        </w:tc>
        <w:tc>
          <w:tcPr>
            <w:tcW w:w="567" w:type="dxa"/>
            <w:noWrap/>
            <w:hideMark/>
          </w:tcPr>
          <w:p w14:paraId="47C3ADA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709" w:type="dxa"/>
            <w:noWrap/>
            <w:hideMark/>
          </w:tcPr>
          <w:p w14:paraId="38E9EBA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01018B62" w14:textId="2E815550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ateral posterior choroidal artery/medial posterior choroidal artery/</w:t>
            </w:r>
            <w:r w:rsidR="00B46B1F" w:rsidRPr="00EE68E0">
              <w:rPr>
                <w:sz w:val="20"/>
                <w:szCs w:val="20"/>
                <w:lang w:val="en-US"/>
              </w:rPr>
              <w:t>tubero</w:t>
            </w:r>
            <w:r w:rsidR="00B46B1F">
              <w:rPr>
                <w:sz w:val="20"/>
                <w:szCs w:val="20"/>
                <w:lang w:val="en-US"/>
              </w:rPr>
              <w:t>-</w:t>
            </w:r>
            <w:r w:rsidR="00B46B1F" w:rsidRPr="00EE68E0">
              <w:rPr>
                <w:sz w:val="20"/>
                <w:szCs w:val="20"/>
                <w:lang w:val="en-US"/>
              </w:rPr>
              <w:t>thalamic</w:t>
            </w:r>
            <w:r w:rsidRPr="00EE68E0">
              <w:rPr>
                <w:sz w:val="20"/>
                <w:szCs w:val="20"/>
                <w:lang w:val="en-US"/>
              </w:rPr>
              <w:t xml:space="preserve"> artery, </w:t>
            </w:r>
            <w:r>
              <w:rPr>
                <w:sz w:val="20"/>
                <w:szCs w:val="20"/>
                <w:lang w:val="en-US"/>
              </w:rPr>
              <w:t>left posterior cerebral artery.</w:t>
            </w:r>
          </w:p>
        </w:tc>
        <w:tc>
          <w:tcPr>
            <w:tcW w:w="851" w:type="dxa"/>
            <w:noWrap/>
            <w:hideMark/>
          </w:tcPr>
          <w:p w14:paraId="334CE6C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83F02C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Other cause (dissection)</w:t>
            </w:r>
          </w:p>
        </w:tc>
        <w:tc>
          <w:tcPr>
            <w:tcW w:w="851" w:type="dxa"/>
            <w:noWrap/>
            <w:hideMark/>
          </w:tcPr>
          <w:p w14:paraId="145AED3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F4A3EE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486060FC" w14:textId="77777777" w:rsidTr="0036126C">
        <w:trPr>
          <w:trHeight w:val="320"/>
        </w:trPr>
        <w:tc>
          <w:tcPr>
            <w:tcW w:w="846" w:type="dxa"/>
          </w:tcPr>
          <w:p w14:paraId="0A6858E7" w14:textId="12FC6DD4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Kwan B.Y.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BlZjU0NWUtMDI5Yy00M2U2LTgwOGEtZjU0ZGRkMjE5NWM4IiwicHJvcGVydGllcyI6eyJub3RlSW5kZXgiOjB9LCJpc0VkaXRlZCI6ZmFsc2UsIm1hbnVhbE92ZXJyaWRlIjp7ImlzTWFudWFsbHlPdmVycmlkZGVuIjpmYWxzZSwiY2l0ZXByb2NUZXh0IjoiKDgyKSIsIm1hbnVhbE92ZXJyaWRlVGV4dCI6IiJ9LCJjaXRhdGlvbkl0ZW1zIjpbeyJpZCI6ImNmYzU3MzkzLWRmYmQtM2RlZi04ZGZmLWY1YmJmMjhmZTM3OCIsIml0ZW1EYXRhIjp7InR5cGUiOiJhcnRpY2xlLWpvdXJuYWwiLCJpZCI6ImNmYzU3MzkzLWRmYmQtM2RlZi04ZGZmLWY1YmJmMjhmZTM3OCIsInRpdGxlIjoiQSBub3ZlbCBtZWNoYW5pc20gb2YgdG94aWMgaW5qdXJ5IHRvIHRoZSBQYXBleiBjaXJjdWl0IGZyb20gY2hlbW90aGVyYXB5IiwiYXV0aG9yIjpbeyJmYW1pbHkiOiJLd2FuIiwiZ2l2ZW4iOiJCZW5qYW1pbiBZaW4gTWluZyIsInBhcnNlLW5hbWVzIjpmYWxzZSwiZHJvcHBpbmctcGFydGljbGUiOiIiLCJub24tZHJvcHBpbmctcGFydGljbGUiOiIifSx7ImZhbWlseSI6IktyaW5ncyIsImdpdmVuIjoiVGltbyIsInBhcnNlLW5hbWVzIjpmYWxzZSwiZHJvcHBpbmctcGFydGljbGUiOiIiLCJub24tZHJvcHBpbmctcGFydGljbGUiOiIifSx7ImZhbWlseSI6IkJlcm5zdGVpbiIsImdpdmVuIjoiTWFyayIsInBhcnNlLW5hbWVzIjpmYWxzZSwiZHJvcHBpbmctcGFydGljbGUiOiIiLCJub24tZHJvcHBpbmctcGFydGljbGUiOiIifSx7ImZhbWlseSI6Ik1hbmRlbGwiLCJnaXZlbiI6IkRhbmllbCBNLiIsInBhcnNlLW5hbWVzIjpmYWxzZSwiZHJvcHBpbmctcGFydGljbGUiOiIiLCJub24tZHJvcHBpbmctcGFydGljbGUiOiIifV0sImNvbnRhaW5lci10aXRsZSI6IkpvdXJuYWwgb2YgQ2xpbmljYWwgTmV1cm9zY2llbmNlIiwiYWNjZXNzZWQiOnsiZGF0ZS1wYXJ0cyI6W1syMDIzLDEwLDE0XV19LCJET0kiOiIxMC4xMDE2L2ouam9jbi4yMDE0LjEwLjAwOCIsIklTU04iOiIxNTMyMjY1MyIsIlBNSUQiOiIyNTU2NDI2OSIsIlVSTCI6Imh0dHA6Ly93d3cuam9jbi1qb3VybmFsLmNvbS9hcnRpY2xlL1MwOTY3NTg2ODE0MDA2NTk2L2Z1bGx0ZXh0IiwiaXNzdWVkIjp7ImRhdGUtcGFydHMiOltbMjAxNSw0LDFdXX0sInBhZ2UiOiI3NjAtNzYyIiwiYWJzdHJhY3QiOiJUb3hpYyBlZmZlY3RzIG9mIGNoZW1vdGhlcmFweSBkZWxpdmVyZWQgdmlhIE9tbWF5YSByZXNlcnZvaXIgaW5jbHVkZSBwZXJpY2F0aGV0ZXIgbmVjcm9zaXMgYW5kIHRveGljIGxldWtvZW5jZXBoYWxvcGF0aHkuIEltYWdpbmcgZXZpZGVuY2Ugb2YgdG94aWNpdHkgaXMgb2Z0ZW4gYXN5bXB0b21hdGljLCBidXQgY2FuIGJlIGNsaW5pY2FsbHkgY29uc2VxdWVudGlhbC4gQSB5b3VuZyBwYXRpZW50LCB0cmVhdGVkIGZvciBjZXJlYnJvc3BpbmFsIGZsdWlkIHJlbGFwc2Ugb2YgYWN1dGUgbHltcGhvYmxhc3RpYyBsZXVrZW1pYSB3aXRoIG1ldGhvdHJleGF0ZSBhbmQgY3l0YXJhYmluZSB2aWEgT21tYXlhIHJlc2Vydm9pciwgcHJlc2VudGVkIHdpdGggYWN1dGUgZGV0ZXJpb3JhdGlvbiBvZiBzaG9ydC10ZXJtIG1lbW9yeS4gTVJJIGRlbW9uc3RyYXRlZCBleHRyYS12ZW50cmljdWxhciBPbW1heWEgY2F0aGV0ZXIgcG9zaXRpb24gYW5kIHR5cGljYWwgbWV0aG90cmV4YXRlLWluZHVjZWQgY2hhbmdlcyBpbiB0aGUgZGVlcCB3aGl0ZSBtYXR0ZXIsIGJ1dCBhbHNvIHNpZ25hbCBhbHRlcmF0aW9uIGluIHRoZSBmb3JuaWNlYWwgY29sdW1ucyBhbmQgbWFtbWlsbGFyeSBib2RpZXMsIGNvbXBvbmVudHMgb2YgdGhlIFBhcGV6IGNpcmN1aXQuIFRoaXMgY2FzZSBwcmVzZW50cyBhIG5vdmVsIG1lY2hhbmlzbSBvZiBjaGVtb3RoZXJhcHktaW5kdWNlZCBuZXVyb3RveGljaXR5IGFzc29jaWF0ZWQgd2l0aCBleHRyYS12ZW50cmljdWxhciBPbW1heWEgY2F0aGV0ZXIgcG9zaXRpb24uIFNwZWNpZmljYWxseSwgdGhlIGNsaW5pY2FsIGFuZCBpbWFnaW5nIGZpbmRpbmdzIHN1Z2dlc3QgdGhhdCBleHRyYS12ZW50cmljdWxhciBPbW1heWEgY2F0aGV0ZXIgcG9zaXRpb24gbWF5IGxlYWQgdG8gYSBkaXJlY3QgbWV0aG90cmV4YXRlLWluZHVjZWQgdG94aWNpdHkgdG8gdGhlIFBhcGV6IGNpcmN1aXQuIFRoaXMgcHJvdmlkZXMgZnVydGhlciBjbGluaWNhbCBldmlkZW5jZSBvZiB0aGUgZnVuY3Rpb24gb2YgdGhlIGNpcmN1aXQuIFRoZSBwb3NzaWJpbGl0eSB0aGF0IHRoaXMgcGF0aWVudCByZWNlaXZlZCBhIHN1cHJhdGhlcmFwZXV0aWMgZG9zZSBvZiBtZXRob3RyZXhhdGUgbWF5IGV4cGxhaW4gd2h5IHRoaXMgcHJlc2VudGF0aW9uIHdpdGggcHJvZm91bmQgbWVtb3J5IGltcGFpcm1lbnQgaXMgbm90IG1vcmUgY29tbW9uLiBIb3dldmVyLCB0aGlzIGNhc2UgYWxzbyBwcm92aWRlcyBhIHBvdGVudGlhbCBleHBsYW5hdGlvbiBmb3IgcGF0aWVudHMgd2hvIHJlY2VpdmUgc3RhbmRhcmQgZG9zZSBjaGVtb3RoZXJhcHkgdmlhIGV4dHJhLXZlbnRyaWN1bGFyIE9tbWF5YSBjYXRoZXRlciBhbmQgZGV2ZWxvcCBtaWxkZXIgbWVtb3J5IGxvc3MuIiwicHVibGlzaGVyIjoiQ2h1cmNoaWxsIExpdmluZ3N0b25lIiwiaXNzdWUiOiI0Iiwidm9sdW1lIjoiMjIiLCJjb250YWluZXItdGl0bGUtc2hvcnQiOiIifSwiaXNUZW1wb3JhcnkiOmZhbHNlfV19"/>
                <w:id w:val="324781820"/>
                <w:placeholder>
                  <w:docPart w:val="AD5DAFA73808844ABA7DA1EE451027DA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82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4DF7390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UNK</w:t>
            </w:r>
          </w:p>
        </w:tc>
        <w:tc>
          <w:tcPr>
            <w:tcW w:w="425" w:type="dxa"/>
            <w:noWrap/>
            <w:hideMark/>
          </w:tcPr>
          <w:p w14:paraId="2052C64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28DC01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30E85C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F2ED3D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281FA4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F6B7CD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9A01D8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drug toxicity (intrathecal methotrexate)</w:t>
            </w:r>
          </w:p>
        </w:tc>
        <w:tc>
          <w:tcPr>
            <w:tcW w:w="992" w:type="dxa"/>
            <w:noWrap/>
            <w:hideMark/>
          </w:tcPr>
          <w:p w14:paraId="4E9A1923" w14:textId="25E79916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08C3440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615CB7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4D2B3E9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F0C0C3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C3D045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BDBD16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4" w:type="dxa"/>
            <w:noWrap/>
            <w:hideMark/>
          </w:tcPr>
          <w:p w14:paraId="2AFD097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22735868" w14:textId="77777777" w:rsidTr="0036126C">
        <w:trPr>
          <w:trHeight w:val="320"/>
        </w:trPr>
        <w:tc>
          <w:tcPr>
            <w:tcW w:w="846" w:type="dxa"/>
          </w:tcPr>
          <w:p w14:paraId="19860388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Kwon H.G. and Jang S.H.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Yjk4NzdhNjYtNDllZS00NjYwLTlhOGItYjJhY2E1ZDY0NDZiIiwicHJvcGVydGllcyI6eyJub3RlSW5kZXgiOjB9LCJpc0VkaXRlZCI6ZmFsc2UsIm1hbnVhbE92ZXJyaWRlIjp7ImlzTWFudWFsbHlPdmVycmlkZGVuIjpmYWxzZSwiY2l0ZXByb2NUZXh0IjoiKDcxKSIsIm1hbnVhbE92ZXJyaWRlVGV4dCI6IiJ9LCJjaXRhdGlvbkl0ZW1zIjpbeyJpZCI6ImU1MjJkMzNmLWM5YWYtM2M3ZS1iOTg1LTJhYzFjNGRiZTcwMSIsIml0ZW1EYXRhIjp7InR5cGUiOiJhcnRpY2xlLWpvdXJuYWwiLCJpZCI6ImU1MjJkMzNmLWM5YWYtM2M3ZS1iOTg1LTJhYzFjNGRiZTcwMSIsInRpdGxlIjoiQmlsYXRlcmFsIGZvcm5peCBpbmp1cnkgZHVlIHRvIGNlcmVicmFsIGluZmFyY3QgYW5kIHRyYXVtYXRpYyBpbnRyYXZlbnRyaWN1bGFyIGhlbW9ycmhhZ2U6IEEgY2FzZSBzdHVkeSIsImF1dGhvciI6W3siZmFtaWx5IjoiS3dvbiIsImdpdmVuIjoiSHllb2sgR3l1IiwicGFyc2UtbmFtZXMiOmZhbHNlLCJkcm9wcGluZy1wYXJ0aWNsZSI6IiIsIm5vbi1kcm9wcGluZy1wYXJ0aWNsZSI6IiJ9LHsiZmFtaWx5IjoiSmFuZyIsImdpdmVuIjoiU3VuZyBIbyIsInBhcnNlLW5hbWVzIjpmYWxzZSwiZHJvcHBpbmctcGFydGljbGUiOiIiLCJub24tZHJvcHBpbmctcGFydGljbGUiOiIifV0sImNvbnRhaW5lci10aXRsZSI6IkNsaW5pY2FsIE5ldXJvbG9neSBhbmQgTmV1cm9zdXJnZXJ5IiwiY29udGFpbmVyLXRpdGxlLXNob3J0IjoiQ2xpbiBOZXVyb2wgTmV1cm9zdXJnIiwiRE9JIjoiMTAuMTAxNi9qLmNsaW5ldXJvLjIwMTIuMDQuMDA0IiwiSVNTTiI6IjAzMDM4NDY3IiwiUE1JRCI6IjIyNTIxNzIwIiwiaXNzdWVkIjp7ImRhdGUtcGFydHMiOltbMjAxMywxXV19LCJwYWdlIjoiOTktMTAxIiwiaXNzdWUiOiIxIiwidm9sdW1lIjoiMTE1In0sImlzVGVtcG9yYXJ5IjpmYWxzZX1dfQ=="/>
              <w:id w:val="-1293822897"/>
              <w:placeholder>
                <w:docPart w:val="9FF0BD05B1471C41B328DF18EF2C2518"/>
              </w:placeholder>
            </w:sdtPr>
            <w:sdtContent>
              <w:p w14:paraId="5BD0550A" w14:textId="4542304E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1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1BA581A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3</w:t>
            </w:r>
          </w:p>
        </w:tc>
        <w:tc>
          <w:tcPr>
            <w:tcW w:w="425" w:type="dxa"/>
            <w:noWrap/>
            <w:hideMark/>
          </w:tcPr>
          <w:p w14:paraId="376B11E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19B5E0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074185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0D60EC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F02C8D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8DF5E9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C3D483C" w14:textId="3EEF936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>ntraventricular hemorrhage</w:t>
            </w:r>
          </w:p>
        </w:tc>
        <w:tc>
          <w:tcPr>
            <w:tcW w:w="992" w:type="dxa"/>
            <w:noWrap/>
            <w:hideMark/>
          </w:tcPr>
          <w:p w14:paraId="4608FD3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61E7E60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18705E5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9E08B4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264CABF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66DF5E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37F6A3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2,5</w:t>
            </w:r>
          </w:p>
        </w:tc>
        <w:tc>
          <w:tcPr>
            <w:tcW w:w="1094" w:type="dxa"/>
            <w:noWrap/>
            <w:hideMark/>
          </w:tcPr>
          <w:p w14:paraId="6A1AD53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44F1F2F6" w14:textId="77777777" w:rsidTr="0036126C">
        <w:trPr>
          <w:trHeight w:val="320"/>
        </w:trPr>
        <w:tc>
          <w:tcPr>
            <w:tcW w:w="846" w:type="dxa"/>
          </w:tcPr>
          <w:p w14:paraId="60BC872E" w14:textId="1CEFAC0B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Magnin E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U1ZjE0NDYtZDEwNS00ZTdiLTljMTEtN2ZmY2I2MTdjM2RhIiwicHJvcGVydGllcyI6eyJub3RlSW5kZXgiOjB9LCJpc0VkaXRlZCI6ZmFsc2UsIm1hbnVhbE92ZXJyaWRlIjp7ImlzTWFudWFsbHlPdmVycmlkZGVuIjpmYWxzZSwiY2l0ZXByb2NUZXh0IjoiKDI4KSIsIm1hbnVhbE92ZXJyaWRlVGV4dCI6IiJ9LCJjaXRhdGlvbkl0ZW1zIjpbeyJpZCI6ImE0OTJjOGI1LWFkMDItM2IzNC1iZmUyLWNkNGVhOGMxNjZhOSIsIml0ZW1EYXRhIjp7InR5cGUiOiJhcnRpY2xlLWpvdXJuYWwiLCJpZCI6ImE0OTJjOGI1LWFkMDItM2IzNC1iZmUyLWNkNGVhOGMxNjZhOSIsInRpdGxlIjoiSXNvbGF0ZWQgcHVyZSB2ZXJiYWwgYW1uZXNpYSBhcyB0aGUgZGlzZWFzZSBvbnNldCBvZiBwcm9iYWJsZSBtdWx0aXBsZSBzY2xlcm9zaXMgd2l0aCBhIGxlZnQgZm9ybmljZWFsIGJsYWNrIGhvbGUiLCJhdXRob3IiOlt7ImZhbWlseSI6Ik1hZ25pbiIsImdpdmVuIjoiRS4iLCJwYXJzZS1uYW1lcyI6ZmFsc2UsImRyb3BwaW5nLXBhcnRpY2xlIjoiIiwibm9uLWRyb3BwaW5nLXBhcnRpY2xlIjoiIn0seyJmYW1pbHkiOiJCZXJlYXUiLCJnaXZlbiI6Ik0uIiwicGFyc2UtbmFtZXMiOmZhbHNlLCJkcm9wcGluZy1wYXJ0aWNsZSI6IiIsIm5vbi1kcm9wcGluZy1wYXJ0aWNsZSI6IiJ9LHsiZmFtaWx5IjoiQ2hhbWFyZCIsImdpdmVuIjoiTC4iLCJwYXJzZS1uYW1lcyI6ZmFsc2UsImRyb3BwaW5nLXBhcnRpY2xlIjoiIiwibm9uLWRyb3BwaW5nLXBhcnRpY2xlIjoiIn0seyJmYW1pbHkiOiJKYXJ5IiwiZ2l2ZW4iOiJBLiIsInBhcnNlLW5hbWVzIjpmYWxzZSwiZHJvcHBpbmctcGFydGljbGUiOiIiLCJub24tZHJvcHBpbmctcGFydGljbGUiOiIifSx7ImZhbWlseSI6Ik1vcmVhdSIsImdpdmVuIjoiVC4iLCJwYXJzZS1uYW1lcyI6ZmFsc2UsImRyb3BwaW5nLXBhcnRpY2xlIjoiIiwibm9uLWRyb3BwaW5nLXBhcnRpY2xlIjoiIn0seyJmYW1pbHkiOiJCZXJnZXIiLCJnaXZlbiI6IkUuIiwicGFyc2UtbmFtZXMiOmZhbHNlLCJkcm9wcGluZy1wYXJ0aWNsZSI6IiIsIm5vbi1kcm9wcGluZy1wYXJ0aWNsZSI6IiJ9XSwiY29udGFpbmVyLXRpdGxlIjoiUmV2dWUgbmV1cm9sb2dpcXVlIiwiY29udGFpbmVyLXRpdGxlLXNob3J0IjoiUmV2IE5ldXJvbCAoUGFyaXMpIiwiYWNjZXNzZWQiOnsiZGF0ZS1wYXJ0cyI6W1syMDIzLDksMTddXX0sIkRPSSI6IjEwLjEwMTYvSi5ORVVST0wuMjAxNi4wMy4wMDgiLCJJU1NOIjoiMDAzNS0zNzg3IiwiUE1JRCI6IjI3MjYyNDE4IiwiVVJMIjoiaHR0cHM6Ly9wdWJtZWQubmNiaS5ubG0ubmloLmdvdi8yNzI2MjQxOC8iLCJpc3N1ZWQiOnsiZGF0ZS1wYXJ0cyI6W1syMDE2LDYsMV1dfSwicGFnZSI6IjM5Ni0zOTgiLCJwdWJsaXNoZXIiOiJSZXYgTmV1cm9sIChQYXJpcykiLCJpc3N1ZSI6IjYtNyIsInZvbHVtZSI6IjE3MiJ9LCJpc1RlbXBvcmFyeSI6ZmFsc2V9XX0="/>
                <w:id w:val="-955254299"/>
                <w:placeholder>
                  <w:docPart w:val="9FE6BA1FE1FC9147856961F0A4247A11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28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0858BD8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37</w:t>
            </w:r>
          </w:p>
        </w:tc>
        <w:tc>
          <w:tcPr>
            <w:tcW w:w="425" w:type="dxa"/>
            <w:noWrap/>
            <w:hideMark/>
          </w:tcPr>
          <w:p w14:paraId="4F6A84C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473D53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AC7E83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22541A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A54872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7D2853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24D6DE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992" w:type="dxa"/>
            <w:noWrap/>
            <w:hideMark/>
          </w:tcPr>
          <w:p w14:paraId="6F7E892A" w14:textId="61FEA802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Left fornix and corpus callosum. </w:t>
            </w:r>
            <w:r w:rsidRPr="00EE68E0">
              <w:rPr>
                <w:sz w:val="20"/>
                <w:szCs w:val="20"/>
                <w:lang w:val="en-US"/>
              </w:rPr>
              <w:lastRenderedPageBreak/>
              <w:t>Brain and cervical demyelinating lesions.</w:t>
            </w:r>
          </w:p>
        </w:tc>
        <w:tc>
          <w:tcPr>
            <w:tcW w:w="567" w:type="dxa"/>
            <w:noWrap/>
            <w:hideMark/>
          </w:tcPr>
          <w:p w14:paraId="6461045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lastRenderedPageBreak/>
              <w:t>NA</w:t>
            </w:r>
          </w:p>
        </w:tc>
        <w:tc>
          <w:tcPr>
            <w:tcW w:w="709" w:type="dxa"/>
            <w:noWrap/>
            <w:hideMark/>
          </w:tcPr>
          <w:p w14:paraId="78EFBC7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01F0D8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256F97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DAE1D8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BAEC9A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5B7C270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19B81CB4" w14:textId="77777777" w:rsidTr="0036126C">
        <w:trPr>
          <w:trHeight w:val="320"/>
        </w:trPr>
        <w:tc>
          <w:tcPr>
            <w:tcW w:w="846" w:type="dxa"/>
          </w:tcPr>
          <w:p w14:paraId="3DCB2588" w14:textId="4FB56AA9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Meila D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QyOGM0ODctZTk0OS00MDEwLTg0MWQtNzdmMThjNzFlYTNmIiwicHJvcGVydGllcyI6eyJub3RlSW5kZXgiOjB9LCJpc0VkaXRlZCI6ZmFsc2UsIm1hbnVhbE92ZXJyaWRlIjp7ImlzTWFudWFsbHlPdmVycmlkZGVuIjpmYWxzZSwiY2l0ZXByb2NUZXh0IjoiKDM4KSIsIm1hbnVhbE92ZXJyaWRlVGV4dCI6IiJ9LCJjaXRhdGlvbkl0ZW1zIjpbeyJpZCI6IjUzYjQzNzYwLTc3YTgtMzRhMS05NzZiLWZhNjUyNzRjOTcyYyIsIml0ZW1EYXRhIjp7InR5cGUiOiJhcnRpY2xlLWpvdXJuYWwiLCJpZCI6IjUzYjQzNzYwLTc3YTgtMzRhMS05NzZiLWZhNjUyNzRjOTcyYyIsInRpdGxlIjoiU3ViY2FsbG9zYWwgYXJ0ZXJ5IHN0cm9rZTogaW5mYXJjdGlvbiBvZiB0aGUgZm9ybml4IGFuZCB0aGUgZ2VudSBvZiB0aGUgY29ycHVzIGNhbGxvc3VtLiBUaGUgaW1wb3J0YW5jZSBvZiB0aGUgYW50ZXJpb3IgY29tbXVuaWNhdGluZyBhcnRlcnkgY29tcGxleC4gQ2FzZSBzZXJpZXMgYW5kIHJldmlldyBvZiB0aGUgbGl0ZXJhdHVyZSIsImF1dGhvciI6W3siZmFtaWx5IjoiTWVpbGEiLCJnaXZlbiI6IkRhbiIsInBhcnNlLW5hbWVzIjpmYWxzZSwiZHJvcHBpbmctcGFydGljbGUiOiIiLCJub24tZHJvcHBpbmctcGFydGljbGUiOiIifSx7ImZhbWlseSI6IlNhbGlvdSIsImdpdmVuIjoiR3VpbGxhdW1lIiwicGFyc2UtbmFtZXMiOmZhbHNlLCJkcm9wcGluZy1wYXJ0aWNsZSI6IiIsIm5vbi1kcm9wcGluZy1wYXJ0aWNsZSI6IiJ9LHsiZmFtaWx5IjoiS3JpbmdzIiwiZ2l2ZW4iOiJUaW1vIiwicGFyc2UtbmFtZXMiOmZhbHNlLCJkcm9wcGluZy1wYXJ0aWNsZSI6IiIsIm5vbi1kcm9wcGluZy1wYXJ0aWNsZSI6IiJ9XSwiY29udGFpbmVyLXRpdGxlIjoiTmV1cm9yYWRpb2xvZ3kiLCJjb250YWluZXItdGl0bGUtc2hvcnQiOiJOZXVyb3JhZGlvbG9neSIsIkRPSSI6IjEwLjEwMDcvczAwMjM0LTAxNC0xNDM4LTgiLCJJU1NOIjoiMTQzMjE5MjAiLCJQTUlEIjoiMjUyODA0NDQiLCJpc3N1ZWQiOnsiZGF0ZS1wYXJ0cyI6W1syMDE1LDEsMV1dfSwicGFnZSI6IjQxLTQ3IiwiYWJzdHJhY3QiOiJJbnRyb2R1Y3Rpb246IERlc3BpdGUgdGhlIHZhcmlhYmxlIGFuYXRvbXkgb2YgdGhlIGFudGVyaW9yIGNvbW11bmljYXRpbmcgYXJ0ZXJ5IChBY29BKSBjb21wbGV4LCB0aHJlZSBtYWluIHBlcmZvcmF0aW5nIGJyYW5jaGVzIGNhbiBiZSB0eXBpY2FsbHkgaWRlbnRpZmllZCB0aGUgbGFyZ2VzdCBvZiB3aGljaCBiZWluZyB0aGUgc3ViY2FsbG9zYWwgYXJ0ZXJ5IChTY0EpLiBXZSBwcmVzZW50IGEgY2FzZSBzZXJpZXMgb2YgaW5mYXJjdGlvbiBpbiB0aGUgdmFzY3VsYXIgdGVycml0b3J5IG9mIHRoZSBTY0EgdG8gaGlnaGxpZ2h0IHRoZSBhbmF0b215LCB0aGUgY2xpbmljYWwgc3ltcHRvbWF0b2xvZ3ksIGFuZCB0aGUgcHJlc3VtZWQgcGF0aG9waHlzaW9sb2d5IGFzIGl0IHBlcnRhaW5zIHRvIGVuZG92YXNjdWxhciBhbmQgc3VyZ2ljYWwgbWFuYWdlbWVudCBvZiB2YXNjdWxhciBwYXRob2xvZ3kgaW4gdGhpcyByZWdpb24uXG5NZXRob2RzOiBJbiB0aGlzIHJldHJvc3BlY3RpdmUgbXVsdGljZW50ZXIgY2FzZSBzZXJpZXMgc3R1ZHkgb2YgcGF0aWVudHMgd2hvIHdlcmUgZGlhZ25vc2VkIHdpdGggc3ltcHRvbWF0aWMgU2NBIHN0cm9rZSwgd2UgYW5hbHl6ZWQgYWxsIGF2YWlsYWJsZSBjbGluaWNhbCByZWNvcmRzLCBNUkksIGFuZCBhbmdpb2dyYXBoaWMgZGV0YWlscy4gQWRkaXRpb25hbGx5LCBhIHJldmlldyBvZiB0aGUgbGl0ZXJhdHVyZSBpcyBwcm92aWRlZC5cblJlc3VsdHM6IFdlIGlkZW50aWZpZWQgZml2ZSBkaWZmZXJlbnQgY2FzZXMgb2YgU2NBIHN0cm9rZSwgbGVhZGluZyB0byBhIHN1YnNlcXVlbnQgaW5mYXJjdGlvbiBvZiB0aGUgZm9ybml4IGFuZCB0aGUgZ2VudSBvZiB0aGUgY29ycHVzIGNhbGxvc3VtLiBUaGUgcHJlc3VtZWQgcGF0aG9waHlzaW9sb2d5IGluIG5vbi1pYXRyb2dlbmljIGNhc2VzIGlzIG1pY3JvYW5naW9wYXRoeSwgcmF0aGVyIHRoYW4gZW1ib2xpYyBldmVudHM7IGlhdHJvZ2VuaWMgU0NBIG9jY2x1c2lvbiBjYW4gcHJlc2VudCBhZnRlciBib3RoIHN1cmdpY2FsIGFuZCBlbmRvdmFzY3VsYXIgdHJlYXRtZW50IG9mIEFjb0EgYW5ldXJ5c21zIHRoYXQgbWF5IG9jY3VyIHdpdGggb3Igd2l0aG91dCBvY2NsdXNpb24gb2YgdGhlIEFjb0EuXG5Db25jbHVzaW9uOiBTdHJva2UgaW4gdGhlIHZhc2N1bGFyIHRlcnJpdG9yeSBvZiB0aGUgU2NBIGxlYWRzIHRvIGEgY2hhcmFjdGVyaXN0aWMgaW1hZ2luZyBhbmQgY2xpbmljYWwgcGF0dGVybi4gSXNjaGVtaWEgaW52b2x2ZXMgdGhlIGFudGVyaW9yIGNvbHVtbnMgb2YgdGhlIGZvcm5peCBhbmQgdGhlIGdlbnUgb2YgdGhlIGNvcnB1cyBjYWxsb3N1bSwgYW5kIHBhdGllbnRzIHByZXNlbnQgd2l0aCBhIEtvcnNha29mZuKAmXMgc3luZHJvbWUgaW5jbHVkaW5nIGRpc3R1cmJhbmNlcyBvZiBzaG9ydC10ZXJtIG1lbW9yeSBhbmQgY29nbml0aXZlIGNoYW5nZXMuIFdlIGNvbmNsdWRlIHRoYXQgZGVzcGl0ZSBpdHMgc21hbGwgc2l6ZSwgdGhlIFNjQSBpcyBhbiBpbXBvcnRhbnQgYXJ0ZXJ5IHRvIHdhdGNoIG91dCBmb3IgZHVyaW5nIHN1cmdpY2FsIG9yIGVuZG92YXNjdWxhciB0cmVhdG1lbnQgb2YgQWNvQSBhbmV1cnlzbXMuIiwicHVibGlzaGVyIjoiU3ByaW5nZXIgVmVybGFnIiwiaXNzdWUiOiIxIiwidm9sdW1lIjoiNTcifSwiaXNUZW1wb3JhcnkiOmZhbHNlfV19"/>
                <w:id w:val="1198193695"/>
                <w:placeholder>
                  <w:docPart w:val="344020DE6C4EB144A75BF09C91CA8B69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38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2D2B9D3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2</w:t>
            </w:r>
          </w:p>
        </w:tc>
        <w:tc>
          <w:tcPr>
            <w:tcW w:w="425" w:type="dxa"/>
            <w:noWrap/>
            <w:hideMark/>
          </w:tcPr>
          <w:p w14:paraId="7D3AF03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591D5DE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6A7E8C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29A7BF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B93038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1FC415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563A6C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6B0324D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72AA586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0C0E35B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182FA6A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7718B06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9343C8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3403E50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14764EC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4508EE31" w14:textId="77777777" w:rsidTr="0036126C">
        <w:trPr>
          <w:trHeight w:val="320"/>
        </w:trPr>
        <w:tc>
          <w:tcPr>
            <w:tcW w:w="846" w:type="dxa"/>
          </w:tcPr>
          <w:p w14:paraId="2B44F258" w14:textId="77777777" w:rsidR="0036126C" w:rsidRDefault="0036126C" w:rsidP="0036126C">
            <w:pPr>
              <w:rPr>
                <w:b/>
                <w:bCs/>
                <w:sz w:val="20"/>
                <w:szCs w:val="20"/>
              </w:rPr>
            </w:pPr>
            <w:r w:rsidRPr="002E2AF4">
              <w:rPr>
                <w:b/>
                <w:bCs/>
                <w:sz w:val="20"/>
                <w:szCs w:val="20"/>
              </w:rPr>
              <w:t>Miranda M.O. et al.</w:t>
            </w:r>
          </w:p>
          <w:sdt>
            <w:sdtPr>
              <w:rPr>
                <w:bCs/>
                <w:color w:val="000000"/>
                <w:sz w:val="20"/>
                <w:szCs w:val="20"/>
              </w:rPr>
              <w:tag w:val="MENDELEY_CITATION_v3_eyJjaXRhdGlvbklEIjoiTUVOREVMRVlfQ0lUQVRJT05fODY0NzdlNTMtZWZmNC00NGUwLWFhOTYtMjNhNDM0MTQ3MzMzIiwicHJvcGVydGllcyI6eyJub3RlSW5kZXgiOjB9LCJpc0VkaXRlZCI6ZmFsc2UsIm1hbnVhbE92ZXJyaWRlIjp7ImlzTWFudWFsbHlPdmVycmlkZGVuIjpmYWxzZSwiY2l0ZXByb2NUZXh0IjoiKDM0KSIsIm1hbnVhbE92ZXJyaWRlVGV4dCI6IiJ9LCJjaXRhdGlvbkl0ZW1zIjpbeyJpZCI6IjZhZjVhNTM5LWI4NTYtMzE3Mi05ZmFjLWIxZWJiODcxZjQ0NCIsIml0ZW1EYXRhIjp7InR5cGUiOiJhcnRpY2xlIiwiaWQiOiI2YWY1YTUzOS1iODU2LTMxNzItOWZhYy1iMWViYjg3MWY0NDQiLCJ0aXRsZSI6IkFtbmVzdGljIHN5bmRyb21lIG9mIHRoZSBzdWJjYWxsb3NhbCBhcnRlcnkgd2l0aCBhZGRpdGlvbmFsIHBlbmV0cmF0aW5nIHZlc3NlbCBpbnZvbHZlbWVudCIsImF1dGhvciI6W3siZmFtaWx5IjoiTWlyYW5kYSIsImdpdmVuIjoiTWFydGEgT25hdGUiLCJwYXJzZS1uYW1lcyI6ZmFsc2UsImRyb3BwaW5nLXBhcnRpY2xlIjoiIiwibm9uLWRyb3BwaW5nLXBhcnRpY2xlIjoiIn0seyJmYW1pbHkiOiJTdWFyZXoiLCJnaXZlbiI6IkVsZGEgTWFyaWEgQWxiYSIsInBhcnNlLW5hbWVzIjpmYWxzZSwiZHJvcHBpbmctcGFydGljbGUiOiIiLCJub24tZHJvcHBpbmctcGFydGljbGUiOiIifSx7ImZhbWlseSI6IkZydXRvcyIsImdpdmVuIjoiUmVtZWRpb3MiLCJwYXJzZS1uYW1lcyI6ZmFsc2UsImRyb3BwaW5nLXBhcnRpY2xlIjoiIiwibm9uLWRyb3BwaW5nLXBhcnRpY2xlIjoiIn0seyJmYW1pbHkiOiJWZXJhIiwiZ2l2ZW4iOiJKb3NlIEVzY3JpYmFubyIsInBhcnNlLW5hbWVzIjpmYWxzZSwiZHJvcHBpbmctcGFydGljbGUiOiIiLCJub24tZHJvcHBpbmctcGFydGljbGUiOiIifSx7ImZhbWlseSI6IkZlcnJlciIsImdpdmVuIjoiRmVybmFuZG8gUGFsb21vIiwicGFyc2UtbmFtZXMiOmZhbHNlLCJkcm9wcGluZy1wYXJ0aWNsZSI6IiIsIm5vbi1kcm9wcGluZy1wYXJ0aWNsZSI6IiJ9LHsiZmFtaWx5IjoiUHJhZG8iLCJnaXZlbiI6Ikp1YW4gQWx2YXJleiBMaW5lcmEiLCJwYXJzZS1uYW1lcyI6ZmFsc2UsImRyb3BwaW5nLXBhcnRpY2xlIjoiIiwibm9uLWRyb3BwaW5nLXBhcnRpY2xlIjoiIn1dLCJjb250YWluZXItdGl0bGUiOiJKb3VybmFsIG9mIHRoZSBOZXVyb2xvZ2ljYWwgU2NpZW5jZXMiLCJjb250YWluZXItdGl0bGUtc2hvcnQiOiJKIE5ldXJvbCBTY2kiLCJET0kiOiIxMC4xMDE2L2ouam5zLjIwMTUuMTAuMDE0IiwiSVNTTiI6IjE4Nzg1ODgzIiwiUE1JRCI6IjI2NDc4MTMyIiwiaXNzdWVkIjp7ImRhdGUtcGFydHMiOltbMjAxNSwxMiwxNV1dfSwicGFnZSI6IjQzOC00MzkiLCJwdWJsaXNoZXIiOiJFbHNldmllciIsImlzc3VlIjoiMS0yIiwidm9sdW1lIjoiMzU5In0sImlzVGVtcG9yYXJ5IjpmYWxzZX1dfQ=="/>
              <w:id w:val="-112993120"/>
              <w:placeholder>
                <w:docPart w:val="387F648422D25D418AD24F5D20D54482"/>
              </w:placeholder>
            </w:sdtPr>
            <w:sdtContent>
              <w:p w14:paraId="7D34D025" w14:textId="0F11E054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</w:rPr>
                  <w:t>(34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61D1C65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56</w:t>
            </w:r>
          </w:p>
        </w:tc>
        <w:tc>
          <w:tcPr>
            <w:tcW w:w="425" w:type="dxa"/>
            <w:noWrap/>
            <w:hideMark/>
          </w:tcPr>
          <w:p w14:paraId="47B3896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4DAAB69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92BA2F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A17849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Disinhibition. Slightly dysphasic.</w:t>
            </w:r>
          </w:p>
        </w:tc>
        <w:tc>
          <w:tcPr>
            <w:tcW w:w="851" w:type="dxa"/>
            <w:noWrap/>
            <w:hideMark/>
          </w:tcPr>
          <w:p w14:paraId="434785A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9DF32D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2AED79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3890D7F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, corpus callosum and caudate nuclei.</w:t>
            </w:r>
          </w:p>
        </w:tc>
        <w:tc>
          <w:tcPr>
            <w:tcW w:w="567" w:type="dxa"/>
            <w:noWrap/>
            <w:hideMark/>
          </w:tcPr>
          <w:p w14:paraId="27BA66D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35090C5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1417" w:type="dxa"/>
            <w:noWrap/>
            <w:hideMark/>
          </w:tcPr>
          <w:p w14:paraId="372B609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162450E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oke</w:t>
            </w:r>
          </w:p>
        </w:tc>
        <w:tc>
          <w:tcPr>
            <w:tcW w:w="850" w:type="dxa"/>
            <w:noWrap/>
            <w:hideMark/>
          </w:tcPr>
          <w:p w14:paraId="0A415B0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084F027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5A1DD1D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57ADB864" w14:textId="77777777" w:rsidTr="0036126C">
        <w:trPr>
          <w:trHeight w:val="320"/>
        </w:trPr>
        <w:tc>
          <w:tcPr>
            <w:tcW w:w="846" w:type="dxa"/>
          </w:tcPr>
          <w:p w14:paraId="3A2F7483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 xml:space="preserve">Moudgil S.S. et al. 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NDI4NjViMjAtYzM1OS00NzlhLWFlOGQtZTY1ZDI3NjlkNjg0IiwicHJvcGVydGllcyI6eyJub3RlSW5kZXgiOjB9LCJpc0VkaXRlZCI6ZmFsc2UsIm1hbnVhbE92ZXJyaWRlIjp7ImlzTWFudWFsbHlPdmVycmlkZGVuIjpmYWxzZSwiY2l0ZXByb2NUZXh0IjoiKDUyKSIsIm1hbnVhbE92ZXJyaWRlVGV4dCI6IiJ9LCJjaXRhdGlvbkl0ZW1zIjpbeyJpZCI6ImZiZjUxNTkxLWFmNzMtM2RiMy04YzNkLTk5ZGJjZGZjYjg0OSIsIml0ZW1EYXRhIjp7InR5cGUiOiJyZXBvcnQiLCJpZCI6ImZiZjUxNTkxLWFmNzMtM2RiMy04YzNkLTk5ZGJjZGZjYjg0OSIsInRpdGxlIjoiQW1uZXNpYSBkdWUgdG8gRm9ybml4IEluZmFyY3Rpb24iLCJhdXRob3IiOlt7ImZhbWlseSI6Ik1vdWRnaWwiLCJnaXZlbiI6IlNoeWFtIFMiLCJwYXJzZS1uYW1lcyI6ZmFsc2UsImRyb3BwaW5nLXBhcnRpY2xlIjoiIiwibm9uLWRyb3BwaW5nLXBhcnRpY2xlIjoiIn0seyJmYW1pbHkiOiJBenpvdXoiLCJnaXZlbiI6Ik1vdWhhbm5hZCIsInBhcnNlLW5hbWVzIjpmYWxzZSwiZHJvcHBpbmctcGFydGljbGUiOiIiLCJub24tZHJvcHBpbmctcGFydGljbGUiOiIifSx7ImZhbWlseSI6IkFsLUF6emF6IiwiZ2l2ZW4iOiJBYmR1bGthZGVyIiwicGFyc2UtbmFtZXMiOmZhbHNlLCJkcm9wcGluZy1wYXJ0aWNsZSI6IiIsIm5vbi1kcm9wcGluZy1wYXJ0aWNsZSI6IiJ9LHsiZmFtaWx5IjoiSGF1dCIsImdpdmVuIjoiTWFyYyIsInBhcnNlLW5hbWVzIjpmYWxzZSwiZHJvcHBpbmctcGFydGljbGUiOiIiLCJub24tZHJvcHBpbmctcGFydGljbGUiOiIifSx7ImZhbWlseSI6Ikd1dG1hbm4iLCJnaXZlbiI6Ikx1ZHdpZyIsInBhcnNlLW5hbWVzIjpmYWxzZSwiZHJvcHBpbmctcGFydGljbGUiOiIiLCJub24tZHJvcHBpbmctcGFydGljbGUiOiIifV0sIlVSTCI6Imh0dHA6Ly9haGFqb3VybmFscy5vcmciLCJpc3N1ZWQiOnsiZGF0ZS1wYXJ0cyI6W1syMDAwXV19LCJhYnN0cmFjdCI6IkJhY2tncm91bmQgYW5kIFB1cnBvc2UtVGhlIGZvcm5peCBjb25uZWN0cyB2YXJpb3VzIHN0cnVjdHVyZXMgaW52b2x2ZWQgaW4gbWVtb3J5LiBXZSByZXBvcnQgYSBwYXRpZW50IHdpdGggYW50ZXJvZ3JhZGUgYW1uZXNpYSBhZnRlciBhbiBhY3V0ZSBpc2NoZW1pYyBpbmZhcmN0IGluIHRoZSBhbnRlcmlvciBmb3JuaXguIENhc2UgRGVzY3JpcHRpb24tQSA3MS15ZWFyLW9sZCBmZW1hbGUgd2l0aCBhY3V0ZS1vbnNldCBhbW5lc2lhIGhhZCBuZXVyb2ltYWdpbmcgc3R1ZGllcyBzaG93aW5nIGlzY2hlbWljIGluZmFyY3Rpb24gb2YgYm90aCBjb2x1bW5zIGFuZCB0aGUgYm9keSBvZiB0aGUgZm9ybml4IGFuZCB0aGUgZ2VudSBvZiB0aGUgY29ycHVzIGNhbGxvc3VtLiBOZXVyb3BzeWNob2xvZ2ljYWwgZXZhbHVhdGlvbiByZXZlYWxlZCBhbnRlcm9ncmFkZSBhbW5lc2lhIHdpdGhvdXQgZXZpZGVuY2Ugb2YgY2FsbG9zYWwgZGlzY29ubmVjdGlvbi4gVGhlIHBhdGllbnQgc2hvd2VkIG1hcmtlZCBpbXByb3ZlbWVudCBpbiBoZXIgbWVtb3J5IGZ1bmN0aW9uIG9uIHRoZSBmb2xsb3ctdXAgdmlzaXQuIENvbmNsdXNpb25zLUFtbmVzaWEgaW4gdGhpcyBjYXNlIGlzIGxpa2VseSBkdWUgdG8gaW5mYXJjdGlvbiBvZiB0aGUgYW50ZXJpb3IgZm9ybml4IHN0cnVjdHVyZXMuIChTdHJva2UuIDIwMDA7MzE6MTQxOC0xNDE5LikiLCJjb250YWluZXItdGl0bGUtc2hvcnQiOiIifSwiaXNUZW1wb3JhcnkiOmZhbHNlfV19"/>
              <w:id w:val="-1023390229"/>
              <w:placeholder>
                <w:docPart w:val="1DC38D71E7EA064B9306A7568B29F2F1"/>
              </w:placeholder>
            </w:sdtPr>
            <w:sdtContent>
              <w:p w14:paraId="2B3B3555" w14:textId="4995A50C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2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4D211FC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1</w:t>
            </w:r>
          </w:p>
        </w:tc>
        <w:tc>
          <w:tcPr>
            <w:tcW w:w="425" w:type="dxa"/>
            <w:noWrap/>
            <w:hideMark/>
          </w:tcPr>
          <w:p w14:paraId="0ACC9DC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6CD207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663AB9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8BB377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14CC2F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8E0C15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167171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2AEE262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 and frontal lobes.</w:t>
            </w:r>
          </w:p>
        </w:tc>
        <w:tc>
          <w:tcPr>
            <w:tcW w:w="567" w:type="dxa"/>
            <w:noWrap/>
            <w:hideMark/>
          </w:tcPr>
          <w:p w14:paraId="0D395FC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6D1B6FE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50A1471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6300F9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</w:t>
            </w:r>
          </w:p>
        </w:tc>
        <w:tc>
          <w:tcPr>
            <w:tcW w:w="850" w:type="dxa"/>
            <w:noWrap/>
            <w:hideMark/>
          </w:tcPr>
          <w:p w14:paraId="0CD331C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1D2A81C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02C1964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483AC648" w14:textId="77777777" w:rsidTr="0036126C">
        <w:trPr>
          <w:trHeight w:val="320"/>
        </w:trPr>
        <w:tc>
          <w:tcPr>
            <w:tcW w:w="846" w:type="dxa"/>
          </w:tcPr>
          <w:p w14:paraId="6E506DD0" w14:textId="26DBA7F3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Moussouttas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jI2MThlMmQtZWUyOC00NDc3LWE2NDMtNjIxYmYzODQ2ZWE2IiwicHJvcGVydGllcyI6eyJub3RlSW5kZXgiOjB9LCJpc0VkaXRlZCI6ZmFsc2UsIm1hbnVhbE92ZXJyaWRlIjp7ImlzTWFudWFsbHlPdmVycmlkZGVuIjpmYWxzZSwiY2l0ZXByb2NUZXh0IjoiKDI3KSIsIm1hbnVhbE92ZXJyaWRlVGV4dCI6IiJ9LCJjaXRhdGlvbkl0ZW1zIjpbeyJpZCI6IjNmMDhkN2JhLWFlMjgtMzFkYy05NmM1LTU2NDg1Mzg3ZTI4ZCIsIml0ZW1EYXRhIjp7InR5cGUiOiJhcnRpY2xlLWpvdXJuYWwiLCJpZCI6IjNmMDhkN2JhLWFlMjgtMzFkYy05NmM1LTU2NDg1Mzg3ZTI4ZCIsInRpdGxlIjoiQW1uZXN0aWMgc3luZHJvbWUgb2YgdGhlIHN1YmNhbGxvc2FsIGFydGVyeTogYSBub3ZlbCBpbmZhcmN0IHN5bmRyb21lIiwiYXV0aG9yIjpbeyJmYW1pbHkiOiJNb3Vzc291dHRhcyIsImdpdmVuIjoiTWljaGFlbCIsInBhcnNlLW5hbWVzIjpmYWxzZSwiZHJvcHBpbmctcGFydGljbGUiOiIiLCJub24tZHJvcHBpbmctcGFydGljbGUiOiIifSx7ImZhbWlseSI6IkdpYWNpbm8iLCJnaXZlbiI6Ikpvc2VwaCIsInBhcnNlLW5hbWVzIjpmYWxzZSwiZHJvcHBpbmctcGFydGljbGUiOiIiLCJub24tZHJvcHBpbmctcGFydGljbGUiOiIifSx7ImZhbWlseSI6IlBhcGFtaXRzYWtpcyIsImdpdmVuIjoiTmlrb2xhb3MiLCJwYXJzZS1uYW1lcyI6ZmFsc2UsImRyb3BwaW5nLXBhcnRpY2xlIjoiIiwibm9uLWRyb3BwaW5nLXBhcnRpY2xlIjoiIn1dLCJjb250YWluZXItdGl0bGUiOiJDZXJlYnJvdmFzY3VsYXIgZGlzZWFzZXMgKEJhc2VsLCBTd2l0emVybGFuZCkiLCJjb250YWluZXItdGl0bGUtc2hvcnQiOiJDZXJlYnJvdmFzYyBEaXMiLCJhY2Nlc3NlZCI6eyJkYXRlLXBhcnRzIjpbWzIwMjMsOSwxN11dfSwiRE9JIjoiMTAuMTE1OS8wMDAwODYxMDQiLCJJU1NOIjoiMTAxNS05NzcwIiwiUE1JRCI6IjE1OTI1ODcxIiwiVVJMIjoiaHR0cHM6Ly9wdWJtZWQubmNiaS5ubG0ubmloLmdvdi8xNTkyNTg3MS8iLCJpc3N1ZWQiOnsiZGF0ZS1wYXJ0cyI6W1syMDA1XV19LCJwYWdlIjoiNDEwLTQxNCIsInB1Ymxpc2hlciI6IkNlcmVicm92YXNjIERpcyIsImlzc3VlIjoiNiIsInZvbHVtZSI6IjE5In0sImlzVGVtcG9yYXJ5IjpmYWxzZX1dfQ=="/>
                <w:id w:val="-895895171"/>
                <w:placeholder>
                  <w:docPart w:val="0ECE29AE34646241B78B2BB8362F4265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27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774863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1</w:t>
            </w:r>
          </w:p>
        </w:tc>
        <w:tc>
          <w:tcPr>
            <w:tcW w:w="425" w:type="dxa"/>
            <w:noWrap/>
            <w:hideMark/>
          </w:tcPr>
          <w:p w14:paraId="2F27A35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EB19A9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E8575B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101D0E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Executive dysfunction</w:t>
            </w:r>
          </w:p>
        </w:tc>
        <w:tc>
          <w:tcPr>
            <w:tcW w:w="851" w:type="dxa"/>
            <w:noWrap/>
            <w:hideMark/>
          </w:tcPr>
          <w:p w14:paraId="3DB855E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3C4884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5AC55A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3F5D821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; left frontal lobe.</w:t>
            </w:r>
          </w:p>
        </w:tc>
        <w:tc>
          <w:tcPr>
            <w:tcW w:w="567" w:type="dxa"/>
            <w:noWrap/>
            <w:hideMark/>
          </w:tcPr>
          <w:p w14:paraId="0154713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1F88220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448F02BF" w14:textId="2430D2BB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Left </w:t>
            </w:r>
            <w:r>
              <w:rPr>
                <w:sz w:val="20"/>
                <w:szCs w:val="20"/>
                <w:lang w:val="en-US"/>
              </w:rPr>
              <w:t>anterior cerebral artery.</w:t>
            </w:r>
          </w:p>
        </w:tc>
        <w:tc>
          <w:tcPr>
            <w:tcW w:w="851" w:type="dxa"/>
            <w:noWrap/>
            <w:hideMark/>
          </w:tcPr>
          <w:p w14:paraId="3D693D4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HP, CAD</w:t>
            </w:r>
          </w:p>
        </w:tc>
        <w:tc>
          <w:tcPr>
            <w:tcW w:w="850" w:type="dxa"/>
            <w:noWrap/>
            <w:hideMark/>
          </w:tcPr>
          <w:p w14:paraId="0961A86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Cardioembolic</w:t>
            </w:r>
          </w:p>
        </w:tc>
        <w:tc>
          <w:tcPr>
            <w:tcW w:w="851" w:type="dxa"/>
            <w:noWrap/>
            <w:hideMark/>
          </w:tcPr>
          <w:p w14:paraId="0285A9A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4" w:type="dxa"/>
            <w:noWrap/>
            <w:hideMark/>
          </w:tcPr>
          <w:p w14:paraId="5CC9E3F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0238C722" w14:textId="77777777" w:rsidTr="0036126C">
        <w:trPr>
          <w:trHeight w:val="320"/>
        </w:trPr>
        <w:tc>
          <w:tcPr>
            <w:tcW w:w="846" w:type="dxa"/>
          </w:tcPr>
          <w:p w14:paraId="560609AD" w14:textId="7092AB42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Murr N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hhMjhkOWEtOGU2MC00N2I2LWE1ZTUtM2YxMmQxYWE4M2JmIiwicHJvcGVydGllcyI6eyJub3RlSW5kZXgiOjB9LCJpc0VkaXRlZCI6ZmFsc2UsIm1hbnVhbE92ZXJyaWRlIjp7ImlzTWFudWFsbHlPdmVycmlkZGVuIjpmYWxzZSwiY2l0ZXByb2NUZXh0IjoiKDQwKSIsIm1hbnVhbE92ZXJyaWRlVGV4dCI6IiJ9LCJjaXRhdGlvbkl0ZW1zIjpbeyJpZCI6IjMyNzE0Yjc5LWZmODQtM2NlNi1hNTY5LWU3NWVhMjEzNjRlYyIsIml0ZW1EYXRhIjp7InR5cGUiOiJhcnRpY2xlLWpvdXJuYWwiLCJpZCI6IjMyNzE0Yjc5LWZmODQtM2NlNi1hNTY5LWU3NWVhMjEzNjRlYyIsInRpdGxlIjoiU2VsZWN0aXZlIGluZmFyY3Rpb24gb2YgdGhlIGFudGVyaW9yIGdlbnUgZm9ybmljZXMgYXNzb2NpYXRlZCB3aXRoIGdpYW50IGNlbGwgYXJ0ZXJpdGlzIiwiYXV0aG9yIjpbeyJmYW1pbHkiOiJNdXJyIiwiZ2l2ZW4iOiJOYWppYiIsInBhcnNlLW5hbWVzIjpmYWxzZSwiZHJvcHBpbmctcGFydGljbGUiOiIiLCJub24tZHJvcHBpbmctcGFydGljbGUiOiIifSx7ImZhbWlseSI6IlRoYWlzZXR0aGF3YXRrdWwiLCJnaXZlbiI6IlBhcml3YXQiLCJwYXJzZS1uYW1lcyI6ZmFsc2UsImRyb3BwaW5nLXBhcnRpY2xlIjoiIiwibm9uLWRyb3BwaW5nLXBhcnRpY2xlIjoiIn0seyJmYW1pbHkiOiJIZWx2ZXkiLCJnaXZlbiI6Ikphc29uIiwicGFyc2UtbmFtZXMiOmZhbHNlLCJkcm9wcGluZy1wYXJ0aWNsZSI6IiIsIm5vbi1kcm9wcGluZy1wYXJ0aWNsZSI6IiJ9LHsiZmFtaWx5IjoiRmF5YWQiLCJnaXZlbiI6IlBpZXJyZSIsInBhcnNlLW5hbWVzIjpmYWxzZSwiZHJvcHBpbmctcGFydGljbGUiOiIiLCJub24tZHJvcHBpbmctcGFydGljbGUiOiIifV0sImNvbnRhaW5lci10aXRsZSI6IkpvdXJuYWwgb2YgU3Ryb2tlIGFuZCBDZXJlYnJvdmFzY3VsYXIgRGlzZWFzZXMiLCJET0kiOiIxMC4xMDE2L2ouanN0cm9rZWNlcmVicm92YXNkaXMuMjAxMC4wOC4wMDYiLCJJU1NOIjoiMTA1MjMwNTciLCJQTUlEIjoiMjA4ODQyNDQiLCJpc3N1ZWQiOnsiZGF0ZS1wYXJ0cyI6W1syMDEyLDVdXX0sInBhZ2UiOiIzMjctMzI5IiwiYWJzdHJhY3QiOiJXZSByZXBvcnQgYSBtaWRkbGUtYWdlZCB3b21hbiBwcmVzZW50aW5nIHdpdGggYWN1dGUgY29uZnVzaW9uIGFuZCBhbnRlcm9ncmFkZSBhbW5lc2lhLiBNYWduZXRpYyByZXNvbmFuY2UgaW1hZ2luZyByZXZlYWxlZCBhbiBhY3V0ZSBpbmZhcmN0aW9uIG9mIHRoZSBhbnRlcmlvciBnZW51IGZvcm5pY2VzLiBFdmFsdWF0aW9uIG9mIGFuIGVsZXZhdGVkIGVyeXRocm9jeXRlIHNlZGltZW50YXRpb24gcmF0ZSBsZWQgdG8gdGhlIGRpYWdub3NpcyBvZiBnaWFudCBjZWxsIGFydGVyaXRpcyAoR0NBKS4gQ2VyZWJyYWwgaW5mYXJjdGlvbiBpcyBhIGtub3duIGNvbXBsaWNhdGlvbiBvZiBHQ0E7IHRoaXMgaXMgdGhlIGZpcnN0IHJlcG9ydCBvZiBzdWNoIGFuIGFzc29jaWF0aW9uIHdpdGggc2VsZWN0aXZlIGZvcm5peCBpbmZhcmN0aW9uLiDCqSAyMDEyIGJ5IE5hdGlvbmFsIFN0cm9rZSBBc3NvY2lhdGlvbi4iLCJpc3N1ZSI6IjQiLCJ2b2x1bWUiOiIyMSIsImNvbnRhaW5lci10aXRsZS1zaG9ydCI6IiJ9LCJpc1RlbXBvcmFyeSI6ZmFsc2V9XX0="/>
                <w:id w:val="-1933582209"/>
                <w:placeholder>
                  <w:docPart w:val="7D31028ABCCF7B4A8726364C0FE0782B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0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4BE6B76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60</w:t>
            </w:r>
          </w:p>
        </w:tc>
        <w:tc>
          <w:tcPr>
            <w:tcW w:w="425" w:type="dxa"/>
            <w:noWrap/>
            <w:hideMark/>
          </w:tcPr>
          <w:p w14:paraId="6D17FDD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C71AC6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FF06F3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5E6A15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BC847B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D7431C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DA5F07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6206CAE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39A34A0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485AB76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5B3B606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0FEE5C2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Smoke</w:t>
            </w:r>
          </w:p>
        </w:tc>
        <w:tc>
          <w:tcPr>
            <w:tcW w:w="850" w:type="dxa"/>
            <w:noWrap/>
            <w:hideMark/>
          </w:tcPr>
          <w:p w14:paraId="465162D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Other cause (giant cell arteritis)</w:t>
            </w:r>
          </w:p>
        </w:tc>
        <w:tc>
          <w:tcPr>
            <w:tcW w:w="851" w:type="dxa"/>
            <w:noWrap/>
            <w:hideMark/>
          </w:tcPr>
          <w:p w14:paraId="3B49877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0EDE539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5716C44B" w14:textId="77777777" w:rsidTr="0036126C">
        <w:trPr>
          <w:trHeight w:val="320"/>
        </w:trPr>
        <w:tc>
          <w:tcPr>
            <w:tcW w:w="846" w:type="dxa"/>
          </w:tcPr>
          <w:p w14:paraId="73E8A3BB" w14:textId="456E8EC7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lastRenderedPageBreak/>
              <w:t>Nishibayashi H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Q2NjMzNTItNDEwMy00NTNmLWFmMmYtZmE2ZjRjNDU1MDYxIiwicHJvcGVydGllcyI6eyJub3RlSW5kZXgiOjB9LCJpc0VkaXRlZCI6ZmFsc2UsIm1hbnVhbE92ZXJyaWRlIjp7ImlzTWFudWFsbHlPdmVycmlkZGVuIjpmYWxzZSwiY2l0ZXByb2NUZXh0IjoiKDc4KSIsIm1hbnVhbE92ZXJyaWRlVGV4dCI6IiJ9LCJjaXRhdGlvbkl0ZW1zIjpbeyJpZCI6IjU4Mzk1NzIwLThlNDktMzkyMy1iMzFmLWQwYTVkYzQ0MDdlMiIsIml0ZW1EYXRhIjp7InR5cGUiOiJyZXBvcnQiLCJpZCI6IjU4Mzk1NzIwLThlNDktMzkyMy1iMzFmLWQwYTVkYzQ0MDdlMiIsInRpdGxlIjoiTmV1cm9jeXRvbWEgTWFuaWZlc3RpbmcgYXMgSW50cmF2ZW50cmljdWxhciBIZW1vcnJoYWdlLUNhc2UgUmVwb3J0IiwiYXV0aG9yIjpbeyJmYW1pbHkiOiJOaXNoaWJheWFzaGkiLCJnaXZlbiI6Ikhpcm9raSIsInBhcnNlLW5hbWVzIjpmYWxzZSwiZHJvcHBpbmctcGFydGljbGUiOiIiLCJub24tZHJvcHBpbmctcGFydGljbGUiOiIifSx7ImZhbWlseSI6IlVlbWF0c3UiLCJnaXZlbiI6Ill1amkiLCJwYXJzZS1uYW1lcyI6ZmFsc2UsImRyb3BwaW5nLXBhcnRpY2xlIjoiIiwibm9uLWRyb3BwaW5nLXBhcnRpY2xlIjoiIn0seyJmYW1pbHkiOiJUZXJhZGEiLCJnaXZlbiI6IlRvbW9ha2kiLCJwYXJzZS1uYW1lcyI6ZmFsc2UsImRyb3BwaW5nLXBhcnRpY2xlIjoiIiwibm9uLWRyb3BwaW5nLXBhcnRpY2xlIjoiIn0seyJmYW1pbHkiOiJJdGFrdXJhIiwiZ2l2ZW4iOiJUb3J1IiwicGFyc2UtbmFtZXMiOmZhbHNlLCJkcm9wcGluZy1wYXJ0aWNsZSI6IiIsIm5vbi1kcm9wcGluZy1wYXJ0aWNsZSI6IiJ9XSwiY29udGFpbmVyLXRpdGxlIjoiTmV1cm9sIE1lZCBDaGlyIChUb2t5bykiLCJpc3N1ZWQiOnsiZGF0ZS1wYXJ0cyI6W1syMDA2XV19LCJhYnN0cmFjdCI6IkEgNDMteWVhci1vbGQgbWFuIHByZXNlbnRlZCB3aXRoIGEgbmV1cm9jeXRvbWEgbWFuaWZlc3RpbmcgYXMgc2V2ZXJlIGhlYWRhY2hlIGFuZCBkaXN0dXJiYW5jZSBvZiBjb25zY2lvdXNuZXNzLiBDb21wdXRlZCB0b21vZ3JhcGh5IHJldmVhbGVkIGludHJhdmVudHJpY3VsYXIgaGVtb3JyaGFnZSwgYW5kIGEgc21hbGwgbWFzcyBsZXNpb24gd2l0aCBjYWxjaWZpY2F0aW9uIG9uIHRoZSB3YWxsIG9mIHRoZSBsZWZ0IGxhdGVyYWwgdmVudHJpY2xlLiBUaGUgbGVzaW9uIGFwcGVhcmVkIGFzIG1peGVkIGludGVuc2l0eSByZWdpb25zIG9uIGJvdGggVCAxLWFuZCBUIDItd2VpZ2h0ZWQgbWFnbmV0aWMgcmVzb25hbmNlIGltYWdpbmcsIGFuZCBoZXRlcm9nZW5lb3VzIGVuaGFuY2VtZW50IHdpdGggZ2Fkb2xpbml1bS1kaWV0aHlsZW5ldHJpYW1pbmVwZW50YS1hY2V0aWMgYWNpZC4gQW5naW9ncmFwaHkgc2hvd2VkIHRoZSBwb29saW5nIHNpZ24gbmVhciB0aGUgY2FsY2lmaWNhdGlvbiBpbiB0aGUgbGF0ZSB2ZW5vdXMgcGhhc2UuIE5ldXJvbG9naWNhbGx5LCBhbW5lc3RpYyBzeW5kcm9tZSB3YXMgZGVtb25zdHJhdGVkIGluIHRoZSBzdWJhY3V0ZSBwaGFzZS4gR3Jvc3MgdG90YWwgcmVtb3ZhbCBvZiB0aGUgbGVzaW9uIHdhcyBwZXJmb3JtZWQgdGhyb3VnaCBhIHRyYW5zY2FsbG9zYWwgYXBwcm9hY2guIEhpcyB0cmFuc2llbnQgbWVtb3J5IGRpc3R1cmJhbmNlIHJlc29sdmVkLiBUaGUgaGlzdG9sb2dpY2FsIGRpYWdub3NpcyB3YXMgbmV1cm9jeXRvbWEuIEludHJhdmVudHJpY3VsYXIgaGVtb3JyaGFnZSBpcyByYXJlIGFzIHRoZSBpbml0aWFsIHByZXNlbnRhdGlvbiBvZiBuZXVyb2N5dG9tYS4gU3VyZ2VyeSBzaG91bGQgYXZvaWQgZm9ybml4IGluanVyeSBhbmQgdGhlIHJpc2sgb2YgcGVybWFuZW50IG1lbW9yeSBkaXN0dXJiYW5jZS4iLCJ2b2x1bWUiOiI0NiIsImNvbnRhaW5lci10aXRsZS1zaG9ydCI6IiJ9LCJpc1RlbXBvcmFyeSI6ZmFsc2V9XX0="/>
                <w:id w:val="-495730038"/>
                <w:placeholder>
                  <w:docPart w:val="E933B77DF03CD7419FDE23CB1142E05C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8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36EE589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43</w:t>
            </w:r>
          </w:p>
        </w:tc>
        <w:tc>
          <w:tcPr>
            <w:tcW w:w="425" w:type="dxa"/>
            <w:noWrap/>
            <w:hideMark/>
          </w:tcPr>
          <w:p w14:paraId="70C8AB9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D6C5FF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1A9FD3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163FE3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Executive dysfunction</w:t>
            </w:r>
          </w:p>
        </w:tc>
        <w:tc>
          <w:tcPr>
            <w:tcW w:w="851" w:type="dxa"/>
            <w:noWrap/>
            <w:hideMark/>
          </w:tcPr>
          <w:p w14:paraId="441BAE7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501C19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F6C589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eurocytoma III ventricle with acute bleeding.</w:t>
            </w:r>
          </w:p>
        </w:tc>
        <w:tc>
          <w:tcPr>
            <w:tcW w:w="992" w:type="dxa"/>
            <w:noWrap/>
            <w:hideMark/>
          </w:tcPr>
          <w:p w14:paraId="5A90064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 fornix.</w:t>
            </w:r>
          </w:p>
        </w:tc>
        <w:tc>
          <w:tcPr>
            <w:tcW w:w="567" w:type="dxa"/>
            <w:noWrap/>
            <w:hideMark/>
          </w:tcPr>
          <w:p w14:paraId="624EA99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ECBE13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6E8CB88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78FE4F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64EB98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5316BC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94" w:type="dxa"/>
            <w:noWrap/>
            <w:hideMark/>
          </w:tcPr>
          <w:p w14:paraId="7400A06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2F7CED8C" w14:textId="77777777" w:rsidTr="0036126C">
        <w:trPr>
          <w:trHeight w:val="320"/>
        </w:trPr>
        <w:tc>
          <w:tcPr>
            <w:tcW w:w="846" w:type="dxa"/>
          </w:tcPr>
          <w:p w14:paraId="6D35AC65" w14:textId="57348886" w:rsidR="0036126C" w:rsidRPr="002E2AF4" w:rsidRDefault="0036126C" w:rsidP="0036126C">
            <w:pPr>
              <w:rPr>
                <w:b/>
                <w:bCs/>
                <w:sz w:val="20"/>
                <w:szCs w:val="20"/>
              </w:rPr>
            </w:pPr>
            <w:r w:rsidRPr="002E2AF4">
              <w:rPr>
                <w:b/>
                <w:bCs/>
                <w:sz w:val="20"/>
                <w:szCs w:val="20"/>
              </w:rPr>
              <w:t>Pardina-Vilella L. et al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</w:rPr>
                <w:tag w:val="MENDELEY_CITATION_v3_eyJjaXRhdGlvbklEIjoiTUVOREVMRVlfQ0lUQVRJT05fODYwZjMzNWQtNmY2My00NzliLWE0ZGMtYTVjYjk1MjVmMWY4IiwicHJvcGVydGllcyI6eyJub3RlSW5kZXgiOjB9LCJpc0VkaXRlZCI6ZmFsc2UsIm1hbnVhbE92ZXJyaWRlIjp7ImlzTWFudWFsbHlPdmVycmlkZGVuIjpmYWxzZSwiY2l0ZXByb2NUZXh0IjoiKDYyKSIsIm1hbnVhbE92ZXJyaWRlVGV4dCI6IiJ9LCJjaXRhdGlvbkl0ZW1zIjpbeyJpZCI6IjIxMjQ2YzEzLWIwNTItM2RlNS1hYjY2LWUzOTAzZjg1NmFlOSIsIml0ZW1EYXRhIjp7InR5cGUiOiJhcnRpY2xlLWpvdXJuYWwiLCJpZCI6IjIxMjQ2YzEzLWIwNTItM2RlNS1hYjY2LWUzOTAzZjg1NmFlOSIsInRpdGxlIjoiVGhlIGdvYmxldCBzaWduIGluIHRoZSBhbW5lc3RpYyBzeW5kcm9tZSBvZiB0aGUgc3ViY2FsbG9zYWwgYXJ0ZXJ5IGluZmFyY3QiLCJhdXRob3IiOlt7ImZhbWlseSI6IlBhcmRpbmEtVmlsZWxsYSIsImdpdmVuIjoiTGFyYSIsInBhcnNlLW5hbWVzIjpmYWxzZSwiZHJvcHBpbmctcGFydGljbGUiOiIiLCJub24tZHJvcHBpbmctcGFydGljbGUiOiIifSx7ImZhbWlseSI6IlBpbmVkby1Ccm9jaGFkbyIsImdpdmVuIjoiQW5hIiwicGFyc2UtbmFtZXMiOmZhbHNlLCJkcm9wcGluZy1wYXJ0aWNsZSI6IiIsIm5vbi1kcm9wcGluZy1wYXJ0aWNsZSI6IiJ9LHsiZmFtaWx5IjoiVmljZW50ZSIsImdpdmVuIjoiScOxaWdvIiwicGFyc2UtbmFtZXMiOmZhbHNlLCJkcm9wcGluZy1wYXJ0aWNsZSI6IiIsIm5vbi1kcm9wcGluZy1wYXJ0aWNsZSI6IiJ9LHsiZmFtaWx5IjoiQm9jb3MtUG9ydGlsbG8iLCJnaXZlbiI6IkpvbmUiLCJwYXJzZS1uYW1lcyI6ZmFsc2UsImRyb3BwaW5nLXBhcnRpY2xlIjoiIiwibm9uLWRyb3BwaW5nLXBhcnRpY2xlIjoiIn0seyJmYW1pbHkiOiJNYXJ0w61uZXotQXJyb3lvIiwiZ2l2ZW4iOiJBbWFpYSIsInBhcnNlLW5hbWVzIjpmYWxzZSwiZHJvcHBpbmctcGFydGljbGUiOiIiLCJub24tZHJvcHBpbmctcGFydGljbGUiOiIifSx7ImZhbWlseSI6Ik9udGHDsW9uIiwiZ2l2ZW4iOiJKb3NlIE1hcmlhIiwicGFyc2UtbmFtZXMiOmZhbHNlLCJkcm9wcGluZy1wYXJ0aWNsZSI6IiIsIm5vbi1kcm9wcGluZy1wYXJ0aWNsZSI6IiJ9LHsiZmFtaWx5IjoiR8OzbWV6LUJlbGRhcnJhaW4iLCJnaXZlbiI6Ik1hcmlhbiIsInBhcnNlLW5hbWVzIjpmYWxzZSwiZHJvcHBpbmctcGFydGljbGUiOiIiLCJub24tZHJvcHBpbmctcGFydGljbGUiOiIifSx7ImZhbWlseSI6IkdhcmPDrWEtTW9uY8OzIiwiZ2l2ZW4iOiJKdWFuIENhcmxvcyIsInBhcnNlLW5hbWVzIjpmYWxzZSwiZHJvcHBpbmctcGFydGljbGUiOiIiLCJub24tZHJvcHBpbmctcGFydGljbGUiOiIifV0sImNvbnRhaW5lci10aXRsZSI6Ik5ldXJvbG9naWNhbCBTY2llbmNlcyIsImFjY2Vzc2VkIjp7ImRhdGUtcGFydHMiOltbMjAyMyw5LDIyXV19LCJET0kiOiIxMC4xMDA3L1MxMDA3Mi0wMTgtMzQyNS1aL0ZJR1VSRVMvMSIsIklTU04iOiIxNTkwMzQ3OCIsIlBNSUQiOiIyOTcxMzkzNyIsIlVSTCI6Imh0dHBzOi8vbGluay5zcHJpbmdlci5jb20vYXJ0aWNsZS8xMC4xMDA3L3MxMDA3Mi0wMTgtMzQyNS16IiwiaXNzdWVkIjp7ImRhdGUtcGFydHMiOltbMjAxOCw4LDFdXX0sInBhZ2UiOiIxNDYzLTE0NjUiLCJhYnN0cmFjdCI6IldlIGhlcmUgZGVzY3JpYmUgYW4gYWN1dGUtb25zZXQgYW1uZXNpYyBzeW5kcm9tZSB3aXRoIGV2aWRlbmNlIG9mIGFuIGVtYm9saWMgaW5mYXJjdGlvbiBpbiB0aGUgZGlzdHJpYnV0aW9uIG9mIHRoZSBzdWJjYWxsb3NhbCBhcnRlcnksIGEgcHJveGltYWwgYnJhbmNoIG9mIHRoZSBhbnRlcmlvciBjb21tdW5pY2F0aW5nIGFydGVyeS4gVGhlIGluZmFyY3Rpb24gaW52b2x2ZWQgdGhlIGNvcnB1cyBjYWxsb3N1bSBnZW51IGFuZCBib3RoIGZvcm5pY2VzLCBnaXZpbmcgYSBwZWN1bGlhciBpbWFnZSBvbiBNUkkgdGhhdCByZXNlbWJsZWQgYSBnb2JsZXQuIEFsdGhvdWdoIGluZnJlcXVlbnQsIHRoZSBzdWJjYWxsb3NhbCBhcnRlcnkgaW5mYXJjdGlvbiBzaG91bGQgYmUgY29uc2lkZXJlZCBpbiB0aGUgZGlmZmVyZW50aWFsIGRpYWdub3NpcyBvZiBwYXRpZW50cyB3aXRoIGFuIGFjdXRlIGFtbmVzdGljIHN5bmRyb21lLiBXZSBwcm9wb3NlIOKAnHRoZSBnb2JsZXQgc2lnbuKAnSBmb3IgdGhlIHBlY3VsaWFyIGRpZmZ1c2lvbi13ZWlnaHRlZCBNUkkgaW1hZ2Ugb2YgdGhlIGJyYWluIGluIHRoaXMgc3luZHJvbWUuIiwicHVibGlzaGVyIjoiU3ByaW5nZXItVmVybGFnIEl0YWxpYSBzLnIubC4iLCJpc3N1ZSI6IjgiLCJ2b2x1bWUiOiIzOSIsImNvbnRhaW5lci10aXRsZS1zaG9ydCI6IiJ9LCJpc1RlbXBvcmFyeSI6ZmFsc2V9XX0="/>
                <w:id w:val="-1558927051"/>
                <w:placeholder>
                  <w:docPart w:val="0155D0612163E0469E71C0FE6744170E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</w:rPr>
                  <w:t>(62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74917CD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79</w:t>
            </w:r>
          </w:p>
        </w:tc>
        <w:tc>
          <w:tcPr>
            <w:tcW w:w="425" w:type="dxa"/>
            <w:noWrap/>
            <w:hideMark/>
          </w:tcPr>
          <w:p w14:paraId="0C6F804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C97F4F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C9E4A4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F95553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EF4339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96C22A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47AA26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0FB64B8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5F7C2D4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39E2796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40573DA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6DE4169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243752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Cardioembolic</w:t>
            </w:r>
          </w:p>
        </w:tc>
        <w:tc>
          <w:tcPr>
            <w:tcW w:w="851" w:type="dxa"/>
            <w:noWrap/>
            <w:hideMark/>
          </w:tcPr>
          <w:p w14:paraId="50F2FC6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14CA49C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4D60C8D1" w14:textId="77777777" w:rsidTr="0036126C">
        <w:trPr>
          <w:trHeight w:val="320"/>
        </w:trPr>
        <w:tc>
          <w:tcPr>
            <w:tcW w:w="846" w:type="dxa"/>
          </w:tcPr>
          <w:p w14:paraId="534EB77A" w14:textId="37E98899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Park S.A. et 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M4YjkxYWItNDY2OS00ZTg4LThmY2MtNzBmYTdjZTY0M2IzIiwicHJvcGVydGllcyI6eyJub3RlSW5kZXgiOjB9LCJpc0VkaXRlZCI6ZmFsc2UsIm1hbnVhbE92ZXJyaWRlIjp7ImlzTWFudWFsbHlPdmVycmlkZGVuIjpmYWxzZSwiY2l0ZXByb2NUZXh0IjoiKDUzKSIsIm1hbnVhbE92ZXJyaWRlVGV4dCI6IiJ9LCJjaXRhdGlvbkl0ZW1zIjpbeyJpZCI6ImIxYWViMTNkLWMzMGItMzM3Zi04NDQ0LThlYWI1MjkxOTBmOCIsIml0ZW1EYXRhIjp7InR5cGUiOiJhcnRpY2xlLWpvdXJuYWwiLCJpZCI6ImIxYWViMTNkLWMzMGItMzM3Zi04NDQ0LThlYWI1MjkxOTBmOCIsInRpdGxlIjoiTWVtb3J5IGRlZmljaXRzIGFmdGVyIGJpbGF0ZXJhbCBhbnRlcmlvciBmb3JuaXggaW5mYXJjdGlvbiIsImF1dGhvciI6W3siZmFtaWx5IjoiUGFyayIsImdpdmVuIjoiUy4gQS4iLCJwYXJzZS1uYW1lcyI6ZmFsc2UsImRyb3BwaW5nLXBhcnRpY2xlIjoiIiwibm9uLWRyb3BwaW5nLXBhcnRpY2xlIjoiIn0seyJmYW1pbHkiOiJIYWhuIiwiZ2l2ZW4iOiJKLiBILiIsInBhcnNlLW5hbWVzIjpmYWxzZSwiZHJvcHBpbmctcGFydGljbGUiOiIiLCJub24tZHJvcHBpbmctcGFydGljbGUiOiIifSx7ImZhbWlseSI6IktpbSIsImdpdmVuIjoiSi4gSS4iLCJwYXJzZS1uYW1lcyI6ZmFsc2UsImRyb3BwaW5nLXBhcnRpY2xlIjoiIiwibm9uLWRyb3BwaW5nLXBhcnRpY2xlIjoiIn0seyJmYW1pbHkiOiJOYSIsImdpdmVuIjoiRC4gTC4iLCJwYXJzZS1uYW1lcyI6ZmFsc2UsImRyb3BwaW5nLXBhcnRpY2xlIjoiIiwibm9uLWRyb3BwaW5nLXBhcnRpY2xlIjoiIn0seyJmYW1pbHkiOiJIdWgiLCJnaXZlbiI6Ikt5b29uIiwicGFyc2UtbmFtZXMiOmZhbHNlLCJkcm9wcGluZy1wYXJ0aWNsZSI6IiIsIm5vbi1kcm9wcGluZy1wYXJ0aWNsZSI6IiJ9XSwiY29udGFpbmVyLXRpdGxlIjoiTmV1cm9sb2d5IiwiY29udGFpbmVyLXRpdGxlLXNob3J0IjoiTmV1cm9sb2d5IiwiRE9JIjoiMTAuMTIxMi9XTkwuNTQuNi4xMzc5IiwiSVNTTiI6IjAwMjgzODc4IiwiUE1JRCI6IjEwNzQ2NjE2IiwiaXNzdWVkIjp7ImRhdGUtcGFydHMiOltbMjAwMCwzLDI4XV19LCJwYWdlIjoiMTM3OS0xMzgyIiwiYWJzdHJhY3QiOiJUaGUgYXV0aG9ycyByZXBvcnQgYSBwYXRpZW50IHdobyBzdWRkZW5seSBkZXZlbG9wZWQgbWVtb3J5IGxvc3Mgd2l0aG91dCBhbnkgb3RoZXIgZm9jYWwgbmV1cm9sb2dpYyBkZWZpY2l0cy4gTmV1cm9wc3ljaG9sb2dpY2FsIHRlc3Rpbmcgc2hvd2VkIHNldmVyZSBhbnRlcm9ncmFkZSB2ZXJiYWwgYW5kIHZpc3VhbCBtZW1vcnkgZGVmaWNpdHMgdGhhdCBpbXByb3ZlZCBncmFkdWFsbHkgb3ZlciBzZXZlcmFsIG1vbnRocywgYnV0IG5vdCB0byB0aGUgcG9pbnQgb2YgdGhlIHByZW1vcmJpZCBzdGF0ZS4gQnJhaW4gTVJJIHdpdGggdGhlIGRpZmZ1c2lvbi13ZWlnaHRlZCBpbWFnaW5nIHBlcmZvcm1lZCAzIGRheXMgYWZ0ZXIgb25zZXQgcmV2ZWFsZWQgYWN1dGUgaW5mYXJjdGlvbiBpbnZvbHZpbmcgdGhlIGJpbGF0ZXJhbCBmb3JuaWNlcyBhbmQgdGhlIHJpZ2h0IGdlbnUgb2YgdGhlIGNvcnB1cyBjYWxsb3N1bS4gVGhlIGF1dGhvcnMgc3VnZ2VzdCB0aGF0IGFjdXRlIGluZmFyY3Rpb24gbWF5IGNhdXNlIGFudGVyb2dyYWRlIG1lbW9yeSBkZWZpY2l0cy4iLCJwdWJsaXNoZXIiOiJMaXBwaW5jb3R0IFdpbGxpYW1zIGFuZCBXaWxraW5zIiwiaXNzdWUiOiI2Iiwidm9sdW1lIjoiNTQifSwiaXNUZW1wb3JhcnkiOmZhbHNlfV19"/>
                <w:id w:val="200912009"/>
                <w:placeholder>
                  <w:docPart w:val="19C6E639F54083439044899A39575B61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3)</w:t>
                </w:r>
              </w:sdtContent>
            </w:sdt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52AB213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60</w:t>
            </w:r>
          </w:p>
        </w:tc>
        <w:tc>
          <w:tcPr>
            <w:tcW w:w="425" w:type="dxa"/>
            <w:noWrap/>
            <w:hideMark/>
          </w:tcPr>
          <w:p w14:paraId="0A252A5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ED7429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323ABD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A85693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B236A8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8BBAD2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2EF0D8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07E6FC1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 (right)</w:t>
            </w:r>
          </w:p>
        </w:tc>
        <w:tc>
          <w:tcPr>
            <w:tcW w:w="567" w:type="dxa"/>
            <w:noWrap/>
            <w:hideMark/>
          </w:tcPr>
          <w:p w14:paraId="4362B8F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3D5F43D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0ABB1E2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477F64E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DM</w:t>
            </w:r>
          </w:p>
        </w:tc>
        <w:tc>
          <w:tcPr>
            <w:tcW w:w="850" w:type="dxa"/>
            <w:noWrap/>
            <w:hideMark/>
          </w:tcPr>
          <w:p w14:paraId="7D4DC88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2C11E29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4" w:type="dxa"/>
            <w:noWrap/>
            <w:hideMark/>
          </w:tcPr>
          <w:p w14:paraId="452F948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4C60A695" w14:textId="77777777" w:rsidTr="0036126C">
        <w:trPr>
          <w:trHeight w:val="320"/>
        </w:trPr>
        <w:tc>
          <w:tcPr>
            <w:tcW w:w="846" w:type="dxa"/>
          </w:tcPr>
          <w:p w14:paraId="2411D72A" w14:textId="0B957703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Qi-Huang S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RlZmNmYjctZTlmNC00NTc0LTkxYjYtOWNmMWRlZDNiNzgyIiwicHJvcGVydGllcyI6eyJub3RlSW5kZXgiOjB9LCJpc0VkaXRlZCI6ZmFsc2UsIm1hbnVhbE92ZXJyaWRlIjp7ImlzTWFudWFsbHlPdmVycmlkZGVuIjpmYWxzZSwiY2l0ZXByb2NUZXh0IjoiKDQ5KSIsIm1hbnVhbE92ZXJyaWRlVGV4dCI6IiJ9LCJjaXRhdGlvbkl0ZW1zIjpbeyJpZCI6ImU3NDZjOTMzLTQ4NGUtMzg4Mi04MGZlLTkzMjA4YmYwMzk5MSIsIml0ZW1EYXRhIjp7InR5cGUiOiJhcnRpY2xlLWpvdXJuYWwiLCJpZCI6ImU3NDZjOTMzLTQ4NGUtMzg4Mi04MGZlLTkzMjA4YmYwMzk5MSIsInRpdGxlIjoiQWN1dGUgYW1uZXNpYSBjYXVzZWQgYnkgbGVmdCBmb3JuaXggaW5mYXJjdGlvbjogQSBjYXNlIHJlcG9ydCBvZiBhbiB1bnVzdWFsIGVudGl0eSIsImF1dGhvciI6W3siZmFtaWx5IjoiUWktSHVhbmciLCJnaXZlbiI6IlN1bm55IiwicGFyc2UtbmFtZXMiOmZhbHNlLCJkcm9wcGluZy1wYXJ0aWNsZSI6IiIsIm5vbi1kcm9wcGluZy1wYXJ0aWNsZSI6IiJ9LHsiZmFtaWx5IjoiQmFybmFieSIsImdpdmVuIjoiSm9zaHVhIiwicGFyc2UtbmFtZXMiOmZhbHNlLCJkcm9wcGluZy1wYXJ0aWNsZSI6IiIsIm5vbi1kcm9wcGluZy1wYXJ0aWNsZSI6IiJ9LHsiZmFtaWx5IjoiTWFobW91ZHphZGVoIiwiZ2l2ZW4iOiJTYW1hYW4iLCJwYXJzZS1uYW1lcyI6ZmFsc2UsImRyb3BwaW5nLXBhcnRpY2xlIjoiIiwibm9uLWRyb3BwaW5nLXBhcnRpY2xlIjoiIn0seyJmYW1pbHkiOiJMZXYiLCJnaXZlbiI6IlN0ZXZlbiIsInBhcnNlLW5hbWVzIjpmYWxzZSwiZHJvcHBpbmctcGFydGljbGUiOiIiLCJub24tZHJvcHBpbmctcGFydGljbGUiOiIifSx7ImZhbWlseSI6IlBhdGVsIiwiZ2l2ZW4iOiJTYXVyYWJoIiwicGFyc2UtbmFtZXMiOmZhbHNlLCJkcm9wcGluZy1wYXJ0aWNsZSI6IiIsIm5vbi1kcm9wcGluZy1wYXJ0aWNsZSI6IiJ9XSwiY29udGFpbmVyLXRpdGxlIjoiUmFkaW9sb2d5IENhc2UgUmVwb3J0cyIsImNvbnRhaW5lci10aXRsZS1zaG9ydCI6IlJhZGlvbCBDYXNlIFJlcCIsIkRPSSI6IjEwLjEwMTYvai5yYWRjci4yMDIyLjAyLjAzOCIsIklTU04iOiIxOTMwMDQzMyIsImlzc3VlZCI6eyJkYXRlLXBhcnRzIjpbWzIwMjIsNSwxXV19LCJwYWdlIjoiMTYyNi0xNjMwIiwiYWJzdHJhY3QiOiJDZXJlYnJhbCBpbmZhcmN0aW9uIGlzIGFuIHVuY29tbW9uIGFuZCB1bnVzdWFsIGNhdXNlIG9mIGFjdXRlIGFtbmVzaWEuIFRoZSBmb3JuaXggaXMgYSB3aGl0ZSBtYXR0ZXIgdHJhY3QgYnVuZGxlIHRoYXQgcGxheXMgYW4gaW1wb3J0YW50IGZ1bmN0aW9uIGluIG1lbW9yeS4gV2UgcHJlc2VudCB0aGUgY2FzZSBvZiBhIDYwLXllYXItb2xkIG1hbGUgcHJlc2VudGluZyB3aXRoIGFsdGVyZWQgbWVudGFsIHN0YXR1cyBhbmQgYWN1dGUgb25zZXQgYW1uZXNpYSB3aXRoIENUIGFuZCBNUiBpbWFnaW5nIGRlbW9uc3RyYXRpbmcgYW4gYWN1dGUgbGVmdCBmb3JuaXggaW5mYXJjdC4gVGhpcyBjYXNlIHNlcnZlcyB0byBmdXJ0aGVyIGlsbHVtaW5hdGUgdGhlIGZpbmRpbmdzIGFzc29jaWF0ZWQgd2l0aCB0aGlzIHVuY29tbW9uIGNsaW5pY2FsIGV2ZW50LiBJbiBhZGRpdGlvbiwgaXQgaGlnaGxpZ2h0cyB0aGUgaW1wb3J0YW5jZSBmb3IgcGh5c2ljaWFucyBhY3Jvc3MgbXVsdGlwbGUgc3Vic3BlY2lhbGl0aWVzIHRvIG1haW50YWluIGFuIGluZGV4IG9mIHN1c3BpY2lvbiBmb3IgZm9ybml4IGluZmFyY3QgaW4gdGhlIGV2YWx1YXRpb24gb2YgYWN1dGUgb25zZXQgYW1uZXNpYS4iLCJwdWJsaXNoZXIiOiJFbHNldmllciBJbmMuIiwiaXNzdWUiOiI1Iiwidm9sdW1lIjoiMTcifSwiaXNUZW1wb3JhcnkiOmZhbHNlfV19"/>
                <w:id w:val="295505052"/>
                <w:placeholder>
                  <w:docPart w:val="C3334350DB86EC43943B23B12CE241A3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9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76ACC75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0</w:t>
            </w:r>
          </w:p>
        </w:tc>
        <w:tc>
          <w:tcPr>
            <w:tcW w:w="425" w:type="dxa"/>
            <w:noWrap/>
            <w:hideMark/>
          </w:tcPr>
          <w:p w14:paraId="5D6777C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56A987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5679CD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2F7CF6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7DB5A5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526560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ABE7BB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489D186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 fornix.</w:t>
            </w:r>
          </w:p>
        </w:tc>
        <w:tc>
          <w:tcPr>
            <w:tcW w:w="567" w:type="dxa"/>
            <w:noWrap/>
            <w:hideMark/>
          </w:tcPr>
          <w:p w14:paraId="4DBD5FF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7516491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72FEB51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30764D5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previous stroke, substance abuse</w:t>
            </w:r>
          </w:p>
        </w:tc>
        <w:tc>
          <w:tcPr>
            <w:tcW w:w="850" w:type="dxa"/>
            <w:noWrap/>
            <w:hideMark/>
          </w:tcPr>
          <w:p w14:paraId="45819A3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1805C56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3073250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5069B916" w14:textId="77777777" w:rsidTr="0036126C">
        <w:trPr>
          <w:trHeight w:val="320"/>
        </w:trPr>
        <w:tc>
          <w:tcPr>
            <w:tcW w:w="846" w:type="dxa"/>
          </w:tcPr>
          <w:p w14:paraId="2988B295" w14:textId="03EA137B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Ren C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TZiOGFiYzgtM2E4Ni00NzQyLTgzMGYtMTA3NWUxODI5YWUyIiwicHJvcGVydGllcyI6eyJub3RlSW5kZXgiOjB9LCJpc0VkaXRlZCI6ZmFsc2UsIm1hbnVhbE92ZXJyaWRlIjp7ImlzTWFudWFsbHlPdmVycmlkZGVuIjpmYWxzZSwiY2l0ZXByb2NUZXh0IjoiKDQ1KSIsIm1hbnVhbE92ZXJyaWRlVGV4dCI6IiJ9LCJjaXRhdGlvbkl0ZW1zIjpbeyJpZCI6IjQyNzA4ZGY0LTQwMjAtMzE1OC1iZjUzLTA0YWM3MDVmOWU4MSIsIml0ZW1EYXRhIjp7InR5cGUiOiJhcnRpY2xlLWpvdXJuYWwiLCJpZCI6IjQyNzA4ZGY0LTQwMjAtMzE1OC1iZjUzLTA0YWM3MDVmOWU4MSIsInRpdGxlIjoiTWVtb3J5IEltcGFpcm1lbnQgRHVlIHRvIGEgU21hbGwgQWN1dGUgSW5mYXJjdGlvbiBvZiB0aGUgQ29sdW1ucyBvZiB0aGUgRm9ybml4IiwiYXV0aG9yIjpbeyJmYW1pbHkiOiJSZW4iLCJnaXZlbiI6IkNoYW8iLCJwYXJzZS1uYW1lcyI6ZmFsc2UsImRyb3BwaW5nLXBhcnRpY2xlIjoiIiwibm9uLWRyb3BwaW5nLXBhcnRpY2xlIjoiIn0seyJmYW1pbHkiOiJZdWFuIiwiZ2l2ZW4iOiJKaWF4aW4iLCJwYXJzZS1uYW1lcyI6ZmFsc2UsImRyb3BwaW5nLXBhcnRpY2xlIjoiIiwibm9uLWRyb3BwaW5nLXBhcnRpY2xlIjoiIn0seyJmYW1pbHkiOiJUb25nIiwiZ2l2ZW4iOiJTaHV5YW4iLCJwYXJzZS1uYW1lcyI6ZmFsc2UsImRyb3BwaW5nLXBhcnRpY2xlIjoiIiwibm9uLWRyb3BwaW5nLXBhcnRpY2xlIjoiIn0seyJmYW1pbHkiOiJYdWUiLCJnaXZlbiI6Illpbmd4aWEiLCJwYXJzZS1uYW1lcyI6ZmFsc2UsImRyb3BwaW5nLXBhcnRpY2xlIjoiIiwibm9uLWRyb3BwaW5nLXBhcnRpY2xlIjoiIn0seyJmYW1pbHkiOiJXdSIsImdpdmVuIjoiSG9uZ2xpYW5nIiwicGFyc2UtbmFtZXMiOmZhbHNlLCJkcm9wcGluZy1wYXJ0aWNsZSI6IiIsIm5vbi1kcm9wcGluZy1wYXJ0aWNsZSI6IiJ9LHsiZmFtaWx5IjoiTGkiLCJnaXZlbiI6Ildlbmp1YW4iLCJwYXJzZS1uYW1lcyI6ZmFsc2UsImRyb3BwaW5nLXBhcnRpY2xlIjoiIiwibm9uLWRyb3BwaW5nLXBhcnRpY2xlIjoiIn0seyJmYW1pbHkiOiJXYW5nIiwiZ2l2ZW4iOiJKaWFodWkiLCJwYXJzZS1uYW1lcyI6ZmFsc2UsImRyb3BwaW5nLXBhcnRpY2xlIjoiIiwibm9uLWRyb3BwaW5nLXBhcnRpY2xlIjoiIn0seyJmYW1pbHkiOiJTdW4iLCJnaXZlbiI6Ilpob25nd2VuIiwicGFyc2UtbmFtZXMiOmZhbHNlLCJkcm9wcGluZy1wYXJ0aWNsZSI6IiIsIm5vbi1kcm9wcGluZy1wYXJ0aWNsZSI6IiJ9LHsiZmFtaWx5IjoiR29uZyIsImdpdmVuIjoiTGkiLCJwYXJzZS1uYW1lcyI6ZmFsc2UsImRyb3BwaW5nLXBhcnRpY2xlIjoiIiwibm9uLWRyb3BwaW5nLXBhcnRpY2xlIjoiIn0seyJmYW1pbHkiOiJXYW5nIiwiZ2l2ZW4iOiJYaWFvdG9uZyIsInBhcnNlLW5hbWVzIjpmYWxzZSwiZHJvcHBpbmctcGFydGljbGUiOiIiLCJub24tZHJvcHBpbmctcGFydGljbGUiOiIifSx7ImZhbWlseSI6IkxpdSIsImdpdmVuIjoiSmllIiwicGFyc2UtbmFtZXMiOmZhbHNlLCJkcm9wcGluZy1wYXJ0aWNsZSI6IiIsIm5vbi1kcm9wcGluZy1wYXJ0aWNsZSI6IiJ9LHsiZmFtaWx5IjoiQ2hlbiIsImdpdmVuIjoiUWkiLCJwYXJzZS1uYW1lcyI6ZmFsc2UsImRyb3BwaW5nLXBhcnRpY2xlIjoiIiwibm9uLWRyb3BwaW5nLXBhcnRpY2xlIjoiIn0seyJmYW1pbHkiOiJMaXUiLCJnaXZlbiI6IkhvbmciLCJwYXJzZS1uYW1lcyI6ZmFsc2UsImRyb3BwaW5nLXBhcnRpY2xlIjoiIiwibm9uLWRyb3BwaW5nLXBhcnRpY2xlIjoiIn1dLCJjb250YWluZXItdGl0bGUiOiJKb3VybmFsIG9mIFN0cm9rZSBhbmQgQ2VyZWJyb3Zhc2N1bGFyIERpc2Vhc2VzIiwiRE9JIjoiMTAuMTAxNi9qLmpzdHJva2VjZXJlYnJvdmFzZGlzLjIwMTguMDIuMDM5IiwiSVNTTiI6IjE1MzI4NTExIiwiUE1JRCI6IjI5NTcxNzU3IiwiaXNzdWVkIjp7ImRhdGUtcGFydHMiOltbMjAxOCw3LDFdXX0sInBhZ2UiOiJlMTM4LWUxNDMiLCJhYnN0cmFjdCI6IkJhY2tncm91bmQ6IENsaW5pY2FsbHkgaW5mYXJjdGlvbiBvZiB0aGUgY29sdW1ucyBvZiB0aGUgZm9ybml4IGlzIHZlcnkgcmFyZS4gSXQgaXMgYWxzbyBlYXN5IHRvIGJlIG92ZXJsb29rZWQgZHVyaW5nIGltYWdpbmcgZXhhbWluYXRpb24gZHVlIHRvIHRoZSBzcGVjaWFsIGFuYXRvbWljYWwgbG9jYWxpemF0aW9uIGFuZCBmZWF0dXJlcyBvZiBjb2x1bW5zIG9mIHRoZSBmb3JuaXguIEluIHRoZSBtZWFudGltZSwgd2l0aCBtZW1vcnkgZGlzb3JkZXIgdG8gYmUgaXRzIG1vc3QgcHJvbWluZW50IG1hbmlmZXN0YXRpb24sIGl0IGlzIHZlcnkgZWFzaWx5IGZhbHNlIGRpYWdub3NlZCBhcyBvdGhlciBkaXNlYXNlcyB3aGVuIHRoZSBsZXNpb24gZm9jdXMgaXMgb3Zlcmxvb2tlZCwgY2F1c2luZyB1bm5lY2Vzc2FyeSBpbnZhc2l2ZSBleGFtaW5hdGlvbnMgbGlrZSBjZXJlYnJvc3BpbmFsIGZsdWlkIHRlc3RzLiBNZXRob2RzOiBDYXNlIHJlcG9ydCBhbmQgTGl0ZXJhdHVyZSByZXZpZXcuIFJlc3VsdHM6IFdlIHByZXNlbnRlZCBhIDY2LXllYXItb2xkIHdvbWFuIHdpdGggbWVtb3J5IGltcGFpcm1lbnQgZHVlIHRvIGEgc21hbGwgYWN1dGUgaW5mYXJjdGlvbiBvZiB0aGUgY29sdW1ucyBvZiB0aGUgZm9ybml4LiBUaHJvdWdoIGhlciBkaWFnbm9zaXMgYW5kIHRyZWF0bWVudCwgd2UgYmVsaWV2ZWQgdGhhdCBlYXJseSBkaWFnbm9zaXMgYW5kIHRyZWF0bWVudCB3ZXJlIGltcG9ydGFudCB0byB0aGVzZSBwYXRpZW50cyB3aG8gd2VyZSBlbmR1cmluZyB0aGUgZGlzZWFzZS4gSW4gYWRkaXRpb24sIGxpdGVyYXR1cmUgcmV2aWV3IGluZm9ybWVkIHVzIHRoYXQgZm9yIHRob3NlIHVud2lsbGluZyB0byB1bmRlcmdvIGNlcmVicmFsIGFuZ2lvZ3JhcGh5IG9yIGZvciBzbWFsbCBjZXJlYnJvdmFzY3VsYXIgbGVzaW9ucyB0aGF0IGNhbm5vdCBiZSBkZXRlY3RlZCBieSBhbmdpb2dyYXBoeSwgN1QgbWFnbmV0aWMgcmVzb25hbmNlIGltYWdpbmcgKE1SSSkgbWlnaHQgYmUgYW4gaWRlYWwgZGlhZ25vc3RpYyBtZXRob2QuIENvbmNsdXNpb246IFRoaXMgY2FzZSBpbGx1c3RyYXRlZCB0aGUgc2lnbmlmaWNhbmNlIG9mIE1SSSBpbiBkaWFnbm9zaXMgZm9yIHBhdGllbnRzIHdpdGggYWN1dGUgbWVtb3J5IGltcGFpcm1lbnQuIFdoZW4gcmVhZGluZyBNUkkgcmVzdWx0cywgb25lIG5lZWRzIHRvIHBheSBhdHRlbnRpb24gdG8gaWRlbnRpZnkgc21hbGwgbGVzaW9ucyBhdCBzcGVjaWFsIGxvY2F0aW9ucy4gSW4gYWRkaXRpb24sIGNlcmVicmFsIGFwb3BsZXh5IGlzIHN0aWxsIHRoZSBmaXJzdCBjb25zaWRlcmF0aW9uIG9mIGRpYWdub3NpcyB3aGVuIGFjdXRlIG1lbW9yeSBpbXBhaXJtZW50IG9jY3VycyBpbiBwYXRpZW50cyB3aXRoIGNlcmVicm92YXNjdWxhciBkaXNlYXNlIHJpc2sgZmFjdG9ycy4iLCJwdWJsaXNoZXIiOiJXLkIuIFNhdW5kZXJzIiwiaXNzdWUiOiI3Iiwidm9sdW1lIjoiMjciLCJjb250YWluZXItdGl0bGUtc2hvcnQiOiIifSwiaXNUZW1wb3JhcnkiOmZhbHNlfV19"/>
                <w:id w:val="1925991665"/>
                <w:placeholder>
                  <w:docPart w:val="52E4A44474AB4F4DB575F29B267B2E32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5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5AD5B94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66</w:t>
            </w:r>
          </w:p>
        </w:tc>
        <w:tc>
          <w:tcPr>
            <w:tcW w:w="425" w:type="dxa"/>
            <w:noWrap/>
            <w:hideMark/>
          </w:tcPr>
          <w:p w14:paraId="5430A6D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97D50B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78F12D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6D2941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87922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6FF395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848720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6E4BA78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67669AD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665012B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8EB993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716130B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HP</w:t>
            </w:r>
          </w:p>
        </w:tc>
        <w:tc>
          <w:tcPr>
            <w:tcW w:w="850" w:type="dxa"/>
            <w:noWrap/>
            <w:hideMark/>
          </w:tcPr>
          <w:p w14:paraId="38979C2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thero-thrombotic</w:t>
            </w:r>
          </w:p>
        </w:tc>
        <w:tc>
          <w:tcPr>
            <w:tcW w:w="851" w:type="dxa"/>
            <w:noWrap/>
            <w:hideMark/>
          </w:tcPr>
          <w:p w14:paraId="2B4D4CD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0,3</w:t>
            </w:r>
          </w:p>
        </w:tc>
        <w:tc>
          <w:tcPr>
            <w:tcW w:w="1094" w:type="dxa"/>
            <w:noWrap/>
            <w:hideMark/>
          </w:tcPr>
          <w:p w14:paraId="4F88DBE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15738BE4" w14:textId="77777777" w:rsidTr="0036126C">
        <w:trPr>
          <w:trHeight w:val="320"/>
        </w:trPr>
        <w:tc>
          <w:tcPr>
            <w:tcW w:w="846" w:type="dxa"/>
          </w:tcPr>
          <w:p w14:paraId="06DE2A79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Renou P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OTg4YWE2MzEtMjYxOS00YTlmLWJjYzgtMWNlYmIxYzIyOWM1IiwicHJvcGVydGllcyI6eyJub3RlSW5kZXgiOjB9LCJpc0VkaXRlZCI6ZmFsc2UsIm1hbnVhbE92ZXJyaWRlIjp7ImlzTWFudWFsbHlPdmVycmlkZGVuIjpmYWxzZSwiY2l0ZXByb2NUZXh0IjoiKDQzKSIsIm1hbnVhbE92ZXJyaWRlVGV4dCI6IiJ9LCJjaXRhdGlvbkl0ZW1zIjpbeyJpZCI6IjQzN2U4YWIwLWYzNzMtM2MwOC1hYWQxLTdkMjQ5NTU0OTBmYiIsIml0ZW1EYXRhIjp7InR5cGUiOiJhcnRpY2xlLWpvdXJuYWwiLCJpZCI6IjQzN2U4YWIwLWYzNzMtM2MwOC1hYWQxLTdkMjQ5NTU0OTBmYiIsInRpdGxlIjoiUHVyZSBhbmQgYWN1dGUgS29yc2Frb2ZmIHN5bmRyb21lIGR1ZSB0byBhIGJpbGF0ZXJhbCBhbnRlcmlvciBmb3JuaXggaW5mYXJjdGlvbjogQSBkaWZmdXNpb24gdGVuc29yIHRyYWN0b2dyYXBoeSBzdHVkeSIsImF1dGhvciI6W3siZmFtaWx5IjoiUmVub3UiLCJnaXZlbiI6IlBhdWxpbmUiLCJwYXJzZS1uYW1lcyI6ZmFsc2UsImRyb3BwaW5nLXBhcnRpY2xlIjoiIiwibm9uLWRyb3BwaW5nLXBhcnRpY2xlIjoiIn0seyJmYW1pbHkiOiJEdWNyZXV4IiwiZ2l2ZW4iOiJEZW5pcyIsInBhcnNlLW5hbWVzIjpmYWxzZSwiZHJvcHBpbmctcGFydGljbGUiOiIiLCJub24tZHJvcHBpbmctcGFydGljbGUiOiIifSx7ImZhbWlseSI6IkJhdG91Y2hlIiwiZ2l2ZW4iOiJGZXJpZWwiLCJwYXJzZS1uYW1lcyI6ZmFsc2UsImRyb3BwaW5nLXBhcnRpY2xlIjoiIiwibm9uLWRyb3BwaW5nLXBhcnRpY2xlIjoiIn0seyJmYW1pbHkiOiJEZW5pZXIiLCJnaXZlbiI6IkNocmlzdGlhbiIsInBhcnNlLW5hbWVzIjpmYWxzZSwiZHJvcHBpbmctcGFydGljbGUiOiIiLCJub24tZHJvcHBpbmctcGFydGljbGUiOiIifV0sImNvbnRhaW5lci10aXRsZSI6IkFyY2hpdmVzIG9mIE5ldXJvbG9neSIsImNvbnRhaW5lci10aXRsZS1zaG9ydCI6IkFyY2ggTmV1cm9sIiwiRE9JIjoiMTAuMTAwMS9hcmNobmV1ci42NS45LjEyNTIiLCJJU1NOIjoiMDAwMzk5NDIiLCJQTUlEIjoiMTg3Nzk0MzQiLCJpc3N1ZWQiOnsiZGF0ZS1wYXJ0cyI6W1syMDA4LDldXX0sInBhZ2UiOiIxMjUyLTEyNTMiLCJpc3N1ZSI6IjkiLCJ2b2x1bWUiOiI2NSJ9LCJpc1RlbXBvcmFyeSI6ZmFsc2V9XX0="/>
              <w:id w:val="100230780"/>
              <w:placeholder>
                <w:docPart w:val="67E2F26D30095A4283085239FF20E621"/>
              </w:placeholder>
            </w:sdtPr>
            <w:sdtContent>
              <w:p w14:paraId="03798CE2" w14:textId="14101DF4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3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0DA688F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8</w:t>
            </w:r>
          </w:p>
        </w:tc>
        <w:tc>
          <w:tcPr>
            <w:tcW w:w="425" w:type="dxa"/>
            <w:noWrap/>
            <w:hideMark/>
          </w:tcPr>
          <w:p w14:paraId="48E18FF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105D3A4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3922C3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9B7BD3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8E36C8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7C8619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D55E90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33D98A5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3B9CC21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07CE8C5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19EB21A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6C77C08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DM, CAD</w:t>
            </w:r>
          </w:p>
        </w:tc>
        <w:tc>
          <w:tcPr>
            <w:tcW w:w="850" w:type="dxa"/>
            <w:noWrap/>
            <w:hideMark/>
          </w:tcPr>
          <w:p w14:paraId="49224E0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418C2A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04F0658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6E07C907" w14:textId="77777777" w:rsidTr="0036126C">
        <w:trPr>
          <w:trHeight w:val="320"/>
        </w:trPr>
        <w:tc>
          <w:tcPr>
            <w:tcW w:w="846" w:type="dxa"/>
          </w:tcPr>
          <w:p w14:paraId="039B2B3D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Rizek P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YzFhZjk5YWMtMTRhYi00ODNjLThiYmEtNjQyZTY1MDM2ZWRhIiwicHJvcGVydGllcyI6eyJub3RlSW5kZXgiOjB9LCJpc0VkaXRlZCI6ZmFsc2UsIm1hbnVhbE92ZXJyaWRlIjp7ImlzTWFudWFsbHlPdmVycmlkZGVuIjpmYWxzZSwiY2l0ZXByb2NUZXh0IjoiKDM5KSIsIm1hbnVhbE92ZXJyaWRlVGV4dCI6IiJ9LCJjaXRhdGlvbkl0ZW1zIjpbeyJpZCI6ImViZjc3MTM5LWJjNzktMzgxYS1iMWI0LTE4ZjcxYmI4MDI3MCIsIml0ZW1EYXRhIjp7InR5cGUiOiJhcnRpY2xlIiwiaWQiOiJlYmY3NzEzOS1iYzc5LTM4MWEtYjFiNC0xOGY3MWJiODAyNzAiLCJ0aXRsZSI6IkFjdXRlLW9uc2V0IGFudGVyb2dyYWRlIGFtbmVzaWEgY2F1c2VkIGJ5IGlzb2xhdGVkIGJpbGF0ZXJhbCBmb3JuaXggaW5mYXJjdGlvbiIsImF1dGhvciI6W3siZmFtaWx5IjoiUml6ZWsiLCJnaXZlbiI6IlBoaWxpcHBlIiwicGFyc2UtbmFtZXMiOmZhbHNlLCJkcm9wcGluZy1wYXJ0aWNsZSI6IiIsIm5vbi1kcm9wcGluZy1wYXJ0aWNsZSI6IiJ9LHsiZmFtaWx5IjoiUGFzdGVybmFrIiwiZ2l2ZW4iOiJTdGVwaGVuIiwicGFyc2UtbmFtZXMiOmZhbHNlLCJkcm9wcGluZy1wYXJ0aWNsZSI6IiIsIm5vbi1kcm9wcGluZy1wYXJ0aWNsZSI6IiJ9LHsiZmFtaWx5IjoiTGV1bmciLCJnaXZlbiI6IkFuZHJldyIsInBhcnNlLW5hbWVzIjpmYWxzZSwiZHJvcHBpbmctcGFydGljbGUiOiIiLCJub24tZHJvcHBpbmctcGFydGljbGUiOiIifSx7ImZhbWlseSI6IkplbmtpbnMiLCJnaXZlbiI6Ik1hcnkiLCJwYXJzZS1uYW1lcyI6ZmFsc2UsImRyb3BwaW5nLXBhcnRpY2xlIjoiIiwibm9uLWRyb3BwaW5nLXBhcnRpY2xlIjoiIn1dLCJjb250YWluZXItdGl0bGUiOiJDYW5hZGlhbiBKb3VybmFsIG9mIE5ldXJvbG9naWNhbCBTY2llbmNlcyIsIkRPSSI6IjEwLjEwMTcvUzAzMTcxNjcxMDAwMTUwMzEiLCJJU1NOIjoiMDMxNzE2NzEiLCJpc3N1ZWQiOnsiZGF0ZS1wYXJ0cyI6W1syMDEzLDksMV1dfSwicGFnZSI6IjczOC03MzkiLCJwdWJsaXNoZXIiOiJDYW5hZGlhbiBKb3VybmFsIG9mIE5ldXJvbG9naWNhbCBTY2llbmNlcyIsImlzc3VlIjoiNSIsInZvbHVtZSI6IjQwIiwiY29udGFpbmVyLXRpdGxlLXNob3J0IjoiIn0sImlzVGVtcG9yYXJ5IjpmYWxzZX1dfQ=="/>
              <w:id w:val="-291374033"/>
              <w:placeholder>
                <w:docPart w:val="AFA7415430E56248A4FA741266D2B393"/>
              </w:placeholder>
            </w:sdtPr>
            <w:sdtContent>
              <w:p w14:paraId="516F80A4" w14:textId="72D683F8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39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4B8C9DF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56</w:t>
            </w:r>
          </w:p>
        </w:tc>
        <w:tc>
          <w:tcPr>
            <w:tcW w:w="425" w:type="dxa"/>
            <w:noWrap/>
            <w:hideMark/>
          </w:tcPr>
          <w:p w14:paraId="6C942C1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B6BA29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B49D5B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A98E3A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Visuospatial and executive dysfunction.</w:t>
            </w:r>
          </w:p>
        </w:tc>
        <w:tc>
          <w:tcPr>
            <w:tcW w:w="851" w:type="dxa"/>
            <w:noWrap/>
            <w:hideMark/>
          </w:tcPr>
          <w:p w14:paraId="7661BE5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ED0703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D6EC36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5D4C22A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4CDB779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1A883B9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7762F83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2AD9CA4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F, smoke, previous stroke</w:t>
            </w:r>
          </w:p>
        </w:tc>
        <w:tc>
          <w:tcPr>
            <w:tcW w:w="850" w:type="dxa"/>
            <w:noWrap/>
            <w:hideMark/>
          </w:tcPr>
          <w:p w14:paraId="0030B26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6739A36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4" w:type="dxa"/>
            <w:noWrap/>
            <w:hideMark/>
          </w:tcPr>
          <w:p w14:paraId="293EEC9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3FB24F67" w14:textId="77777777" w:rsidTr="0036126C">
        <w:trPr>
          <w:trHeight w:val="320"/>
        </w:trPr>
        <w:tc>
          <w:tcPr>
            <w:tcW w:w="846" w:type="dxa"/>
          </w:tcPr>
          <w:p w14:paraId="645C36E3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Saito Y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MWU4OTcwNzUtOTVkYy00ZWI4LThjYWYtMDJlZDZmMTlhM2FmIiwicHJvcGVydGllcyI6eyJub3RlSW5kZXgiOjB9LCJpc0VkaXRlZCI6ZmFsc2UsIm1hbnVhbE92ZXJyaWRlIjp7ImlzTWFudWFsbHlPdmVycmlkZGVuIjpmYWxzZSwiY2l0ZXByb2NUZXh0IjoiKDQ4KSIsIm1hbnVhbE92ZXJyaWRlVGV4dCI6IiJ9LCJjaXRhdGlvbkl0ZW1zIjpbeyJpZCI6IjUyOGVjZGE0LTU1MjUtMzM3OS1hNzMwLTdhOWRiOWRmZDUyMSIsIml0ZW1EYXRhIjp7InR5cGUiOiJhcnRpY2xlLWpvdXJuYWwiLCJpZCI6IjUyOGVjZGE0LTU1MjUtMzM3OS1hNzMwLTdhOWRiOWRmZDUyMSIsInRpdGxlIjoiQW50ZXJvZ3JhZGUgQW1uZXNpYSBBc3NvY2lhdGVkIFdpdGggSW5mYXJjdGlvbiBvZiB0aGUgQW50ZXJpb3IgRm9ybml4IGFuZCBHZW51IG9mIHRoZSBDb3JwdXMgQ2FsbG9zdW0iLCJhdXRob3IiOlt7ImZhbWlseSI6IlNhaXRvIiwiZ2l2ZW4iOiJZdWtvIiwicGFyc2UtbmFtZXMiOmZhbHNlLCJkcm9wcGluZy1wYXJ0aWNsZSI6IiIsIm5vbi1kcm9wcGluZy1wYXJ0aWNsZSI6IiJ9LHsiZmFtaWx5IjoiTWF0c3VtdXJhIiwiZ2l2ZW4iOiJLaWljaGlybyIsInBhcnNlLW5hbWVzIjpmYWxzZSwiZHJvcHBpbmctcGFydGljbGUiOiIiLCJub24tZHJvcHBpbmctcGFydGljbGUiOiIifSx7ImZhbWlseSI6IlNoaW1penUiLCJnaXZlbiI6IlRlcnVvIiwicGFyc2UtbmFtZXMiOmZhbHNlLCJkcm9wcGluZy1wYXJ0aWNsZSI6IiIsIm5vbi1kcm9wcGluZy1wYXJ0aWNsZSI6IiJ9XSwiY29udGFpbmVyLXRpdGxlIjoiSm91cm5hbCBvZiBTdHJva2UgYW5kIENlcmVicm92YXNjdWxhciBEaXNlYXNlcyIsIkRPSSI6IjEwLjEwMTYvai5qc3Ryb2tlY2VyZWJyb3Zhc2Rpcy4yMDA2LjA0LjAwNCIsIklTU04iOiIxMDUyMzA1NyIsImlzc3VlZCI6eyJkYXRlLXBhcnRzIjpbWzIwMDYsNyw4XV19LCJwYWdlIjoiMTc2LTE3NyIsImFic3RyYWN0IjoiQW50ZXJvZ3JhZGUgYW1uZXNpYSBkdWUgdG8gaW5mYXJjdGlvbiBvZiB0aGUgYW50ZXJpb3IgZm9ybml4IGlzIGEgcmFyZSBidXQgdW5pcXVlIG5ldXJvcHN5Y2hvbG9naWNhbCBzeW5kcm9tZS4gT25seSAyIGNhc2VzIGhhdmUgYmVlbiByZXBvcnRlZCBwcmV2aW91c2x5LiBMYWNraW5nIGZvY2FsIG5ldXJvbG9naWMgZGVmaWNpdHMsIHRoaXMgc3luZHJvbWUgaXMgbm90IGVhc3kgdG8gZGlhZ25vc2UuIE1vcmVvdmVyLCBpdCBpcyBub3QgZnVsbHkgcmVjb2duaXplZCBieSB0aGUgY2xpbmljaWFucywgbWFraW5nIGl0cyBkaWFnbm9zaXMgYWxsIHRoZSBtb3JlIGRpZmZpY3VsdC4gSGVyZSB3ZSByZXBvcnQgYSBwYXRpZW50IG9mIGluZmFyY3Rpb24gb2YgdGhlIGFudGVyaW9yIGZvcm5peCBhbmQgZ2VudSBvZiB0aGUgY29ycHVzIGNhbGxvc3VtIHdobyBkZXZlbG9wZWQgc3VkZGVuIGFwYXRoeSBhbmQgYW50ZXJvZ3JhZGUgYW1uZXNpYS4gVW5mb3J0dW5hdGVseSwgdGhlIHBhdGllbnQgd2FzIGluaXRpYWxseSBkaWFnbm9zZWQgYW5kIHRyZWF0ZWQgYXMgYW4gYWN1dGUgcHN5Y2hpYXRyaWMgZGlzb3JkZXIgYnkgYSBwc3ljaGlhdHJpc3QsIGFuZCB0cmVhdG1lbnQgZm9yIGFjdXRlIGNlcmVicmFsIGluZmFyY3Rpb24gY291bGQgbm90IGJlIHBlcmZvcm1lZC4gVGhpcyBjYXNlIGVtcGhhc2l6ZXMgdGhlIGltcG9ydGFuY2Ugb2Ygc3VzcGVjdGluZyB0aGlzIHN5bmRyb21lIGFuZCBwZXJmb3JtaW5nIGJyYWluIG1hZ25ldGljIHJlc29uYW5jZSBpbWFnaW5nIGltbWVkaWF0ZWx5IGluIHRoZSBwYXRpZW50cyBwcmVzZW50aW5nIHdpdGggYW50ZXJvZ3JhZGUgYW1uZXNpYSBvZiBzdWRkZW4gb25zZXQuIMKpIDIwMDYgTmF0aW9uYWwgU3Ryb2tlIEFzc29jaWF0aW9uLiIsImlzc3VlIjoiNCIsInZvbHVtZSI6IjE1IiwiY29udGFpbmVyLXRpdGxlLXNob3J0IjoiIn0sImlzVGVtcG9yYXJ5IjpmYWxzZX1dfQ=="/>
              <w:id w:val="588517007"/>
              <w:placeholder>
                <w:docPart w:val="B6330883F29522418FC00F1E85D22F57"/>
              </w:placeholder>
            </w:sdtPr>
            <w:sdtContent>
              <w:p w14:paraId="4936A4CD" w14:textId="40B28FC9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8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1CDBBD2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1</w:t>
            </w:r>
          </w:p>
        </w:tc>
        <w:tc>
          <w:tcPr>
            <w:tcW w:w="425" w:type="dxa"/>
            <w:noWrap/>
            <w:hideMark/>
          </w:tcPr>
          <w:p w14:paraId="34F518F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9CB058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CA10C4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960C4A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pathy</w:t>
            </w:r>
          </w:p>
        </w:tc>
        <w:tc>
          <w:tcPr>
            <w:tcW w:w="851" w:type="dxa"/>
            <w:noWrap/>
            <w:hideMark/>
          </w:tcPr>
          <w:p w14:paraId="606511B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06635B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C2652F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354A9AA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0A1B3A2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5193BDD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BE5E33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2D4AFBE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smoke</w:t>
            </w:r>
          </w:p>
        </w:tc>
        <w:tc>
          <w:tcPr>
            <w:tcW w:w="850" w:type="dxa"/>
            <w:noWrap/>
            <w:hideMark/>
          </w:tcPr>
          <w:p w14:paraId="30AF23A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49F7FA9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49543CE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02638465" w14:textId="77777777" w:rsidTr="0036126C">
        <w:trPr>
          <w:trHeight w:val="320"/>
        </w:trPr>
        <w:tc>
          <w:tcPr>
            <w:tcW w:w="846" w:type="dxa"/>
          </w:tcPr>
          <w:p w14:paraId="16114199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lastRenderedPageBreak/>
              <w:t>Salvalaggio A. et al.</w:t>
            </w:r>
          </w:p>
          <w:p w14:paraId="1F182DCF" w14:textId="2F0E4541" w:rsidR="0036126C" w:rsidRPr="002E2AF4" w:rsidRDefault="00000000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mZkOTExZWQtNGI3Yi00NzBjLWI5ZjQtMjdkNGVjNDk5MGQ1IiwicHJvcGVydGllcyI6eyJub3RlSW5kZXgiOjB9LCJpc0VkaXRlZCI6ZmFsc2UsIm1hbnVhbE92ZXJyaWRlIjp7ImlzTWFudWFsbHlPdmVycmlkZGVuIjpmYWxzZSwiY2l0ZXByb2NUZXh0IjoiKDY0KSIsIm1hbnVhbE92ZXJyaWRlVGV4dCI6IiJ9LCJjaXRhdGlvbkl0ZW1zIjpbeyJpZCI6ImRjMjQ4MWJjLWRmOGMtMzFlOC1hZDcwLTEyNDUwNWNmMmQ5OCIsIml0ZW1EYXRhIjp7InR5cGUiOiJhcnRpY2xlLWpvdXJuYWwiLCJpZCI6ImRjMjQ4MWJjLWRmOGMtMzFlOC1hZDcwLTEyNDUwNWNmMmQ5OCIsInRpdGxlIjoiQWN1dGUgYW1uZXN0aWMgc3luZHJvbWUgaW4gaXNvbGF0ZWQgYmlsYXRlcmFsIGZvcm5peCBzdHJva2UiLCJhdXRob3IiOlt7ImZhbWlseSI6IlNhbHZhbGFnZ2lvIiwiZ2l2ZW4iOiJBLiIsInBhcnNlLW5hbWVzIjpmYWxzZSwiZHJvcHBpbmctcGFydGljbGUiOiIiLCJub24tZHJvcHBpbmctcGFydGljbGUiOiIifSx7ImZhbWlseSI6IkNhZ25pbiIsImdpdmVuIjoiQS4iLCJwYXJzZS1uYW1lcyI6ZmFsc2UsImRyb3BwaW5nLXBhcnRpY2xlIjoiIiwibm9uLWRyb3BwaW5nLXBhcnRpY2xlIjoiIn0seyJmYW1pbHkiOiJOYXJkZXR0byIsImdpdmVuIjoiTC4iLCJwYXJzZS1uYW1lcyI6ZmFsc2UsImRyb3BwaW5nLXBhcnRpY2xlIjoiIiwibm9uLWRyb3BwaW5nLXBhcnRpY2xlIjoiIn0seyJmYW1pbHkiOiJNYW5hcmEiLCJnaXZlbiI6IlIuIiwicGFyc2UtbmFtZXMiOmZhbHNlLCJkcm9wcGluZy1wYXJ0aWNsZSI6IiIsIm5vbi1kcm9wcGluZy1wYXJ0aWNsZSI6IiJ9LHsiZmFtaWx5IjoiQnJpYW5pIiwiZ2l2ZW4iOiJDLiIsInBhcnNlLW5hbWVzIjpmYWxzZSwiZHJvcHBpbmctcGFydGljbGUiOiIiLCJub24tZHJvcHBpbmctcGFydGljbGUiOiIifV0sImNvbnRhaW5lci10aXRsZSI6IkV1cm9wZWFuIEpvdXJuYWwgb2YgTmV1cm9sb2d5IiwiY29udGFpbmVyLXRpdGxlLXNob3J0IjoiRXVyIEogTmV1cm9sIiwiRE9JIjoiMTAuMTExMS9lbmUuMTM1OTIiLCJJU1NOIjoiMTQ2ODEzMzEiLCJQTUlEIjoiMjk0Mjc0NTkiLCJpc3N1ZWQiOnsiZGF0ZS1wYXJ0cyI6W1syMDE4LDUsMV1dfSwicGFnZSI6Ijc4Ny03ODkiLCJhYnN0cmFjdCI6IkJhY2tncm91bmQgYW5kIHB1cnBvc2U6IEFjdXRlIG9uc2V0IG9mIGFtbmVzdGljIHN5bmRyb21lIG1heSByZXByZXNlbnQgYSBjaGFsbGVuZ2luZyBkaWFnbm9zdGljIGlzc3VlLiBJbiBhZGRpdGlvbiB0byBub24tdmFzY3VsYXIgZXRpb2xvZ3ksIHRoYWxhbWljIHN0cm9rZXMgb3IgaW5mYXJjdGlvbiBpbnZvbHZpbmcgc2V2ZXJhbCB0ZW1wb3JhbCBsb2JlIHN0cnVjdHVyZXMgaGF2ZSBiZWVuIHJlcG9ydGVkLiBNZXRob2RzOiBXZSBkZXNjcmliZSB0aHJlZSBwYXRpZW50cyBpbiB3aG9tIGFuIGlzb2xhdGVkIGJpbGF0ZXJhbCBhbnRlcmlvciBmb3JuaXggaW5mYXJjdGlvbiBwcmVzZW50ZWQgd2l0aCBhbiBhY3V0ZSBhbW5lc3RpYyBzeW5kcm9tZS4gQ2xpbmljYWwgcHJlc2VudGF0aW9uLCBkaWZmZXJlbnRpYWwgZGlhZ25vc2lzIGFuZCBtYWduZXRpYyByZXNvbmFuY2UgaW1hZ2VzIGFyZSBkaXNjdXNzZWQgZm9yIGVhY2ggcGF0aWVudCBhbmQgdmFzY3VsYXIgYW5hdG9teSBvZiB0aGUgaW52b2x2ZWQgYnJhaW4gcmVnaW9ucyBpcyBhbHNvIGNvbnNpZGVyZWQuIFJlc3VsdHM6IEJpbGF0ZXJhbCBhbnRlcmlvciBjb2x1bW5zIG9mIHRoZSBmb3JuaXggc2hvd2VkIGN5dG90b3hpYyBlZGVtYSBhbmQgYmlsYXRlcmFsIG5hcnJvd2luZyBvZiBhbnRlcmlvciBjZXJlYnJhbCBhcnRlcnkgd2FzIGRlbW9uc3RyYXRlZC4gQ29uY2x1c2lvbnM6IFdlIHN1Z2dlc3QgdGhhdCBiaWxhdGVyYWwgZm9ybml4IGluZmFyY3Rpb24gc2hvdWxkIGFsd2F5cyBiZSBjb25zaWRlcmVkIGluIHRoZSBkaWFnbm9zdGljIHdvcmstdXAgb2YgYW4gYW1uZXN0aWMgc3luZHJvbWUgd2l0aCBhY3V0ZSBvbnNldC4iLCJwdWJsaXNoZXIiOiJCbGFja3dlbGwgUHVibGlzaGluZyBMdGQiLCJpc3N1ZSI6IjUiLCJ2b2x1bWUiOiIyNSJ9LCJpc1RlbXBvcmFyeSI6ZmFsc2V9XX0="/>
                <w:id w:val="1059973630"/>
                <w:placeholder>
                  <w:docPart w:val="A1132F7AF23A424FAB98EC5037E15FDA"/>
                </w:placeholder>
              </w:sdtPr>
              <w:sdtContent>
                <w:r w:rsidR="0036126C"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4)</w:t>
                </w:r>
              </w:sdtContent>
            </w:sdt>
            <w:r w:rsidR="0036126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D447BA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59</w:t>
            </w:r>
          </w:p>
        </w:tc>
        <w:tc>
          <w:tcPr>
            <w:tcW w:w="425" w:type="dxa"/>
            <w:noWrap/>
            <w:hideMark/>
          </w:tcPr>
          <w:p w14:paraId="074832A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7CCC02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4F3B56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4836DE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Disinhibition</w:t>
            </w:r>
          </w:p>
        </w:tc>
        <w:tc>
          <w:tcPr>
            <w:tcW w:w="851" w:type="dxa"/>
            <w:noWrap/>
            <w:hideMark/>
          </w:tcPr>
          <w:p w14:paraId="111C6BA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A5A774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B9EAC9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214F255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745885A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030CF61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34AC6A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06B2A6E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</w:t>
            </w:r>
          </w:p>
        </w:tc>
        <w:tc>
          <w:tcPr>
            <w:tcW w:w="850" w:type="dxa"/>
            <w:noWrap/>
            <w:hideMark/>
          </w:tcPr>
          <w:p w14:paraId="0EBA581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1DD2589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299CE0A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25860B94" w14:textId="77777777" w:rsidTr="0036126C">
        <w:trPr>
          <w:trHeight w:val="320"/>
        </w:trPr>
        <w:tc>
          <w:tcPr>
            <w:tcW w:w="846" w:type="dxa"/>
          </w:tcPr>
          <w:p w14:paraId="262A5F37" w14:textId="77777777" w:rsidR="0036126C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Salvalaggio A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sdt>
            <w:sdtPr>
              <w:rPr>
                <w:bCs/>
                <w:color w:val="000000"/>
                <w:sz w:val="20"/>
                <w:szCs w:val="20"/>
                <w:lang w:val="en-US"/>
              </w:rPr>
              <w:tag w:val="MENDELEY_CITATION_v3_eyJjaXRhdGlvbklEIjoiTUVOREVMRVlfQ0lUQVRJT05fNDQ1MTNlYzEtYzI4Zi00MTNlLWFlNzEtYTgxZTBjNzZkOGE1IiwicHJvcGVydGllcyI6eyJub3RlSW5kZXgiOjB9LCJpc0VkaXRlZCI6ZmFsc2UsIm1hbnVhbE92ZXJyaWRlIjp7ImlzTWFudWFsbHlPdmVycmlkZGVuIjpmYWxzZSwiY2l0ZXByb2NUZXh0IjoiKDY0KSIsIm1hbnVhbE92ZXJyaWRlVGV4dCI6IiJ9LCJjaXRhdGlvbkl0ZW1zIjpbeyJpZCI6ImRjMjQ4MWJjLWRmOGMtMzFlOC1hZDcwLTEyNDUwNWNmMmQ5OCIsIml0ZW1EYXRhIjp7InR5cGUiOiJhcnRpY2xlLWpvdXJuYWwiLCJpZCI6ImRjMjQ4MWJjLWRmOGMtMzFlOC1hZDcwLTEyNDUwNWNmMmQ5OCIsInRpdGxlIjoiQWN1dGUgYW1uZXN0aWMgc3luZHJvbWUgaW4gaXNvbGF0ZWQgYmlsYXRlcmFsIGZvcm5peCBzdHJva2UiLCJhdXRob3IiOlt7ImZhbWlseSI6IlNhbHZhbGFnZ2lvIiwiZ2l2ZW4iOiJBLiIsInBhcnNlLW5hbWVzIjpmYWxzZSwiZHJvcHBpbmctcGFydGljbGUiOiIiLCJub24tZHJvcHBpbmctcGFydGljbGUiOiIifSx7ImZhbWlseSI6IkNhZ25pbiIsImdpdmVuIjoiQS4iLCJwYXJzZS1uYW1lcyI6ZmFsc2UsImRyb3BwaW5nLXBhcnRpY2xlIjoiIiwibm9uLWRyb3BwaW5nLXBhcnRpY2xlIjoiIn0seyJmYW1pbHkiOiJOYXJkZXR0byIsImdpdmVuIjoiTC4iLCJwYXJzZS1uYW1lcyI6ZmFsc2UsImRyb3BwaW5nLXBhcnRpY2xlIjoiIiwibm9uLWRyb3BwaW5nLXBhcnRpY2xlIjoiIn0seyJmYW1pbHkiOiJNYW5hcmEiLCJnaXZlbiI6IlIuIiwicGFyc2UtbmFtZXMiOmZhbHNlLCJkcm9wcGluZy1wYXJ0aWNsZSI6IiIsIm5vbi1kcm9wcGluZy1wYXJ0aWNsZSI6IiJ9LHsiZmFtaWx5IjoiQnJpYW5pIiwiZ2l2ZW4iOiJDLiIsInBhcnNlLW5hbWVzIjpmYWxzZSwiZHJvcHBpbmctcGFydGljbGUiOiIiLCJub24tZHJvcHBpbmctcGFydGljbGUiOiIifV0sImNvbnRhaW5lci10aXRsZSI6IkV1cm9wZWFuIEpvdXJuYWwgb2YgTmV1cm9sb2d5IiwiY29udGFpbmVyLXRpdGxlLXNob3J0IjoiRXVyIEogTmV1cm9sIiwiRE9JIjoiMTAuMTExMS9lbmUuMTM1OTIiLCJJU1NOIjoiMTQ2ODEzMzEiLCJQTUlEIjoiMjk0Mjc0NTkiLCJpc3N1ZWQiOnsiZGF0ZS1wYXJ0cyI6W1syMDE4LDUsMV1dfSwicGFnZSI6Ijc4Ny03ODkiLCJhYnN0cmFjdCI6IkJhY2tncm91bmQgYW5kIHB1cnBvc2U6IEFjdXRlIG9uc2V0IG9mIGFtbmVzdGljIHN5bmRyb21lIG1heSByZXByZXNlbnQgYSBjaGFsbGVuZ2luZyBkaWFnbm9zdGljIGlzc3VlLiBJbiBhZGRpdGlvbiB0byBub24tdmFzY3VsYXIgZXRpb2xvZ3ksIHRoYWxhbWljIHN0cm9rZXMgb3IgaW5mYXJjdGlvbiBpbnZvbHZpbmcgc2V2ZXJhbCB0ZW1wb3JhbCBsb2JlIHN0cnVjdHVyZXMgaGF2ZSBiZWVuIHJlcG9ydGVkLiBNZXRob2RzOiBXZSBkZXNjcmliZSB0aHJlZSBwYXRpZW50cyBpbiB3aG9tIGFuIGlzb2xhdGVkIGJpbGF0ZXJhbCBhbnRlcmlvciBmb3JuaXggaW5mYXJjdGlvbiBwcmVzZW50ZWQgd2l0aCBhbiBhY3V0ZSBhbW5lc3RpYyBzeW5kcm9tZS4gQ2xpbmljYWwgcHJlc2VudGF0aW9uLCBkaWZmZXJlbnRpYWwgZGlhZ25vc2lzIGFuZCBtYWduZXRpYyByZXNvbmFuY2UgaW1hZ2VzIGFyZSBkaXNjdXNzZWQgZm9yIGVhY2ggcGF0aWVudCBhbmQgdmFzY3VsYXIgYW5hdG9teSBvZiB0aGUgaW52b2x2ZWQgYnJhaW4gcmVnaW9ucyBpcyBhbHNvIGNvbnNpZGVyZWQuIFJlc3VsdHM6IEJpbGF0ZXJhbCBhbnRlcmlvciBjb2x1bW5zIG9mIHRoZSBmb3JuaXggc2hvd2VkIGN5dG90b3hpYyBlZGVtYSBhbmQgYmlsYXRlcmFsIG5hcnJvd2luZyBvZiBhbnRlcmlvciBjZXJlYnJhbCBhcnRlcnkgd2FzIGRlbW9uc3RyYXRlZC4gQ29uY2x1c2lvbnM6IFdlIHN1Z2dlc3QgdGhhdCBiaWxhdGVyYWwgZm9ybml4IGluZmFyY3Rpb24gc2hvdWxkIGFsd2F5cyBiZSBjb25zaWRlcmVkIGluIHRoZSBkaWFnbm9zdGljIHdvcmstdXAgb2YgYW4gYW1uZXN0aWMgc3luZHJvbWUgd2l0aCBhY3V0ZSBvbnNldC4iLCJwdWJsaXNoZXIiOiJCbGFja3dlbGwgUHVibGlzaGluZyBMdGQiLCJpc3N1ZSI6IjUiLCJ2b2x1bWUiOiIyNSJ9LCJpc1RlbXBvcmFyeSI6ZmFsc2V9XX0="/>
              <w:id w:val="1003947512"/>
              <w:placeholder>
                <w:docPart w:val="786B010F1C451A41851E9628D7FBDE2A"/>
              </w:placeholder>
            </w:sdtPr>
            <w:sdtContent>
              <w:p w14:paraId="4E842066" w14:textId="429376DB" w:rsidR="0036126C" w:rsidRPr="002E2AF4" w:rsidRDefault="0036126C" w:rsidP="0036126C">
                <w:pPr>
                  <w:rPr>
                    <w:b/>
                    <w:bCs/>
                    <w:sz w:val="20"/>
                    <w:szCs w:val="20"/>
                    <w:lang w:val="en-US"/>
                  </w:rPr>
                </w:pPr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4)</w:t>
                </w:r>
              </w:p>
            </w:sdtContent>
          </w:sdt>
        </w:tc>
        <w:tc>
          <w:tcPr>
            <w:tcW w:w="567" w:type="dxa"/>
            <w:noWrap/>
            <w:hideMark/>
          </w:tcPr>
          <w:p w14:paraId="6C92EDE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1</w:t>
            </w:r>
          </w:p>
        </w:tc>
        <w:tc>
          <w:tcPr>
            <w:tcW w:w="425" w:type="dxa"/>
            <w:noWrap/>
            <w:hideMark/>
          </w:tcPr>
          <w:p w14:paraId="5BBCFCD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C3CF38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956CAE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1B2990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Executive dysfunction</w:t>
            </w:r>
          </w:p>
        </w:tc>
        <w:tc>
          <w:tcPr>
            <w:tcW w:w="851" w:type="dxa"/>
            <w:noWrap/>
            <w:hideMark/>
          </w:tcPr>
          <w:p w14:paraId="5BA528E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A1E5EA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A225D3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035E454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5294367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1AF966B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6CE74AC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002BD61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HP, Smoke, CAD</w:t>
            </w:r>
          </w:p>
        </w:tc>
        <w:tc>
          <w:tcPr>
            <w:tcW w:w="850" w:type="dxa"/>
            <w:noWrap/>
            <w:hideMark/>
          </w:tcPr>
          <w:p w14:paraId="2CC1BDB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Other cause (paraneoplastic)</w:t>
            </w:r>
          </w:p>
        </w:tc>
        <w:tc>
          <w:tcPr>
            <w:tcW w:w="851" w:type="dxa"/>
            <w:noWrap/>
            <w:hideMark/>
          </w:tcPr>
          <w:p w14:paraId="1F983BF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2E41988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165E6C88" w14:textId="77777777" w:rsidTr="0036126C">
        <w:trPr>
          <w:trHeight w:val="320"/>
        </w:trPr>
        <w:tc>
          <w:tcPr>
            <w:tcW w:w="846" w:type="dxa"/>
          </w:tcPr>
          <w:p w14:paraId="3160AD6B" w14:textId="24F2E73B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Sidra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WQ2NmJiZTAtODU0ZC00MWJiLWFkNzMtMDBiMDljYTcyOWU0IiwicHJvcGVydGllcyI6eyJub3RlSW5kZXgiOjB9LCJpc0VkaXRlZCI6ZmFsc2UsIm1hbnVhbE92ZXJyaWRlIjp7ImlzTWFudWFsbHlPdmVycmlkZGVuIjpmYWxzZSwiY2l0ZXByb2NUZXh0IjoiKDU2KSIsIm1hbnVhbE92ZXJyaWRlVGV4dCI6IiJ9LCJjaXRhdGlvbkl0ZW1zIjpbeyJpZCI6ImJiMGY1ZmM1LWMxOGUtMzA1Yy1hZTBkLWI4YzVmNWU3OWI0OSIsIml0ZW1EYXRhIjp7InR5cGUiOiJhcnRpY2xlIiwiaWQiOiJiYjBmNWZjNS1jMThlLTMwNWMtYWUwZC1iOGM1ZjVlNzliNDkiLCJ0aXRsZSI6IkRvbid0IGZvcmdldCB0aGUgZm9ybml4IiwiYXV0aG9yIjpbeyJmYW1pbHkiOiJTaWRyYSIsImdpdmVuIjoiTWF1cmljZSIsInBhcnNlLW5hbWVzIjpmYWxzZSwiZHJvcHBpbmctcGFydGljbGUiOiIiLCJub24tZHJvcHBpbmctcGFydGljbGUiOiIifSx7ImZhbWlseSI6IkhhdHRpbmdoIiwiZ2l2ZW4iOiJMb3Vpc2UiLCJwYXJzZS1uYW1lcyI6ZmFsc2UsImRyb3BwaW5nLXBhcnRpY2xlIjoiIiwibm9uLWRyb3BwaW5nLXBhcnRpY2xlIjoiIn0seyJmYW1pbHkiOiJSYW1hZGFuIiwiZ2l2ZW4iOiJIYXdyYW1hbiIsInBhcnNlLW5hbWVzIjpmYWxzZSwiZHJvcHBpbmctcGFydGljbGUiOiIiLCJub24tZHJvcHBpbmctcGFydGljbGUiOiIifV0sImNvbnRhaW5lci10aXRsZSI6IlByYWN0aWNhbCBOZXVyb2xvZ3kiLCJjb250YWluZXItdGl0bGUtc2hvcnQiOiJQcmFjdCBOZXVyb2wiLCJET0kiOiIxMC4xMTM2L3ByYWN0bmV1cm9sLTIwMjAtMDAyODAyIiwiSVNTTiI6IjE0NzQ3NzY2IiwiUE1JRCI6IjMzNzg1NTYzIiwiaXNzdWVkIjp7ImRhdGUtcGFydHMiOltbMjAyMSw4LDFdXX0sInBhZ2UiOiIzMzYtMzM3IiwicHVibGlzaGVyIjoiQk1KIFB1Ymxpc2hpbmcgR3JvdXAiLCJpc3N1ZSI6IjQiLCJ2b2x1bWUiOiIyMSJ9LCJpc1RlbXBvcmFyeSI6ZmFsc2V9XX0="/>
                <w:id w:val="1808199705"/>
                <w:placeholder>
                  <w:docPart w:val="C09AE14D55708742B4E2ECAE6965461A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6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45E1780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52</w:t>
            </w:r>
          </w:p>
        </w:tc>
        <w:tc>
          <w:tcPr>
            <w:tcW w:w="425" w:type="dxa"/>
            <w:noWrap/>
            <w:hideMark/>
          </w:tcPr>
          <w:p w14:paraId="75C7A00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654134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2753F1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703736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A6F533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BD9520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2CD4F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31F2322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337B3E7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1A18207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AA248C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2ECEC21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CF82D3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67EA85E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2B206F6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32348061" w14:textId="77777777" w:rsidTr="0036126C">
        <w:trPr>
          <w:trHeight w:val="320"/>
        </w:trPr>
        <w:tc>
          <w:tcPr>
            <w:tcW w:w="846" w:type="dxa"/>
          </w:tcPr>
          <w:p w14:paraId="7451D81E" w14:textId="1C5DE0BA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Sivakumaran R. and Edwards R.J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hiYTBkM2EtNjYzNy00OWE1LWJjZmItY2NiMTA0ZTE0ZWI1IiwicHJvcGVydGllcyI6eyJub3RlSW5kZXgiOjB9LCJpc0VkaXRlZCI6ZmFsc2UsIm1hbnVhbE92ZXJyaWRlIjp7ImlzTWFudWFsbHlPdmVycmlkZGVuIjpmYWxzZSwiY2l0ZXByb2NUZXh0IjoiKDc3KSIsIm1hbnVhbE92ZXJyaWRlVGV4dCI6IiJ9LCJjaXRhdGlvbkl0ZW1zIjpbeyJpZCI6IjU4MzI0YTc1LThjZjUtMzI4MS1hNjQ2LTc0NjY4YWMzZjRlMiIsIml0ZW1EYXRhIjp7InR5cGUiOiJhcnRpY2xlIiwiaWQiOiI1ODMyNGE3NS04Y2Y1LTMyODEtYTY0Ni03NDY2OGFjM2Y0ZTIiLCJ0aXRsZSI6IkFtbmVzaWEgZHVlIHRvIHNwb250YW5lb3VzIGhhZW1vcnJoYWdlIGludG8gYSBjb2xsb2lkIGN5c3QiLCJhdXRob3IiOlt7ImZhbWlseSI6IlNpdmFrdW1hcmFuIiwiZ2l2ZW4iOiJSYW1hbmFuIiwicGFyc2UtbmFtZXMiOmZhbHNlLCJkcm9wcGluZy1wYXJ0aWNsZSI6IiIsIm5vbi1kcm9wcGluZy1wYXJ0aWNsZSI6IiJ9LHsiZmFtaWx5IjoiRWR3YXJkcyIsImdpdmVuIjoiUmljaGFyZCBKLiIsInBhcnNlLW5hbWVzIjpmYWxzZSwiZHJvcHBpbmctcGFydGljbGUiOiIiLCJub24tZHJvcHBpbmctcGFydGljbGUiOiIifV0sImNvbnRhaW5lci10aXRsZSI6IkJyaXRpc2ggSm91cm5hbCBvZiBOZXVyb3N1cmdlcnkiLCJjb250YWluZXItdGl0bGUtc2hvcnQiOiJCciBKIE5ldXJvc3VyZyIsIkRPSSI6IjEwLjMxMDkvMDI2ODg2OTcuMjAxNC45NTc2NDkiLCJJU1NOIjoiMTM2MDA0NlgiLCJpc3N1ZWQiOnsiZGF0ZS1wYXJ0cyI6W1syMDE1XV19LCJwYWdlIjoiMTEwLTExMSIsImFic3RyYWN0IjoiQW50ZXJvZ3JhZGUgYW1uZXNpYSBpcyBhIHJlY29nbmlzZWQgY29tcGxpY2F0aW9uIG9mIGNvbGxvaWQgY3lzdCBleGNpc2lvbiwgb2NjdXJyaW5nIHVzdWFsbHkgYXMgYSByZXN1bHQgb2YgZm9ybmljZWFsIGluanVyeS4gSG93ZXZlciwgc3BvbnRhbmVvdXMgYW1uZXNpYSBkdWUgdG8gaW50cmEtY3lzdCBoYWVtb3JyaGFnZSBwcmlvciB0byBleGNpc2lvbiBoYXMgbm90IGJlZW4gcmVwb3J0ZWQgcHJldmlvdXNseS4gV2UgcmVwb3J0IHN1Y2ggYSBjYXNlIGluIHdoaWNoIGFtbmVzaWEgY29tcGxldGVseSByZXNvbHZlZCBmb2xsb3dpbmcgZW5kb3Njb3BpYyBjeXN0IGV4Y2lzaW9uLiIsInB1Ymxpc2hlciI6IlRheWxvciBhbmQgRnJhbmNpcyBMdGQiLCJpc3N1ZSI6IjEiLCJ2b2x1bWUiOiIyOSJ9LCJpc1RlbXBvcmFyeSI6ZmFsc2V9XX0="/>
                <w:id w:val="-1363977360"/>
                <w:placeholder>
                  <w:docPart w:val="DB4DA27FF3E4894A95F568A6C41A0A40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7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39827A5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48</w:t>
            </w:r>
          </w:p>
        </w:tc>
        <w:tc>
          <w:tcPr>
            <w:tcW w:w="425" w:type="dxa"/>
            <w:noWrap/>
            <w:hideMark/>
          </w:tcPr>
          <w:p w14:paraId="5D9C47B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F78888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E1A9AB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DADC84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EEA14C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52CECB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782061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Colloid cyst hemorrhage</w:t>
            </w:r>
          </w:p>
        </w:tc>
        <w:tc>
          <w:tcPr>
            <w:tcW w:w="992" w:type="dxa"/>
            <w:noWrap/>
            <w:hideMark/>
          </w:tcPr>
          <w:p w14:paraId="422F8EF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358D97C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405015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F11421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421643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00F69F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A61725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4" w:type="dxa"/>
            <w:noWrap/>
            <w:hideMark/>
          </w:tcPr>
          <w:p w14:paraId="776D2BC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0393B43B" w14:textId="77777777" w:rsidTr="0036126C">
        <w:trPr>
          <w:trHeight w:val="320"/>
        </w:trPr>
        <w:tc>
          <w:tcPr>
            <w:tcW w:w="846" w:type="dxa"/>
          </w:tcPr>
          <w:p w14:paraId="6E741B0E" w14:textId="71876AFD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 xml:space="preserve">Snyder R. et al.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VhMTdhNWEtYzE1My00NTJiLWI3NzAtNzFkMjdmNWMyZmUwIiwicHJvcGVydGllcyI6eyJub3RlSW5kZXgiOjB9LCJpc0VkaXRlZCI6ZmFsc2UsIm1hbnVhbE92ZXJyaWRlIjp7ImlzTWFudWFsbHlPdmVycmlkZGVuIjpmYWxzZSwiY2l0ZXByb2NUZXh0IjoiKDc5KSIsIm1hbnVhbE92ZXJyaWRlVGV4dCI6IiJ9LCJjaXRhdGlvbkl0ZW1zIjpbeyJpZCI6IjAwZGFhM2Y0LWYwZmUtM2JkYy05NmE3LTgzYjNiMTVjZjIyMyIsIml0ZW1EYXRhIjp7InR5cGUiOiJhcnRpY2xlLWpvdXJuYWwiLCJpZCI6IjAwZGFhM2Y0LWYwZmUtM2JkYy05NmE3LTgzYjNiMTVjZjIyMyIsInRpdGxlIjoiSGVtb3JyaGFnaWMgY2F2dW0gdmVyZ2FlIGNvbGxvaWQgY3lzdDogQSBwcmVzZW50YXRpb24gb2YgYW50ZXJvZ3JhZGUgYW1uZXNpYSB3aXRob3V0IGh5ZHJvY2VwaGFsdXMiLCJhdXRob3IiOlt7ImZhbWlseSI6IlNueWRlciIsImdpdmVuIjoiUml0YSIsInBhcnNlLW5hbWVzIjpmYWxzZSwiZHJvcHBpbmctcGFydGljbGUiOiIiLCJub24tZHJvcHBpbmctcGFydGljbGUiOiIifSx7ImZhbWlseSI6IkxlZSIsImdpdmVuIjoiU3VuZ2hvIiwicGFyc2UtbmFtZXMiOmZhbHNlLCJkcm9wcGluZy1wYXJ0aWNsZSI6IiIsIm5vbi1kcm9wcGluZy1wYXJ0aWNsZSI6IiJ9LHsiZmFtaWx5IjoiSGVjayIsImdpdmVuIjoiS2VudCIsInBhcnNlLW5hbWVzIjpmYWxzZSwiZHJvcHBpbmctcGFydGljbGUiOiIiLCJub24tZHJvcHBpbmctcGFydGljbGUiOiIifSx7ImZhbWlseSI6Ik1hbmRlbCIsImdpdmVuIjoiSmFjb2IgSi4iLCJwYXJzZS1uYW1lcyI6ZmFsc2UsImRyb3BwaW5nLXBhcnRpY2xlIjoiIiwibm9uLWRyb3BwaW5nLXBhcnRpY2xlIjoiIn0seyJmYW1pbHkiOiJQYXRlbCIsImdpdmVuIjoiQWthc2ggSi4iLCJwYXJzZS1uYW1lcyI6ZmFsc2UsImRyb3BwaW5nLXBhcnRpY2xlIjoiIiwibm9uLWRyb3BwaW5nLXBhcnRpY2xlIjoiIn0seyJmYW1pbHkiOiJKYWxhbGkiLCJnaXZlbiI6IkFsaSIsInBhcnNlLW5hbWVzIjpmYWxzZSwiZHJvcHBpbmctcGFydGljbGUiOiIiLCJub24tZHJvcHBpbmctcGFydGljbGUiOiIifV0sImNvbnRhaW5lci10aXRsZSI6IlN1cmdpY2FsIE5ldXJvbG9neSBJbnRlcm5hdGlvbmFsIiwiY29udGFpbmVyLXRpdGxlLXNob3J0IjoiU3VyZyBOZXVyb2wgSW50IiwiYWNjZXNzZWQiOnsiZGF0ZS1wYXJ0cyI6W1syMDIzLDEyLDIxXV19LCJET0kiOiIxMC4yNTI1OS9TTklfODg2XzIwMjEiLCJJU1NOIjoiMjE1Mjc4MDYiLCJVUkwiOiJodHRwczovL3N1cmdpY2FsbmV1cm9sb2d5aW50LmNvbS9zdXJnaWNhbGludC1hcnRpY2xlcy9oZW1vcnJoYWdpYy1jYXZ1bS12ZXJnYWUtY29sbG9pZC1jeXN0LWEtcHJlc2VudGF0aW9uLW9mLWFudGVyb2dyYWRlLWFtbmVzaWEtd2l0aG91dC1oeWRyb2NlcGhhbHVzLyIsImlzc3VlZCI6eyJkYXRlLXBhcnRzIjpbWzIwMjJdXX0sImFic3RyYWN0IjoiQmFja2dyb3VuZDogQ29sbG9pZCBjeXN0cyBjaGFyYWN0ZXJpc3RpY2FsbHkgYXJpc2UgZnJvbSB0aGUgcm9vZiBvZiB0aGUgdGhpcmQgdmVudHJpY2xlIG5lYXIgdGhlIGZvcmFtZW4gb2YgTW9ucm8sIGNhdXNpbmcgc3ltcHRvbXMgZnJvbSBvYnN0cnVjdGl2ZSBoeWRyb2NlcGhhbHVzLiBIb3dldmVyLCBhdHlwaWNhbCBsb2NhdGlvbnMgaGF2ZSBiZWVuIHJlcG9ydGVkIHdpdGggdmFyaW91cyBjbGluaWNhbCBwcmVzZW50YXRpb25zLCBncm93dGggcGF0dGVybnMsIGFuZCBkaXNwbGFjZW1lbnQgb2Ygc3Vycm91bmRpbmcgYW5hdG9taWMgc3RydWN0dXJlcy4gQ2FzZSBEZXNjcmlwdGlvbjogSGVyZSwgd2UgZGVzY3JpYmUgdGhlIGludGVyZXN0aW5nIGNhc2Ugb2YgYSBwYXRpZW50IHdpdGggYSBsYXJnZSBoZW1vcnJoYWdpYyBjYXZ1bSB2ZXJnYWUgY29sbG9pZCBjeXN0IHByZXNlbnRpbmcgd2l0aCBhbnRlcm9ncmFkZSBhbW5lc2lhIHNvb24gYWZ0ZXIgc3RhcnRpbmcgYW50aXBsYXRlbGV0IHRoZXJhcHkuIFRoZSBwYXRpZW50IGRpZCBub3QgaGF2ZSBoeWRyb2NlcGhhbHVzIG9uIHByZXNlbnRhdGlvbiBhbmQgaGlzIGFtbmVzaWEgcGVyc2lzdGVkIGFmdGVyIGNvbXBsZXRlIHJlbW92YWwgb2YgdGhlIGhlbW9ycmhhZ2ljIG1hc3MgdGhyb3VnaCB0cmFuc2NhbGxvc2FsIGludGVyZm9ybmljZWFsIGFwcHJvYWNoLiBDb25jbHVzaW9uOiBUbyB0aGUgYmVzdCBvZiBvdXIga25vd2xlZGdlLCB0aGlzIGlzIHRoZSBvbmx5IHJlcG9ydGVkIGluc3RhbmNlIG9mIGEgY29sbG9pZCBjeXN0IHByZXNlbnRpbmcgd2l0aCBhbW5lc2lhIGluIHRoZSBhYnNlbmNlIG9mIGh5ZHJvY2VwaGFsdXMuIFBhdGhvcGh5c2lvbG9neSBhcyB3ZWxsIGFzIGRpYWdub3N0aWMgYW5kIG1hbmFnZW1lbnQgc3RyYXRlZ2llcyBvZiBoZW1vcnJoYWdpYyBjb2xsb2lkIGN5c3RzIGFyZSBkaXNjdXNzZWQuIiwicHVibGlzaGVyIjoiU2NpZW50aWZpYyBTY2hvbGFyIiwidm9sdW1lIjoiMTMifSwiaXNUZW1wb3JhcnkiOmZhbHNlfV19"/>
                <w:id w:val="-739409393"/>
                <w:placeholder>
                  <w:docPart w:val="F2238F1C37C3D047B7F8D66296FA9973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9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2E3A384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5</w:t>
            </w:r>
          </w:p>
        </w:tc>
        <w:tc>
          <w:tcPr>
            <w:tcW w:w="425" w:type="dxa"/>
            <w:noWrap/>
            <w:hideMark/>
          </w:tcPr>
          <w:p w14:paraId="0A8EE87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7791F2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Gait ataxia, urinary incontinence</w:t>
            </w:r>
          </w:p>
        </w:tc>
        <w:tc>
          <w:tcPr>
            <w:tcW w:w="709" w:type="dxa"/>
            <w:noWrap/>
            <w:hideMark/>
          </w:tcPr>
          <w:p w14:paraId="6CAD1A0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7CC1F8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CE1BB6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AE058C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BBBBB9E" w14:textId="4E2EDB55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III ventricle colloid cyst bleeding after </w:t>
            </w:r>
            <w:r>
              <w:rPr>
                <w:sz w:val="20"/>
                <w:szCs w:val="20"/>
                <w:lang w:val="en-US"/>
              </w:rPr>
              <w:t>double antiplatelet therapy.</w:t>
            </w:r>
          </w:p>
        </w:tc>
        <w:tc>
          <w:tcPr>
            <w:tcW w:w="992" w:type="dxa"/>
            <w:noWrap/>
            <w:hideMark/>
          </w:tcPr>
          <w:p w14:paraId="3C195BB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33E0419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D41FE7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7CC4B0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36690D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0D0B29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1606D8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3B5694B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67E76BAB" w14:textId="77777777" w:rsidTr="0036126C">
        <w:trPr>
          <w:trHeight w:val="320"/>
        </w:trPr>
        <w:tc>
          <w:tcPr>
            <w:tcW w:w="846" w:type="dxa"/>
          </w:tcPr>
          <w:p w14:paraId="440BDFDA" w14:textId="40EC6076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Takahashi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GEwYzhlNmQtNjJhOC00NmNiLTk1ZTctYmMyMTVlZjg0MGQ5IiwicHJvcGVydGllcyI6eyJub3RlSW5kZXgiOjB9LCJpc0VkaXRlZCI6ZmFsc2UsIm1hbnVhbE92ZXJyaWRlIjp7ImlzTWFudWFsbHlPdmVycmlkZGVuIjpmYWxzZSwiY2l0ZXByb2NUZXh0IjoiKDY5KSIsIm1hbnVhbE92ZXJyaWRlVGV4dCI6IiJ9LCJjaXRhdGlvbkl0ZW1zIjpbeyJpZCI6IjBmNWIzMjljLTdhOWQtM2Y1Ny05MWY0LTEyMWYwZmI2NzExNSIsIml0ZW1EYXRhIjp7InR5cGUiOiJhcnRpY2xlLWpvdXJuYWwiLCJpZCI6IjBmNWIzMjljLTdhOWQtM2Y1Ny05MWY0LTEyMWYwZmI2NzExNSIsInRpdGxlIjoiQW1uZXNpYSBhcyBhIHJlc3VsdCBvZiBzeW1tZXRyaWNhbCBpbmZhcmN0aW9uIG9mIHRoZSBiaWxhdGVyYWwgZm9ybmljZXMiLCJhdXRob3IiOlt7ImZhbWlseSI6IlRha2FoYXNoaSIsImdpdmVuIjoiTWFtaSIsInBhcnNlLW5hbWVzIjpmYWxzZSwiZHJvcHBpbmctcGFydGljbGUiOiIiLCJub24tZHJvcHBpbmctcGFydGljbGUiOiIifSx7ImZhbWlseSI6Ildha2FzdWdpIiwiZ2l2ZW4iOiJUYWthaGlybyIsInBhcnNlLW5hbWVzIjpmYWxzZSwiZHJvcHBpbmctcGFydGljbGUiOiIiLCJub24tZHJvcHBpbmctcGFydGljbGUiOiIifSx7ImZhbWlseSI6IkhhdGFrZXlhbWEiLCJnaXZlbiI6Ik1hc2FoaXJvIiwicGFyc2UtbmFtZXMiOmZhbHNlLCJkcm9wcGluZy1wYXJ0aWNsZSI6IiIsIm5vbi1kcm9wcGluZy1wYXJ0aWNsZSI6IiJ9LHsiZmFtaWx5IjoiU2VraXlhIiwiZ2l2ZW4iOiJLYW5ha28iLCJwYXJzZS1uYW1lcyI6ZmFsc2UsImRyb3BwaW5nLXBhcnRpY2xlIjoiIiwibm9uLWRyb3BwaW5nLXBhcnRpY2xlIjoiIn0seyJmYW1pbHkiOiJTaGltYm8iLCJnaXZlbiI6Ikp1bnN1a2UiLCJwYXJzZS1uYW1lcyI6ZmFsc2UsImRyb3BwaW5nLXBhcnRpY2xlIjoiIiwibm9uLWRyb3BwaW5nLXBhcnRpY2xlIjoiIn0seyJmYW1pbHkiOiJTYXRvIiwiZ2l2ZW4iOiJBa2kiLCJwYXJzZS1uYW1lcyI6ZmFsc2UsImRyb3BwaW5nLXBhcnRpY2xlIjoiIiwibm9uLWRyb3BwaW5nLXBhcnRpY2xlIjoiIn0seyJmYW1pbHkiOiJJZ2FyYXNoaSIsImdpdmVuIjoiU2h1aWNoaSIsInBhcnNlLW5hbWVzIjpmYWxzZSwiZHJvcHBpbmctcGFydGljbGUiOiIiLCJub24tZHJvcHBpbmctcGFydGljbGUiOiIifSx7ImZhbWlseSI6Ik9rYW1vdG8iLCJnaXZlbiI6IktvdWljaGlyb3UiLCJwYXJzZS1uYW1lcyI6ZmFsc2UsImRyb3BwaW5nLXBhcnRpY2xlIjoiIiwibm9uLWRyb3BwaW5nLXBhcnRpY2xlIjoiIn1dLCJjb250YWluZXItdGl0bGUiOiJOZXVyb2xvZ3kgYW5kIENsaW5pY2FsIE5ldXJvc2NpZW5jZSIsImNvbnRhaW5lci10aXRsZS1zaG9ydCI6Ik5ldXJvbCBDbGluIE5ldXJvc2NpIiwiYWNjZXNzZWQiOnsiZGF0ZS1wYXJ0cyI6W1syMDIzLDEyLDIxXV19LCJET0kiOiIxMC4xMTExL05DTjMuMTIwNjUiLCJJU1NOIjoiMjA0OS00MTczIiwiVVJMIjoiaHR0cHM6Ly9vbmxpbmVsaWJyYXJ5LndpbGV5LmNvbS9kb2kvZnVsbC8xMC4xMTExL25jbjMuMTIwNjUiLCJpc3N1ZWQiOnsiZGF0ZS1wYXJ0cyI6W1syMDE2LDcsMV1dfSwicGFnZSI6IjE2NS0xNjUiLCJhYnN0cmFjdCI6IkEgNTEteWVhci1vbGQgc2Nob29sIHRlYWNoZXIgd2l0aG91dCByaXNrIGZhY3RvcnMgZm9yIHN0cm9rZSBkZXZlbG9wZWQgc3VkZGVuIG1lbW9yeSBpbXBhaXJtZW50LiBIZSB3YXMgYWxlcnQgYW5kIHdlbGwgb3JpZW50ZWQgd2l0aG91dCBhbnkgZm9jYWwgbmV1cm9sb2dpY2FsIGRlZmljaXQuIEhvd2V2ZXIgLCBoaXMgcmVjZW50IG1lbW9yeSB3YXMgZGlzdHVyYmVkLiBIaXMgTWl5YWtlIG1lbW9yeSB0ZXN0IHdhcyAyLTctNywgYW5kIGhpcyBNaW5pLU1lbnRhbCBTdGF0ZSBFeGFtaW5hdGlvbiBzY29yZSB3YXMgMjggcG9pbnRzLiBIZSBzaG93ZWQgbW9kZXJhdGUgYW50ZXJvZ3JhZGUgYW1uZXNpYSBhbmQgbWlsZCByZXRyb2dyYWRlIGFtbmVzaWEgc3Bhbm5pbmcgYSBmZXcgZGF5cy4gSGlzIGRpZmZ1c2lvbi13ZWlnaHRlZCBtYWduZXRpYyByZXNvbmFuY2UgaW1hZ2luZyBvbiBhZG1pc3Npb24gc2hvd2VkIHNtYWxsIGh5cGVyaW50ZW5zZSBsZXNpb25zIHJlc3RyaWN0ZWQgdG8gdGhlIGNvbHVtbiBvZiB0aGUgYmlsYXRlcmFsIGZvcm5pY2VzLiBUaGUgbGVzaW9ucyBzaG93ZWQgZ2Fkb2xpbml1bSBlbmhhbmNlbWVudCBvbiBUMS13ZWlnaHRlZCBpbWFnZXMgMiB3ZWVrcyBhZnRlciBob3NwaXRhbGl6YXRpb24gKEZpZy4gMSkuIFdlIGRpYWdub3NlZCBpbmZhcmN0aW9uIG9mIHRoZSBiaWxhdGVyYWwgZm9ybmljZXMsIHdoaWNoIGhhcyByYXJlbHkgYmVlbiByZXBvcnRlZC4gMSBUaGUgZW1ib2xpYyBzb3VyY2UgY291bGQgbm90IGJlIGRldGVybWluZWQgZGVzcGl0ZSBmdXJ0aGVyIGV4YW1pbmF0aW9uLiBJdCBpcyBtb3N0IGxpa2VseSB0aGF0IHRoZSBhcnRlcnkgcmVzcG9uc2libGUgd2FzIHRoZSBzdWJjYWxsb3NhbCBhcnRlcnkuIDIgVGhlIHBhdGllbnQncyBhbW5lc2lhIGdyYWR1YWxseSBpbXByb3ZlZCwgYW5kIDggbW9udGhzIGFmdGVyIG9uc2V0LCBoZSB3YXMgcmVpbnN0YXRlZCBhcyBhIHNjaG9vbCB0ZWFjaGVyLiBBY2tub3dsZWRnbWVudCIsInB1Ymxpc2hlciI6IkpvaG4gV2lsZXkgJiBTb25zLCBMdGQiLCJpc3N1ZSI6IjQiLCJ2b2x1bWUiOiI0In0sImlzVGVtcG9yYXJ5IjpmYWxzZX1dfQ=="/>
                <w:id w:val="-1689207943"/>
                <w:placeholder>
                  <w:docPart w:val="1603298F88556A4A867279AEF886D567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9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4BD3ECE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51</w:t>
            </w:r>
          </w:p>
        </w:tc>
        <w:tc>
          <w:tcPr>
            <w:tcW w:w="425" w:type="dxa"/>
            <w:noWrap/>
            <w:hideMark/>
          </w:tcPr>
          <w:p w14:paraId="1C33863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7FB116A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7BF6F6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62238D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9EC135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0AF762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655A0AC" w14:textId="62456C41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gital subtraction angiography</w:t>
            </w:r>
          </w:p>
        </w:tc>
        <w:tc>
          <w:tcPr>
            <w:tcW w:w="992" w:type="dxa"/>
            <w:noWrap/>
            <w:hideMark/>
          </w:tcPr>
          <w:p w14:paraId="2E01B7C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12F4509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709" w:type="dxa"/>
            <w:noWrap/>
            <w:hideMark/>
          </w:tcPr>
          <w:p w14:paraId="41C3AD8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nvolved</w:t>
            </w:r>
          </w:p>
        </w:tc>
        <w:tc>
          <w:tcPr>
            <w:tcW w:w="1417" w:type="dxa"/>
            <w:noWrap/>
            <w:hideMark/>
          </w:tcPr>
          <w:p w14:paraId="0AE41E1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6C63CF6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C182A8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/R</w:t>
            </w:r>
          </w:p>
        </w:tc>
        <w:tc>
          <w:tcPr>
            <w:tcW w:w="851" w:type="dxa"/>
            <w:noWrap/>
            <w:hideMark/>
          </w:tcPr>
          <w:p w14:paraId="5623AEB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94" w:type="dxa"/>
            <w:noWrap/>
            <w:hideMark/>
          </w:tcPr>
          <w:p w14:paraId="31F38FF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00CDFB15" w14:textId="77777777" w:rsidTr="0036126C">
        <w:trPr>
          <w:trHeight w:val="320"/>
        </w:trPr>
        <w:tc>
          <w:tcPr>
            <w:tcW w:w="846" w:type="dxa"/>
          </w:tcPr>
          <w:p w14:paraId="4FA3836C" w14:textId="2AAE66B9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Takano Y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RlNTAzMzgtM2ZjNy00OWI2LTg0NWItYjBhNjI1NTNiYThmIiwicHJvcGVydGllcyI6eyJub3RlSW5kZXgiOjB9LCJpc0VkaXRlZCI6ZmFsc2UsIm1hbnVhbE92ZXJyaWRlIjp7ImlzTWFudWFsbHlPdmVycmlkZGVuIjpmYWxzZSwiY2l0ZXByb2NUZXh0IjoiKDYxKSIsIm1hbnVhbE92ZXJyaWRlVGV4dCI6IiJ9LCJjaXRhdGlvbkl0ZW1zIjpbeyJpZCI6IjM2NDBkY2E0LTQ2M2QtM2YwNi04ZWQyLTRmZTU1OGJiNjIyMyIsIml0ZW1EYXRhIjp7InR5cGUiOiJhcnRpY2xlLWpvdXJuYWwiLCJpZCI6IjM2NDBkY2E0LTQ2M2QtM2YwNi04ZWQyLTRmZTU1OGJiNjIyMyIsInRpdGxlIjoiSXNvbGF0ZWQgRm9ybml4IEluZmFyY3Rpb24gd2l0aCBEYW1hZ2UgdG8gdGhlIExpbWJpYyBTeXN0ZW0gYXMgYSBDYXVzZSBvZiBQZXJzaXN0ZW50IEFtbmVzaWE6IEEgQ2FzZSBSZXBvcnQiLCJhdXRob3IiOlt7ImZhbWlseSI6IlRha2FubyIsImdpdmVuIjoiWXVtaSIsInBhcnNlLW5hbWVzIjpmYWxzZSwiZHJvcHBpbmctcGFydGljbGUiOiIiLCJub24tZHJvcHBpbmctcGFydGljbGUiOiIifSx7ImZhbWlseSI6IlRhdGV3YWtpIiwiZ2l2ZW4iOiJZYXN1a28iLCJwYXJzZS1uYW1lcyI6ZmFsc2UsImRyb3BwaW5nLXBhcnRpY2xlIjoiIiwibm9uLWRyb3BwaW5nLXBhcnRpY2xlIjoiIn0seyJmYW1pbHkiOiJNdXRvaCIsImdpdmVuIjoiVGF0c3VzaGkiLCJwYXJzZS1uYW1lcyI6ZmFsc2UsImRyb3BwaW5nLXBhcnRpY2xlIjoiIiwibm9uLWRyb3BwaW5nLXBhcnRpY2xlIjoiIn0seyJmYW1pbHkiOiJPaGFyYSIsImdpdmVuIjoiWWFtYXRvIiwicGFyc2UtbmFtZXMiOmZhbHNlLCJkcm9wcGluZy1wYXJ0aWNsZSI6IiIsIm5vbi1kcm9wcGluZy1wYXJ0aWNsZSI6IiJ9LHsiZmFtaWx5IjoiWWFtYW1vdG8iLCJnaXZlbiI6IlNodXpvIiwicGFyc2UtbmFtZXMiOmZhbHNlLCJkcm9wcGluZy1wYXJ0aWNsZSI6IiIsIm5vbi1kcm9wcGluZy1wYXJ0aWNsZSI6IiJ9LHsiZmFtaWx5IjoiVGFraSIsImdpdmVuIjoiWWFzdXl1a2kiLCJwYXJzZS1uYW1lcyI6ZmFsc2UsImRyb3BwaW5nLXBhcnRpY2xlIjoiIiwibm9uLWRyb3BwaW5nLXBhcnRpY2xlIjoiIn1dLCJjb250YWluZXItdGl0bGUiOiJUaGUgQW1lcmljYW4gam91cm5hbCBvZiBjYXNlIHJlcG9ydHMiLCJjb250YWluZXItdGl0bGUtc2hvcnQiOiJBbSBKIENhc2UgUmVwIiwiRE9JIjoiMTAuMTI2NTkvQUpDUi45MTI1MDgiLCJJU1NOIjoiMTk0MTU5MjMiLCJQTUlEIjoiMzA0NTkyOTgiLCJpc3N1ZWQiOnsiZGF0ZS1wYXJ0cyI6W1syMDE4LDExLDIxXV19LCJwYWdlIjoiMTM4Mi0xMzg1IiwiYWJzdHJhY3QiOiJCQUNLR1JPVU5EIFRoZSBmb3JuaXggaXMgYSB3aGl0ZSBtYXR0ZXIgdHJhY3QgYnVuZGxlIHRoYXQgYWN0cyBhcyB0aGUgbWFqb3Igb3V0cHV0IG9mIHRoZSBoaXBwb2NhbXB1cyBhbmQgaXMgYW4gaW1wb3J0YW50IGNvbXBvbmVudCBvZiB0aGUgUGFwZXogY2lyY3VpdC4gV2UgcHJlc2VudCBhbiBpbnN0cnVjdGl2ZSBpbWFnaW5nIGNhc2Ugb2Ygc3VkZGVuIG9uc2V0IG9mIHBlcnNpc3RlbnQgYW1uZXNpYSBkdWUgdG8gc2VsZWN0aXZlIGlzY2hlbWljIGRhbWFnZSBvZiB0aGUgYW50ZXJpb3IgZm9ybml4LiBDQVNFIFJFUE9SVCBBIDU0LXllYXItb2xkIEphcGFuZXNlIG1hbGUgY2FtZSB0byBvdXIgYXR0ZW50aW9uIGZvciBhIHN1ZGRlbiBvbnNldCBvZiByZXRyb2dyYWRlIGFtbmVzaWEsIGFzc29jaWF0ZWQgd2l0aCBzZXZlcmUgYW50ZXJvZ3JhZGUgYW1uZXNpYS4gVGhlIGJyYWluIG1hZ25ldGljIHJlc29uYW5jZSBpbWFnaW5nIGRlbW9uc3RyYXRlZCBhIGJyaWdodCBkaWZmdXNpb24gcmVzdHJpY3Rpb24sIHdoaWNoIHdhcyBhc3NvY2lhdGVkIHdpdGggc3dvbGxlbiBmb3JuaWNlcyBiaWxhdGVyYWxseS4gSGlzIHN5bXB0b21zIGdyYWR1YWxseSBpbXByb3ZlZCwgYnV0IGVwaXNvZGljIG1lbW9yeSBpbXBhaXJtZW50IHN0aWxsIHBlcnNpc3RlZCBhZnRlciAxIG1vbnRoLiBUaGUgY29yb25hbCBUMS13ZWlnaHRlZCBNUFJBR0UgKG1hZ25ldGl6YXRpb24tcHJlcGFyZWQgcmFwaWQgYWNxdWlzaXRpb24gd2l0aCBncmFkaWVudCBlY2hvKSBzZXF1ZW5jZSBjbGVhcmx5IHNob3dlZCBkaXNydXB0aW9uIG9mIHRoZSBsZWZ0IGFudGVyaW9yIGZvcm5peC4gRGlmZnVzaW9uIHRlbnNvciB0cmFja2luZyBzaG93ZWQgZGVjcmVhc2UgaW4gdGhlIGRlbnNpdHkgb2YgZW50aXJlIGZpYmVyIHRyYWN0cyBvbiB0aGUgUGFwZXogY2lyY3VpdCBhcyB3ZWxsIGFzIGxvY2F0aW9uIG9mIHRoZSBsZWZ0IGZvcm5peC4gQ09OQ0xVU0lPTlMgV2hlbiBkZWFsaW5nIHdpdGggc3VkZGVuLCBwZXJzaXN0ZW50IGFtbmVzaWEgYXNzb2NpYXRlZCB3aXRoIHNtYWxsIGZvcm5peCBpbmZhcmN0aW9uLCBpdCBpcyBwcnVkZW50IHRvIGNvbnNpZGVyIHRoZSBwb3NzaWJpbGl0eSBvZiB0cmFjdCBkYW1hZ2UgYWxvbmcgd2l0aCBsaW1iaWMgc3lzdGVtIGRhbWFnZSB1c2luZyBNUFJBR0Ugc2VxdWVuY2UuIiwicHVibGlzaGVyIjoiTkxNIChNZWRsaW5lKSIsInZvbHVtZSI6IjE5In0sImlzVGVtcG9yYXJ5IjpmYWxzZX1dfQ=="/>
                <w:id w:val="-1989000670"/>
                <w:placeholder>
                  <w:docPart w:val="184B3D2588DF27438F7F1D1A6DF40C83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1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7654532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54</w:t>
            </w:r>
          </w:p>
        </w:tc>
        <w:tc>
          <w:tcPr>
            <w:tcW w:w="425" w:type="dxa"/>
            <w:noWrap/>
            <w:hideMark/>
          </w:tcPr>
          <w:p w14:paraId="1C07E22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757CC9B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F53448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877C63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5FC963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61B41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EB63C1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402B1F6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5161B53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2C71312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0D76A36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1B671C7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DM</w:t>
            </w:r>
          </w:p>
        </w:tc>
        <w:tc>
          <w:tcPr>
            <w:tcW w:w="850" w:type="dxa"/>
            <w:noWrap/>
            <w:hideMark/>
          </w:tcPr>
          <w:p w14:paraId="5DBB61E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78A8045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60BAFEC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2DF1C63A" w14:textId="77777777" w:rsidTr="0036126C">
        <w:trPr>
          <w:trHeight w:val="320"/>
        </w:trPr>
        <w:tc>
          <w:tcPr>
            <w:tcW w:w="846" w:type="dxa"/>
          </w:tcPr>
          <w:p w14:paraId="409A841C" w14:textId="58EE5397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Thapa K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GNjYjIzYjctYjFlNi00OTU2LThmNGQtOTIyMDU3NDE2ZWNmIiwicHJvcGVydGllcyI6eyJub3RlSW5kZXgiOjB9LCJpc0VkaXRlZCI6ZmFsc2UsIm1hbnVhbE92ZXJyaWRlIjp7ImlzTWFudWFsbHlPdmVycmlkZGVuIjpmYWxzZSwiY2l0ZXByb2NUZXh0IjoiKDMzKSIsIm1hbnVhbE92ZXJyaWRlVGV4dCI6IiJ9LCJjaXRhdGlvbkl0ZW1zIjpbeyJpZCI6ImFkMTNhNzFmLWM4ZDUtMzI4NS1hZGRjLWM3MzU2YTgyOGY4ZSIsIml0ZW1EYXRhIjp7InR5cGUiOiJhcnRpY2xlIiwiaWQiOiJhZDEzYTcxZi1jOGQ1LTMyODUtYWRkYy1jNzM1NmE4MjhmOGUiLCJ0aXRsZSI6IkJpbGF0ZXJhbCBmb3JuaXggaW5mYXJjdGlvbiBhcyBhIGNhdXNlIG9mIGFjdXRlIGFtbmVzaWEiLCJhdXRob3IiOlt7ImZhbWlseSI6IlRoYXBhIiwiZ2l2ZW4iOiJLc2hpdGlqIiwicGFyc2UtbmFtZXMiOmZhbHNlLCJkcm9wcGluZy1wYXJ0aWNsZSI6IiIsIm5vbi1kcm9wcGluZy1wYXJ0aWNsZSI6IiJ9LHsiZmFtaWx5IjoiU2V0eWFwcmFuYXRhIiwiZ2l2ZW4iOiJTdGVsbGEiLCJwYXJzZS1uYW1lcyI6ZmFsc2UsImRyb3BwaW5nLXBhcnRpY2xlIjoiIiwibm9uLWRyb3BwaW5nLXBhcnRpY2xlIjoiIn0seyJmYW1pbHkiOiJDaG9pIiwiZ2l2ZW4iOiJQaGlsaXAgTS5DLiIsInBhcnNlLW5hbWVzIjpmYWxzZSwiZHJvcHBpbmctcGFydGljbGUiOiIiLCJub24tZHJvcHBpbmctcGFydGljbGUiOiIifSx7ImZhbWlseSI6IkNsYXJlIiwiZ2l2ZW4iOiJJYW4iLCJwYXJzZS1uYW1lcyI6ZmFsc2UsImRyb3BwaW5nLXBhcnRpY2xlIjoiIiwibm9uLWRyb3BwaW5nLXBhcnRpY2xlIjoiIn1dLCJjb250YWluZXItdGl0bGUiOiJBY3RhIE5ldXJvbG9naWNhIEJlbGdpY2EiLCJjb250YWluZXItdGl0bGUtc2hvcnQiOiJBY3RhIE5ldXJvbCBCZWxnIiwiRE9JIjoiMTAuMTAwNy9zMTM3NjAtMDIyLTAyMTU5LXciLCJJU1NOIjoiMjI0MDI5OTMiLCJpc3N1ZWQiOnsiZGF0ZS1wYXJ0cyI6W1syMDIyLDgsMV1dfSwicHVibGlzaGVyIjoiU3ByaW5nZXIgU2NpZW5jZSBhbmQgQnVzaW5lc3MgTWVkaWEgRGV1dHNjaGxhbmQgR21iSCJ9LCJpc1RlbXBvcmFyeSI6ZmFsc2V9XX0="/>
                <w:id w:val="611871591"/>
                <w:placeholder>
                  <w:docPart w:val="3737D246B7C5974889ED46050CF263AE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33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437660F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37</w:t>
            </w:r>
          </w:p>
        </w:tc>
        <w:tc>
          <w:tcPr>
            <w:tcW w:w="425" w:type="dxa"/>
            <w:noWrap/>
            <w:hideMark/>
          </w:tcPr>
          <w:p w14:paraId="2F725EB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1A83F7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E9684E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F765E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B1DBFB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F51CD9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049E7F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1E549FD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2F83A11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67C6CCF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50B2C82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75B5232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112AF1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04D2EA7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2A7A393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  <w:tr w:rsidR="0036126C" w:rsidRPr="00EE68E0" w14:paraId="5C910A14" w14:textId="77777777" w:rsidTr="0036126C">
        <w:trPr>
          <w:trHeight w:val="320"/>
        </w:trPr>
        <w:tc>
          <w:tcPr>
            <w:tcW w:w="846" w:type="dxa"/>
          </w:tcPr>
          <w:p w14:paraId="3E98DE1C" w14:textId="51AF46E8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lastRenderedPageBreak/>
              <w:t>Turine G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mZlYzJjY2QtYWI0YS00OTZjLTg0MzQtMjU1NzcxMzM4YTM0IiwicHJvcGVydGllcyI6eyJub3RlSW5kZXgiOjB9LCJpc0VkaXRlZCI6ZmFsc2UsIm1hbnVhbE92ZXJyaWRlIjp7ImlzTWFudWFsbHlPdmVycmlkZGVuIjpmYWxzZSwiY2l0ZXByb2NUZXh0IjoiKDM1KSIsIm1hbnVhbE92ZXJyaWRlVGV4dCI6IiJ9LCJjaXRhdGlvbkl0ZW1zIjpbeyJpZCI6Ijk0NDBmMzAwLTNhM2UtM2RlMS04YjZjLTE2NWY3ZmVhODY3YSIsIml0ZW1EYXRhIjp7InR5cGUiOiJhcnRpY2xlIiwiaWQiOiI5NDQwZjMwMC0zYTNlLTNkZTEtOGI2Yy0xNjVmN2ZlYTg2N2EiLCJ0aXRsZSI6IkJpbGF0ZXJhbCBhbnRlcmlvciBmb3JuaXggaW5mYXJjdGlvbjogdGhlIOKAnGFtbmVzdGljIHN5bmRyb21lIG9mIHRoZSBzdWJjYWxsb3NhbCBhcnRlcnnigJ0iLCJhdXRob3IiOlt7ImZhbWlseSI6IlR1cmluZSIsImdpdmVuIjoiR2HDq3RhbmUiLCJwYXJzZS1uYW1lcyI6ZmFsc2UsImRyb3BwaW5nLXBhcnRpY2xlIjoiIiwibm9uLWRyb3BwaW5nLXBhcnRpY2xlIjoiIn0seyJmYW1pbHkiOiJHaWxsZSIsImdpdmVuIjoiTWljaGVsIiwicGFyc2UtbmFtZXMiOmZhbHNlLCJkcm9wcGluZy1wYXJ0aWNsZSI6IiIsIm5vbi1kcm9wcGluZy1wYXJ0aWNsZSI6IiJ9LHsiZmFtaWx5IjoiRHJ1YXJ0IiwiZ2l2ZW4iOiJDaGFybG90dGUiLCJwYXJzZS1uYW1lcyI6ZmFsc2UsImRyb3BwaW5nLXBhcnRpY2xlIjoiIiwibm9uLWRyb3BwaW5nLXBhcnRpY2xlIjoiIn0seyJmYW1pbHkiOiJSb21tZWwiLCJnaXZlbiI6IkRlbmlzIiwicGFyc2UtbmFtZXMiOmZhbHNlLCJkcm9wcGluZy1wYXJ0aWNsZSI6IiIsIm5vbi1kcm9wcGluZy1wYXJ0aWNsZSI6IiJ9LHsiZmFtaWx5IjoiUnV0Z2VycyIsImdpdmVuIjoiTWF0dGhpZXUgUGllcnJlIiwicGFyc2UtbmFtZXMiOmZhbHNlLCJkcm9wcGluZy1wYXJ0aWNsZSI6IiIsIm5vbi1kcm9wcGluZy1wYXJ0aWNsZSI6IiJ9XSwiY29udGFpbmVyLXRpdGxlIjoiQWN0YSBOZXVyb2xvZ2ljYSBCZWxnaWNhIiwiY29udGFpbmVyLXRpdGxlLXNob3J0IjoiQWN0YSBOZXVyb2wgQmVsZyIsIkRPSSI6IjEwLjEwMDcvczEzNzYwLTAxNS0wNTUzLTYiLCJJU1NOIjoiMjI0MDI5OTMiLCJQTUlEIjoiMjY0NzY2NTgiLCJpc3N1ZWQiOnsiZGF0ZS1wYXJ0cyI6W1syMDE2LDksMV1dfSwicGFnZSI6IjM3MS0zNzMiLCJwdWJsaXNoZXIiOiJTcHJpbmdlci1WZXJsYWcgSXRhbGlhIHMuci5sLiIsImlzc3VlIjoiMyIsInZvbHVtZSI6IjExNiJ9LCJpc1RlbXBvcmFyeSI6ZmFsc2V9XX0="/>
                <w:id w:val="-232237648"/>
                <w:placeholder>
                  <w:docPart w:val="2B1A5BA32E4E504D9AF5C209C449B7CC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35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6F5F016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4</w:t>
            </w:r>
          </w:p>
        </w:tc>
        <w:tc>
          <w:tcPr>
            <w:tcW w:w="425" w:type="dxa"/>
            <w:noWrap/>
            <w:hideMark/>
          </w:tcPr>
          <w:p w14:paraId="2AC4B9D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81AFBA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E35CBA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0D29B2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A97576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B00C64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7C3BD7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7B47EA4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10F459A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0921034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5286EAC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1CE961B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HP</w:t>
            </w:r>
          </w:p>
        </w:tc>
        <w:tc>
          <w:tcPr>
            <w:tcW w:w="850" w:type="dxa"/>
            <w:noWrap/>
            <w:hideMark/>
          </w:tcPr>
          <w:p w14:paraId="405623F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851" w:type="dxa"/>
            <w:noWrap/>
            <w:hideMark/>
          </w:tcPr>
          <w:p w14:paraId="43AD771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70BEA37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7B5A2658" w14:textId="77777777" w:rsidTr="0036126C">
        <w:trPr>
          <w:trHeight w:val="320"/>
        </w:trPr>
        <w:tc>
          <w:tcPr>
            <w:tcW w:w="846" w:type="dxa"/>
          </w:tcPr>
          <w:p w14:paraId="1C3242EC" w14:textId="6E0A8638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Verfaellie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jVmZTcxYTMtYzZiYS00ZjdlLWEyMGEtYTkwOTExZmExNjhkIiwicHJvcGVydGllcyI6eyJub3RlSW5kZXgiOjB9LCJpc0VkaXRlZCI6ZmFsc2UsIm1hbnVhbE92ZXJyaWRlIjp7ImlzTWFudWFsbHlPdmVycmlkZGVuIjpmYWxzZSwiY2l0ZXByb2NUZXh0IjoiKDczKSIsIm1hbnVhbE92ZXJyaWRlVGV4dCI6IiJ9LCJjaXRhdGlvbkl0ZW1zIjpbeyJpZCI6Ijg2Mzk0YTJlLWRlOGItM2I3NS1hYWUwLWFhMWU3ZjA0MTQyNiIsIml0ZW1EYXRhIjp7InR5cGUiOiJhcnRpY2xlLWpvdXJuYWwiLCJpZCI6Ijg2Mzk0YTJlLWRlOGItM2I3NS1hYWUwLWFhMWU3ZjA0MTQyNiIsInRpdGxlIjoiQXV0b25vbWljIGFuZCBiZWhhdmlvcmFsIGV2aWRlbmNlIG9mIOKAnGltcGxpY2l04oCdIG1lbW9yeSBpbiBhbW5lc2lhIiwiYXV0aG9yIjpbeyJmYW1pbHkiOiJWZXJmYWVsbGllIiwiZ2l2ZW4iOiJNaWVrZSIsInBhcnNlLW5hbWVzIjpmYWxzZSwiZHJvcHBpbmctcGFydGljbGUiOiIiLCJub24tZHJvcHBpbmctcGFydGljbGUiOiIifSx7ImZhbWlseSI6IkJhdWVyIiwiZ2l2ZW4iOiJSdXNzZWxsIE0uIiwicGFyc2UtbmFtZXMiOmZhbHNlLCJkcm9wcGluZy1wYXJ0aWNsZSI6IiIsIm5vbi1kcm9wcGluZy1wYXJ0aWNsZSI6IiJ9LHsiZmFtaWx5IjoiQm93ZXJzIiwiZ2l2ZW4iOiJEYXduIiwicGFyc2UtbmFtZXMiOmZhbHNlLCJkcm9wcGluZy1wYXJ0aWNsZSI6IiIsIm5vbi1kcm9wcGluZy1wYXJ0aWNsZSI6IiJ9XSwiY29udGFpbmVyLXRpdGxlIjoiQnJhaW4gYW5kIENvZ25pdGlvbiIsImNvbnRhaW5lci10aXRsZS1zaG9ydCI6IkJyYWluIENvZ24iLCJhY2Nlc3NlZCI6eyJkYXRlLXBhcnRzIjpbWzIwMjMsMTIsMjFdXX0sIkRPSSI6IjEwLjEwMTYvMDI3OC0yNjI2KDkxKTkwMDEyLVciLCJJU1NOIjoiMDI3OC0yNjI2IiwiUE1JRCI6IjIwMDkxNjgiLCJpc3N1ZWQiOnsiZGF0ZS1wYXJ0cyI6W1sxOTkxLDEsMV1dfSwicGFnZSI6IjEwLTI1IiwiYWJzdHJhY3QiOiJBIHByb2ZvdW5kbHkgYW1uZXNpYyBwYXRpZW50IHdpdGggYSBsZWZ0IHJldHJvc3BsZW5pYWwtZm9ybml4IGxlc2lvbiB3YXMgdGVzdGVkIG9uIGEgcmVjb2duaXRpb24gdGFzayB0aGF0IGV2YWx1YXRlZCBib3RoIHZlcmJhbCBhbmQgZWxlY3Ryb2Rlcm1hbCBhc3BlY3RzIG9mIG5ldyBsZWFybmluZy4gSW4gYWRkaXRpb24sIFwiaW1wbGljaXQgbWVtb3J5XCIgdGFza3MgKG1pcnJvciByZWFkaW5nIGFuZCBwZXJjZXB0dWFsIGlkZW50aWZpY2F0aW9uKSB3ZXJlIGdpdmVuLiBUaGUgcGF0aWVudCBkaXNwbGF5ZWQgc3Ryb25nIGV2aWRlbmNlIG9mIGxlYXJuaW5nIG9uIGFsbCB0YXNrcyBhbHRob3VnaCB0aGUgcmVzdWx0cyBvZiB0aGlzIGxlYXJuaW5nIHdlcmUgbm90IHJlcHJlc2VudGVkIGluIGV4cGxpY2l0IHJlY2FsbCBvciByZWNvZ25pdGlvbi4gVGhlc2UgZmluZGluZ3Mgc3VnZ2VzdCB0aGF0IGF1dG9ub21pYyBhcyB3ZWxsIGFzIGJlaGF2aW9yYWwgZXZpZGVuY2UgY2FuIGluZGV4IHNwYXJlZCBtZW1vcnkgZnVuY3Rpb25zIGluIGFtbmVzaWEuIFRoZSBzcGVjaWZpYyBtZWFuaW5nIG9mIGVsZWN0cm9kZXJtYWwgcmVjb2duaXRpb24gYW5kIGl0cyBwb3NzaWJsZSBwbGFjZSBpbiB0aGUgZGlzdGluY3Rpb24gYmV0d2VlbiBpbXBsaWNpdCBhbmQgZXhwbGljaXQgbWVtb3J5IGlzIGRpc2N1c3NlZC4gwqkgMTk5MS4iLCJwdWJsaXNoZXIiOiJBY2FkZW1pYyBQcmVzcyIsImlzc3VlIjoiMSIsInZvbHVtZSI6IjE1In0sImlzVGVtcG9yYXJ5IjpmYWxzZX1dfQ=="/>
                <w:id w:val="205922724"/>
                <w:placeholder>
                  <w:docPart w:val="F4231D385B8FE94AA029A311900A893C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3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051FEBE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39</w:t>
            </w:r>
          </w:p>
        </w:tc>
        <w:tc>
          <w:tcPr>
            <w:tcW w:w="425" w:type="dxa"/>
            <w:noWrap/>
            <w:hideMark/>
          </w:tcPr>
          <w:p w14:paraId="34A9608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60E8AE3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Headache </w:t>
            </w:r>
          </w:p>
        </w:tc>
        <w:tc>
          <w:tcPr>
            <w:tcW w:w="709" w:type="dxa"/>
            <w:noWrap/>
            <w:hideMark/>
          </w:tcPr>
          <w:p w14:paraId="5970ADB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2C59D6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23524C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BD1D43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BC82D76" w14:textId="3C5CA15A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eriovenous malformation</w:t>
            </w:r>
            <w:r w:rsidRPr="00EE68E0">
              <w:rPr>
                <w:sz w:val="20"/>
                <w:szCs w:val="20"/>
                <w:lang w:val="en-US"/>
              </w:rPr>
              <w:t xml:space="preserve"> </w:t>
            </w:r>
            <w:r w:rsidR="006A4BD0" w:rsidRPr="00EE68E0">
              <w:rPr>
                <w:sz w:val="20"/>
                <w:szCs w:val="20"/>
                <w:lang w:val="en-US"/>
              </w:rPr>
              <w:t>hemorrhage</w:t>
            </w:r>
          </w:p>
        </w:tc>
        <w:tc>
          <w:tcPr>
            <w:tcW w:w="992" w:type="dxa"/>
            <w:noWrap/>
            <w:hideMark/>
          </w:tcPr>
          <w:p w14:paraId="5984D7A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Left fornix and corpus callosum</w:t>
            </w:r>
          </w:p>
        </w:tc>
        <w:tc>
          <w:tcPr>
            <w:tcW w:w="567" w:type="dxa"/>
            <w:noWrap/>
            <w:hideMark/>
          </w:tcPr>
          <w:p w14:paraId="58527FC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FFBF7A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305810F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D8FAB0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BA0D01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35C8E3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4" w:type="dxa"/>
            <w:noWrap/>
            <w:hideMark/>
          </w:tcPr>
          <w:p w14:paraId="40C9088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72C75B6B" w14:textId="77777777" w:rsidTr="0036126C">
        <w:trPr>
          <w:trHeight w:val="320"/>
        </w:trPr>
        <w:tc>
          <w:tcPr>
            <w:tcW w:w="846" w:type="dxa"/>
          </w:tcPr>
          <w:p w14:paraId="1C7CEE8E" w14:textId="7F60F4FF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Wang J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GQ3ODk2ZjItZmU0My00MmY1LWEzMTAtYjlhYTE4ODRhZTZhIiwicHJvcGVydGllcyI6eyJub3RlSW5kZXgiOjB9LCJpc0VkaXRlZCI6ZmFsc2UsIm1hbnVhbE92ZXJyaWRlIjp7ImlzTWFudWFsbHlPdmVycmlkZGVuIjpmYWxzZSwiY2l0ZXByb2NUZXh0IjoiKDQ0KSIsIm1hbnVhbE92ZXJyaWRlVGV4dCI6IiJ9LCJjaXRhdGlvbkl0ZW1zIjpbeyJpZCI6IjI1YWJhOTBiLWQyMWYtM2UwYy1hZTBhLWQwNGMzMzY5M2ZhNSIsIml0ZW1EYXRhIjp7InR5cGUiOiJhcnRpY2xlIiwiaWQiOiIyNWFiYTkwYi1kMjFmLTNlMGMtYWUwYS1kMDRjMzM2OTNmYTUiLCJ0aXRsZSI6IkFtbmVzaWEgZHVlIHRvIHRoZSBJbmp1cnkgb2YgUGFwZXogQ2lyY3VpdCBGb2xsb3dpbmcgSXNvbGF0ZWQgRm9ybml4IENvbHVtbiBJbmZhcmN0aW9uIiwiYXV0aG9yIjpbeyJmYW1pbHkiOiJXYW5nIiwiZ2l2ZW4iOiJKaWFucGluZyIsInBhcnNlLW5hbWVzIjpmYWxzZSwiZHJvcHBpbmctcGFydGljbGUiOiIiLCJub24tZHJvcHBpbmctcGFydGljbGUiOiIifSx7ImZhbWlseSI6IktlIiwiZ2l2ZW4iOiJKdW5qaSIsInBhcnNlLW5hbWVzIjpmYWxzZSwiZHJvcHBpbmctcGFydGljbGUiOiIiLCJub24tZHJvcHBpbmctcGFydGljbGUiOiIifSx7ImZhbWlseSI6Ilpob3UiLCJnaXZlbiI6IkNoZW5ndWFuZyIsInBhcnNlLW5hbWVzIjpmYWxzZSwiZHJvcHBpbmctcGFydGljbGUiOiIiLCJub24tZHJvcHBpbmctcGFydGljbGUiOiIifSx7ImZhbWlseSI6IllpbiIsImdpdmVuIjoiQ2h1bm1hbyIsInBhcnNlLW5hbWVzIjpmYWxzZSwiZHJvcHBpbmctcGFydGljbGUiOiIiLCJub24tZHJvcHBpbmctcGFydGljbGUiOiIifV0sImNvbnRhaW5lci10aXRsZSI6IkpvdXJuYWwgb2YgU3Ryb2tlIGFuZCBDZXJlYnJvdmFzY3VsYXIgRGlzZWFzZXMiLCJET0kiOiIxMC4xMDE2L2ouanN0cm9rZWNlcmVicm92YXNkaXMuMjAxNy4xMi4wNDAiLCJJU1NOIjoiMTUzMjg1MTEiLCJQTUlEIjoiMjkzOTU2NDYiLCJpc3N1ZWQiOnsiZGF0ZS1wYXJ0cyI6W1syMDE4LDUsMV1dfSwicGFnZSI6IjE0MzEtMTQzMyIsInB1Ymxpc2hlciI6IlcuQi4gU2F1bmRlcnMiLCJpc3N1ZSI6IjUiLCJ2b2x1bWUiOiIyNyIsImNvbnRhaW5lci10aXRsZS1zaG9ydCI6IiJ9LCJpc1RlbXBvcmFyeSI6ZmFsc2V9XX0="/>
                <w:id w:val="-518467871"/>
                <w:placeholder>
                  <w:docPart w:val="4C9A7FC8EF4E0E489665FA91AB08B4FF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44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17FA164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51</w:t>
            </w:r>
          </w:p>
        </w:tc>
        <w:tc>
          <w:tcPr>
            <w:tcW w:w="425" w:type="dxa"/>
            <w:noWrap/>
            <w:hideMark/>
          </w:tcPr>
          <w:p w14:paraId="703480F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2945981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DE99CE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6341F6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8A4BC8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2E2782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527CDC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530E16D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5E8E53B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152ECD7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3F8CAE8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13109DF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DM</w:t>
            </w:r>
          </w:p>
        </w:tc>
        <w:tc>
          <w:tcPr>
            <w:tcW w:w="850" w:type="dxa"/>
            <w:noWrap/>
            <w:hideMark/>
          </w:tcPr>
          <w:p w14:paraId="7F89625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548EEB1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09DCB2E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366E5D67" w14:textId="77777777" w:rsidTr="0036126C">
        <w:trPr>
          <w:trHeight w:val="320"/>
        </w:trPr>
        <w:tc>
          <w:tcPr>
            <w:tcW w:w="846" w:type="dxa"/>
          </w:tcPr>
          <w:p w14:paraId="30F9FC02" w14:textId="6254CB86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Yamamoto T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E2YWZkYTYtNjIwOS00OTM0LWI5MTAtZDMzOGU0ZDU3MzE5IiwicHJvcGVydGllcyI6eyJub3RlSW5kZXgiOjB9LCJpc0VkaXRlZCI6ZmFsc2UsIm1hbnVhbE92ZXJyaWRlIjp7ImlzTWFudWFsbHlPdmVycmlkZGVuIjpmYWxzZSwiY2l0ZXByb2NUZXh0IjoiKDgwKSIsIm1hbnVhbE92ZXJyaWRlVGV4dCI6IiJ9LCJjaXRhdGlvbkl0ZW1zIjpbeyJpZCI6ImUzOGFlOTFhLWJkOGMtMzI0OS1hZjVmLWE1YWFkNmE4NTk5MyIsIml0ZW1EYXRhIjp7InR5cGUiOiJyZXBvcnQiLCJpZCI6ImUzOGFlOTFhLWJkOGMtMzI0OS1hZjVmLWE1YWFkNmE4NTk5MyIsInRpdGxlIjoiU3ViYWN1dGUgZGVtZW50aWEgd2l0aCBuZWNyb3Rpc2luZyBlbmNlcGhhbGl0aXMgc2VsZWN0aXZlbHkgaW52b2x2aW5nIHRoZSBmb3JuaXggYW5kIHNwbGVuaXVtIFJldHJvZ3JhZGUgZGV2ZWxvcG1lbnQgb2YgQWx6aGVpbWVyJ3MgbmV1cm9maWJyaWxsYXIgdGFuZ2xlcyBpbiB0aGUgc3ViaWN1bHVtIiwiYXV0aG9yIjpbeyJmYW1pbHkiOiJZYW1hbW90byIsImdpdmVuIjoiVG9ydSIsInBhcnNlLW5hbWVzIjpmYWxzZSwiZHJvcHBpbmctcGFydGljbGUiOiIiLCJub24tZHJvcHBpbmctcGFydGljbGUiOiIifSx7ImZhbWlseSI6Ikt1cm9iZSIsImdpdmVuIjoiSGFqaW1lIiwicGFyc2UtbmFtZXMiOmZhbHNlLCJkcm9wcGluZy1wYXJ0aWNsZSI6IiIsIm5vbi1kcm9wcGluZy1wYXJ0aWNsZSI6IiJ9LHsiZmFtaWx5IjoiS2F3YW11cmEiLCJnaXZlbiI6Ikp1bmljaGlybyIsInBhcnNlLW5hbWVzIjpmYWxzZSwiZHJvcHBpbmctcGFydGljbGUiOiIiLCJub24tZHJvcHBpbmctcGFydGljbGUiOiIifSx7ImZhbWlseSI6Ikhhc2hpbW90byIsImdpdmVuIjoiU2h1amkiLCJwYXJzZS1uYW1lcyI6ZmFsc2UsImRyb3BwaW5nLXBhcnRpY2xlIjoiIiwibm9uLWRyb3BwaW5nLXBhcnRpY2xlIjoiIn0seyJmYW1pbHkiOiJOYWthbXVyYSIsImdpdmVuIjoiTWljaGlrYXp1IiwicGFyc2UtbmFtZXMiOmZhbHNlLCJkcm9wcGluZy1wYXJ0aWNsZSI6IiIsIm5vbi1kcm9wcGluZy1wYXJ0aWNsZSI6IiJ9XSwiY29udGFpbmVyLXRpdGxlIjoiSm91cm5hbCBvZiB0aGUgTmV1cm9sb2dpY2FsIFNjaWVuY2VzIiwiY29udGFpbmVyLXRpdGxlLXNob3J0IjoiSiBOZXVyb2wgU2NpIiwiaXNzdWVkIjp7ImRhdGUtcGFydHMiOltbMTk5MF1dfSwibnVtYmVyLW9mLXBhZ2VzIjoiMTU5LTE3MiIsImFic3RyYWN0IjoiQW4gZWxkZXJseSB3b21hbiBkZXZlbG9wZWQgc3ViYWN1dGUgcHJvZ3Jlc3NpdmUgZGVtZW50aWEgd2l0aCBwcmVkb21pbmFudCBpbXBhaXJtZW50IGluIHJlY2VudCBtZW1vcnkgYW5kIENUIGZpbmRpbmdzIGluZGljYXRpbmcgYW4gZW5oYW5jaW5nIGxlc2lvbiBuZWFyIHRoZSBzcGxlbml1bSBvZiB0aGUgY29ycHVzIGNhbGxvc3VtLCBBdXRvcHN5IGZvdXIgbW9udGhzIGFmdGVyIHRoZSBvbnNldCBvZiB0aGUgc3ltcHRvbXMgcmV2ZWFsZWQgbmVjcm90aXNpbmcgZW5jZXBoYWxpdGlzIHNlbGVjdGl2ZWx5IGludm9sdmluZyB0aGUgYmlsYXRlcmFsIGZvcm5pY2VzIGFuZCB0aGUgYWRqYWNlbnQgc3BsZW5pdW0uIERlZ2VuZXJhdGlvbiB3YXMgbWFya2VkIGluIHRoZSBjb250aWd1b3VzIHJpZ2h0IGZMcm5icmlhIGhpcHBvLWNhbXBpLiBQYXJ0aWN1bGFybHkgbnVtZXJvdXMgQWx6aGVpbWVyJ3MgbmV1cm9maWJyaWxsYXIgdGFuZ2xlcyAoTkZUcykgd2VyZSBwcmVzZW50IGluIHRoZSByaWdodCBzdWJpY3VsdW0sIHdoaWxlIHRoZXkgd2VyZSBzY2F0dGVyZWQgaW4gU29tbWVyJ3Mgc2VjdG9ycyBhbmQgcGFyYS1oaXBwb2NhbXBhbCBneXJpIGFuZCB3ZXJlIHByYWN0aWNhbGx5IG5vbmV4aXN0ZW50IGVsc2V3aGVyZS4gU2VuaWxlIHBsYXF1ZXMgd2VyZSByYXJlLiBFbGVjdHJvbiBtaWNyb3Njb3B5IGRpc2Nsb3NlZCB0aGF0IHRoZSByaWdodCBzdWJpY3VsYXIgdGFuZ2xlcyB3ZXJlIGNvbXBvc2VkIG1vc3RseSBvZiAxNS1ubSBzdHJhaWdodCB0dWJ1bGVzIHdoaWNoIHdlcmUgYWxzbyBmcmVxdWVudGx5IG9ic2VydmVkIGluIHRoZSBteWVsaW5hdGVkIGF4b25zLiBTaW5jZSB0aGUgbWFqb3IgcHJvamVjdGlvbiBmaWJlcnMgdG8gdGhlIGZvcm5peCBvcmlnaW5hdGUgaW4gdGhlIHN1YmljdWx1bSwgdGhlIGRpc3RpbmN0aXZlIHBhdHRlcm4gb2YgTkZUIGRpc3RyaWJ1dGlvbiBtaWdodCBiZSBkZXJpdmVkIGZyb20gdGhlIHJldHJvZ3JhZGUgbmV1cm9uYWwgY2hhbmdlcyBzZWNvbmRhcnkgdG8gdGhlIGZvcm5peC1maW1icmlhIGxlc2lvbi4gVGhpcyBjYXNlIHJlcHJlc2VudHMgYSByYXJlIGZvcm0gb2YgYW1uZXNpYS1kZW1lbnRpYSBjb25mbidybmVkIGFuYXRvbWljYWxseSB0byBoYXZlIGJlZW4gY2F1c2VkIGJ5IGZvcm5peCBsZXNpb25zLiIsInZvbHVtZSI6Ijk2In0sImlzVGVtcG9yYXJ5IjpmYWxzZX1dfQ=="/>
                <w:id w:val="-1068099572"/>
                <w:placeholder>
                  <w:docPart w:val="5B99A65EB98D9A4688B1D0036A04C779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80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759063A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82</w:t>
            </w:r>
          </w:p>
        </w:tc>
        <w:tc>
          <w:tcPr>
            <w:tcW w:w="425" w:type="dxa"/>
            <w:noWrap/>
            <w:hideMark/>
          </w:tcPr>
          <w:p w14:paraId="3F4D0B8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9C0743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738307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1A7F2B7" w14:textId="60A22A8F" w:rsidR="0036126C" w:rsidRPr="00EE68E0" w:rsidRDefault="006A4BD0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ehavioral</w:t>
            </w:r>
            <w:r w:rsidR="0036126C" w:rsidRPr="00EE68E0">
              <w:rPr>
                <w:sz w:val="20"/>
                <w:szCs w:val="20"/>
                <w:lang w:val="en-US"/>
              </w:rPr>
              <w:t xml:space="preserve"> </w:t>
            </w:r>
            <w:r w:rsidRPr="00EE68E0">
              <w:rPr>
                <w:sz w:val="20"/>
                <w:szCs w:val="20"/>
                <w:lang w:val="en-US"/>
              </w:rPr>
              <w:t>disturbance</w:t>
            </w:r>
          </w:p>
        </w:tc>
        <w:tc>
          <w:tcPr>
            <w:tcW w:w="851" w:type="dxa"/>
            <w:noWrap/>
            <w:hideMark/>
          </w:tcPr>
          <w:p w14:paraId="231713C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75E5CB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A187A6B" w14:textId="48479135" w:rsidR="0036126C" w:rsidRPr="00EE68E0" w:rsidRDefault="006A4BD0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ecrotizing</w:t>
            </w:r>
            <w:r w:rsidR="0036126C" w:rsidRPr="00EE68E0">
              <w:rPr>
                <w:sz w:val="20"/>
                <w:szCs w:val="20"/>
                <w:lang w:val="en-US"/>
              </w:rPr>
              <w:t xml:space="preserve"> encephalitis</w:t>
            </w:r>
          </w:p>
        </w:tc>
        <w:tc>
          <w:tcPr>
            <w:tcW w:w="992" w:type="dxa"/>
            <w:noWrap/>
            <w:hideMark/>
          </w:tcPr>
          <w:p w14:paraId="681D1C2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 Bilateral hippocampus</w:t>
            </w:r>
          </w:p>
        </w:tc>
        <w:tc>
          <w:tcPr>
            <w:tcW w:w="567" w:type="dxa"/>
            <w:noWrap/>
            <w:hideMark/>
          </w:tcPr>
          <w:p w14:paraId="3FCD263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C3FA1A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028B0A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40DA04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9C9B04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97BBB3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4" w:type="dxa"/>
            <w:noWrap/>
            <w:hideMark/>
          </w:tcPr>
          <w:p w14:paraId="2ACA857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41880A43" w14:textId="77777777" w:rsidTr="0036126C">
        <w:trPr>
          <w:trHeight w:val="320"/>
        </w:trPr>
        <w:tc>
          <w:tcPr>
            <w:tcW w:w="846" w:type="dxa"/>
          </w:tcPr>
          <w:p w14:paraId="663CE03F" w14:textId="3498335E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Ji Y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gwMzUwZWUtMzM1Ni00NDhkLTkwZDYtNDUxZjJmNzg0NGMxIiwicHJvcGVydGllcyI6eyJub3RlSW5kZXgiOjB9LCJpc0VkaXRlZCI6ZmFsc2UsIm1hbnVhbE92ZXJyaWRlIjp7ImlzTWFudWFsbHlPdmVycmlkZGVuIjpmYWxzZSwiY2l0ZXByb2NUZXh0IjoiKDY4KSIsIm1hbnVhbE92ZXJyaWRlVGV4dCI6IiJ9LCJjaXRhdGlvbkl0ZW1zIjpbeyJpZCI6IjM5ZGQ4MzE5LTM2ODItMzNlZC05NmUyLTAzZDY2NTM4OGIxYSIsIml0ZW1EYXRhIjp7InR5cGUiOiJhcnRpY2xlLWpvdXJuYWwiLCJpZCI6IjM5ZGQ4MzE5LTM2ODItMzNlZC05NmUyLTAzZDY2NTM4OGIxYSIsInRpdGxlIjoiRm91ciBwYXRpZW50cyB3aXRoIGluZmFyY3Rpb24gaW4ga2V5IGFyZWFzIG9mIHRoZSBQYXBleiBjaXJjdWl0LCB3aXRoIGFudGVyb2dyYWRlIGFtbmVzaWEgYXMgdGhlIG1haW4gbWFuaWZlc3RhdGlvbiIsImF1dGhvciI6W3siZmFtaWx5IjoiSmkiLCJnaXZlbiI6IlllIiwicGFyc2UtbmFtZXMiOmZhbHNlLCJkcm9wcGluZy1wYXJ0aWNsZSI6IiIsIm5vbi1kcm9wcGluZy1wYXJ0aWNsZSI6IiJ9LHsiZmFtaWx5IjoiWGllIiwiZ2l2ZW4iOiJZYW5hbiIsInBhcnNlLW5hbWVzIjpmYWxzZSwiZHJvcHBpbmctcGFydGljbGUiOiIiLCJub24tZHJvcHBpbmctcGFydGljbGUiOiIifSx7ImZhbWlseSI6IldhbmciLCJnaXZlbiI6IlRpbmd0aW5nIiwicGFyc2UtbmFtZXMiOmZhbHNlLCJkcm9wcGluZy1wYXJ0aWNsZSI6IiIsIm5vbi1kcm9wcGluZy1wYXJ0aWNsZSI6IiJ9LHsiZmFtaWx5IjoiQ2FvIiwiZ2l2ZW4iOiJEdWFuaHVhIiwicGFyc2UtbmFtZXMiOmZhbHNlLCJkcm9wcGluZy1wYXJ0aWNsZSI6IiIsIm5vbi1kcm9wcGluZy1wYXJ0aWNsZSI6IiJ9LHsiZmFtaWx5IjoiTGkiLCJnaXZlbiI6IkppbiIsInBhcnNlLW5hbWVzIjpmYWxzZSwiZHJvcHBpbmctcGFydGljbGUiOiIiLCJub24tZHJvcHBpbmctcGFydGljbGUiOiIifSx7ImZhbWlseSI6IkhhbiIsImdpdmVuIjoiSmluZ3poZSIsInBhcnNlLW5hbWVzIjpmYWxzZSwiZHJvcHBpbmctcGFydGljbGUiOiIiLCJub24tZHJvcHBpbmctcGFydGljbGUiOiIifSx7ImZhbWlseSI6IkppIiwiZ2l2ZW4iOiJHdWFuZyIsInBhcnNlLW5hbWVzIjpmYWxzZSwiZHJvcHBpbmctcGFydGljbGUiOiIiLCJub24tZHJvcHBpbmctcGFydGljbGUiOiIifSx7ImZhbWlseSI6IlpoYW8iLCJnaXZlbiI6IlNvbmciLCJwYXJzZS1uYW1lcyI6ZmFsc2UsImRyb3BwaW5nLXBhcnRpY2xlIjoiIiwibm9uLWRyb3BwaW5nLXBhcnRpY2xlIjoiIn0seyJmYW1pbHkiOiJLYW5nIiwiZ2l2ZW4iOiJaaGlsZWkiLCJwYXJzZS1uYW1lcyI6ZmFsc2UsImRyb3BwaW5nLXBhcnRpY2xlIjoiIiwibm9uLWRyb3BwaW5nLXBhcnRpY2xlIjoiIn1dLCJjb250YWluZXItdGl0bGUiOiJKb3VybmFsIG9mIEludGVybmF0aW9uYWwgTWVkaWNhbCBSZXNlYXJjaCIsImFjY2Vzc2VkIjp7ImRhdGUtcGFydHMiOltbMjAyMywxMCwxNF1dfSwiRE9JIjoiMTAuMTE3Ny8wMzAwMDYwNTIwOTM5MzY5L0FTU0VUL0lNQUdFUy9MQVJHRS8xMC4xMTc3XzAzMDAwNjA1MjA5MzkzNjktRklHNC5KUEVHIiwiSVNTTiI6IjE0NzMyMzAwIiwiUE1JRCI6IjMyNjg2OTY4IiwiVVJMIjoiaHR0cHM6Ly9qb3VybmFscy5zYWdlcHViLmNvbS9kb2kvMTAuMTE3Ny8wMzAwMDYwNTIwOTM5MzY5IiwiaXNzdWVkIjp7ImRhdGUtcGFydHMiOltbMjAyMCw3LDFdXX0sImFic3RyYWN0IjoiVGhlIFBhcGV6IGNpcmN1aXQgaXMgYW4gaW1wb3J0YW50IGJyYWluIHN0cnVjdHVyZSB0aGF0IGlzIGNsb3NlbHkgYXNzb2NpYXRlZCB3aXRoIGxlYXJuaW5nIGFuZCBtZW1vcnkuIEluIHRoaXMgcmVwb3J0LCB3ZSBwcmVzZW50IGZvdXIgcGF0aWVudHMgd2l0aCBhbnRlcm9ncmFkZSBhbW5lc2lhIGFzIHRoZSBtYWluIG1hbmlmZXN0YXRpb24gaW5kdWNlZCBieSBQYXBleiBjaXJjdWl0IGluZmFyY3Rpb24uIEluIGFkZGl0aW9uLCB3ZSByZXZpZXcgdGhlIGRpc3RyaWJ1dGlvbiBvZiB0aGUgcmVzcG9uc2libGUgYXJ0ZXJpZXMgaW4ga2V5IGFuZCByYXJlIHJlZ2lvbnMgdG8gaW52ZXN0aWdhdGUgdGhlIHBhdGhvZ2VuZXNpcyBvZiB0aGVzZSBpbmZhcmN0aW9ucy4iLCJwdWJsaXNoZXIiOiJTQUdFIFB1YmxpY2F0aW9ucyBMdGQiLCJpc3N1ZSI6IjciLCJ2b2x1bWUiOiI0OCIsImNvbnRhaW5lci10aXRsZS1zaG9ydCI6IiJ9LCJpc1RlbXBvcmFyeSI6ZmFsc2V9XX0="/>
                <w:id w:val="-1797674347"/>
                <w:placeholder>
                  <w:docPart w:val="21DC4A33E9AD874C8F4F69E69B716471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8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3E52E46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68</w:t>
            </w:r>
          </w:p>
        </w:tc>
        <w:tc>
          <w:tcPr>
            <w:tcW w:w="425" w:type="dxa"/>
            <w:noWrap/>
            <w:hideMark/>
          </w:tcPr>
          <w:p w14:paraId="0D1023C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F382D4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92ED7C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5191AA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Dyscalculia</w:t>
            </w:r>
          </w:p>
        </w:tc>
        <w:tc>
          <w:tcPr>
            <w:tcW w:w="851" w:type="dxa"/>
            <w:noWrap/>
            <w:hideMark/>
          </w:tcPr>
          <w:p w14:paraId="6F2144D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A5A34A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1A3015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  <w:noWrap/>
            <w:hideMark/>
          </w:tcPr>
          <w:p w14:paraId="057797E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580AB02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709" w:type="dxa"/>
            <w:noWrap/>
            <w:hideMark/>
          </w:tcPr>
          <w:p w14:paraId="2D1506C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1417" w:type="dxa"/>
            <w:noWrap/>
            <w:hideMark/>
          </w:tcPr>
          <w:p w14:paraId="1AB22A7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4013916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P, AF, previous stroke</w:t>
            </w:r>
          </w:p>
        </w:tc>
        <w:tc>
          <w:tcPr>
            <w:tcW w:w="850" w:type="dxa"/>
            <w:noWrap/>
            <w:hideMark/>
          </w:tcPr>
          <w:p w14:paraId="49BD565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/R</w:t>
            </w:r>
          </w:p>
        </w:tc>
        <w:tc>
          <w:tcPr>
            <w:tcW w:w="851" w:type="dxa"/>
            <w:noWrap/>
            <w:hideMark/>
          </w:tcPr>
          <w:p w14:paraId="7FA6E7A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4110EE0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6C73B2C6" w14:textId="77777777" w:rsidTr="0036126C">
        <w:trPr>
          <w:trHeight w:val="320"/>
        </w:trPr>
        <w:tc>
          <w:tcPr>
            <w:tcW w:w="846" w:type="dxa"/>
          </w:tcPr>
          <w:p w14:paraId="1CF88A34" w14:textId="5048F87A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Yoon S.-S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EyNmM2ZDAtNzcyZS00ZDExLTlmMTYtNmViY2RkODBmNmIzIiwicHJvcGVydGllcyI6eyJub3RlSW5kZXgiOjB9LCJpc0VkaXRlZCI6ZmFsc2UsIm1hbnVhbE92ZXJyaWRlIjp7ImlzTWFudWFsbHlPdmVycmlkZGVuIjpmYWxzZSwiY2l0ZXByb2NUZXh0IjoiKDc0KSIsIm1hbnVhbE92ZXJyaWRlVGV4dCI6IiJ9LCJjaXRhdGlvbkl0ZW1zIjpbeyJpZCI6IjhlNDc0NzAyLTQzNDItMzFjNy04NzBiLTcwZDUzNTY3OWEyMSIsIml0ZW1EYXRhIjp7InR5cGUiOiJhcnRpY2xlIiwiaWQiOiI4ZTQ3NDcwMi00MzQyLTMxYzctODcwYi03MGQ1MzU2NzlhMjEiLCJ0aXRsZSI6IlJldHJvZ3JhZGUgYW1uZXNpYSBhc3NvY2lhdGVkIHdpdGggZm9ybml4IGx5bXBob21hIiwiYXV0aG9yIjpbeyJmYW1pbHkiOiJZb29uIiwiZ2l2ZW4iOiJTdW5nIFNhbmciLCJwYXJzZS1uYW1lcyI6ZmFsc2UsImRyb3BwaW5nLXBhcnRpY2xlIjoiIiwibm9uLWRyb3BwaW5nLXBhcnRpY2xlIjoiIn0seyJmYW1pbHkiOiJOYSIsImdpdmVuIjoiRHVrIEwuIiwicGFyc2UtbmFtZXMiOmZhbHNlLCJkcm9wcGluZy1wYXJ0aWNsZSI6IiIsIm5vbi1kcm9wcGluZy1wYXJ0aWNsZSI6IiJ9LHsiZmFtaWx5IjoiUGFyayIsImdpdmVuIjoiS2V5IENodW5nIiwicGFyc2UtbmFtZXMiOmZhbHNlLCJkcm9wcGluZy1wYXJ0aWNsZSI6IiIsIm5vbi1kcm9wcGluZy1wYXJ0aWNsZSI6IiJ9XSwiY29udGFpbmVyLXRpdGxlIjoiRXVyb3BlYW4gTmV1cm9sb2d5IiwiY29udGFpbmVyLXRpdGxlLXNob3J0IjoiRXVyIE5ldXJvbCIsIkRPSSI6IjEwLjExNTkvMDAwMTQ1MzM0IiwiSVNTTiI6IjAwMTQzMDIyIiwiUE1JRCI6IjE4NjQ1MjQ3IiwiaXNzdWVkIjp7ImRhdGUtcGFydHMiOltbMjAwOCw4XV19LCJwYWdlIjoiMTU1LTE1OCIsImlzc3VlIjoiMyIsInZvbHVtZSI6IjYwIn0sImlzVGVtcG9yYXJ5IjpmYWxzZX1dfQ=="/>
                <w:id w:val="-1460713177"/>
                <w:placeholder>
                  <w:docPart w:val="3CDD1D59309DAC488A403CBC62C60793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4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2FC217A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m, 65</w:t>
            </w:r>
          </w:p>
        </w:tc>
        <w:tc>
          <w:tcPr>
            <w:tcW w:w="425" w:type="dxa"/>
            <w:noWrap/>
            <w:hideMark/>
          </w:tcPr>
          <w:p w14:paraId="44123B4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0A791C4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33F024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347048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Executive dysfunction. Apathy.</w:t>
            </w:r>
          </w:p>
        </w:tc>
        <w:tc>
          <w:tcPr>
            <w:tcW w:w="851" w:type="dxa"/>
            <w:noWrap/>
            <w:hideMark/>
          </w:tcPr>
          <w:p w14:paraId="5685ABB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119BBA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3404E7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 cell lymphoma</w:t>
            </w:r>
          </w:p>
        </w:tc>
        <w:tc>
          <w:tcPr>
            <w:tcW w:w="992" w:type="dxa"/>
            <w:noWrap/>
            <w:hideMark/>
          </w:tcPr>
          <w:p w14:paraId="450F9E9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 Hippocampal commissure</w:t>
            </w:r>
          </w:p>
        </w:tc>
        <w:tc>
          <w:tcPr>
            <w:tcW w:w="567" w:type="dxa"/>
            <w:noWrap/>
            <w:hideMark/>
          </w:tcPr>
          <w:p w14:paraId="03442C3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9615BF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5712546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53D927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628DA4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84A1FE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  <w:noWrap/>
            <w:hideMark/>
          </w:tcPr>
          <w:p w14:paraId="4EB7639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</w:tr>
      <w:tr w:rsidR="0036126C" w:rsidRPr="00EE68E0" w14:paraId="1420DA12" w14:textId="77777777" w:rsidTr="0036126C">
        <w:trPr>
          <w:trHeight w:val="320"/>
        </w:trPr>
        <w:tc>
          <w:tcPr>
            <w:tcW w:w="846" w:type="dxa"/>
          </w:tcPr>
          <w:p w14:paraId="303B5CD4" w14:textId="6C7832AC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Yoshida M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2IwODZhMzUtYmI4Ny00MjQ2LWEzNGUtMzExMjA2NzcyNjkzIiwicHJvcGVydGllcyI6eyJub3RlSW5kZXgiOjB9LCJpc0VkaXRlZCI6ZmFsc2UsIm1hbnVhbE92ZXJyaWRlIjp7ImlzTWFudWFsbHlPdmVycmlkZGVuIjpmYWxzZSwiY2l0ZXByb2NUZXh0IjoiKDc1KSIsIm1hbnVhbE92ZXJyaWRlVGV4dCI6IiJ9LCJjaXRhdGlvbkl0ZW1zIjpbeyJpZCI6IjQ3NDc4NTg4LWFlMmEtMzM0OS05MDQwLWEyYTc2OTVmMjk0OSIsIml0ZW1EYXRhIjp7InR5cGUiOiJhcnRpY2xlLWpvdXJuYWwiLCJpZCI6IjQ3NDc4NTg4LWFlMmEtMzM0OS05MDQwLWEyYTc2OTVmMjk0OSIsInRpdGxlIjoiUmVjb3ZlcmVkIHJlY2FsbCBtZW1vcnkgYWZ0ZXIgZGVjb21wcmVzc2lvbiBvZiB0aGUgZm9ybml4IGJ5IHN1cmdpY2FsIHJlbW92YWwgb2YgcGluZWFsIHR1bW9yIiwiYXV0aG9yIjpbeyJmYW1pbHkiOiJZb3NoaWRhIiwiZ2l2ZW4iOiJNaXp1aG8iLCJwYXJzZS1uYW1lcyI6ZmFsc2UsImRyb3BwaW5nLXBhcnRpY2xlIjoiIiwibm9uLWRyb3BwaW5nLXBhcnRpY2xlIjoiIn0seyJmYW1pbHkiOiJIYXlhc2hpIiwiZ2l2ZW4iOiJUb3NoaWhpcm8iLCJwYXJzZS1uYW1lcyI6ZmFsc2UsImRyb3BwaW5nLXBhcnRpY2xlIjoiIiwibm9uLWRyb3BwaW5nLXBhcnRpY2xlIjoiIn0seyJmYW1pbHkiOiJGdWppaSIsImdpdmVuIjoiS3VydW1pIiwicGFyc2UtbmFtZXMiOmZhbHNlLCJkcm9wcGluZy1wYXJ0aWNsZSI6IiIsIm5vbi1kcm9wcGluZy1wYXJ0aWNsZSI6IiJ9LHsiZmFtaWx5IjoiS2F3YWkiLCJnaXZlbiI6IktlbnN1a2UiLCJwYXJzZS1uYW1lcyI6ZmFsc2UsImRyb3BwaW5nLXBhcnRpY2xlIjoiIiwibm9uLWRyb3BwaW5nLXBhcnRpY2xlIjoiIn0seyJmYW1pbHkiOiJUc3VqaSIsImdpdmVuIjoiU2hvamkiLCJwYXJzZS1uYW1lcyI6ZmFsc2UsImRyb3BwaW5nLXBhcnRpY2xlIjoiIiwibm9uLWRyb3BwaW5nLXBhcnRpY2xlIjoiIn0seyJmYW1pbHkiOiJJd2F0YSIsImdpdmVuIjoiQXRzdXNoaSIsInBhcnNlLW5hbWVzIjpmYWxzZSwiZHJvcHBpbmctcGFydGljbGUiOiIiLCJub24tZHJvcHBpbmctcGFydGljbGUiOiIifV0sImNvbnRhaW5lci10aXRsZSI6Ik5ldXJvbG9neSIsImNvbnRhaW5lci10aXRsZS1zaG9ydCI6Ik5ldXJvbG9neSIsIkRPSSI6IjEwLjEyMTIvV05MLjAwMDAwMDAwMDAwMDIzOTQiLCJJU1NOIjoiMTUyNjYzMlgiLCJQTUlEIjoiMjY5MDM0ODkiLCJpc3N1ZWQiOnsiZGF0ZS1wYXJ0cyI6W1syMDE2LDIsMjNdXX0sInBhZ2UiOiI3OTAtNzkxIiwiYWJzdHJhY3QiOiJBIDQ1LXllYXItb2xkIHdvbWFuIGhhZCBhIDYtbW9udGggaGlzdG9yeSBvZiBwcm9ncmVzc2l2ZSBhbW5lc2lhIGFuZCBkaXBsb3BpYS4gQXQgYWdlIDM0LCBhIHBpbmVhbCBnZXJtaW5vbWEgd2FzIGRpYWdub3NlZDsgd2hvbGUtYnJhaW4gcmFkaWF0aW9uIGluZHVjZWQgdHVtb3IgcmVncmVzc2lvbiBmb3IgMTAgeWVhcnMuIFRoZSB0dW1vciBoYWQgcmVjdXJyZWQgYW5kIGF0IHN1cmdlcnkgaXQgd2FzIGRldGFjaGVkIGZyb20gdGhlIGZvcm5peCBhbmQgcmVzZWN0ZWQgdGhyb3VnaCBhbiBvY2NpcGl0YWwgdHJhbnN0ZW50b3JpYWwgYXBwcm9hY2ggKGZpZ3VyZSAxKS4gVGhlIGZvcm5peCB3YXMgZGVjb21wcmVzc2VkIGFuZCBhbW5lc2lhIHdhcyByZW1hcmthYmx5IHJlY292ZXJlZCAoZmlndXJlIDJBKS4iLCJwdWJsaXNoZXIiOiJMaXBwaW5jb3R0IFdpbGxpYW1zIGFuZCBXaWxraW5zIiwiaXNzdWUiOiI4Iiwidm9sdW1lIjoiODYifSwiaXNUZW1wb3JhcnkiOmZhbHNlfV19"/>
                <w:id w:val="611944595"/>
                <w:placeholder>
                  <w:docPart w:val="1B9404572559A5499B75C40284FC06FB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75)</w:t>
                </w:r>
              </w:sdtContent>
            </w:sdt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E2A4A3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45</w:t>
            </w:r>
          </w:p>
        </w:tc>
        <w:tc>
          <w:tcPr>
            <w:tcW w:w="425" w:type="dxa"/>
            <w:noWrap/>
            <w:hideMark/>
          </w:tcPr>
          <w:p w14:paraId="276E3F6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B8426D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Diplopia</w:t>
            </w:r>
          </w:p>
        </w:tc>
        <w:tc>
          <w:tcPr>
            <w:tcW w:w="709" w:type="dxa"/>
            <w:noWrap/>
            <w:hideMark/>
          </w:tcPr>
          <w:p w14:paraId="27D2012F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E84391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18E4EF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B77408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8F25D5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ineal germinoma</w:t>
            </w:r>
          </w:p>
        </w:tc>
        <w:tc>
          <w:tcPr>
            <w:tcW w:w="992" w:type="dxa"/>
            <w:noWrap/>
            <w:hideMark/>
          </w:tcPr>
          <w:p w14:paraId="74F2DF2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</w:t>
            </w:r>
          </w:p>
        </w:tc>
        <w:tc>
          <w:tcPr>
            <w:tcW w:w="567" w:type="dxa"/>
            <w:noWrap/>
            <w:hideMark/>
          </w:tcPr>
          <w:p w14:paraId="2467457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8DFBFF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AD43E4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B64D6B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68E36E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8DCD82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3B5DAF7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partial</w:t>
            </w:r>
          </w:p>
        </w:tc>
      </w:tr>
      <w:tr w:rsidR="0036126C" w:rsidRPr="00EE68E0" w14:paraId="6D2677A4" w14:textId="77777777" w:rsidTr="0036126C">
        <w:trPr>
          <w:trHeight w:val="320"/>
        </w:trPr>
        <w:tc>
          <w:tcPr>
            <w:tcW w:w="846" w:type="dxa"/>
          </w:tcPr>
          <w:p w14:paraId="6E8C6EAB" w14:textId="11A93946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lastRenderedPageBreak/>
              <w:t>Zhang H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c0NjYwZmQtMWI2MC00MjcxLTk1MjItMzVmYjI4N2IxMzY4IiwicHJvcGVydGllcyI6eyJub3RlSW5kZXgiOjB9LCJpc0VkaXRlZCI6ZmFsc2UsIm1hbnVhbE92ZXJyaWRlIjp7ImlzTWFudWFsbHlPdmVycmlkZGVuIjpmYWxzZSwiY2l0ZXByb2NUZXh0IjoiKDUxKSIsIm1hbnVhbE92ZXJyaWRlVGV4dCI6IiJ9LCJjaXRhdGlvbkl0ZW1zIjpbeyJpZCI6IjYyZDkxMTU3LTlhMWQtMzQ1ZS05Y2VjLTI1ODU1N2U0MjEwYyIsIml0ZW1EYXRhIjp7InR5cGUiOiJhcnRpY2xlLWpvdXJuYWwiLCJpZCI6IjYyZDkxMTU3LTlhMWQtMzQ1ZS05Y2VjLTI1ODU1N2U0MjEwYyIsInRpdGxlIjoiQmlsYXRlcmFsIGZvcm5peCBpbmZhcmN0aW9uIHByZXNlbnRlZCB3aXRoIGFjdXRlIGFtbmVzaWE6IGNhc2UgcmVwb3J0IiwiYXV0aG9yIjpbeyJmYW1pbHkiOiJaaGFuZyIsImdpdmVuIjoiSHVpIiwicGFyc2UtbmFtZXMiOmZhbHNlLCJkcm9wcGluZy1wYXJ0aWNsZSI6IiIsIm5vbi1kcm9wcGluZy1wYXJ0aWNsZSI6IiJ9LHsiZmFtaWx5IjoiWmhhbmciLCJnaXZlbiI6IllhIiwicGFyc2UtbmFtZXMiOmZhbHNlLCJkcm9wcGluZy1wYXJ0aWNsZSI6IiIsIm5vbi1kcm9wcGluZy1wYXJ0aWNsZSI6IiJ9LHsiZmFtaWx5IjoiSmlhbmciLCJnaXZlbiI6IlhpbiIsInBhcnNlLW5hbWVzIjpmYWxzZSwiZHJvcHBpbmctcGFydGljbGUiOiIiLCJub24tZHJvcHBpbmctcGFydGljbGUiOiIifSx7ImZhbWlseSI6Ikx2IiwiZ2l2ZW4iOiJQZWl5dWFuIiwicGFyc2UtbmFtZXMiOmZhbHNlLCJkcm9wcGluZy1wYXJ0aWNsZSI6IiIsIm5vbi1kcm9wcGluZy1wYXJ0aWNsZSI6IiJ9LHsiZmFtaWx5IjoiRG9uZyIsImdpdmVuIjoiWWFuaG9uZyIsInBhcnNlLW5hbWVzIjpmYWxzZSwiZHJvcHBpbmctcGFydGljbGUiOiIiLCJub24tZHJvcHBpbmctcGFydGljbGUiOiIifV0sImNvbnRhaW5lci10aXRsZSI6Ik5ldXJvY2FzZSIsImNvbnRhaW5lci10aXRsZS1zaG9ydCI6Ik5ldXJvY2FzZSIsIkRPSSI6IjEwLjEwODAvMTM1NTQ3OTQuMjAyMS4yMDI0ODU3IiwiSVNTTiI6IjE0NjUzNjU2IiwiUE1JRCI6IjM1MDM3NTY5IiwiaXNzdWVkIjp7ImRhdGUtcGFydHMiOltbMjAyMl1dfSwicGFnZSI6IjYzLTY1IiwiYWJzdHJhY3QiOiJBY3V0ZSBlcGlzb2RlcyBvZiBhbW5lc3RpYyBzeW5kcm9tZSBjYW4gYmUgYSBjaGFsbGVuZ2luZyBkaWFnbm9zdGljIHByb2JsZW0uIEV4Y2VwdCBmb3Igbm9udmFzY3VsYXIgZXRpb2xvZ3ksIHRoYWxhbWljIHN0cm9rZXMgb3IgaW5mYXJjdGlvbiBpbnZvbHZpbmcgc2V2ZXJhbCB0ZW1wb3JhbCBsb2JlIHN0cnVjdHVyZXMgaGFzIGJlZW4gcmVwb3J0ZWQgaW4gZWFybGllciBjYXNlcy4gVGhlIGF1dGhvcnMgcmVwb3J0IGEgcGF0aWVudCB3aG8gc3VkZGVubHkgZGV2ZWxvcGVkIG1lbW9yeSBsb3NzIHdpdGhvdXQgYW55IG90aGVyIGZvY2FsIG5ldXJvbG9naWMgZGVmaWNpdHMuIEJyYWluIG1hZ25ldGljIHJlc29uYW5jZSBpbWFnaW5nIChNUkkpIHdpdGggZGlmZnVzaW9uLXdlaWdodGVkIGltYWdpbmcgKERXSSkgcGVyZm9ybWVkIDEgZGF5IGFmdGVyIG9uc2V0IHJldmVhbGVkIGFjdXRlIGluZmFyY3Rpb24gaW52b2x2aW5nIHRoZSBiaWxhdGVyYWwgZm9ybml4IGNvbHVtbiBhbmQgdGhlIGdlbnUgb2YgY29ycHVzIGNhbGxvc3VtLiBCZWNhdXNlIHNpbXBsZSBmb3JuaXggaW5mYXJjdHMgb2Z0ZW4gaGF2ZSBubyBvYnZpb3VzIHBvc2l0aXZlIG5ldXJvbG9naWNhbCBzaWducywgbW9zdCBvZiB0aGUgcmVsYXRlZCBtYW5pZmVzdGF0aW9ucyB3ZXJlIHByb3ZpZGVkIGJ5IGZhbWlseSBtZW1iZXJzLCBhcmUgZWFzeSB0byBiZSBkaWFnbm9zZWQgZmFsc2VseSwgYW5kIG1pc3NlZCBpbiBjbGluaWNhbCBhcmVhcywgd2Ugc3VnZ2VzdCB0aGF0IGJpbGF0ZXJhbCBmb3JuaXggaW5mYXJjdGlvbiBzaG91bGQgYmUgY29uc2lkZXJlZCBpbiB0aGUgZGlhZ25vc2lzIG9mIGFuIGFjdXRlIG9uc2V0IGFtbmVzdGljIHN5bmRyb21lLiIsInB1Ymxpc2hlciI6IlJvdXRsZWRnZSIsImlzc3VlIjoiMSIsInZvbHVtZSI6IjI4In0sImlzVGVtcG9yYXJ5IjpmYWxzZX1dfQ=="/>
                <w:id w:val="-964493146"/>
                <w:placeholder>
                  <w:docPart w:val="C7339F25FF5EEB4A9DD337FF075EFD1C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51)</w:t>
                </w:r>
              </w:sdtContent>
            </w:sdt>
          </w:p>
        </w:tc>
        <w:tc>
          <w:tcPr>
            <w:tcW w:w="567" w:type="dxa"/>
            <w:noWrap/>
            <w:hideMark/>
          </w:tcPr>
          <w:p w14:paraId="716096C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66</w:t>
            </w:r>
          </w:p>
        </w:tc>
        <w:tc>
          <w:tcPr>
            <w:tcW w:w="425" w:type="dxa"/>
            <w:noWrap/>
            <w:hideMark/>
          </w:tcPr>
          <w:p w14:paraId="2184BC84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C40C93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C74958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F99459D" w14:textId="0E0AB661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rehension and communication deficits; reduce global cognitive </w:t>
            </w:r>
            <w:r w:rsidR="006A4BD0" w:rsidRPr="00EE68E0">
              <w:rPr>
                <w:sz w:val="20"/>
                <w:szCs w:val="20"/>
                <w:lang w:val="en-US"/>
              </w:rPr>
              <w:t>performance</w:t>
            </w:r>
            <w:r w:rsidRPr="00EE68E0">
              <w:rPr>
                <w:sz w:val="20"/>
                <w:szCs w:val="20"/>
                <w:lang w:val="en-US"/>
              </w:rPr>
              <w:t xml:space="preserve"> (MMSE 9/30)</w:t>
            </w:r>
          </w:p>
        </w:tc>
        <w:tc>
          <w:tcPr>
            <w:tcW w:w="851" w:type="dxa"/>
            <w:noWrap/>
            <w:hideMark/>
          </w:tcPr>
          <w:p w14:paraId="3610959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548925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DEEA160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</w:tcPr>
          <w:p w14:paraId="3C23A399" w14:textId="7FC1905A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3E47E5B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6743B19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2B008BC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4EFE30C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HTN, DM</w:t>
            </w:r>
          </w:p>
        </w:tc>
        <w:tc>
          <w:tcPr>
            <w:tcW w:w="850" w:type="dxa"/>
            <w:noWrap/>
            <w:hideMark/>
          </w:tcPr>
          <w:p w14:paraId="08A2D91B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Small vessel disease</w:t>
            </w:r>
          </w:p>
        </w:tc>
        <w:tc>
          <w:tcPr>
            <w:tcW w:w="851" w:type="dxa"/>
            <w:noWrap/>
            <w:hideMark/>
          </w:tcPr>
          <w:p w14:paraId="6A6F8FDC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54EEEDD2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 xml:space="preserve">complete  </w:t>
            </w:r>
          </w:p>
        </w:tc>
      </w:tr>
      <w:tr w:rsidR="0036126C" w:rsidRPr="00EE68E0" w14:paraId="135F182A" w14:textId="77777777" w:rsidTr="0036126C">
        <w:trPr>
          <w:trHeight w:val="320"/>
        </w:trPr>
        <w:tc>
          <w:tcPr>
            <w:tcW w:w="846" w:type="dxa"/>
          </w:tcPr>
          <w:p w14:paraId="3E628B06" w14:textId="2850F962" w:rsidR="0036126C" w:rsidRPr="002E2AF4" w:rsidRDefault="0036126C" w:rsidP="003612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2AF4">
              <w:rPr>
                <w:b/>
                <w:bCs/>
                <w:sz w:val="20"/>
                <w:szCs w:val="20"/>
                <w:lang w:val="en-US"/>
              </w:rPr>
              <w:t>Zhu Q.Y. et al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zNkNTU3NGItN2EzZC00ZDQ3LWExY2QtNTE0MjU3OTcyMGRjIiwicHJvcGVydGllcyI6eyJub3RlSW5kZXgiOjB9LCJpc0VkaXRlZCI6ZmFsc2UsIm1hbnVhbE92ZXJyaWRlIjp7ImlzTWFudWFsbHlPdmVycmlkZGVuIjpmYWxzZSwiY2l0ZXByb2NUZXh0IjoiKDYzKSIsIm1hbnVhbE92ZXJyaWRlVGV4dCI6IiJ9LCJjaXRhdGlvbkl0ZW1zIjpbeyJpZCI6IjU4MDIwMWFiLTIxMWItMzZlNC1iMGVkLWJjZTBlMzY1YjA4YiIsIml0ZW1EYXRhIjp7InR5cGUiOiJhcnRpY2xlIiwiaWQiOiI1ODAyMDFhYi0yMTFiLTM2ZTQtYjBlZC1iY2UwZTM2NWIwOGIiLCJ0aXRsZSI6IkFjdXRlIGFtbmVzaWEgYXNzb2NpYXRlZCB3aXRoIGRhbWFnZWQgZmliZXIgdHJhY3RzIGZvbGxvd2luZyBhbnRlcmlvciBmb3JuaXggaW5mYXJjdGlvbiIsImF1dGhvciI6W3siZmFtaWx5IjoiWmh1IiwiZ2l2ZW4iOiJRaW5nIFlvbmciLCJwYXJzZS1uYW1lcyI6ZmFsc2UsImRyb3BwaW5nLXBhcnRpY2xlIjoiIiwibm9uLWRyb3BwaW5nLXBhcnRpY2xlIjoiIn0seyJmYW1pbHkiOiJaaHUiLCJnaXZlbiI6IkhvbmcgQ2FuIiwicGFyc2UtbmFtZXMiOmZhbHNlLCJkcm9wcGluZy1wYXJ0aWNsZSI6IiIsIm5vbi1kcm9wcGluZy1wYXJ0aWNsZSI6IiJ9LHsiZmFtaWx5IjoiU29uZyIsImdpdmVuIjoiQ2hlbmcgUnUiLCJwYXJzZS1uYW1lcyI6ZmFsc2UsImRyb3BwaW5nLXBhcnRpY2xlIjoiIiwibm9uLWRyb3BwaW5nLXBhcnRpY2xlIjoiIn1dLCJjb250YWluZXItdGl0bGUiOiJOZXVyb2xvZ3kiLCJjb250YWluZXItdGl0bGUtc2hvcnQiOiJOZXVyb2xvZ3kiLCJET0kiOiIxMC4xMjEyL1dOTC4wMDAwMDAwMDAwMDA1MzA2IiwiSVNTTiI6IjE1MjY2MzJYIiwiUE1JRCI6IjI5NjMyMTExIiwiaXNzdWVkIjp7ImRhdGUtcGFydHMiOltbMjAxOCw0LDEwXV19LCJwYWdlIjoiNzA2LTcwNyIsInB1Ymxpc2hlciI6IkxpcHBpbmNvdHQgV2lsbGlhbXMgYW5kIFdpbGtpbnMiLCJpc3N1ZSI6IjE1Iiwidm9sdW1lIjoiOTAifSwiaXNUZW1wb3JhcnkiOmZhbHNlfV19"/>
                <w:id w:val="-1797513667"/>
                <w:placeholder>
                  <w:docPart w:val="368A77860E79504A86F6438CADBADB2F"/>
                </w:placeholder>
              </w:sdtPr>
              <w:sdtContent>
                <w:r w:rsidRPr="00B1710E">
                  <w:rPr>
                    <w:bCs/>
                    <w:color w:val="000000"/>
                    <w:sz w:val="20"/>
                    <w:szCs w:val="20"/>
                    <w:lang w:val="en-US"/>
                  </w:rPr>
                  <w:t>(63)</w:t>
                </w:r>
              </w:sdtContent>
            </w:sdt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68A41A9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f, 78</w:t>
            </w:r>
          </w:p>
        </w:tc>
        <w:tc>
          <w:tcPr>
            <w:tcW w:w="425" w:type="dxa"/>
            <w:noWrap/>
            <w:hideMark/>
          </w:tcPr>
          <w:p w14:paraId="7A9D4D0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a+r</w:t>
            </w:r>
          </w:p>
        </w:tc>
        <w:tc>
          <w:tcPr>
            <w:tcW w:w="992" w:type="dxa"/>
            <w:noWrap/>
            <w:hideMark/>
          </w:tcPr>
          <w:p w14:paraId="7FA1D40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E4FBE05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439CFE9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8E9EE7E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16F313D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CB8B548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992" w:type="dxa"/>
          </w:tcPr>
          <w:p w14:paraId="31C0C65B" w14:textId="3FCBBDB0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 fornix and corpus callosum.</w:t>
            </w:r>
          </w:p>
        </w:tc>
        <w:tc>
          <w:tcPr>
            <w:tcW w:w="567" w:type="dxa"/>
            <w:noWrap/>
            <w:hideMark/>
          </w:tcPr>
          <w:p w14:paraId="4B8658B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709" w:type="dxa"/>
            <w:noWrap/>
            <w:hideMark/>
          </w:tcPr>
          <w:p w14:paraId="7C054AA6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t involved</w:t>
            </w:r>
          </w:p>
        </w:tc>
        <w:tc>
          <w:tcPr>
            <w:tcW w:w="1417" w:type="dxa"/>
            <w:noWrap/>
            <w:hideMark/>
          </w:tcPr>
          <w:p w14:paraId="720DC607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noWrap/>
            <w:hideMark/>
          </w:tcPr>
          <w:p w14:paraId="1572E0D3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327AFE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493318A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2DE05D11" w14:textId="77777777" w:rsidR="0036126C" w:rsidRPr="00EE68E0" w:rsidRDefault="0036126C" w:rsidP="0036126C">
            <w:pPr>
              <w:rPr>
                <w:sz w:val="20"/>
                <w:szCs w:val="20"/>
                <w:lang w:val="en-US"/>
              </w:rPr>
            </w:pPr>
            <w:r w:rsidRPr="00EE68E0"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04563E51" w14:textId="77777777" w:rsidR="003C2BA2" w:rsidRPr="002E2AF4" w:rsidRDefault="003C2BA2" w:rsidP="00457F13">
      <w:pPr>
        <w:rPr>
          <w:sz w:val="20"/>
          <w:szCs w:val="20"/>
          <w:lang w:val="en-US"/>
        </w:rPr>
      </w:pPr>
    </w:p>
    <w:sectPr w:rsidR="003C2BA2" w:rsidRPr="002E2AF4" w:rsidSect="00460B2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F3982" w14:textId="77777777" w:rsidR="00460B28" w:rsidRDefault="00460B28" w:rsidP="008866A7">
      <w:r>
        <w:separator/>
      </w:r>
    </w:p>
  </w:endnote>
  <w:endnote w:type="continuationSeparator" w:id="0">
    <w:p w14:paraId="2FC6602E" w14:textId="77777777" w:rsidR="00460B28" w:rsidRDefault="00460B28" w:rsidP="00886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E84D1" w14:textId="77777777" w:rsidR="00460B28" w:rsidRDefault="00460B28" w:rsidP="008866A7">
      <w:r>
        <w:separator/>
      </w:r>
    </w:p>
  </w:footnote>
  <w:footnote w:type="continuationSeparator" w:id="0">
    <w:p w14:paraId="3C8371B1" w14:textId="77777777" w:rsidR="00460B28" w:rsidRDefault="00460B28" w:rsidP="00886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51"/>
    <w:rsid w:val="000040D6"/>
    <w:rsid w:val="00032FB7"/>
    <w:rsid w:val="00041690"/>
    <w:rsid w:val="000A3327"/>
    <w:rsid w:val="000E609C"/>
    <w:rsid w:val="00255BFE"/>
    <w:rsid w:val="002D211F"/>
    <w:rsid w:val="002E2AF4"/>
    <w:rsid w:val="00315D8A"/>
    <w:rsid w:val="0036126C"/>
    <w:rsid w:val="003B6F51"/>
    <w:rsid w:val="003C2BA2"/>
    <w:rsid w:val="00457F13"/>
    <w:rsid w:val="00460B28"/>
    <w:rsid w:val="004B357B"/>
    <w:rsid w:val="005270CE"/>
    <w:rsid w:val="00566F2A"/>
    <w:rsid w:val="00572987"/>
    <w:rsid w:val="005807E0"/>
    <w:rsid w:val="00584369"/>
    <w:rsid w:val="005F5074"/>
    <w:rsid w:val="00624AD9"/>
    <w:rsid w:val="006A4BD0"/>
    <w:rsid w:val="007B4811"/>
    <w:rsid w:val="007D5449"/>
    <w:rsid w:val="00824572"/>
    <w:rsid w:val="00835368"/>
    <w:rsid w:val="00865054"/>
    <w:rsid w:val="008866A7"/>
    <w:rsid w:val="00965C19"/>
    <w:rsid w:val="009D7728"/>
    <w:rsid w:val="00A56E32"/>
    <w:rsid w:val="00AB3A99"/>
    <w:rsid w:val="00AB6FCF"/>
    <w:rsid w:val="00B26E81"/>
    <w:rsid w:val="00B43BBF"/>
    <w:rsid w:val="00B46B1F"/>
    <w:rsid w:val="00BC5FA9"/>
    <w:rsid w:val="00C116DC"/>
    <w:rsid w:val="00CD5E91"/>
    <w:rsid w:val="00D517DD"/>
    <w:rsid w:val="00D65D07"/>
    <w:rsid w:val="00DA05F1"/>
    <w:rsid w:val="00DE62E9"/>
    <w:rsid w:val="00EE68E0"/>
    <w:rsid w:val="00F4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6DABC"/>
  <w15:chartTrackingRefBased/>
  <w15:docId w15:val="{79607128-61E0-864D-B937-A2707E27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6A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66A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66A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66A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66A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116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16DC"/>
    <w:rPr>
      <w:color w:val="954F72"/>
      <w:u w:val="single"/>
    </w:rPr>
  </w:style>
  <w:style w:type="paragraph" w:customStyle="1" w:styleId="msonormal0">
    <w:name w:val="msonormal"/>
    <w:basedOn w:val="Normal"/>
    <w:rsid w:val="00C116D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116DC"/>
    <w:pPr>
      <w:spacing w:before="100" w:beforeAutospacing="1" w:after="100" w:afterAutospacing="1"/>
      <w:jc w:val="center"/>
      <w:textAlignment w:val="center"/>
    </w:pPr>
    <w:rPr>
      <w:rFonts w:ascii="Tahoma" w:hAnsi="Tahoma" w:cs="Tahoma"/>
      <w:b/>
      <w:bCs/>
      <w:sz w:val="20"/>
      <w:szCs w:val="20"/>
    </w:rPr>
  </w:style>
  <w:style w:type="paragraph" w:customStyle="1" w:styleId="xl66">
    <w:name w:val="xl66"/>
    <w:basedOn w:val="Normal"/>
    <w:rsid w:val="00C116DC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C116DC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C116DC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C116DC"/>
    <w:pPr>
      <w:spacing w:before="100" w:beforeAutospacing="1" w:after="100" w:afterAutospacing="1"/>
      <w:jc w:val="center"/>
      <w:textAlignment w:val="center"/>
    </w:pPr>
    <w:rPr>
      <w:rFonts w:ascii="Tahoma" w:hAnsi="Tahoma" w:cs="Tahoma"/>
      <w:sz w:val="20"/>
      <w:szCs w:val="20"/>
    </w:rPr>
  </w:style>
  <w:style w:type="paragraph" w:customStyle="1" w:styleId="xl70">
    <w:name w:val="xl70"/>
    <w:basedOn w:val="Normal"/>
    <w:rsid w:val="00C116DC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1">
    <w:name w:val="xl71"/>
    <w:basedOn w:val="Normal"/>
    <w:rsid w:val="00C116DC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3">
    <w:name w:val="xl63"/>
    <w:basedOn w:val="Normal"/>
    <w:rsid w:val="00566F2A"/>
    <w:pPr>
      <w:spacing w:before="100" w:beforeAutospacing="1" w:after="100" w:afterAutospacing="1"/>
      <w:jc w:val="center"/>
      <w:textAlignment w:val="center"/>
    </w:pPr>
    <w:rPr>
      <w:rFonts w:ascii="Tahoma" w:hAnsi="Tahoma" w:cs="Tahoma"/>
      <w:b/>
      <w:bCs/>
      <w:sz w:val="22"/>
      <w:szCs w:val="22"/>
    </w:rPr>
  </w:style>
  <w:style w:type="paragraph" w:customStyle="1" w:styleId="xl64">
    <w:name w:val="xl64"/>
    <w:basedOn w:val="Normal"/>
    <w:rsid w:val="00566F2A"/>
    <w:pP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2">
    <w:name w:val="xl72"/>
    <w:basedOn w:val="Normal"/>
    <w:rsid w:val="00566F2A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SupplementaryMaterial">
    <w:name w:val="Supplementary Material"/>
    <w:basedOn w:val="Title"/>
    <w:next w:val="Title"/>
    <w:qFormat/>
    <w:rsid w:val="005807E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807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7E0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  <w14:ligatures w14:val="none"/>
    </w:rPr>
  </w:style>
  <w:style w:type="paragraph" w:styleId="Revision">
    <w:name w:val="Revision"/>
    <w:hidden/>
    <w:uiPriority w:val="99"/>
    <w:semiHidden/>
    <w:rsid w:val="00F4485C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504567D96B7B246B06C9F32E7E0DA1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5B94F72C-39B6-4D41-9090-991B1EB70523}"/>
      </w:docPartPr>
      <w:docPartBody>
        <w:p w:rsidR="00813B09" w:rsidRDefault="00A36014" w:rsidP="00A36014">
          <w:pPr>
            <w:pStyle w:val="1504567D96B7B246B06C9F32E7E0DA1A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CD0DD1C3DEB74F4D95604F0264D96A6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5FE9A96-107F-B74C-A054-F7B8283470FA}"/>
      </w:docPartPr>
      <w:docPartBody>
        <w:p w:rsidR="00813B09" w:rsidRDefault="00A36014" w:rsidP="00A36014">
          <w:pPr>
            <w:pStyle w:val="CD0DD1C3DEB74F4D95604F0264D96A65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09CAA4833E05CC41ABD78BE5868B61A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DAFDB0D7-F615-EA41-91CC-1C21AC1F5EB9}"/>
      </w:docPartPr>
      <w:docPartBody>
        <w:p w:rsidR="00813B09" w:rsidRDefault="00A36014" w:rsidP="00A36014">
          <w:pPr>
            <w:pStyle w:val="09CAA4833E05CC41ABD78BE5868B61A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80AD7383C8209C419BCA1A6E84523FA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47F7CEA-CE9A-574E-88A1-8119B3857D1C}"/>
      </w:docPartPr>
      <w:docPartBody>
        <w:p w:rsidR="00813B09" w:rsidRDefault="00A36014" w:rsidP="00A36014">
          <w:pPr>
            <w:pStyle w:val="80AD7383C8209C419BCA1A6E84523FA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ABAEB6F2B2BF8A45AC750462B667AAD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3D68D9B-E659-A444-926C-BBFD9B5B45F6}"/>
      </w:docPartPr>
      <w:docPartBody>
        <w:p w:rsidR="00813B09" w:rsidRDefault="00A36014" w:rsidP="00A36014">
          <w:pPr>
            <w:pStyle w:val="ABAEB6F2B2BF8A45AC750462B667AADC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B9331C69723B04418CCFB5C55CFE828F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81E3940-1EA1-834B-A593-4F0598E6A27E}"/>
      </w:docPartPr>
      <w:docPartBody>
        <w:p w:rsidR="00813B09" w:rsidRDefault="00A36014" w:rsidP="00A36014">
          <w:pPr>
            <w:pStyle w:val="B9331C69723B04418CCFB5C55CFE828F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BF871D4A91548478C58635887A2721B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621B39BE-B2DD-154D-8C2C-4FBF81D71C4E}"/>
      </w:docPartPr>
      <w:docPartBody>
        <w:p w:rsidR="00813B09" w:rsidRDefault="00A36014" w:rsidP="00A36014">
          <w:pPr>
            <w:pStyle w:val="3BF871D4A91548478C58635887A2721B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70B8F1D344A698499D361BF7B674A31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FB186E7B-8EE3-F249-821B-F5F45BABD035}"/>
      </w:docPartPr>
      <w:docPartBody>
        <w:p w:rsidR="00813B09" w:rsidRDefault="00A36014" w:rsidP="00A36014">
          <w:pPr>
            <w:pStyle w:val="70B8F1D344A698499D361BF7B674A31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0277E2E496964240A7A09B0173D92F6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33A80AC-15D1-7841-B732-BB61C7AD9D9B}"/>
      </w:docPartPr>
      <w:docPartBody>
        <w:p w:rsidR="00813B09" w:rsidRDefault="00A36014" w:rsidP="00A36014">
          <w:pPr>
            <w:pStyle w:val="0277E2E496964240A7A09B0173D92F67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27057C4C78F6A64CBD547AEFBDA09AB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8B849A2-2522-A540-ABC6-E65961515F8A}"/>
      </w:docPartPr>
      <w:docPartBody>
        <w:p w:rsidR="00813B09" w:rsidRDefault="00A36014" w:rsidP="00A36014">
          <w:pPr>
            <w:pStyle w:val="27057C4C78F6A64CBD547AEFBDA09ABC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286B33E2D1C76A448B26C6633CE3A23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A0EF8A0-5EEA-CD4D-9974-AB3DFE674FBC}"/>
      </w:docPartPr>
      <w:docPartBody>
        <w:p w:rsidR="00813B09" w:rsidRDefault="00A36014" w:rsidP="00A36014">
          <w:pPr>
            <w:pStyle w:val="286B33E2D1C76A448B26C6633CE3A23E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1D6595E8A274B04399EF95786E5D6A1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C82554D-AC58-0D4E-8E10-B8BAE905FD37}"/>
      </w:docPartPr>
      <w:docPartBody>
        <w:p w:rsidR="00813B09" w:rsidRDefault="00A36014" w:rsidP="00A36014">
          <w:pPr>
            <w:pStyle w:val="1D6595E8A274B04399EF95786E5D6A1C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4F99034467E75F4DB5928027B57EA868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4C4D3BF-5314-AF4C-B118-149CB6E606BD}"/>
      </w:docPartPr>
      <w:docPartBody>
        <w:p w:rsidR="00813B09" w:rsidRDefault="00A36014" w:rsidP="00A36014">
          <w:pPr>
            <w:pStyle w:val="4F99034467E75F4DB5928027B57EA868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855B88D14DCEDF46B9B12664396BE924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B5F0E10-B245-E84F-84F6-F70ECA3D79A9}"/>
      </w:docPartPr>
      <w:docPartBody>
        <w:p w:rsidR="00813B09" w:rsidRDefault="00A36014" w:rsidP="00A36014">
          <w:pPr>
            <w:pStyle w:val="855B88D14DCEDF46B9B12664396BE924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D476F8DB6F17E446875A83E60209B17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9E8F52C-26BD-7A4B-85FC-F103C00BC9DC}"/>
      </w:docPartPr>
      <w:docPartBody>
        <w:p w:rsidR="00813B09" w:rsidRDefault="00A36014" w:rsidP="00A36014">
          <w:pPr>
            <w:pStyle w:val="D476F8DB6F17E446875A83E60209B17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B6103508FAF14A49BEA0B61BD718F2D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4E5B72A-BE80-434D-AE33-BEAB3E737CC0}"/>
      </w:docPartPr>
      <w:docPartBody>
        <w:p w:rsidR="00813B09" w:rsidRDefault="00A36014" w:rsidP="00A36014">
          <w:pPr>
            <w:pStyle w:val="B6103508FAF14A49BEA0B61BD718F2DA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8D050ED17774F34F90BD0917DB3839E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F1A7FD1-A909-FE4A-AF59-05BA20A9E509}"/>
      </w:docPartPr>
      <w:docPartBody>
        <w:p w:rsidR="00813B09" w:rsidRDefault="00A36014" w:rsidP="00A36014">
          <w:pPr>
            <w:pStyle w:val="8D050ED17774F34F90BD0917DB3839EA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DB39E0C7E10D39478E734E0EFFEEED52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9A6AEBB-1AB5-F149-B9C4-53126029CA33}"/>
      </w:docPartPr>
      <w:docPartBody>
        <w:p w:rsidR="00813B09" w:rsidRDefault="00A36014" w:rsidP="00A36014">
          <w:pPr>
            <w:pStyle w:val="DB39E0C7E10D39478E734E0EFFEEED52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9520C4419531D45A3B3522D4BE0A65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14AED0F-D67B-EE4C-898B-7B264A1EDAD2}"/>
      </w:docPartPr>
      <w:docPartBody>
        <w:p w:rsidR="00813B09" w:rsidRDefault="00A36014" w:rsidP="00A36014">
          <w:pPr>
            <w:pStyle w:val="39520C4419531D45A3B3522D4BE0A651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58485085D3B8FE4DAC0F9B74DF9631B4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1801E94-AB53-A244-9927-D90F43C17BE1}"/>
      </w:docPartPr>
      <w:docPartBody>
        <w:p w:rsidR="00813B09" w:rsidRDefault="00A36014" w:rsidP="00A36014">
          <w:pPr>
            <w:pStyle w:val="58485085D3B8FE4DAC0F9B74DF9631B4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4F3E1A8ECC045448816C01CA708007EB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C18BCDB-B786-F145-B76A-D34BE289862B}"/>
      </w:docPartPr>
      <w:docPartBody>
        <w:p w:rsidR="00813B09" w:rsidRDefault="00A36014" w:rsidP="00A36014">
          <w:pPr>
            <w:pStyle w:val="4F3E1A8ECC045448816C01CA708007EB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791594DF79627541A6813EB597DED0A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659728D7-C4AB-7444-8282-26DB47E053B1}"/>
      </w:docPartPr>
      <w:docPartBody>
        <w:p w:rsidR="00813B09" w:rsidRDefault="00A36014" w:rsidP="00A36014">
          <w:pPr>
            <w:pStyle w:val="791594DF79627541A6813EB597DED0A0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AD5DAFA73808844ABA7DA1EE451027D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9336BBE-DE0D-CD49-979E-32132C185FD4}"/>
      </w:docPartPr>
      <w:docPartBody>
        <w:p w:rsidR="00813B09" w:rsidRDefault="00A36014" w:rsidP="00A36014">
          <w:pPr>
            <w:pStyle w:val="AD5DAFA73808844ABA7DA1EE451027DA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9FF0BD05B1471C41B328DF18EF2C2518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5D609E3C-63E0-6349-925E-6257C1164D68}"/>
      </w:docPartPr>
      <w:docPartBody>
        <w:p w:rsidR="00813B09" w:rsidRDefault="00A36014" w:rsidP="00A36014">
          <w:pPr>
            <w:pStyle w:val="9FF0BD05B1471C41B328DF18EF2C2518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9FE6BA1FE1FC9147856961F0A4247A1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062ED9D1-19E8-E640-A14E-C685D8FB3552}"/>
      </w:docPartPr>
      <w:docPartBody>
        <w:p w:rsidR="00813B09" w:rsidRDefault="00A36014" w:rsidP="00A36014">
          <w:pPr>
            <w:pStyle w:val="9FE6BA1FE1FC9147856961F0A4247A11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44020DE6C4EB144A75BF09C91CA8B6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B8EE9A8-9346-3841-B2E8-24005AA00576}"/>
      </w:docPartPr>
      <w:docPartBody>
        <w:p w:rsidR="00813B09" w:rsidRDefault="00A36014" w:rsidP="00A36014">
          <w:pPr>
            <w:pStyle w:val="344020DE6C4EB144A75BF09C91CA8B69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87F648422D25D418AD24F5D20D54482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C6C4EE0-522E-774E-A232-5EBABFE2B76D}"/>
      </w:docPartPr>
      <w:docPartBody>
        <w:p w:rsidR="00813B09" w:rsidRDefault="00A36014" w:rsidP="00A36014">
          <w:pPr>
            <w:pStyle w:val="387F648422D25D418AD24F5D20D54482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1DC38D71E7EA064B9306A7568B29F2F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C03E536C-972D-5544-8436-BC784F5CB6B0}"/>
      </w:docPartPr>
      <w:docPartBody>
        <w:p w:rsidR="00813B09" w:rsidRDefault="00A36014" w:rsidP="00A36014">
          <w:pPr>
            <w:pStyle w:val="1DC38D71E7EA064B9306A7568B29F2F1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0ECE29AE34646241B78B2BB8362F426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21230B6-5C49-5E40-AAF9-6CFAE0D61934}"/>
      </w:docPartPr>
      <w:docPartBody>
        <w:p w:rsidR="00813B09" w:rsidRDefault="00A36014" w:rsidP="00A36014">
          <w:pPr>
            <w:pStyle w:val="0ECE29AE34646241B78B2BB8362F4265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7D31028ABCCF7B4A8726364C0FE0782B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C4ECB2D7-5D3B-2340-94F8-FF82CCC0C6BF}"/>
      </w:docPartPr>
      <w:docPartBody>
        <w:p w:rsidR="00813B09" w:rsidRDefault="00A36014" w:rsidP="00A36014">
          <w:pPr>
            <w:pStyle w:val="7D31028ABCCF7B4A8726364C0FE0782B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E933B77DF03CD7419FDE23CB1142E05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9CA64E2-6DB5-BE4D-A8F7-4FD46285FBF2}"/>
      </w:docPartPr>
      <w:docPartBody>
        <w:p w:rsidR="00813B09" w:rsidRDefault="00A36014" w:rsidP="00A36014">
          <w:pPr>
            <w:pStyle w:val="E933B77DF03CD7419FDE23CB1142E05C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0155D0612163E0469E71C0FE6744170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FAE4066D-3DE3-6247-B0AE-9B003A9C98B4}"/>
      </w:docPartPr>
      <w:docPartBody>
        <w:p w:rsidR="00813B09" w:rsidRDefault="00A36014" w:rsidP="00A36014">
          <w:pPr>
            <w:pStyle w:val="0155D0612163E0469E71C0FE6744170E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19C6E639F54083439044899A39575B6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327DC01-3BE0-A04C-A670-BAC852ABDC17}"/>
      </w:docPartPr>
      <w:docPartBody>
        <w:p w:rsidR="00813B09" w:rsidRDefault="00A36014" w:rsidP="00A36014">
          <w:pPr>
            <w:pStyle w:val="19C6E639F54083439044899A39575B61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C3334350DB86EC43943B23B12CE241A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CFD76DA9-72EA-CD45-8C4E-150D7C2E5FC4}"/>
      </w:docPartPr>
      <w:docPartBody>
        <w:p w:rsidR="00813B09" w:rsidRDefault="00A36014" w:rsidP="00A36014">
          <w:pPr>
            <w:pStyle w:val="C3334350DB86EC43943B23B12CE241A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52E4A44474AB4F4DB575F29B267B2E32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00E10F0A-5722-AA48-AAA1-23847BA9A346}"/>
      </w:docPartPr>
      <w:docPartBody>
        <w:p w:rsidR="00813B09" w:rsidRDefault="00A36014" w:rsidP="00A36014">
          <w:pPr>
            <w:pStyle w:val="52E4A44474AB4F4DB575F29B267B2E32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67E2F26D30095A4283085239FF20E62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C20378B9-80CE-154A-83A0-ED850C0109E6}"/>
      </w:docPartPr>
      <w:docPartBody>
        <w:p w:rsidR="00813B09" w:rsidRDefault="00A36014" w:rsidP="00A36014">
          <w:pPr>
            <w:pStyle w:val="67E2F26D30095A4283085239FF20E621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AFA7415430E56248A4FA741266D2B39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2A26F60-0E3B-7643-A8C7-7DC706BC43D4}"/>
      </w:docPartPr>
      <w:docPartBody>
        <w:p w:rsidR="00813B09" w:rsidRDefault="00A36014" w:rsidP="00A36014">
          <w:pPr>
            <w:pStyle w:val="AFA7415430E56248A4FA741266D2B39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B6330883F29522418FC00F1E85D22F5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8E23C93-53BA-1B45-B898-9F875ECC5C37}"/>
      </w:docPartPr>
      <w:docPartBody>
        <w:p w:rsidR="00813B09" w:rsidRDefault="00A36014" w:rsidP="00A36014">
          <w:pPr>
            <w:pStyle w:val="B6330883F29522418FC00F1E85D22F57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A1132F7AF23A424FAB98EC5037E15FD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E277D11-1847-9342-8CD6-9B6E80BB3AB6}"/>
      </w:docPartPr>
      <w:docPartBody>
        <w:p w:rsidR="00813B09" w:rsidRDefault="00A36014" w:rsidP="00A36014">
          <w:pPr>
            <w:pStyle w:val="A1132F7AF23A424FAB98EC5037E15FDA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786B010F1C451A41851E9628D7FBDE2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3573D20-36AE-1B4D-9D53-AB6F3E69E7C3}"/>
      </w:docPartPr>
      <w:docPartBody>
        <w:p w:rsidR="00813B09" w:rsidRDefault="00A36014" w:rsidP="00A36014">
          <w:pPr>
            <w:pStyle w:val="786B010F1C451A41851E9628D7FBDE2A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C09AE14D55708742B4E2ECAE6965461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C580452-0A7A-1D4D-869E-21B256C80442}"/>
      </w:docPartPr>
      <w:docPartBody>
        <w:p w:rsidR="00813B09" w:rsidRDefault="00A36014" w:rsidP="00A36014">
          <w:pPr>
            <w:pStyle w:val="C09AE14D55708742B4E2ECAE6965461A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DB4DA27FF3E4894A95F568A6C41A0A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0A51DCB-CA33-AF4D-8575-2135DDCE6F99}"/>
      </w:docPartPr>
      <w:docPartBody>
        <w:p w:rsidR="00813B09" w:rsidRDefault="00A36014" w:rsidP="00A36014">
          <w:pPr>
            <w:pStyle w:val="DB4DA27FF3E4894A95F568A6C41A0A40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F2238F1C37C3D047B7F8D66296FA997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0409E6F-39E6-404D-9FD7-B23C1FCDDF91}"/>
      </w:docPartPr>
      <w:docPartBody>
        <w:p w:rsidR="00813B09" w:rsidRDefault="00A36014" w:rsidP="00A36014">
          <w:pPr>
            <w:pStyle w:val="F2238F1C37C3D047B7F8D66296FA997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1603298F88556A4A867279AEF886D56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18AADEF-151D-574C-8983-C2B13EE4736A}"/>
      </w:docPartPr>
      <w:docPartBody>
        <w:p w:rsidR="00813B09" w:rsidRDefault="00A36014" w:rsidP="00A36014">
          <w:pPr>
            <w:pStyle w:val="1603298F88556A4A867279AEF886D567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184B3D2588DF27438F7F1D1A6DF40C8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F4155F1-BA30-F947-9BDA-4A45E7D4DAFF}"/>
      </w:docPartPr>
      <w:docPartBody>
        <w:p w:rsidR="00813B09" w:rsidRDefault="00A36014" w:rsidP="00A36014">
          <w:pPr>
            <w:pStyle w:val="184B3D2588DF27438F7F1D1A6DF40C8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737D246B7C5974889ED46050CF263A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7197889-FF7F-A94F-A6D3-93A606CD698F}"/>
      </w:docPartPr>
      <w:docPartBody>
        <w:p w:rsidR="00813B09" w:rsidRDefault="00A36014" w:rsidP="00A36014">
          <w:pPr>
            <w:pStyle w:val="3737D246B7C5974889ED46050CF263AE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2B1A5BA32E4E504D9AF5C209C449B7C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71E6A35-BC34-384A-9199-688A9EFA6CD3}"/>
      </w:docPartPr>
      <w:docPartBody>
        <w:p w:rsidR="00813B09" w:rsidRDefault="00A36014" w:rsidP="00A36014">
          <w:pPr>
            <w:pStyle w:val="2B1A5BA32E4E504D9AF5C209C449B7CC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F4231D385B8FE94AA029A311900A893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4A1B91D-5953-DD46-AB2D-F24756513E8C}"/>
      </w:docPartPr>
      <w:docPartBody>
        <w:p w:rsidR="00813B09" w:rsidRDefault="00A36014" w:rsidP="00A36014">
          <w:pPr>
            <w:pStyle w:val="F4231D385B8FE94AA029A311900A893C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4C9A7FC8EF4E0E489665FA91AB08B4FF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97DACE5-D1B6-BB4B-A6AD-CE84FAA5CDFE}"/>
      </w:docPartPr>
      <w:docPartBody>
        <w:p w:rsidR="00813B09" w:rsidRDefault="00A36014" w:rsidP="00A36014">
          <w:pPr>
            <w:pStyle w:val="4C9A7FC8EF4E0E489665FA91AB08B4FF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5B99A65EB98D9A4688B1D0036A04C77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D4B3BBB3-774E-7F4F-9882-19515CDC3E0C}"/>
      </w:docPartPr>
      <w:docPartBody>
        <w:p w:rsidR="00813B09" w:rsidRDefault="00A36014" w:rsidP="00A36014">
          <w:pPr>
            <w:pStyle w:val="5B99A65EB98D9A4688B1D0036A04C779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21DC4A33E9AD874C8F4F69E69B71647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85D7EA2D-47AF-3849-9FAF-C455EB2B52DE}"/>
      </w:docPartPr>
      <w:docPartBody>
        <w:p w:rsidR="00813B09" w:rsidRDefault="00A36014" w:rsidP="00A36014">
          <w:pPr>
            <w:pStyle w:val="21DC4A33E9AD874C8F4F69E69B716471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CDD1D59309DAC488A403CBC62C6079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C8F127D9-AA1B-4847-A75C-66E6DAF5148A}"/>
      </w:docPartPr>
      <w:docPartBody>
        <w:p w:rsidR="00813B09" w:rsidRDefault="00A36014" w:rsidP="00A36014">
          <w:pPr>
            <w:pStyle w:val="3CDD1D59309DAC488A403CBC62C60793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1B9404572559A5499B75C40284FC06FB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48917A5-0EB6-C54A-A0A9-D4D6A56CD479}"/>
      </w:docPartPr>
      <w:docPartBody>
        <w:p w:rsidR="00813B09" w:rsidRDefault="00A36014" w:rsidP="00A36014">
          <w:pPr>
            <w:pStyle w:val="1B9404572559A5499B75C40284FC06FB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C7339F25FF5EEB4A9DD337FF075EFD1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BC3FF57-3B76-A148-94B1-0B7286C74908}"/>
      </w:docPartPr>
      <w:docPartBody>
        <w:p w:rsidR="00813B09" w:rsidRDefault="00A36014" w:rsidP="00A36014">
          <w:pPr>
            <w:pStyle w:val="C7339F25FF5EEB4A9DD337FF075EFD1C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368A77860E79504A86F6438CADBADB2F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53DA09A2-9365-9B4C-9045-301D4FE78607}"/>
      </w:docPartPr>
      <w:docPartBody>
        <w:p w:rsidR="00813B09" w:rsidRDefault="00A36014" w:rsidP="00A36014">
          <w:pPr>
            <w:pStyle w:val="368A77860E79504A86F6438CADBADB2F"/>
          </w:pPr>
          <w:r w:rsidRPr="00A62E58">
            <w:rPr>
              <w:rStyle w:val="PlaceholderText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14"/>
    <w:rsid w:val="00141F92"/>
    <w:rsid w:val="003C2C14"/>
    <w:rsid w:val="00813B09"/>
    <w:rsid w:val="008C50FF"/>
    <w:rsid w:val="00A36014"/>
    <w:rsid w:val="00C4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36014"/>
    <w:rPr>
      <w:color w:val="808080"/>
    </w:rPr>
  </w:style>
  <w:style w:type="paragraph" w:customStyle="1" w:styleId="1504567D96B7B246B06C9F32E7E0DA1A">
    <w:name w:val="1504567D96B7B246B06C9F32E7E0DA1A"/>
    <w:rsid w:val="00A36014"/>
  </w:style>
  <w:style w:type="paragraph" w:customStyle="1" w:styleId="CD0DD1C3DEB74F4D95604F0264D96A65">
    <w:name w:val="CD0DD1C3DEB74F4D95604F0264D96A65"/>
    <w:rsid w:val="00A36014"/>
  </w:style>
  <w:style w:type="paragraph" w:customStyle="1" w:styleId="09CAA4833E05CC41ABD78BE5868B61A3">
    <w:name w:val="09CAA4833E05CC41ABD78BE5868B61A3"/>
    <w:rsid w:val="00A36014"/>
  </w:style>
  <w:style w:type="paragraph" w:customStyle="1" w:styleId="80AD7383C8209C419BCA1A6E84523FA3">
    <w:name w:val="80AD7383C8209C419BCA1A6E84523FA3"/>
    <w:rsid w:val="00A36014"/>
  </w:style>
  <w:style w:type="paragraph" w:customStyle="1" w:styleId="ABAEB6F2B2BF8A45AC750462B667AADC">
    <w:name w:val="ABAEB6F2B2BF8A45AC750462B667AADC"/>
    <w:rsid w:val="00A36014"/>
  </w:style>
  <w:style w:type="paragraph" w:customStyle="1" w:styleId="B9331C69723B04418CCFB5C55CFE828F">
    <w:name w:val="B9331C69723B04418CCFB5C55CFE828F"/>
    <w:rsid w:val="00A36014"/>
  </w:style>
  <w:style w:type="paragraph" w:customStyle="1" w:styleId="3BF871D4A91548478C58635887A2721B">
    <w:name w:val="3BF871D4A91548478C58635887A2721B"/>
    <w:rsid w:val="00A36014"/>
  </w:style>
  <w:style w:type="paragraph" w:customStyle="1" w:styleId="70B8F1D344A698499D361BF7B674A313">
    <w:name w:val="70B8F1D344A698499D361BF7B674A313"/>
    <w:rsid w:val="00A36014"/>
  </w:style>
  <w:style w:type="paragraph" w:customStyle="1" w:styleId="0277E2E496964240A7A09B0173D92F67">
    <w:name w:val="0277E2E496964240A7A09B0173D92F67"/>
    <w:rsid w:val="00A36014"/>
  </w:style>
  <w:style w:type="paragraph" w:customStyle="1" w:styleId="27057C4C78F6A64CBD547AEFBDA09ABC">
    <w:name w:val="27057C4C78F6A64CBD547AEFBDA09ABC"/>
    <w:rsid w:val="00A36014"/>
  </w:style>
  <w:style w:type="paragraph" w:customStyle="1" w:styleId="286B33E2D1C76A448B26C6633CE3A23E">
    <w:name w:val="286B33E2D1C76A448B26C6633CE3A23E"/>
    <w:rsid w:val="00A36014"/>
  </w:style>
  <w:style w:type="paragraph" w:customStyle="1" w:styleId="1D6595E8A274B04399EF95786E5D6A1C">
    <w:name w:val="1D6595E8A274B04399EF95786E5D6A1C"/>
    <w:rsid w:val="00A36014"/>
  </w:style>
  <w:style w:type="paragraph" w:customStyle="1" w:styleId="4F99034467E75F4DB5928027B57EA868">
    <w:name w:val="4F99034467E75F4DB5928027B57EA868"/>
    <w:rsid w:val="00A36014"/>
  </w:style>
  <w:style w:type="paragraph" w:customStyle="1" w:styleId="855B88D14DCEDF46B9B12664396BE924">
    <w:name w:val="855B88D14DCEDF46B9B12664396BE924"/>
    <w:rsid w:val="00A36014"/>
  </w:style>
  <w:style w:type="paragraph" w:customStyle="1" w:styleId="D476F8DB6F17E446875A83E60209B173">
    <w:name w:val="D476F8DB6F17E446875A83E60209B173"/>
    <w:rsid w:val="00A36014"/>
  </w:style>
  <w:style w:type="paragraph" w:customStyle="1" w:styleId="B6103508FAF14A49BEA0B61BD718F2DA">
    <w:name w:val="B6103508FAF14A49BEA0B61BD718F2DA"/>
    <w:rsid w:val="00A36014"/>
  </w:style>
  <w:style w:type="paragraph" w:customStyle="1" w:styleId="8D050ED17774F34F90BD0917DB3839EA">
    <w:name w:val="8D050ED17774F34F90BD0917DB3839EA"/>
    <w:rsid w:val="00A36014"/>
  </w:style>
  <w:style w:type="paragraph" w:customStyle="1" w:styleId="DB39E0C7E10D39478E734E0EFFEEED52">
    <w:name w:val="DB39E0C7E10D39478E734E0EFFEEED52"/>
    <w:rsid w:val="00A36014"/>
  </w:style>
  <w:style w:type="paragraph" w:customStyle="1" w:styleId="39520C4419531D45A3B3522D4BE0A651">
    <w:name w:val="39520C4419531D45A3B3522D4BE0A651"/>
    <w:rsid w:val="00A36014"/>
  </w:style>
  <w:style w:type="paragraph" w:customStyle="1" w:styleId="58485085D3B8FE4DAC0F9B74DF9631B4">
    <w:name w:val="58485085D3B8FE4DAC0F9B74DF9631B4"/>
    <w:rsid w:val="00A36014"/>
  </w:style>
  <w:style w:type="paragraph" w:customStyle="1" w:styleId="4F3E1A8ECC045448816C01CA708007EB">
    <w:name w:val="4F3E1A8ECC045448816C01CA708007EB"/>
    <w:rsid w:val="00A36014"/>
  </w:style>
  <w:style w:type="paragraph" w:customStyle="1" w:styleId="791594DF79627541A6813EB597DED0A0">
    <w:name w:val="791594DF79627541A6813EB597DED0A0"/>
    <w:rsid w:val="00A36014"/>
  </w:style>
  <w:style w:type="paragraph" w:customStyle="1" w:styleId="AD5DAFA73808844ABA7DA1EE451027DA">
    <w:name w:val="AD5DAFA73808844ABA7DA1EE451027DA"/>
    <w:rsid w:val="00A36014"/>
  </w:style>
  <w:style w:type="paragraph" w:customStyle="1" w:styleId="9FF0BD05B1471C41B328DF18EF2C2518">
    <w:name w:val="9FF0BD05B1471C41B328DF18EF2C2518"/>
    <w:rsid w:val="00A36014"/>
  </w:style>
  <w:style w:type="paragraph" w:customStyle="1" w:styleId="9FE6BA1FE1FC9147856961F0A4247A11">
    <w:name w:val="9FE6BA1FE1FC9147856961F0A4247A11"/>
    <w:rsid w:val="00A36014"/>
  </w:style>
  <w:style w:type="paragraph" w:customStyle="1" w:styleId="344020DE6C4EB144A75BF09C91CA8B69">
    <w:name w:val="344020DE6C4EB144A75BF09C91CA8B69"/>
    <w:rsid w:val="00A36014"/>
  </w:style>
  <w:style w:type="paragraph" w:customStyle="1" w:styleId="387F648422D25D418AD24F5D20D54482">
    <w:name w:val="387F648422D25D418AD24F5D20D54482"/>
    <w:rsid w:val="00A36014"/>
  </w:style>
  <w:style w:type="paragraph" w:customStyle="1" w:styleId="1DC38D71E7EA064B9306A7568B29F2F1">
    <w:name w:val="1DC38D71E7EA064B9306A7568B29F2F1"/>
    <w:rsid w:val="00A36014"/>
  </w:style>
  <w:style w:type="paragraph" w:customStyle="1" w:styleId="0ECE29AE34646241B78B2BB8362F4265">
    <w:name w:val="0ECE29AE34646241B78B2BB8362F4265"/>
    <w:rsid w:val="00A36014"/>
  </w:style>
  <w:style w:type="paragraph" w:customStyle="1" w:styleId="7D31028ABCCF7B4A8726364C0FE0782B">
    <w:name w:val="7D31028ABCCF7B4A8726364C0FE0782B"/>
    <w:rsid w:val="00A36014"/>
  </w:style>
  <w:style w:type="paragraph" w:customStyle="1" w:styleId="E933B77DF03CD7419FDE23CB1142E05C">
    <w:name w:val="E933B77DF03CD7419FDE23CB1142E05C"/>
    <w:rsid w:val="00A36014"/>
  </w:style>
  <w:style w:type="paragraph" w:customStyle="1" w:styleId="0155D0612163E0469E71C0FE6744170E">
    <w:name w:val="0155D0612163E0469E71C0FE6744170E"/>
    <w:rsid w:val="00A36014"/>
  </w:style>
  <w:style w:type="paragraph" w:customStyle="1" w:styleId="19C6E639F54083439044899A39575B61">
    <w:name w:val="19C6E639F54083439044899A39575B61"/>
    <w:rsid w:val="00A36014"/>
  </w:style>
  <w:style w:type="paragraph" w:customStyle="1" w:styleId="C3334350DB86EC43943B23B12CE241A3">
    <w:name w:val="C3334350DB86EC43943B23B12CE241A3"/>
    <w:rsid w:val="00A36014"/>
  </w:style>
  <w:style w:type="paragraph" w:customStyle="1" w:styleId="52E4A44474AB4F4DB575F29B267B2E32">
    <w:name w:val="52E4A44474AB4F4DB575F29B267B2E32"/>
    <w:rsid w:val="00A36014"/>
  </w:style>
  <w:style w:type="paragraph" w:customStyle="1" w:styleId="67E2F26D30095A4283085239FF20E621">
    <w:name w:val="67E2F26D30095A4283085239FF20E621"/>
    <w:rsid w:val="00A36014"/>
  </w:style>
  <w:style w:type="paragraph" w:customStyle="1" w:styleId="AFA7415430E56248A4FA741266D2B393">
    <w:name w:val="AFA7415430E56248A4FA741266D2B393"/>
    <w:rsid w:val="00A36014"/>
  </w:style>
  <w:style w:type="paragraph" w:customStyle="1" w:styleId="B6330883F29522418FC00F1E85D22F57">
    <w:name w:val="B6330883F29522418FC00F1E85D22F57"/>
    <w:rsid w:val="00A36014"/>
  </w:style>
  <w:style w:type="paragraph" w:customStyle="1" w:styleId="A1132F7AF23A424FAB98EC5037E15FDA">
    <w:name w:val="A1132F7AF23A424FAB98EC5037E15FDA"/>
    <w:rsid w:val="00A36014"/>
  </w:style>
  <w:style w:type="paragraph" w:customStyle="1" w:styleId="786B010F1C451A41851E9628D7FBDE2A">
    <w:name w:val="786B010F1C451A41851E9628D7FBDE2A"/>
    <w:rsid w:val="00A36014"/>
  </w:style>
  <w:style w:type="paragraph" w:customStyle="1" w:styleId="C09AE14D55708742B4E2ECAE6965461A">
    <w:name w:val="C09AE14D55708742B4E2ECAE6965461A"/>
    <w:rsid w:val="00A36014"/>
  </w:style>
  <w:style w:type="paragraph" w:customStyle="1" w:styleId="DB4DA27FF3E4894A95F568A6C41A0A40">
    <w:name w:val="DB4DA27FF3E4894A95F568A6C41A0A40"/>
    <w:rsid w:val="00A36014"/>
  </w:style>
  <w:style w:type="paragraph" w:customStyle="1" w:styleId="F2238F1C37C3D047B7F8D66296FA9973">
    <w:name w:val="F2238F1C37C3D047B7F8D66296FA9973"/>
    <w:rsid w:val="00A36014"/>
  </w:style>
  <w:style w:type="paragraph" w:customStyle="1" w:styleId="1603298F88556A4A867279AEF886D567">
    <w:name w:val="1603298F88556A4A867279AEF886D567"/>
    <w:rsid w:val="00A36014"/>
  </w:style>
  <w:style w:type="paragraph" w:customStyle="1" w:styleId="184B3D2588DF27438F7F1D1A6DF40C83">
    <w:name w:val="184B3D2588DF27438F7F1D1A6DF40C83"/>
    <w:rsid w:val="00A36014"/>
  </w:style>
  <w:style w:type="paragraph" w:customStyle="1" w:styleId="3737D246B7C5974889ED46050CF263AE">
    <w:name w:val="3737D246B7C5974889ED46050CF263AE"/>
    <w:rsid w:val="00A36014"/>
  </w:style>
  <w:style w:type="paragraph" w:customStyle="1" w:styleId="2B1A5BA32E4E504D9AF5C209C449B7CC">
    <w:name w:val="2B1A5BA32E4E504D9AF5C209C449B7CC"/>
    <w:rsid w:val="00A36014"/>
  </w:style>
  <w:style w:type="paragraph" w:customStyle="1" w:styleId="F4231D385B8FE94AA029A311900A893C">
    <w:name w:val="F4231D385B8FE94AA029A311900A893C"/>
    <w:rsid w:val="00A36014"/>
  </w:style>
  <w:style w:type="paragraph" w:customStyle="1" w:styleId="4C9A7FC8EF4E0E489665FA91AB08B4FF">
    <w:name w:val="4C9A7FC8EF4E0E489665FA91AB08B4FF"/>
    <w:rsid w:val="00A36014"/>
  </w:style>
  <w:style w:type="paragraph" w:customStyle="1" w:styleId="5B99A65EB98D9A4688B1D0036A04C779">
    <w:name w:val="5B99A65EB98D9A4688B1D0036A04C779"/>
    <w:rsid w:val="00A36014"/>
  </w:style>
  <w:style w:type="paragraph" w:customStyle="1" w:styleId="21DC4A33E9AD874C8F4F69E69B716471">
    <w:name w:val="21DC4A33E9AD874C8F4F69E69B716471"/>
    <w:rsid w:val="00A36014"/>
  </w:style>
  <w:style w:type="paragraph" w:customStyle="1" w:styleId="3CDD1D59309DAC488A403CBC62C60793">
    <w:name w:val="3CDD1D59309DAC488A403CBC62C60793"/>
    <w:rsid w:val="00A36014"/>
  </w:style>
  <w:style w:type="paragraph" w:customStyle="1" w:styleId="1B9404572559A5499B75C40284FC06FB">
    <w:name w:val="1B9404572559A5499B75C40284FC06FB"/>
    <w:rsid w:val="00A36014"/>
  </w:style>
  <w:style w:type="paragraph" w:customStyle="1" w:styleId="C7339F25FF5EEB4A9DD337FF075EFD1C">
    <w:name w:val="C7339F25FF5EEB4A9DD337FF075EFD1C"/>
    <w:rsid w:val="00A36014"/>
  </w:style>
  <w:style w:type="paragraph" w:customStyle="1" w:styleId="368A77860E79504A86F6438CADBADB2F">
    <w:name w:val="368A77860E79504A86F6438CADBADB2F"/>
    <w:rsid w:val="00A3601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7A0072-8CDE-744F-8F75-9CE558AB4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336</Words>
  <Characters>1331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azzacane</dc:creator>
  <cp:keywords/>
  <dc:description/>
  <cp:lastModifiedBy>John Magri</cp:lastModifiedBy>
  <cp:revision>3</cp:revision>
  <dcterms:created xsi:type="dcterms:W3CDTF">2023-12-23T18:04:00Z</dcterms:created>
  <dcterms:modified xsi:type="dcterms:W3CDTF">2024-01-10T10:15:00Z</dcterms:modified>
</cp:coreProperties>
</file>